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E4D1D" w14:textId="77777777" w:rsidR="003503AD" w:rsidRPr="00BA3871" w:rsidRDefault="004039F4" w:rsidP="00B63E03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32"/>
        </w:rPr>
      </w:pPr>
      <w:r w:rsidRPr="00BA3871">
        <w:rPr>
          <w:rFonts w:ascii="Times New Roman" w:hAnsi="Times New Roman" w:cs="Times New Roman"/>
          <w:b/>
          <w:sz w:val="32"/>
        </w:rPr>
        <w:t>Supplementary Material</w:t>
      </w:r>
    </w:p>
    <w:p w14:paraId="5CB1272D" w14:textId="77777777" w:rsidR="003503AD" w:rsidRPr="00BA3871" w:rsidRDefault="003503AD" w:rsidP="00EB7C3D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1338DACB" w14:textId="77777777" w:rsidR="00EB7C3D" w:rsidRPr="00BA3871" w:rsidRDefault="004039F4" w:rsidP="00EB7C3D">
      <w:pPr>
        <w:wordWrap/>
        <w:spacing w:after="0" w:line="480" w:lineRule="auto"/>
        <w:rPr>
          <w:rFonts w:ascii="Times New Roman" w:eastAsia="Times New Roman" w:hAnsi="Times New Roman" w:cs="Times New Roman"/>
          <w:b/>
          <w:sz w:val="22"/>
        </w:rPr>
      </w:pPr>
      <w:r w:rsidRPr="00BA3871">
        <w:rPr>
          <w:rFonts w:ascii="Times New Roman" w:eastAsia="Times New Roman" w:hAnsi="Times New Roman" w:cs="Times New Roman"/>
          <w:b/>
          <w:sz w:val="22"/>
        </w:rPr>
        <w:t>Effects of intraoperative inspired oxygen fraction (FiO</w:t>
      </w:r>
      <w:r w:rsidRPr="00BA3871">
        <w:rPr>
          <w:rFonts w:ascii="Times New Roman" w:eastAsia="Times New Roman" w:hAnsi="Times New Roman" w:cs="Times New Roman"/>
          <w:b/>
          <w:sz w:val="22"/>
          <w:vertAlign w:val="subscript"/>
        </w:rPr>
        <w:t>2</w:t>
      </w:r>
      <w:r w:rsidRPr="00BA3871">
        <w:rPr>
          <w:rFonts w:ascii="Times New Roman" w:eastAsia="Times New Roman" w:hAnsi="Times New Roman" w:cs="Times New Roman"/>
          <w:b/>
          <w:sz w:val="22"/>
        </w:rPr>
        <w:t xml:space="preserve"> 0.3 vs 0.8) on patients undergoing off-pump coronary artery bypass grafting: the CARROT multicenter, cluster-randomized trial</w:t>
      </w:r>
    </w:p>
    <w:p w14:paraId="072E5160" w14:textId="77777777" w:rsidR="00EB7C3D" w:rsidRPr="00BA3871" w:rsidRDefault="00EB7C3D" w:rsidP="00EB7C3D">
      <w:pPr>
        <w:wordWrap/>
        <w:spacing w:after="0" w:line="480" w:lineRule="auto"/>
        <w:rPr>
          <w:rFonts w:ascii="Times New Roman" w:eastAsia="Times New Roman" w:hAnsi="Times New Roman" w:cs="Times New Roman"/>
          <w:b/>
          <w:sz w:val="22"/>
        </w:rPr>
      </w:pPr>
    </w:p>
    <w:p w14:paraId="16F48920" w14:textId="77777777" w:rsidR="0010196A" w:rsidRPr="00BA3871" w:rsidRDefault="0010196A" w:rsidP="0010196A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Karam Nam,</w:t>
      </w:r>
      <w:proofErr w:type="gramStart"/>
      <w:r w:rsidRPr="00BA3871">
        <w:rPr>
          <w:rFonts w:ascii="Times New Roman" w:hAnsi="Times New Roman" w:cs="Times New Roman"/>
          <w:sz w:val="22"/>
          <w:vertAlign w:val="superscript"/>
        </w:rPr>
        <w:t>1,a</w:t>
      </w:r>
      <w:proofErr w:type="gramEnd"/>
      <w:r w:rsidRPr="00BA3871">
        <w:rPr>
          <w:rFonts w:ascii="Times New Roman" w:hAnsi="Times New Roman" w:cs="Times New Roman"/>
          <w:sz w:val="22"/>
        </w:rPr>
        <w:t xml:space="preserve"> Jae-</w:t>
      </w:r>
      <w:proofErr w:type="spellStart"/>
      <w:r w:rsidRPr="00BA3871">
        <w:rPr>
          <w:rFonts w:ascii="Times New Roman" w:hAnsi="Times New Roman" w:cs="Times New Roman"/>
          <w:sz w:val="22"/>
        </w:rPr>
        <w:t>Sik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Nam,</w:t>
      </w:r>
      <w:r w:rsidRPr="00BA3871">
        <w:rPr>
          <w:rFonts w:ascii="Times New Roman" w:hAnsi="Times New Roman" w:cs="Times New Roman"/>
          <w:sz w:val="22"/>
          <w:vertAlign w:val="superscript"/>
        </w:rPr>
        <w:t>2,a</w:t>
      </w:r>
      <w:r w:rsidRPr="00BA3871">
        <w:rPr>
          <w:rFonts w:ascii="Times New Roman" w:hAnsi="Times New Roman" w:cs="Times New Roman"/>
          <w:sz w:val="22"/>
        </w:rPr>
        <w:t xml:space="preserve"> Hye-Bin Kim,</w:t>
      </w:r>
      <w:r w:rsidRPr="00BA3871">
        <w:rPr>
          <w:rFonts w:ascii="Times New Roman" w:hAnsi="Times New Roman" w:cs="Times New Roman"/>
          <w:sz w:val="22"/>
          <w:vertAlign w:val="superscript"/>
        </w:rPr>
        <w:t>3,</w:t>
      </w:r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b</w:t>
      </w:r>
      <w:r w:rsidRPr="00BA3871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A3871">
        <w:rPr>
          <w:rFonts w:ascii="Times New Roman" w:hAnsi="Times New Roman" w:cs="Times New Roman"/>
          <w:sz w:val="22"/>
        </w:rPr>
        <w:t>Jaeyeon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Chung,</w:t>
      </w:r>
      <w:r w:rsidRPr="00BA3871">
        <w:rPr>
          <w:rFonts w:ascii="Times New Roman" w:hAnsi="Times New Roman" w:cs="Times New Roman"/>
          <w:sz w:val="22"/>
          <w:vertAlign w:val="superscript"/>
        </w:rPr>
        <w:t>1,c</w:t>
      </w:r>
      <w:r w:rsidRPr="00BA3871">
        <w:rPr>
          <w:rFonts w:ascii="Times New Roman" w:hAnsi="Times New Roman" w:cs="Times New Roman"/>
          <w:sz w:val="22"/>
        </w:rPr>
        <w:t xml:space="preserve"> In </w:t>
      </w:r>
      <w:proofErr w:type="spellStart"/>
      <w:r w:rsidRPr="00BA3871">
        <w:rPr>
          <w:rFonts w:ascii="Times New Roman" w:hAnsi="Times New Roman" w:cs="Times New Roman"/>
          <w:sz w:val="22"/>
        </w:rPr>
        <w:t>Eob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Hwang,</w:t>
      </w:r>
      <w:r w:rsidRPr="00BA3871">
        <w:rPr>
          <w:rFonts w:ascii="Times New Roman" w:hAnsi="Times New Roman" w:cs="Times New Roman"/>
          <w:sz w:val="22"/>
          <w:vertAlign w:val="superscript"/>
        </w:rPr>
        <w:t xml:space="preserve">1 </w:t>
      </w:r>
      <w:r w:rsidRPr="00BA3871">
        <w:rPr>
          <w:rFonts w:ascii="Times New Roman" w:hAnsi="Times New Roman" w:cs="Times New Roman"/>
          <w:sz w:val="22"/>
        </w:rPr>
        <w:t>Jae-Woo Ju,</w:t>
      </w:r>
      <w:r w:rsidRPr="00BA3871">
        <w:rPr>
          <w:rFonts w:ascii="Times New Roman" w:hAnsi="Times New Roman" w:cs="Times New Roman"/>
          <w:sz w:val="22"/>
          <w:vertAlign w:val="superscript"/>
        </w:rPr>
        <w:t>1</w:t>
      </w:r>
      <w:r w:rsidRPr="00BA3871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A3871">
        <w:rPr>
          <w:rFonts w:ascii="Times New Roman" w:hAnsi="Times New Roman" w:cs="Times New Roman"/>
          <w:sz w:val="22"/>
        </w:rPr>
        <w:t>Jinyoung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Bae,</w:t>
      </w:r>
      <w:r w:rsidRPr="00BA3871">
        <w:rPr>
          <w:rFonts w:ascii="Times New Roman" w:hAnsi="Times New Roman" w:cs="Times New Roman"/>
          <w:sz w:val="22"/>
          <w:vertAlign w:val="superscript"/>
        </w:rPr>
        <w:t>1,d</w:t>
      </w:r>
      <w:r w:rsidRPr="00BA3871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A3871">
        <w:rPr>
          <w:rFonts w:ascii="Times New Roman" w:hAnsi="Times New Roman" w:cs="Times New Roman"/>
          <w:sz w:val="22"/>
        </w:rPr>
        <w:t>Seohee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Lee,</w:t>
      </w:r>
      <w:r w:rsidRPr="00BA3871">
        <w:rPr>
          <w:rFonts w:ascii="Times New Roman" w:hAnsi="Times New Roman" w:cs="Times New Roman"/>
          <w:sz w:val="22"/>
          <w:vertAlign w:val="superscript"/>
        </w:rPr>
        <w:t>1</w:t>
      </w:r>
      <w:r w:rsidRPr="00BA3871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A3871">
        <w:rPr>
          <w:rFonts w:ascii="Times New Roman" w:hAnsi="Times New Roman" w:cs="Times New Roman"/>
          <w:sz w:val="22"/>
        </w:rPr>
        <w:t>Youn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A3871">
        <w:rPr>
          <w:rFonts w:ascii="Times New Roman" w:hAnsi="Times New Roman" w:cs="Times New Roman"/>
          <w:sz w:val="22"/>
        </w:rPr>
        <w:t>Joung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Cho,</w:t>
      </w:r>
      <w:r w:rsidRPr="00BA3871">
        <w:rPr>
          <w:rFonts w:ascii="Times New Roman" w:hAnsi="Times New Roman" w:cs="Times New Roman"/>
          <w:sz w:val="22"/>
          <w:vertAlign w:val="superscript"/>
        </w:rPr>
        <w:t xml:space="preserve">1 </w:t>
      </w:r>
      <w:r w:rsidRPr="00BA3871">
        <w:rPr>
          <w:rFonts w:ascii="Times New Roman" w:hAnsi="Times New Roman" w:cs="Times New Roman"/>
          <w:sz w:val="22"/>
        </w:rPr>
        <w:t>Jae</w:t>
      </w:r>
      <w:r w:rsidRPr="00BA3871">
        <w:rPr>
          <w:rFonts w:ascii="Times New Roman" w:hAnsi="Times New Roman" w:cs="Times New Roman"/>
          <w:sz w:val="22"/>
        </w:rPr>
        <w:noBreakHyphen/>
        <w:t>Kwang Shim,</w:t>
      </w:r>
      <w:r w:rsidRPr="00BA3871">
        <w:rPr>
          <w:rFonts w:ascii="Times New Roman" w:hAnsi="Times New Roman" w:cs="Times New Roman"/>
          <w:sz w:val="22"/>
          <w:vertAlign w:val="superscript"/>
        </w:rPr>
        <w:t>3</w:t>
      </w:r>
      <w:r w:rsidRPr="00BA3871">
        <w:rPr>
          <w:rFonts w:ascii="Times New Roman" w:hAnsi="Times New Roman" w:cs="Times New Roman"/>
          <w:sz w:val="22"/>
        </w:rPr>
        <w:t xml:space="preserve"> Young-Lan Kwak,</w:t>
      </w:r>
      <w:r w:rsidRPr="00BA3871">
        <w:rPr>
          <w:rFonts w:ascii="Times New Roman" w:hAnsi="Times New Roman" w:cs="Times New Roman"/>
          <w:sz w:val="22"/>
          <w:vertAlign w:val="superscript"/>
        </w:rPr>
        <w:t>3</w:t>
      </w:r>
      <w:r w:rsidRPr="00BA3871">
        <w:rPr>
          <w:rFonts w:ascii="Times New Roman" w:hAnsi="Times New Roman" w:cs="Times New Roman"/>
          <w:sz w:val="22"/>
        </w:rPr>
        <w:t xml:space="preserve"> Ji-Hyun Chin,</w:t>
      </w:r>
      <w:r w:rsidRPr="00BA3871">
        <w:rPr>
          <w:rFonts w:ascii="Times New Roman" w:hAnsi="Times New Roman" w:cs="Times New Roman"/>
          <w:sz w:val="22"/>
          <w:vertAlign w:val="superscript"/>
        </w:rPr>
        <w:t xml:space="preserve">2 </w:t>
      </w:r>
      <w:r w:rsidRPr="00BA3871">
        <w:rPr>
          <w:rFonts w:ascii="Times New Roman" w:hAnsi="Times New Roman" w:cs="Times New Roman"/>
          <w:sz w:val="22"/>
        </w:rPr>
        <w:t>In-Cheol Choi,</w:t>
      </w:r>
      <w:r w:rsidRPr="00BA3871">
        <w:rPr>
          <w:rFonts w:ascii="Times New Roman" w:hAnsi="Times New Roman" w:cs="Times New Roman"/>
          <w:sz w:val="22"/>
          <w:vertAlign w:val="superscript"/>
        </w:rPr>
        <w:t>2</w:t>
      </w:r>
      <w:r w:rsidRPr="00BA3871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A3871">
        <w:rPr>
          <w:rFonts w:ascii="Times New Roman" w:hAnsi="Times New Roman" w:cs="Times New Roman"/>
          <w:sz w:val="22"/>
        </w:rPr>
        <w:t>Eun</w:t>
      </w:r>
      <w:proofErr w:type="spellEnd"/>
      <w:r w:rsidRPr="00BA3871">
        <w:rPr>
          <w:rFonts w:ascii="Times New Roman" w:hAnsi="Times New Roman" w:cs="Times New Roman"/>
          <w:sz w:val="22"/>
        </w:rPr>
        <w:t>-Ho</w:t>
      </w:r>
      <w:r w:rsidR="005E3673" w:rsidRPr="00BA3871">
        <w:rPr>
          <w:rFonts w:ascii="Times New Roman" w:hAnsi="Times New Roman" w:cs="Times New Roman"/>
          <w:sz w:val="22"/>
        </w:rPr>
        <w:t xml:space="preserve"> Lee</w:t>
      </w:r>
      <w:r w:rsidRPr="00BA3871">
        <w:rPr>
          <w:rFonts w:ascii="Times New Roman" w:hAnsi="Times New Roman" w:cs="Times New Roman"/>
          <w:sz w:val="22"/>
        </w:rPr>
        <w:t>,</w:t>
      </w:r>
      <w:r w:rsidRPr="00BA3871">
        <w:rPr>
          <w:rFonts w:ascii="Times New Roman" w:hAnsi="Times New Roman" w:cs="Times New Roman"/>
          <w:sz w:val="22"/>
          <w:vertAlign w:val="superscript"/>
        </w:rPr>
        <w:t>2,</w:t>
      </w:r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e,f</w:t>
      </w:r>
      <w:r w:rsidRPr="00BA3871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A3871">
        <w:rPr>
          <w:rFonts w:ascii="Times New Roman" w:hAnsi="Times New Roman" w:cs="Times New Roman"/>
          <w:sz w:val="22"/>
        </w:rPr>
        <w:t>Yunseok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Jeon</w:t>
      </w:r>
      <w:r w:rsidRPr="00BA3871">
        <w:rPr>
          <w:rFonts w:ascii="Times New Roman" w:hAnsi="Times New Roman" w:cs="Times New Roman"/>
          <w:sz w:val="22"/>
          <w:vertAlign w:val="superscript"/>
        </w:rPr>
        <w:t>1,</w:t>
      </w:r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f</w:t>
      </w:r>
      <w:r w:rsidRPr="00BA3871">
        <w:rPr>
          <w:rFonts w:ascii="Times New Roman" w:hAnsi="Times New Roman" w:cs="Times New Roman"/>
          <w:sz w:val="22"/>
        </w:rPr>
        <w:t xml:space="preserve"> for the </w:t>
      </w:r>
      <w:proofErr w:type="spellStart"/>
      <w:r w:rsidRPr="00BA3871">
        <w:rPr>
          <w:rFonts w:ascii="Times New Roman" w:hAnsi="Times New Roman" w:cs="Times New Roman"/>
          <w:sz w:val="22"/>
        </w:rPr>
        <w:t>CARdiac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A3871">
        <w:rPr>
          <w:rFonts w:ascii="Times New Roman" w:hAnsi="Times New Roman" w:cs="Times New Roman"/>
          <w:sz w:val="22"/>
        </w:rPr>
        <w:t>suRgery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and Oxygen Therapy (CARROT) Investigators</w:t>
      </w:r>
    </w:p>
    <w:p w14:paraId="3E3D3B69" w14:textId="77777777" w:rsidR="0010196A" w:rsidRPr="00BA3871" w:rsidRDefault="0010196A" w:rsidP="0010196A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4E1CFA1E" w14:textId="77777777" w:rsidR="0010196A" w:rsidRPr="00BA3871" w:rsidRDefault="0010196A" w:rsidP="0010196A">
      <w:pPr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BA3871">
        <w:rPr>
          <w:rFonts w:ascii="Times New Roman" w:hAnsi="Times New Roman" w:cs="Times New Roman"/>
          <w:sz w:val="22"/>
          <w:vertAlign w:val="superscript"/>
        </w:rPr>
        <w:t>1</w:t>
      </w:r>
      <w:r w:rsidRPr="00BA3871">
        <w:rPr>
          <w:rFonts w:ascii="Times New Roman" w:hAnsi="Times New Roman" w:cs="Times New Roman"/>
          <w:sz w:val="22"/>
        </w:rPr>
        <w:t xml:space="preserve">Department of Anesthesiology and Pain Medicine, Seoul National University Hospital, Seoul National University College of Medicine, 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>Seoul, Republic of Korea</w:t>
      </w:r>
    </w:p>
    <w:p w14:paraId="48B43BF9" w14:textId="77777777" w:rsidR="0010196A" w:rsidRPr="00BA3871" w:rsidRDefault="0010196A" w:rsidP="0010196A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  <w:vertAlign w:val="superscript"/>
        </w:rPr>
        <w:t>2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>Department of Anesthesiology and Pain Medicine, Asan Medical Center, University of Ulsan College of Medicine, Seoul, Republic of Korea</w:t>
      </w:r>
    </w:p>
    <w:p w14:paraId="456D8896" w14:textId="77777777" w:rsidR="0010196A" w:rsidRPr="00BA3871" w:rsidRDefault="0010196A" w:rsidP="0010196A">
      <w:pPr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BA3871">
        <w:rPr>
          <w:rFonts w:ascii="Times New Roman" w:hAnsi="Times New Roman" w:cs="Times New Roman"/>
          <w:sz w:val="22"/>
          <w:vertAlign w:val="superscript"/>
        </w:rPr>
        <w:t>3</w:t>
      </w:r>
      <w:r w:rsidRPr="00BA3871">
        <w:rPr>
          <w:rFonts w:ascii="Times New Roman" w:hAnsi="Times New Roman" w:cs="Times New Roman"/>
          <w:sz w:val="22"/>
        </w:rPr>
        <w:t xml:space="preserve">Department of Anesthesiology and Pain Medicine, Severance Hospital, Anesthesia and Pain Research Institute, Yonsei University College of Medicine, 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>Seoul, Republic of Korea</w:t>
      </w:r>
    </w:p>
    <w:p w14:paraId="161DC720" w14:textId="77777777" w:rsidR="0010196A" w:rsidRPr="00BA3871" w:rsidRDefault="0010196A" w:rsidP="0010196A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0F6CC7EE" w14:textId="77777777" w:rsidR="0010196A" w:rsidRPr="00BA3871" w:rsidRDefault="0010196A" w:rsidP="0010196A">
      <w:pPr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b</w:t>
      </w:r>
      <w:r w:rsidRPr="00BA3871">
        <w:rPr>
          <w:rFonts w:ascii="Times New Roman" w:hAnsi="Times New Roman" w:cs="Times New Roman"/>
          <w:sz w:val="22"/>
        </w:rPr>
        <w:t>Current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affiliation: Department of 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Anesthesiology and Pain Medicine, Korea University </w:t>
      </w:r>
      <w:proofErr w:type="spellStart"/>
      <w:r w:rsidRPr="00BA3871">
        <w:rPr>
          <w:rFonts w:ascii="Times New Roman" w:hAnsi="Times New Roman" w:cs="Times New Roman"/>
          <w:sz w:val="22"/>
          <w:shd w:val="clear" w:color="auto" w:fill="FFFFFF"/>
        </w:rPr>
        <w:t>Guro</w:t>
      </w:r>
      <w:proofErr w:type="spellEnd"/>
      <w:r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Hospital, Korea University College of Medicine, Seoul, Republic of Korea</w:t>
      </w:r>
    </w:p>
    <w:p w14:paraId="5B3EBCDE" w14:textId="77777777" w:rsidR="0010196A" w:rsidRPr="00BA3871" w:rsidRDefault="0010196A" w:rsidP="0010196A">
      <w:pPr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c</w:t>
      </w:r>
      <w:r w:rsidRPr="00BA3871">
        <w:rPr>
          <w:rFonts w:ascii="Times New Roman" w:hAnsi="Times New Roman" w:cs="Times New Roman"/>
          <w:sz w:val="22"/>
        </w:rPr>
        <w:t>Current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affiliation: Medical Service Corps of the First Logistics Support Command, </w:t>
      </w:r>
      <w:proofErr w:type="spellStart"/>
      <w:r w:rsidRPr="00BA3871">
        <w:rPr>
          <w:rFonts w:ascii="Times New Roman" w:hAnsi="Times New Roman" w:cs="Times New Roman"/>
          <w:sz w:val="22"/>
        </w:rPr>
        <w:t>Wonju</w:t>
      </w:r>
      <w:proofErr w:type="spellEnd"/>
      <w:r w:rsidRPr="00BA3871">
        <w:rPr>
          <w:rFonts w:ascii="Times New Roman" w:hAnsi="Times New Roman" w:cs="Times New Roman"/>
          <w:sz w:val="22"/>
        </w:rPr>
        <w:t>, Gangwon State, Republic of Korea</w:t>
      </w:r>
    </w:p>
    <w:p w14:paraId="10E06E76" w14:textId="77777777" w:rsidR="0010196A" w:rsidRPr="00BA3871" w:rsidRDefault="0010196A" w:rsidP="0010196A">
      <w:pPr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d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>Current</w:t>
      </w:r>
      <w:proofErr w:type="spellEnd"/>
      <w:r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affiliation: </w:t>
      </w:r>
      <w:r w:rsidRPr="00BA3871">
        <w:rPr>
          <w:rFonts w:ascii="Times New Roman" w:hAnsi="Times New Roman" w:cs="Times New Roman"/>
          <w:sz w:val="22"/>
        </w:rPr>
        <w:t xml:space="preserve">Department of Anesthesiology and Pain Medicine, </w:t>
      </w:r>
      <w:proofErr w:type="spellStart"/>
      <w:r w:rsidRPr="00BA3871">
        <w:rPr>
          <w:rFonts w:ascii="Times New Roman" w:hAnsi="Times New Roman" w:cs="Times New Roman"/>
          <w:sz w:val="22"/>
        </w:rPr>
        <w:t>Ajou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University Medical Center, </w:t>
      </w:r>
      <w:proofErr w:type="spellStart"/>
      <w:r w:rsidRPr="00BA3871">
        <w:rPr>
          <w:rFonts w:ascii="Times New Roman" w:hAnsi="Times New Roman" w:cs="Times New Roman"/>
          <w:sz w:val="22"/>
        </w:rPr>
        <w:t>Ajou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University School of Medicine, Suwon, Gyeonggi Province, Republic of Korea</w:t>
      </w:r>
    </w:p>
    <w:p w14:paraId="0CFA683B" w14:textId="77777777" w:rsidR="0010196A" w:rsidRPr="00BA3871" w:rsidRDefault="0010196A" w:rsidP="0010196A">
      <w:pPr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proofErr w:type="spellStart"/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e</w:t>
      </w:r>
      <w:r w:rsidRPr="00BA3871">
        <w:rPr>
          <w:rFonts w:ascii="Times New Roman" w:hAnsi="Times New Roman" w:cs="Times New Roman"/>
          <w:sz w:val="22"/>
        </w:rPr>
        <w:t>Current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affiliation: Hana Anesthesia Clinic, Seoul, 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>Republic of Korea</w:t>
      </w:r>
    </w:p>
    <w:p w14:paraId="7D7D5E38" w14:textId="77777777" w:rsidR="0010196A" w:rsidRPr="00BA3871" w:rsidRDefault="0010196A" w:rsidP="0010196A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4D9492CA" w14:textId="77777777" w:rsidR="0010196A" w:rsidRPr="00BA3871" w:rsidRDefault="0010196A" w:rsidP="0010196A">
      <w:pPr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a</w:t>
      </w:r>
      <w:r w:rsidRPr="00BA3871">
        <w:rPr>
          <w:rFonts w:ascii="Times New Roman" w:hAnsi="Times New Roman" w:cs="Times New Roman"/>
          <w:sz w:val="22"/>
        </w:rPr>
        <w:t>K.N</w:t>
      </w:r>
      <w:proofErr w:type="spellEnd"/>
      <w:r w:rsidRPr="00BA3871">
        <w:rPr>
          <w:rFonts w:ascii="Times New Roman" w:hAnsi="Times New Roman" w:cs="Times New Roman"/>
          <w:sz w:val="22"/>
        </w:rPr>
        <w:t>. and J.-S.N. contributed equally to this work and share the role of first author.</w:t>
      </w:r>
    </w:p>
    <w:p w14:paraId="57D02061" w14:textId="77777777" w:rsidR="0010196A" w:rsidRPr="00BA3871" w:rsidRDefault="0010196A" w:rsidP="0010196A">
      <w:pPr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f</w:t>
      </w:r>
      <w:r w:rsidRPr="00BA3871">
        <w:rPr>
          <w:rFonts w:ascii="Times New Roman" w:hAnsi="Times New Roman" w:cs="Times New Roman"/>
          <w:sz w:val="22"/>
        </w:rPr>
        <w:t>E</w:t>
      </w:r>
      <w:proofErr w:type="spellEnd"/>
      <w:r w:rsidRPr="00BA3871">
        <w:rPr>
          <w:rFonts w:ascii="Times New Roman" w:hAnsi="Times New Roman" w:cs="Times New Roman"/>
          <w:sz w:val="22"/>
          <w:shd w:val="clear" w:color="auto" w:fill="FFFFFF"/>
        </w:rPr>
        <w:t>.-</w:t>
      </w:r>
      <w:proofErr w:type="gramEnd"/>
      <w:r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H.L. and Y.J. </w:t>
      </w:r>
      <w:r w:rsidRPr="00BA3871">
        <w:rPr>
          <w:rFonts w:ascii="Times New Roman" w:hAnsi="Times New Roman" w:cs="Times New Roman"/>
          <w:sz w:val="22"/>
        </w:rPr>
        <w:t>contributed equally to this work and share the role of corresponding author.</w:t>
      </w:r>
    </w:p>
    <w:p w14:paraId="667710A3" w14:textId="77777777" w:rsidR="00EB7C3D" w:rsidRPr="00BA3871" w:rsidRDefault="00EB7C3D" w:rsidP="00EB7C3D">
      <w:pPr>
        <w:wordWrap/>
        <w:spacing w:after="0" w:line="480" w:lineRule="auto"/>
        <w:rPr>
          <w:rFonts w:ascii="Times New Roman" w:eastAsia="Times New Roman" w:hAnsi="Times New Roman" w:cs="Times New Roman"/>
          <w:sz w:val="22"/>
        </w:rPr>
      </w:pPr>
    </w:p>
    <w:p w14:paraId="00C63089" w14:textId="77777777" w:rsidR="00EB7C3D" w:rsidRPr="00BA3871" w:rsidRDefault="004039F4" w:rsidP="003162E5">
      <w:pPr>
        <w:wordWrap/>
        <w:spacing w:after="0" w:line="480" w:lineRule="auto"/>
        <w:rPr>
          <w:rFonts w:ascii="Times New Roman" w:eastAsia="Times New Roman" w:hAnsi="Times New Roman" w:cs="Times New Roman"/>
          <w:sz w:val="22"/>
          <w:shd w:val="clear" w:color="auto" w:fill="FFFFFF"/>
        </w:rPr>
      </w:pPr>
      <w:r w:rsidRPr="00BA3871">
        <w:rPr>
          <w:rFonts w:ascii="Times New Roman" w:eastAsia="Times New Roman" w:hAnsi="Times New Roman" w:cs="Times New Roman"/>
          <w:b/>
          <w:sz w:val="22"/>
        </w:rPr>
        <w:t xml:space="preserve">Correspondence to: </w:t>
      </w:r>
      <w:proofErr w:type="spellStart"/>
      <w:r w:rsidRPr="00BA3871">
        <w:rPr>
          <w:rFonts w:ascii="Times New Roman" w:eastAsia="Times New Roman" w:hAnsi="Times New Roman" w:cs="Times New Roman"/>
          <w:sz w:val="22"/>
        </w:rPr>
        <w:t>Eun</w:t>
      </w:r>
      <w:proofErr w:type="spellEnd"/>
      <w:r w:rsidRPr="00BA3871">
        <w:rPr>
          <w:rFonts w:ascii="Times New Roman" w:eastAsia="Times New Roman" w:hAnsi="Times New Roman" w:cs="Times New Roman"/>
          <w:sz w:val="22"/>
        </w:rPr>
        <w:t>-Ho Lee (</w:t>
      </w:r>
      <w:r w:rsidRPr="00BA3871">
        <w:rPr>
          <w:rFonts w:ascii="Times New Roman" w:hAnsi="Times New Roman" w:cs="Times New Roman"/>
          <w:sz w:val="22"/>
        </w:rPr>
        <w:t>leho@naver.com</w:t>
      </w:r>
      <w:r w:rsidRPr="00BA3871">
        <w:rPr>
          <w:rFonts w:ascii="Times New Roman" w:eastAsia="Times New Roman" w:hAnsi="Times New Roman" w:cs="Times New Roman"/>
          <w:sz w:val="22"/>
        </w:rPr>
        <w:t xml:space="preserve">) and </w:t>
      </w:r>
      <w:proofErr w:type="spellStart"/>
      <w:r w:rsidRPr="00BA3871">
        <w:rPr>
          <w:rFonts w:ascii="Times New Roman" w:eastAsia="Times New Roman" w:hAnsi="Times New Roman" w:cs="Times New Roman"/>
          <w:sz w:val="22"/>
        </w:rPr>
        <w:t>Yunseok</w:t>
      </w:r>
      <w:proofErr w:type="spellEnd"/>
      <w:r w:rsidRPr="00BA3871">
        <w:rPr>
          <w:rFonts w:ascii="Times New Roman" w:eastAsia="Times New Roman" w:hAnsi="Times New Roman" w:cs="Times New Roman"/>
          <w:sz w:val="22"/>
        </w:rPr>
        <w:t xml:space="preserve"> Jeon (</w:t>
      </w:r>
      <w:r w:rsidRPr="00BA3871">
        <w:rPr>
          <w:rFonts w:ascii="Times New Roman" w:eastAsia="Times New Roman" w:hAnsi="Times New Roman" w:cs="Times New Roman"/>
          <w:sz w:val="22"/>
          <w:shd w:val="clear" w:color="auto" w:fill="FFFFFF"/>
        </w:rPr>
        <w:t>jeonyunseok@gmail.com)</w:t>
      </w:r>
    </w:p>
    <w:p w14:paraId="4E4099C9" w14:textId="77777777" w:rsidR="00EB7C3D" w:rsidRPr="00BA3871" w:rsidRDefault="00000FE0" w:rsidP="003162E5">
      <w:pPr>
        <w:wordWrap/>
        <w:spacing w:after="0" w:line="480" w:lineRule="auto"/>
        <w:rPr>
          <w:rFonts w:ascii="Times New Roman" w:eastAsia="맑은 고딕" w:hAnsi="Times New Roman" w:cs="Times New Roman"/>
          <w:i/>
          <w:sz w:val="22"/>
        </w:rPr>
      </w:pPr>
      <w:r w:rsidRPr="00BA3871">
        <w:rPr>
          <w:rFonts w:ascii="Times New Roman" w:eastAsia="맑은 고딕" w:hAnsi="Times New Roman" w:cs="Times New Roman"/>
          <w:i/>
          <w:sz w:val="22"/>
        </w:rPr>
        <w:t>E.-H.L.</w:t>
      </w:r>
    </w:p>
    <w:p w14:paraId="1F589FB2" w14:textId="77777777" w:rsidR="00663C33" w:rsidRPr="00BA3871" w:rsidRDefault="004039F4" w:rsidP="00663C33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Department of Anesthesiology and Pain Medicine</w:t>
      </w:r>
    </w:p>
    <w:p w14:paraId="25F32F48" w14:textId="77777777" w:rsidR="00663C33" w:rsidRPr="00BA3871" w:rsidRDefault="004039F4" w:rsidP="00663C33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eastAsia="Times New Roman" w:hAnsi="Times New Roman" w:cs="Times New Roman"/>
          <w:sz w:val="22"/>
          <w:shd w:val="clear" w:color="auto" w:fill="FFFFFF"/>
        </w:rPr>
        <w:t>Asan Medical Center</w:t>
      </w:r>
      <w:r w:rsidRPr="00BA3871">
        <w:rPr>
          <w:rFonts w:ascii="Times New Roman" w:hAnsi="Times New Roman" w:cs="Times New Roman"/>
          <w:sz w:val="22"/>
        </w:rPr>
        <w:t xml:space="preserve">, </w:t>
      </w:r>
      <w:r w:rsidRPr="00BA3871">
        <w:rPr>
          <w:rFonts w:ascii="Times New Roman" w:eastAsia="Times New Roman" w:hAnsi="Times New Roman" w:cs="Times New Roman"/>
          <w:sz w:val="22"/>
          <w:shd w:val="clear" w:color="auto" w:fill="FFFFFF"/>
        </w:rPr>
        <w:t>University of Ulsan College of Medicine</w:t>
      </w:r>
    </w:p>
    <w:p w14:paraId="7D6998CC" w14:textId="77777777" w:rsidR="00663C33" w:rsidRPr="00BA3871" w:rsidRDefault="004039F4" w:rsidP="003162E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88 Olympic-</w:t>
      </w:r>
      <w:proofErr w:type="spellStart"/>
      <w:r w:rsidRPr="00BA3871">
        <w:rPr>
          <w:rFonts w:ascii="Times New Roman" w:hAnsi="Times New Roman" w:cs="Times New Roman"/>
          <w:sz w:val="22"/>
        </w:rPr>
        <w:t>ro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43-gil, </w:t>
      </w:r>
      <w:proofErr w:type="spellStart"/>
      <w:r w:rsidRPr="00BA3871">
        <w:rPr>
          <w:rFonts w:ascii="Times New Roman" w:hAnsi="Times New Roman" w:cs="Times New Roman"/>
          <w:sz w:val="22"/>
        </w:rPr>
        <w:t>Songpa-gu</w:t>
      </w:r>
      <w:proofErr w:type="spellEnd"/>
      <w:r w:rsidRPr="00BA3871">
        <w:rPr>
          <w:rFonts w:ascii="Times New Roman" w:hAnsi="Times New Roman" w:cs="Times New Roman"/>
          <w:sz w:val="22"/>
        </w:rPr>
        <w:t>, Seoul</w:t>
      </w:r>
      <w:r w:rsidR="003162E5" w:rsidRPr="00BA3871">
        <w:rPr>
          <w:rFonts w:ascii="Times New Roman" w:hAnsi="Times New Roman" w:cs="Times New Roman"/>
          <w:sz w:val="22"/>
        </w:rPr>
        <w:t xml:space="preserve"> 05505</w:t>
      </w:r>
      <w:r w:rsidRPr="00BA3871">
        <w:rPr>
          <w:rFonts w:ascii="Times New Roman" w:hAnsi="Times New Roman" w:cs="Times New Roman"/>
          <w:sz w:val="22"/>
        </w:rPr>
        <w:t xml:space="preserve">, Republic of Korea </w:t>
      </w:r>
    </w:p>
    <w:p w14:paraId="5717BA6D" w14:textId="77777777" w:rsidR="003162E5" w:rsidRPr="00BA3871" w:rsidRDefault="004039F4" w:rsidP="00663C33">
      <w:pPr>
        <w:wordWrap/>
        <w:spacing w:after="0" w:line="480" w:lineRule="auto"/>
        <w:rPr>
          <w:rFonts w:ascii="Times New Roman" w:eastAsia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Email: leho@naver.com</w:t>
      </w:r>
    </w:p>
    <w:p w14:paraId="4457CC3A" w14:textId="77777777" w:rsidR="00663C33" w:rsidRPr="00BA3871" w:rsidRDefault="004039F4" w:rsidP="00663C33">
      <w:pPr>
        <w:wordWrap/>
        <w:spacing w:after="0" w:line="480" w:lineRule="auto"/>
        <w:rPr>
          <w:rFonts w:ascii="Times New Roman" w:eastAsia="Times New Roman" w:hAnsi="Times New Roman" w:cs="Times New Roman"/>
          <w:sz w:val="22"/>
        </w:rPr>
      </w:pPr>
      <w:r w:rsidRPr="00BA3871">
        <w:rPr>
          <w:rFonts w:ascii="Times New Roman" w:eastAsia="Times New Roman" w:hAnsi="Times New Roman" w:cs="Times New Roman"/>
          <w:sz w:val="22"/>
        </w:rPr>
        <w:t>Tel.: +82 10 2315 0768</w:t>
      </w:r>
    </w:p>
    <w:p w14:paraId="7742A4BC" w14:textId="77777777" w:rsidR="00EB7C3D" w:rsidRPr="00BA3871" w:rsidRDefault="00EB7C3D" w:rsidP="00663C33">
      <w:pPr>
        <w:wordWrap/>
        <w:spacing w:after="0" w:line="480" w:lineRule="auto"/>
        <w:rPr>
          <w:rFonts w:ascii="Times New Roman" w:eastAsia="맑은 고딕" w:hAnsi="Times New Roman" w:cs="Times New Roman"/>
          <w:sz w:val="22"/>
        </w:rPr>
      </w:pPr>
    </w:p>
    <w:p w14:paraId="52B6AE11" w14:textId="77777777" w:rsidR="00EB7C3D" w:rsidRPr="00BA3871" w:rsidRDefault="004039F4" w:rsidP="00663C33">
      <w:pPr>
        <w:wordWrap/>
        <w:spacing w:after="0" w:line="480" w:lineRule="auto"/>
        <w:rPr>
          <w:rFonts w:ascii="Times New Roman" w:eastAsia="맑은 고딕" w:hAnsi="Times New Roman" w:cs="Times New Roman"/>
          <w:i/>
          <w:sz w:val="22"/>
        </w:rPr>
      </w:pPr>
      <w:r w:rsidRPr="00BA3871">
        <w:rPr>
          <w:rFonts w:ascii="Times New Roman" w:eastAsia="맑은 고딕" w:hAnsi="Times New Roman" w:cs="Times New Roman"/>
          <w:i/>
          <w:sz w:val="22"/>
        </w:rPr>
        <w:t>Y.J.</w:t>
      </w:r>
    </w:p>
    <w:p w14:paraId="4540A010" w14:textId="77777777" w:rsidR="00EB7C3D" w:rsidRPr="00BA3871" w:rsidRDefault="004039F4" w:rsidP="00663C33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Department of Anesthesiology and Pain Medicine</w:t>
      </w:r>
    </w:p>
    <w:p w14:paraId="5B495024" w14:textId="77777777" w:rsidR="00EB7C3D" w:rsidRPr="00BA3871" w:rsidRDefault="004039F4" w:rsidP="00EB7C3D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Seoul National University Hospital, Seoul National University College of Medicine</w:t>
      </w:r>
    </w:p>
    <w:p w14:paraId="2694561D" w14:textId="77777777" w:rsidR="00EB7C3D" w:rsidRPr="00BA3871" w:rsidRDefault="004039F4" w:rsidP="00EB7C3D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 xml:space="preserve">101 </w:t>
      </w:r>
      <w:proofErr w:type="spellStart"/>
      <w:r w:rsidRPr="00BA3871">
        <w:rPr>
          <w:rFonts w:ascii="Times New Roman" w:hAnsi="Times New Roman" w:cs="Times New Roman"/>
          <w:sz w:val="22"/>
        </w:rPr>
        <w:t>Daehak-ro</w:t>
      </w:r>
      <w:proofErr w:type="spellEnd"/>
      <w:r w:rsidRPr="00BA3871">
        <w:rPr>
          <w:rFonts w:ascii="Times New Roman" w:hAnsi="Times New Roman" w:cs="Times New Roman"/>
          <w:sz w:val="22"/>
        </w:rPr>
        <w:t>, Jongno-</w:t>
      </w:r>
      <w:proofErr w:type="spellStart"/>
      <w:r w:rsidRPr="00BA3871">
        <w:rPr>
          <w:rFonts w:ascii="Times New Roman" w:hAnsi="Times New Roman" w:cs="Times New Roman"/>
          <w:sz w:val="22"/>
        </w:rPr>
        <w:t>gu</w:t>
      </w:r>
      <w:proofErr w:type="spellEnd"/>
      <w:r w:rsidRPr="00BA3871">
        <w:rPr>
          <w:rFonts w:ascii="Times New Roman" w:hAnsi="Times New Roman" w:cs="Times New Roman"/>
          <w:sz w:val="22"/>
        </w:rPr>
        <w:t>, Seoul 03080, Republic of Korea</w:t>
      </w:r>
    </w:p>
    <w:p w14:paraId="23B852A1" w14:textId="77777777" w:rsidR="00DB3B3C" w:rsidRPr="00BA3871" w:rsidRDefault="004039F4" w:rsidP="00EB7C3D">
      <w:pPr>
        <w:wordWrap/>
        <w:adjustRightInd w:val="0"/>
        <w:spacing w:after="0" w:line="480" w:lineRule="auto"/>
        <w:rPr>
          <w:rFonts w:ascii="Times New Roman" w:eastAsia="MinionPro-Regular" w:hAnsi="Times New Roman" w:cs="Times New Roman"/>
          <w:kern w:val="0"/>
          <w:sz w:val="22"/>
        </w:rPr>
      </w:pPr>
      <w:r w:rsidRPr="00BA3871">
        <w:rPr>
          <w:rFonts w:ascii="Times New Roman" w:eastAsia="Times New Roman" w:hAnsi="Times New Roman" w:cs="Times New Roman"/>
          <w:sz w:val="22"/>
        </w:rPr>
        <w:t xml:space="preserve">Tel.: +82 2 2072 </w:t>
      </w:r>
      <w:r w:rsidR="003E136A" w:rsidRPr="00BA3871">
        <w:rPr>
          <w:rFonts w:ascii="Times New Roman" w:eastAsia="Times New Roman" w:hAnsi="Times New Roman" w:cs="Times New Roman"/>
          <w:sz w:val="22"/>
        </w:rPr>
        <w:t>3108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br w:type="page"/>
      </w:r>
    </w:p>
    <w:p w14:paraId="7146B7E3" w14:textId="77777777" w:rsidR="00DB3B3C" w:rsidRPr="00BA3871" w:rsidRDefault="004039F4" w:rsidP="00B63E03">
      <w:pPr>
        <w:wordWrap/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BA3871">
        <w:rPr>
          <w:rFonts w:ascii="Times New Roman" w:hAnsi="Times New Roman" w:cs="Times New Roman"/>
          <w:b/>
          <w:sz w:val="24"/>
        </w:rPr>
        <w:lastRenderedPageBreak/>
        <w:t xml:space="preserve">TABLE OF </w:t>
      </w:r>
      <w:r w:rsidR="00EC3C7A" w:rsidRPr="00BA3871">
        <w:rPr>
          <w:rFonts w:ascii="Times New Roman" w:hAnsi="Times New Roman" w:cs="Times New Roman"/>
          <w:b/>
          <w:sz w:val="24"/>
        </w:rPr>
        <w:t>CONTENTS</w:t>
      </w:r>
    </w:p>
    <w:p w14:paraId="410971A8" w14:textId="77777777" w:rsidR="00050417" w:rsidRPr="00BA3871" w:rsidRDefault="00050417" w:rsidP="00B63E03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225A0CFB" w14:textId="77777777" w:rsidR="001B7457" w:rsidRPr="00BA3871" w:rsidRDefault="004039F4" w:rsidP="00B63E03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t xml:space="preserve"> Supplementary</w:t>
      </w:r>
      <w:r w:rsidR="00D26E32" w:rsidRPr="00BA3871">
        <w:rPr>
          <w:rFonts w:ascii="Times New Roman" w:hAnsi="Times New Roman" w:cs="Times New Roman"/>
          <w:b/>
          <w:sz w:val="22"/>
        </w:rPr>
        <w:t xml:space="preserve"> M</w:t>
      </w:r>
      <w:r w:rsidR="00922C7F" w:rsidRPr="00BA3871">
        <w:rPr>
          <w:rFonts w:ascii="Times New Roman" w:hAnsi="Times New Roman" w:cs="Times New Roman"/>
          <w:b/>
          <w:sz w:val="22"/>
        </w:rPr>
        <w:t>ethods</w:t>
      </w:r>
      <w:r w:rsidR="00180033" w:rsidRPr="00BA3871">
        <w:rPr>
          <w:rFonts w:ascii="Times New Roman" w:eastAsia="MinionPro-Regular" w:hAnsi="Times New Roman" w:cs="Times New Roman"/>
          <w:kern w:val="0"/>
          <w:sz w:val="22"/>
        </w:rPr>
        <w:t xml:space="preserve">… </w:t>
      </w:r>
      <w:r w:rsidR="009A68DB" w:rsidRPr="00BA3871">
        <w:rPr>
          <w:rFonts w:ascii="Times New Roman" w:hAnsi="Times New Roman" w:cs="Times New Roman"/>
          <w:sz w:val="22"/>
        </w:rPr>
        <w:t>p.</w:t>
      </w:r>
      <w:r w:rsidR="00EB7C3D" w:rsidRPr="00BA3871">
        <w:rPr>
          <w:rFonts w:ascii="Times New Roman" w:eastAsia="MinionPro-Regular" w:hAnsi="Times New Roman" w:cs="Times New Roman"/>
          <w:kern w:val="0"/>
          <w:sz w:val="22"/>
        </w:rPr>
        <w:t>4</w:t>
      </w:r>
    </w:p>
    <w:p w14:paraId="73B0AF94" w14:textId="77777777" w:rsidR="00C506AF" w:rsidRPr="00BA3871" w:rsidRDefault="004039F4" w:rsidP="00C506AF">
      <w:pPr>
        <w:widowControl/>
        <w:wordWrap/>
        <w:autoSpaceDE/>
        <w:autoSpaceDN/>
        <w:spacing w:after="0"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Table S1. Summary of the routine perioperative management in each participating hospital… p.</w:t>
      </w:r>
      <w:r w:rsidR="00EB7C3D" w:rsidRPr="00BA3871">
        <w:rPr>
          <w:rFonts w:ascii="Times New Roman" w:hAnsi="Times New Roman" w:cs="Times New Roman"/>
          <w:sz w:val="22"/>
        </w:rPr>
        <w:t>4</w:t>
      </w:r>
    </w:p>
    <w:p w14:paraId="5C4CBC05" w14:textId="77777777" w:rsidR="007D353B" w:rsidRPr="00BA3871" w:rsidRDefault="004039F4" w:rsidP="009A68DB">
      <w:pPr>
        <w:wordWrap/>
        <w:spacing w:after="0" w:line="480" w:lineRule="auto"/>
        <w:ind w:firstLineChars="500" w:firstLine="1100"/>
        <w:rPr>
          <w:rFonts w:ascii="Times New Roman" w:eastAsia="MinionPro-Regular" w:hAnsi="Times New Roman" w:cs="Times New Roman"/>
          <w:kern w:val="0"/>
          <w:sz w:val="22"/>
        </w:rPr>
      </w:pPr>
      <w:r w:rsidRPr="00BA3871">
        <w:rPr>
          <w:rFonts w:ascii="Times New Roman" w:eastAsia="MinionPro-Regular" w:hAnsi="Times New Roman" w:cs="Times New Roman"/>
          <w:kern w:val="0"/>
          <w:sz w:val="22"/>
        </w:rPr>
        <w:t>CARROT Clinical outcome event definitions</w:t>
      </w:r>
      <w:r w:rsidR="00A60CE8" w:rsidRPr="00BA3871">
        <w:rPr>
          <w:rFonts w:ascii="Times New Roman" w:eastAsia="MinionPro-Regular" w:hAnsi="Times New Roman" w:cs="Times New Roman"/>
          <w:kern w:val="0"/>
          <w:sz w:val="22"/>
        </w:rPr>
        <w:t xml:space="preserve">… </w:t>
      </w:r>
      <w:r w:rsidR="009A68DB" w:rsidRPr="00BA3871">
        <w:rPr>
          <w:rFonts w:ascii="Times New Roman" w:hAnsi="Times New Roman" w:cs="Times New Roman"/>
          <w:sz w:val="22"/>
        </w:rPr>
        <w:t>p.</w:t>
      </w:r>
      <w:r w:rsidR="00EB7C3D" w:rsidRPr="00BA3871">
        <w:rPr>
          <w:rFonts w:ascii="Times New Roman" w:eastAsia="MinionPro-Regular" w:hAnsi="Times New Roman" w:cs="Times New Roman"/>
          <w:kern w:val="0"/>
          <w:sz w:val="22"/>
        </w:rPr>
        <w:t>7</w:t>
      </w:r>
    </w:p>
    <w:p w14:paraId="06D60461" w14:textId="77777777" w:rsidR="000F3877" w:rsidRDefault="004039F4" w:rsidP="000F3877">
      <w:pPr>
        <w:wordWrap/>
        <w:spacing w:after="0" w:line="480" w:lineRule="auto"/>
        <w:ind w:firstLineChars="100" w:firstLine="220"/>
        <w:rPr>
          <w:rFonts w:ascii="Times New Roman" w:eastAsia="MinionPro-Regular" w:hAnsi="Times New Roman" w:cs="Times New Roman"/>
          <w:kern w:val="0"/>
          <w:sz w:val="22"/>
        </w:rPr>
      </w:pPr>
      <w:r w:rsidRPr="00BA3871">
        <w:rPr>
          <w:rFonts w:ascii="Times New Roman" w:eastAsia="MinionPro-Regular" w:hAnsi="Times New Roman" w:cs="Times New Roman"/>
          <w:kern w:val="0"/>
          <w:sz w:val="22"/>
        </w:rPr>
        <w:t xml:space="preserve">Table S2. Definition of </w:t>
      </w:r>
      <w:r w:rsidR="00212F98" w:rsidRPr="00BA3871">
        <w:rPr>
          <w:rFonts w:ascii="Times New Roman" w:eastAsia="MinionPro-Regular" w:hAnsi="Times New Roman" w:cs="Times New Roman"/>
          <w:kern w:val="0"/>
          <w:sz w:val="22"/>
        </w:rPr>
        <w:t xml:space="preserve">a 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 xml:space="preserve">superficial sternal wound site infection used for the study… </w:t>
      </w:r>
      <w:r w:rsidR="009A68DB" w:rsidRPr="00BA3871">
        <w:rPr>
          <w:rFonts w:ascii="Times New Roman" w:hAnsi="Times New Roman" w:cs="Times New Roman"/>
          <w:sz w:val="22"/>
        </w:rPr>
        <w:t>p.</w:t>
      </w:r>
      <w:r w:rsidR="00EB7C3D" w:rsidRPr="00BA3871">
        <w:rPr>
          <w:rFonts w:ascii="Times New Roman" w:eastAsia="MinionPro-Regular" w:hAnsi="Times New Roman" w:cs="Times New Roman"/>
          <w:kern w:val="0"/>
          <w:sz w:val="22"/>
        </w:rPr>
        <w:t>9</w:t>
      </w:r>
    </w:p>
    <w:p w14:paraId="5B72BAAE" w14:textId="77777777" w:rsidR="00C61053" w:rsidRPr="00BA3871" w:rsidRDefault="004039F4" w:rsidP="000F3877">
      <w:pPr>
        <w:wordWrap/>
        <w:spacing w:after="0" w:line="480" w:lineRule="auto"/>
        <w:ind w:firstLineChars="100" w:firstLine="220"/>
        <w:rPr>
          <w:rFonts w:ascii="Times New Roman" w:eastAsia="MinionPro-Regular" w:hAnsi="Times New Roman" w:cs="Times New Roman"/>
          <w:kern w:val="0"/>
          <w:sz w:val="22"/>
        </w:rPr>
      </w:pPr>
      <w:r w:rsidRPr="00BA3871">
        <w:rPr>
          <w:rFonts w:ascii="Times New Roman" w:eastAsia="MinionPro-Regular" w:hAnsi="Times New Roman" w:cs="Times New Roman"/>
          <w:kern w:val="0"/>
          <w:sz w:val="22"/>
        </w:rPr>
        <w:t xml:space="preserve">Table S3. Definition of </w:t>
      </w:r>
      <w:r w:rsidR="003F2E96" w:rsidRPr="00BA3871">
        <w:rPr>
          <w:rFonts w:ascii="Times New Roman" w:eastAsia="MinionPro-Regular" w:hAnsi="Times New Roman" w:cs="Times New Roman"/>
          <w:kern w:val="0"/>
          <w:sz w:val="22"/>
        </w:rPr>
        <w:t xml:space="preserve">a 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 xml:space="preserve">deep sternal wound infection used for the study… </w:t>
      </w:r>
      <w:r w:rsidR="009A68DB" w:rsidRPr="00BA3871">
        <w:rPr>
          <w:rFonts w:ascii="Times New Roman" w:hAnsi="Times New Roman" w:cs="Times New Roman"/>
          <w:sz w:val="22"/>
        </w:rPr>
        <w:t>p.</w:t>
      </w:r>
      <w:r w:rsidR="00EB7C3D" w:rsidRPr="00BA3871">
        <w:rPr>
          <w:rFonts w:ascii="Times New Roman" w:eastAsia="MinionPro-Regular" w:hAnsi="Times New Roman" w:cs="Times New Roman"/>
          <w:kern w:val="0"/>
          <w:sz w:val="22"/>
        </w:rPr>
        <w:t>10</w:t>
      </w:r>
    </w:p>
    <w:p w14:paraId="5B707CF3" w14:textId="77777777" w:rsidR="00C61053" w:rsidRPr="00BA3871" w:rsidRDefault="004039F4" w:rsidP="000F3877">
      <w:pPr>
        <w:wordWrap/>
        <w:spacing w:after="0" w:line="480" w:lineRule="auto"/>
        <w:ind w:firstLineChars="100" w:firstLine="220"/>
        <w:rPr>
          <w:rFonts w:ascii="Times New Roman" w:eastAsia="MinionPro-Regular" w:hAnsi="Times New Roman" w:cs="Times New Roman"/>
          <w:kern w:val="0"/>
          <w:sz w:val="22"/>
        </w:rPr>
      </w:pPr>
      <w:r w:rsidRPr="00BA3871">
        <w:rPr>
          <w:rFonts w:ascii="Times New Roman" w:eastAsia="MinionPro-Regular" w:hAnsi="Times New Roman" w:cs="Times New Roman"/>
          <w:kern w:val="0"/>
          <w:sz w:val="22"/>
        </w:rPr>
        <w:t xml:space="preserve">Table S4. Definition of mediastinitis used for the study… </w:t>
      </w:r>
      <w:r w:rsidR="009A68DB" w:rsidRPr="00BA3871">
        <w:rPr>
          <w:rFonts w:ascii="Times New Roman" w:hAnsi="Times New Roman" w:cs="Times New Roman"/>
          <w:sz w:val="22"/>
        </w:rPr>
        <w:t>p.</w:t>
      </w:r>
      <w:r w:rsidR="00EB7C3D" w:rsidRPr="00BA3871">
        <w:rPr>
          <w:rFonts w:ascii="Times New Roman" w:eastAsia="MinionPro-Regular" w:hAnsi="Times New Roman" w:cs="Times New Roman"/>
          <w:kern w:val="0"/>
          <w:sz w:val="22"/>
        </w:rPr>
        <w:t>11</w:t>
      </w:r>
    </w:p>
    <w:p w14:paraId="05766B05" w14:textId="77777777" w:rsidR="00B241BA" w:rsidRPr="00BA3871" w:rsidRDefault="00B241BA" w:rsidP="001A304D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2AF45225" w14:textId="77777777" w:rsidR="00922C7F" w:rsidRDefault="004039F4" w:rsidP="001A304D">
      <w:pPr>
        <w:wordWrap/>
        <w:spacing w:after="0" w:line="480" w:lineRule="auto"/>
        <w:ind w:firstLineChars="50" w:firstLine="11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t xml:space="preserve">Supplementary </w:t>
      </w:r>
      <w:r w:rsidR="00D26E32" w:rsidRPr="00BA3871">
        <w:rPr>
          <w:rFonts w:ascii="Times New Roman" w:hAnsi="Times New Roman" w:cs="Times New Roman"/>
          <w:b/>
          <w:sz w:val="22"/>
        </w:rPr>
        <w:t>R</w:t>
      </w:r>
      <w:r w:rsidRPr="00BA3871">
        <w:rPr>
          <w:rFonts w:ascii="Times New Roman" w:hAnsi="Times New Roman" w:cs="Times New Roman"/>
          <w:b/>
          <w:sz w:val="22"/>
        </w:rPr>
        <w:t>esults</w:t>
      </w:r>
      <w:r w:rsidR="00180033" w:rsidRPr="00BA3871">
        <w:rPr>
          <w:rFonts w:ascii="Times New Roman" w:hAnsi="Times New Roman" w:cs="Times New Roman"/>
          <w:sz w:val="22"/>
        </w:rPr>
        <w:t>… p.</w:t>
      </w:r>
      <w:r w:rsidR="009A68DB" w:rsidRPr="00BA3871">
        <w:rPr>
          <w:rFonts w:ascii="Times New Roman" w:hAnsi="Times New Roman" w:cs="Times New Roman"/>
          <w:sz w:val="22"/>
        </w:rPr>
        <w:t>12</w:t>
      </w:r>
    </w:p>
    <w:p w14:paraId="7A00192C" w14:textId="77777777" w:rsidR="007A03B8" w:rsidRPr="007A03B8" w:rsidRDefault="007A03B8" w:rsidP="001A304D">
      <w:pPr>
        <w:wordWrap/>
        <w:spacing w:after="0"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 w:rsidRPr="007A03B8">
        <w:rPr>
          <w:rFonts w:ascii="Times New Roman" w:hAnsi="Times New Roman" w:cs="Times New Roman"/>
          <w:sz w:val="22"/>
        </w:rPr>
        <w:t xml:space="preserve"> Figure S1. The distribution of sample size according to clusters and participating hospitals</w:t>
      </w:r>
      <w:r>
        <w:rPr>
          <w:rFonts w:ascii="Times New Roman" w:hAnsi="Times New Roman" w:cs="Times New Roman"/>
          <w:sz w:val="22"/>
        </w:rPr>
        <w:t>… p.12</w:t>
      </w:r>
    </w:p>
    <w:p w14:paraId="70D2B4FA" w14:textId="77777777" w:rsidR="005A1F01" w:rsidRPr="00BA3871" w:rsidRDefault="004039F4" w:rsidP="005A1F01">
      <w:pPr>
        <w:wordWrap/>
        <w:spacing w:after="0" w:line="480" w:lineRule="auto"/>
        <w:ind w:leftChars="50" w:left="1200" w:hangingChars="500" w:hanging="110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t xml:space="preserve"> </w:t>
      </w:r>
      <w:r w:rsidR="005A1F01" w:rsidRPr="00BA3871">
        <w:rPr>
          <w:rFonts w:ascii="Times New Roman" w:hAnsi="Times New Roman" w:cs="Times New Roman"/>
          <w:sz w:val="22"/>
        </w:rPr>
        <w:t>Table S5.</w:t>
      </w:r>
      <w:r w:rsidR="005A1F01" w:rsidRPr="00BA3871">
        <w:rPr>
          <w:rFonts w:ascii="Times New Roman" w:hAnsi="Times New Roman" w:cs="Times New Roman"/>
          <w:b/>
          <w:sz w:val="22"/>
        </w:rPr>
        <w:t xml:space="preserve"> </w:t>
      </w:r>
      <w:r w:rsidR="005A1F01" w:rsidRPr="00BA3871">
        <w:rPr>
          <w:rFonts w:ascii="Times New Roman" w:hAnsi="Times New Roman" w:cs="Times New Roman"/>
          <w:sz w:val="22"/>
        </w:rPr>
        <w:t>Time-weighted average values of intraoperative mechanical ventilatory</w:t>
      </w:r>
      <w:r w:rsidR="009A68DB" w:rsidRPr="00BA3871">
        <w:rPr>
          <w:rFonts w:ascii="Times New Roman" w:hAnsi="Times New Roman" w:cs="Times New Roman"/>
          <w:sz w:val="22"/>
        </w:rPr>
        <w:t xml:space="preserve"> parameters of </w:t>
      </w:r>
      <w:r w:rsidR="005A1F01" w:rsidRPr="00BA3871">
        <w:rPr>
          <w:rFonts w:ascii="Times New Roman" w:hAnsi="Times New Roman" w:cs="Times New Roman"/>
          <w:sz w:val="22"/>
        </w:rPr>
        <w:t>patients in one participating hospital (SNUH)… p.</w:t>
      </w:r>
      <w:r w:rsidR="00EB3C42">
        <w:rPr>
          <w:rFonts w:ascii="Times New Roman" w:hAnsi="Times New Roman" w:cs="Times New Roman"/>
          <w:sz w:val="22"/>
        </w:rPr>
        <w:t>13</w:t>
      </w:r>
    </w:p>
    <w:p w14:paraId="5E75CEBC" w14:textId="77777777" w:rsidR="00BF21D4" w:rsidRPr="00BA3871" w:rsidRDefault="004039F4" w:rsidP="00CD2066">
      <w:pPr>
        <w:wordWrap/>
        <w:spacing w:after="0" w:line="480" w:lineRule="auto"/>
        <w:ind w:leftChars="100" w:left="1190" w:hangingChars="450" w:hanging="99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Table S</w:t>
      </w:r>
      <w:r w:rsidR="00DC5449">
        <w:rPr>
          <w:rFonts w:ascii="Times New Roman" w:hAnsi="Times New Roman" w:cs="Times New Roman"/>
          <w:sz w:val="22"/>
        </w:rPr>
        <w:t>6</w:t>
      </w:r>
      <w:r w:rsidRPr="00BA3871">
        <w:rPr>
          <w:rFonts w:ascii="Times New Roman" w:hAnsi="Times New Roman" w:cs="Times New Roman"/>
          <w:sz w:val="22"/>
        </w:rPr>
        <w:t>. Unplanned readmission… p.</w:t>
      </w:r>
      <w:r w:rsidR="00EB3C42">
        <w:rPr>
          <w:rFonts w:ascii="Times New Roman" w:hAnsi="Times New Roman" w:cs="Times New Roman"/>
          <w:sz w:val="22"/>
        </w:rPr>
        <w:t>14</w:t>
      </w:r>
    </w:p>
    <w:p w14:paraId="6888DC22" w14:textId="77777777" w:rsidR="00C52FD3" w:rsidRPr="00BA3871" w:rsidRDefault="00CD2066" w:rsidP="00CD2066">
      <w:pPr>
        <w:spacing w:after="0" w:line="480" w:lineRule="auto"/>
        <w:ind w:leftChars="50" w:left="1200" w:hangingChars="500" w:hanging="110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 xml:space="preserve"> </w:t>
      </w:r>
      <w:r w:rsidR="004039F4" w:rsidRPr="00BA3871">
        <w:rPr>
          <w:rFonts w:ascii="Times New Roman" w:hAnsi="Times New Roman" w:cs="Times New Roman"/>
          <w:sz w:val="22"/>
        </w:rPr>
        <w:t>Table S</w:t>
      </w:r>
      <w:r w:rsidR="00DC5449">
        <w:rPr>
          <w:rFonts w:ascii="Times New Roman" w:hAnsi="Times New Roman" w:cs="Times New Roman"/>
          <w:sz w:val="22"/>
        </w:rPr>
        <w:t>7</w:t>
      </w:r>
      <w:r w:rsidR="004039F4" w:rsidRPr="00BA3871">
        <w:rPr>
          <w:rFonts w:ascii="Times New Roman" w:hAnsi="Times New Roman" w:cs="Times New Roman"/>
          <w:sz w:val="22"/>
        </w:rPr>
        <w:t>.</w:t>
      </w:r>
      <w:r w:rsidR="004039F4" w:rsidRPr="00BA3871">
        <w:rPr>
          <w:rFonts w:ascii="Times New Roman" w:hAnsi="Times New Roman" w:cs="Times New Roman"/>
          <w:b/>
          <w:sz w:val="22"/>
        </w:rPr>
        <w:t xml:space="preserve"> </w:t>
      </w:r>
      <w:r w:rsidR="004039F4" w:rsidRPr="00BA3871">
        <w:rPr>
          <w:rFonts w:ascii="Times New Roman" w:hAnsi="Times New Roman" w:cs="Times New Roman"/>
          <w:sz w:val="22"/>
        </w:rPr>
        <w:t>Per-protocol analysis of the continuous secondary clinical outcomes… p.</w:t>
      </w:r>
      <w:r w:rsidR="00EB3C42">
        <w:rPr>
          <w:rFonts w:ascii="Times New Roman" w:hAnsi="Times New Roman" w:cs="Times New Roman"/>
          <w:sz w:val="22"/>
        </w:rPr>
        <w:t>15</w:t>
      </w:r>
    </w:p>
    <w:p w14:paraId="6571FC62" w14:textId="77777777" w:rsidR="001819E2" w:rsidRPr="00BA3871" w:rsidRDefault="004039F4" w:rsidP="001A304D">
      <w:pPr>
        <w:wordWrap/>
        <w:spacing w:after="0"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Figure S</w:t>
      </w:r>
      <w:r w:rsidR="00097EB3">
        <w:rPr>
          <w:rFonts w:ascii="Times New Roman" w:hAnsi="Times New Roman" w:cs="Times New Roman"/>
          <w:sz w:val="22"/>
        </w:rPr>
        <w:t>2</w:t>
      </w:r>
      <w:r w:rsidRPr="00BA3871">
        <w:rPr>
          <w:rFonts w:ascii="Times New Roman" w:hAnsi="Times New Roman" w:cs="Times New Roman"/>
          <w:sz w:val="22"/>
        </w:rPr>
        <w:t>. Per-protocol analysis of the binary secondary clinical outcomes… p.</w:t>
      </w:r>
      <w:r w:rsidR="00EB3C42">
        <w:rPr>
          <w:rFonts w:ascii="Times New Roman" w:hAnsi="Times New Roman" w:cs="Times New Roman"/>
          <w:sz w:val="22"/>
        </w:rPr>
        <w:t>16</w:t>
      </w:r>
    </w:p>
    <w:p w14:paraId="60EC3B5A" w14:textId="77777777" w:rsidR="009F18BD" w:rsidRPr="00BA3871" w:rsidRDefault="004039F4" w:rsidP="001A304D">
      <w:pPr>
        <w:wordWrap/>
        <w:spacing w:after="0"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Table S</w:t>
      </w:r>
      <w:r w:rsidR="00DC5449">
        <w:rPr>
          <w:rFonts w:ascii="Times New Roman" w:hAnsi="Times New Roman" w:cs="Times New Roman"/>
          <w:sz w:val="22"/>
        </w:rPr>
        <w:t>8</w:t>
      </w:r>
      <w:r w:rsidRPr="00BA3871">
        <w:rPr>
          <w:rFonts w:ascii="Times New Roman" w:hAnsi="Times New Roman" w:cs="Times New Roman"/>
          <w:sz w:val="22"/>
        </w:rPr>
        <w:t>. Per-protocol analyses of biochemical outcomes… p.</w:t>
      </w:r>
      <w:r w:rsidR="00EB3C42">
        <w:rPr>
          <w:rFonts w:ascii="Times New Roman" w:hAnsi="Times New Roman" w:cs="Times New Roman"/>
          <w:sz w:val="22"/>
        </w:rPr>
        <w:t>17</w:t>
      </w:r>
    </w:p>
    <w:p w14:paraId="61ADE048" w14:textId="77777777" w:rsidR="0010571D" w:rsidRPr="00BA3871" w:rsidRDefault="004039F4" w:rsidP="009A68DB">
      <w:pPr>
        <w:wordWrap/>
        <w:spacing w:after="0" w:line="480" w:lineRule="auto"/>
        <w:ind w:leftChars="100" w:left="1190" w:hangingChars="450" w:hanging="99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Figure S</w:t>
      </w:r>
      <w:r w:rsidR="00097EB3">
        <w:rPr>
          <w:rFonts w:ascii="Times New Roman" w:hAnsi="Times New Roman" w:cs="Times New Roman"/>
          <w:sz w:val="22"/>
        </w:rPr>
        <w:t>3</w:t>
      </w:r>
      <w:r w:rsidRPr="00BA3871">
        <w:rPr>
          <w:rFonts w:ascii="Times New Roman" w:hAnsi="Times New Roman" w:cs="Times New Roman"/>
          <w:sz w:val="22"/>
        </w:rPr>
        <w:t xml:space="preserve">. </w:t>
      </w:r>
      <w:r w:rsidR="001A304D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Box plots of first postoperative serum lactate concentration </w:t>
      </w:r>
      <w:r w:rsidR="00FA4E3C" w:rsidRPr="00BA3871">
        <w:rPr>
          <w:rFonts w:ascii="Times New Roman" w:hAnsi="Times New Roman" w:cs="Times New Roman"/>
          <w:sz w:val="22"/>
          <w:shd w:val="clear" w:color="auto" w:fill="FFFFFF"/>
        </w:rPr>
        <w:t>according to the study groups</w:t>
      </w:r>
      <w:r w:rsidRPr="00BA3871">
        <w:rPr>
          <w:rFonts w:ascii="Times New Roman" w:hAnsi="Times New Roman" w:cs="Times New Roman"/>
          <w:sz w:val="22"/>
        </w:rPr>
        <w:t>… p.</w:t>
      </w:r>
      <w:r w:rsidR="00EB3C42">
        <w:rPr>
          <w:rFonts w:ascii="Times New Roman" w:hAnsi="Times New Roman" w:cs="Times New Roman"/>
          <w:sz w:val="22"/>
        </w:rPr>
        <w:t>18</w:t>
      </w:r>
    </w:p>
    <w:p w14:paraId="66821C45" w14:textId="77777777" w:rsidR="00651E0E" w:rsidRPr="00BA3871" w:rsidRDefault="004039F4" w:rsidP="001A304D">
      <w:pPr>
        <w:wordWrap/>
        <w:spacing w:after="0"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Table S</w:t>
      </w:r>
      <w:r w:rsidR="00DC5449">
        <w:rPr>
          <w:rFonts w:ascii="Times New Roman" w:hAnsi="Times New Roman" w:cs="Times New Roman"/>
          <w:sz w:val="22"/>
        </w:rPr>
        <w:t>9</w:t>
      </w:r>
      <w:r w:rsidRPr="00BA3871">
        <w:rPr>
          <w:rFonts w:ascii="Times New Roman" w:hAnsi="Times New Roman" w:cs="Times New Roman"/>
          <w:sz w:val="22"/>
        </w:rPr>
        <w:t xml:space="preserve">. </w:t>
      </w:r>
      <w:r w:rsidR="002B563C" w:rsidRPr="00BA3871">
        <w:rPr>
          <w:rFonts w:ascii="Times New Roman" w:hAnsi="Times New Roman" w:cs="Times New Roman"/>
          <w:sz w:val="22"/>
        </w:rPr>
        <w:t xml:space="preserve">Per-protocol analyses of </w:t>
      </w:r>
      <w:r w:rsidR="00285253" w:rsidRPr="00BA3871">
        <w:rPr>
          <w:rFonts w:ascii="Times New Roman" w:hAnsi="Times New Roman" w:cs="Times New Roman"/>
          <w:sz w:val="22"/>
        </w:rPr>
        <w:t>hemodynamic</w:t>
      </w:r>
      <w:r w:rsidR="002B563C" w:rsidRPr="00BA3871">
        <w:rPr>
          <w:rFonts w:ascii="Times New Roman" w:hAnsi="Times New Roman" w:cs="Times New Roman"/>
          <w:sz w:val="22"/>
        </w:rPr>
        <w:t xml:space="preserve"> data</w:t>
      </w:r>
      <w:r w:rsidRPr="00BA3871">
        <w:rPr>
          <w:rFonts w:ascii="Times New Roman" w:hAnsi="Times New Roman" w:cs="Times New Roman"/>
          <w:sz w:val="22"/>
        </w:rPr>
        <w:t>… p.</w:t>
      </w:r>
      <w:r w:rsidR="00EB3C42">
        <w:rPr>
          <w:rFonts w:ascii="Times New Roman" w:hAnsi="Times New Roman" w:cs="Times New Roman"/>
          <w:sz w:val="22"/>
        </w:rPr>
        <w:t>19</w:t>
      </w:r>
    </w:p>
    <w:p w14:paraId="28837569" w14:textId="77777777" w:rsidR="001C464A" w:rsidRPr="00BA3871" w:rsidRDefault="004039F4" w:rsidP="009A68DB">
      <w:pPr>
        <w:wordWrap/>
        <w:spacing w:after="0" w:line="480" w:lineRule="auto"/>
        <w:ind w:leftChars="100" w:left="1080" w:hangingChars="400" w:hanging="88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Figure S</w:t>
      </w:r>
      <w:r w:rsidR="00097EB3">
        <w:rPr>
          <w:rFonts w:ascii="Times New Roman" w:hAnsi="Times New Roman" w:cs="Times New Roman"/>
          <w:sz w:val="22"/>
        </w:rPr>
        <w:t>4</w:t>
      </w:r>
      <w:r w:rsidRPr="00BA3871">
        <w:rPr>
          <w:rFonts w:ascii="Times New Roman" w:hAnsi="Times New Roman" w:cs="Times New Roman"/>
          <w:sz w:val="22"/>
        </w:rPr>
        <w:t xml:space="preserve">. </w:t>
      </w:r>
      <w:r w:rsidR="00CA1271" w:rsidRPr="00BA3871">
        <w:rPr>
          <w:rFonts w:ascii="Times New Roman" w:hAnsi="Times New Roman" w:cs="Times New Roman"/>
          <w:sz w:val="22"/>
        </w:rPr>
        <w:t>Post-hoc analysis of the i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>ncidence of AKI according to intraoperative TWA indexed D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>O</w:t>
      </w:r>
      <w:r w:rsidR="00BF21D4" w:rsidRPr="00BA3871">
        <w:rPr>
          <w:rFonts w:ascii="Times New Roman" w:eastAsia="MinionPro-Regular" w:hAnsi="Times New Roman" w:cs="Times New Roman"/>
          <w:kern w:val="0"/>
          <w:sz w:val="22"/>
          <w:vertAlign w:val="subscript"/>
        </w:rPr>
        <w:t xml:space="preserve">2 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>and FiO</w:t>
      </w:r>
      <w:r w:rsidRPr="00BA3871">
        <w:rPr>
          <w:rFonts w:ascii="Times New Roman" w:eastAsia="MinionPro-Regular" w:hAnsi="Times New Roman" w:cs="Times New Roman"/>
          <w:kern w:val="0"/>
          <w:sz w:val="22"/>
          <w:vertAlign w:val="subscript"/>
        </w:rPr>
        <w:t>2</w:t>
      </w:r>
      <w:r w:rsidR="00A60CE8" w:rsidRPr="00BA3871">
        <w:rPr>
          <w:rFonts w:ascii="Times New Roman" w:hAnsi="Times New Roman" w:cs="Times New Roman"/>
          <w:sz w:val="22"/>
        </w:rPr>
        <w:t>… p.</w:t>
      </w:r>
      <w:r w:rsidR="00EB3C42">
        <w:rPr>
          <w:rFonts w:ascii="Times New Roman" w:hAnsi="Times New Roman" w:cs="Times New Roman"/>
          <w:sz w:val="22"/>
        </w:rPr>
        <w:t>20</w:t>
      </w:r>
    </w:p>
    <w:p w14:paraId="563BF7AA" w14:textId="77777777" w:rsidR="001C464A" w:rsidRPr="00BA3871" w:rsidRDefault="001C464A" w:rsidP="001A304D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55990947" w14:textId="77777777" w:rsidR="00811ACA" w:rsidRPr="00BA3871" w:rsidRDefault="004039F4" w:rsidP="009A68DB">
      <w:pPr>
        <w:wordWrap/>
        <w:spacing w:after="0" w:line="480" w:lineRule="auto"/>
        <w:ind w:firstLineChars="50" w:firstLine="110"/>
        <w:rPr>
          <w:rFonts w:ascii="Times New Roman" w:hAnsi="Times New Roman" w:cs="Times New Roman"/>
          <w:sz w:val="22"/>
        </w:rPr>
        <w:sectPr w:rsidR="00811ACA" w:rsidRPr="00BA3871">
          <w:head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BA3871">
        <w:rPr>
          <w:rFonts w:ascii="Times New Roman" w:hAnsi="Times New Roman" w:cs="Times New Roman"/>
          <w:b/>
          <w:sz w:val="22"/>
        </w:rPr>
        <w:t xml:space="preserve">References for the </w:t>
      </w:r>
      <w:r w:rsidR="0001119F" w:rsidRPr="00BA3871">
        <w:rPr>
          <w:rFonts w:ascii="Times New Roman" w:hAnsi="Times New Roman" w:cs="Times New Roman"/>
          <w:b/>
          <w:sz w:val="22"/>
        </w:rPr>
        <w:t xml:space="preserve">Supplementary </w:t>
      </w:r>
      <w:r w:rsidRPr="00BA3871">
        <w:rPr>
          <w:rFonts w:ascii="Times New Roman" w:hAnsi="Times New Roman" w:cs="Times New Roman"/>
          <w:b/>
          <w:sz w:val="22"/>
        </w:rPr>
        <w:t>Materials</w:t>
      </w:r>
      <w:r w:rsidRPr="00BA3871">
        <w:rPr>
          <w:rFonts w:ascii="Times New Roman" w:hAnsi="Times New Roman" w:cs="Times New Roman"/>
          <w:sz w:val="22"/>
        </w:rPr>
        <w:t>… p.</w:t>
      </w:r>
      <w:r w:rsidR="00EB3C42">
        <w:rPr>
          <w:rFonts w:ascii="Times New Roman" w:hAnsi="Times New Roman" w:cs="Times New Roman"/>
          <w:sz w:val="22"/>
        </w:rPr>
        <w:t>21</w:t>
      </w:r>
    </w:p>
    <w:p w14:paraId="6B05BE6F" w14:textId="77777777" w:rsidR="00BF2180" w:rsidRPr="00BA3871" w:rsidRDefault="004039F4" w:rsidP="00B63E03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lastRenderedPageBreak/>
        <w:t>Supplementary Methods</w:t>
      </w:r>
    </w:p>
    <w:p w14:paraId="566799C4" w14:textId="77777777" w:rsidR="00BF2180" w:rsidRPr="00BA3871" w:rsidRDefault="00BF2180" w:rsidP="00B63E03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5F82CE57" w14:textId="77777777" w:rsidR="009D13D4" w:rsidRPr="00BA3871" w:rsidRDefault="004039F4" w:rsidP="00B63E03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t xml:space="preserve">Table S1. </w:t>
      </w:r>
      <w:r w:rsidR="009E7EBE" w:rsidRPr="00BA3871">
        <w:rPr>
          <w:rFonts w:ascii="Times New Roman" w:hAnsi="Times New Roman" w:cs="Times New Roman"/>
          <w:sz w:val="22"/>
        </w:rPr>
        <w:t>Summary of t</w:t>
      </w:r>
      <w:r w:rsidR="00A83E56" w:rsidRPr="00BA3871">
        <w:rPr>
          <w:rFonts w:ascii="Times New Roman" w:hAnsi="Times New Roman" w:cs="Times New Roman"/>
          <w:sz w:val="22"/>
        </w:rPr>
        <w:t>he routine perioperative managements in each participating hospital</w:t>
      </w:r>
    </w:p>
    <w:tbl>
      <w:tblPr>
        <w:tblStyle w:val="a7"/>
        <w:tblW w:w="16585" w:type="dxa"/>
        <w:tblInd w:w="-1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394"/>
        <w:gridCol w:w="4394"/>
        <w:gridCol w:w="4536"/>
      </w:tblGrid>
      <w:tr w:rsidR="00BA3871" w:rsidRPr="00BA3871" w14:paraId="50D7D4D0" w14:textId="77777777" w:rsidTr="00B201E4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2CD27" w14:textId="77777777" w:rsidR="00FD2DEE" w:rsidRPr="00BA3871" w:rsidRDefault="00FD2DEE" w:rsidP="00821E6B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51A14" w14:textId="77777777" w:rsidR="00FD2DEE" w:rsidRPr="00BA3871" w:rsidRDefault="004039F4" w:rsidP="005A358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A3871">
              <w:rPr>
                <w:rFonts w:ascii="Times New Roman" w:hAnsi="Times New Roman" w:cs="Times New Roman"/>
                <w:b/>
                <w:sz w:val="22"/>
              </w:rPr>
              <w:t>Seoul National University Hospital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61AA0" w14:textId="77777777" w:rsidR="00FD2DEE" w:rsidRPr="00BA3871" w:rsidRDefault="004039F4" w:rsidP="005A358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A3871">
              <w:rPr>
                <w:rFonts w:ascii="Times New Roman" w:hAnsi="Times New Roman" w:cs="Times New Roman"/>
                <w:b/>
                <w:sz w:val="22"/>
              </w:rPr>
              <w:t>Asan Medical Cente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85028" w14:textId="77777777" w:rsidR="00FD2DEE" w:rsidRPr="00BA3871" w:rsidRDefault="004039F4" w:rsidP="005A358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A3871">
              <w:rPr>
                <w:rFonts w:ascii="Times New Roman" w:hAnsi="Times New Roman" w:cs="Times New Roman"/>
                <w:b/>
                <w:sz w:val="22"/>
                <w:shd w:val="clear" w:color="auto" w:fill="FCFCFC"/>
              </w:rPr>
              <w:t>Severance Hospital</w:t>
            </w:r>
          </w:p>
        </w:tc>
      </w:tr>
      <w:tr w:rsidR="00BA3871" w:rsidRPr="00BA3871" w14:paraId="738276A6" w14:textId="77777777" w:rsidTr="00B201E4">
        <w:tc>
          <w:tcPr>
            <w:tcW w:w="3261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30C17F1" w14:textId="77777777" w:rsidR="00FD2DEE" w:rsidRPr="00BA3871" w:rsidRDefault="004039F4" w:rsidP="005A358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A3871">
              <w:rPr>
                <w:rFonts w:ascii="Times New Roman" w:hAnsi="Times New Roman" w:cs="Times New Roman"/>
                <w:b/>
                <w:sz w:val="22"/>
              </w:rPr>
              <w:t>Preoperative antibiotic prophylaxis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1FF2D01" w14:textId="77777777" w:rsidR="00FD2DEE" w:rsidRPr="00BA3871" w:rsidRDefault="004039F4" w:rsidP="0096701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C</w:t>
            </w:r>
            <w:r w:rsidR="00CA2DE3" w:rsidRPr="00BA3871">
              <w:rPr>
                <w:rFonts w:ascii="Times New Roman" w:hAnsi="Times New Roman" w:cs="Times New Roman"/>
                <w:sz w:val="22"/>
              </w:rPr>
              <w:t xml:space="preserve">efuroxime 750 mg before skin </w:t>
            </w:r>
            <w:r w:rsidR="00A9546B" w:rsidRPr="00BA3871">
              <w:rPr>
                <w:rFonts w:ascii="Times New Roman" w:hAnsi="Times New Roman" w:cs="Times New Roman"/>
                <w:sz w:val="22"/>
              </w:rPr>
              <w:t xml:space="preserve">incision. </w:t>
            </w:r>
            <w:r w:rsidR="00F14AAB" w:rsidRPr="00BA3871">
              <w:rPr>
                <w:rFonts w:ascii="Times New Roman" w:hAnsi="Times New Roman" w:cs="Times New Roman"/>
                <w:sz w:val="22"/>
              </w:rPr>
              <w:t>The same dose r</w:t>
            </w:r>
            <w:r w:rsidR="00A9546B" w:rsidRPr="00BA3871">
              <w:rPr>
                <w:rFonts w:ascii="Times New Roman" w:hAnsi="Times New Roman" w:cs="Times New Roman"/>
                <w:sz w:val="22"/>
              </w:rPr>
              <w:t>epeated every 8 h</w:t>
            </w:r>
            <w:r w:rsidR="00CA2DE3" w:rsidRPr="00BA3871">
              <w:rPr>
                <w:rFonts w:ascii="Times New Roman" w:hAnsi="Times New Roman" w:cs="Times New Roman"/>
                <w:sz w:val="22"/>
              </w:rPr>
              <w:t xml:space="preserve"> until </w:t>
            </w:r>
            <w:r w:rsidR="00A9546B" w:rsidRPr="00BA3871">
              <w:rPr>
                <w:rFonts w:ascii="Times New Roman" w:hAnsi="Times New Roman" w:cs="Times New Roman"/>
                <w:sz w:val="22"/>
              </w:rPr>
              <w:t>POD 1</w:t>
            </w:r>
            <w:r w:rsidR="00CA2DE3" w:rsidRPr="00BA3871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56E3889" w14:textId="77777777" w:rsidR="00967016" w:rsidRPr="00BA3871" w:rsidRDefault="004039F4" w:rsidP="0096701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Cefazolin 2 g before skin incision.</w:t>
            </w:r>
          </w:p>
          <w:p w14:paraId="607BC0F2" w14:textId="77777777" w:rsidR="00FD2DEE" w:rsidRPr="00BA3871" w:rsidRDefault="004039F4" w:rsidP="0096701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The same dose r</w:t>
            </w:r>
            <w:r w:rsidR="009647B1" w:rsidRPr="00BA3871">
              <w:rPr>
                <w:rFonts w:ascii="Times New Roman" w:hAnsi="Times New Roman" w:cs="Times New Roman"/>
                <w:sz w:val="22"/>
              </w:rPr>
              <w:t>epeated 4 h after skin incision</w:t>
            </w:r>
            <w:r w:rsidRPr="00BA3871">
              <w:rPr>
                <w:rFonts w:ascii="Times New Roman" w:hAnsi="Times New Roman" w:cs="Times New Roman"/>
                <w:sz w:val="22"/>
              </w:rPr>
              <w:t>, and then 1 g after 8 h.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6A5ECAB" w14:textId="77777777" w:rsidR="00967016" w:rsidRPr="00BA3871" w:rsidRDefault="004039F4" w:rsidP="0096701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Flomoxef 1 g before skin incision.</w:t>
            </w:r>
          </w:p>
          <w:p w14:paraId="26750D0D" w14:textId="77777777" w:rsidR="00FD2DEE" w:rsidRPr="00BA3871" w:rsidRDefault="004039F4" w:rsidP="0096701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The same dose r</w:t>
            </w:r>
            <w:r w:rsidR="00A9546B" w:rsidRPr="00BA3871">
              <w:rPr>
                <w:rFonts w:ascii="Times New Roman" w:hAnsi="Times New Roman" w:cs="Times New Roman"/>
                <w:sz w:val="22"/>
              </w:rPr>
              <w:t>epeated every 12 h</w:t>
            </w:r>
            <w:r w:rsidR="008B3BC5" w:rsidRPr="00BA3871">
              <w:rPr>
                <w:rFonts w:ascii="Times New Roman" w:hAnsi="Times New Roman" w:cs="Times New Roman"/>
                <w:sz w:val="22"/>
              </w:rPr>
              <w:t xml:space="preserve"> until POD 2.</w:t>
            </w:r>
          </w:p>
        </w:tc>
      </w:tr>
      <w:tr w:rsidR="00BA3871" w:rsidRPr="00BA3871" w14:paraId="6B1AD6A5" w14:textId="77777777" w:rsidTr="00B201E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F0EB0B8" w14:textId="77777777" w:rsidR="00FD2DEE" w:rsidRPr="00BA3871" w:rsidRDefault="004039F4" w:rsidP="005A358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A3871">
              <w:rPr>
                <w:rFonts w:ascii="Times New Roman" w:hAnsi="Times New Roman" w:cs="Times New Roman"/>
                <w:b/>
                <w:sz w:val="22"/>
              </w:rPr>
              <w:t>Intraoperative mechanical ventilation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19E6AC5" w14:textId="77777777" w:rsidR="00FD2DEE" w:rsidRPr="00BA3871" w:rsidRDefault="004039F4" w:rsidP="00967016">
            <w:pPr>
              <w:pStyle w:val="a8"/>
              <w:numPr>
                <w:ilvl w:val="0"/>
                <w:numId w:val="5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Tidal volume</w:t>
            </w:r>
            <w:r w:rsidR="004C0933" w:rsidRPr="00BA3871">
              <w:rPr>
                <w:rFonts w:ascii="Times New Roman" w:hAnsi="Times New Roman" w:cs="Times New Roman"/>
                <w:sz w:val="22"/>
              </w:rPr>
              <w:t>: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6–8 ml/kg (</w:t>
            </w:r>
            <w:r w:rsidR="008E6A47" w:rsidRPr="00BA3871">
              <w:rPr>
                <w:rFonts w:ascii="Times New Roman" w:hAnsi="Times New Roman" w:cs="Times New Roman"/>
                <w:sz w:val="22"/>
              </w:rPr>
              <w:t>IBW</w:t>
            </w:r>
            <w:r w:rsidRPr="00BA3871">
              <w:rPr>
                <w:rFonts w:ascii="Times New Roman" w:hAnsi="Times New Roman" w:cs="Times New Roman"/>
                <w:sz w:val="22"/>
              </w:rPr>
              <w:t>)</w:t>
            </w:r>
          </w:p>
          <w:p w14:paraId="5572DF02" w14:textId="77777777" w:rsidR="004C0933" w:rsidRPr="00BA3871" w:rsidRDefault="004039F4" w:rsidP="00967016">
            <w:pPr>
              <w:pStyle w:val="a8"/>
              <w:numPr>
                <w:ilvl w:val="0"/>
                <w:numId w:val="5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PEEP: 0 </w:t>
            </w:r>
            <w:r w:rsidR="001E2A29" w:rsidRPr="00BA3871">
              <w:rPr>
                <w:rFonts w:ascii="Times New Roman" w:hAnsi="Times New Roman" w:cs="Times New Roman"/>
                <w:sz w:val="22"/>
              </w:rPr>
              <w:t>cmH</w:t>
            </w:r>
            <w:r w:rsidR="001E2A29"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="001E2A29" w:rsidRPr="00BA3871">
              <w:rPr>
                <w:rFonts w:ascii="Times New Roman" w:hAnsi="Times New Roman" w:cs="Times New Roman"/>
                <w:sz w:val="22"/>
              </w:rPr>
              <w:t>O</w:t>
            </w:r>
          </w:p>
          <w:p w14:paraId="32E22898" w14:textId="77777777" w:rsidR="004C0933" w:rsidRPr="00BA3871" w:rsidRDefault="004039F4" w:rsidP="00C0259C">
            <w:pPr>
              <w:pStyle w:val="a8"/>
              <w:numPr>
                <w:ilvl w:val="0"/>
                <w:numId w:val="5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R</w:t>
            </w:r>
            <w:r w:rsidR="00C0259C" w:rsidRPr="00BA3871">
              <w:rPr>
                <w:rFonts w:ascii="Times New Roman" w:hAnsi="Times New Roman" w:cs="Times New Roman"/>
                <w:sz w:val="22"/>
              </w:rPr>
              <w:t>espiratory rate</w:t>
            </w:r>
            <w:r w:rsidRPr="00BA3871">
              <w:rPr>
                <w:rFonts w:ascii="Times New Roman" w:hAnsi="Times New Roman" w:cs="Times New Roman"/>
                <w:sz w:val="22"/>
              </w:rPr>
              <w:t>: to maintain EtC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between 30–40 mmHg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93C1308" w14:textId="77777777" w:rsidR="00AB0EFE" w:rsidRPr="00BA3871" w:rsidRDefault="004039F4" w:rsidP="00C47B66">
            <w:pPr>
              <w:pStyle w:val="a8"/>
              <w:numPr>
                <w:ilvl w:val="0"/>
                <w:numId w:val="5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Tidal volume: 6–8 ml/kg (</w:t>
            </w:r>
            <w:r w:rsidR="008E6A47" w:rsidRPr="00BA3871">
              <w:rPr>
                <w:rFonts w:ascii="Times New Roman" w:hAnsi="Times New Roman" w:cs="Times New Roman"/>
                <w:sz w:val="22"/>
              </w:rPr>
              <w:t>IBW</w:t>
            </w:r>
            <w:r w:rsidRPr="00BA3871">
              <w:rPr>
                <w:rFonts w:ascii="Times New Roman" w:hAnsi="Times New Roman" w:cs="Times New Roman"/>
                <w:sz w:val="22"/>
              </w:rPr>
              <w:t>)</w:t>
            </w:r>
          </w:p>
          <w:p w14:paraId="00B2DC26" w14:textId="77777777" w:rsidR="00AB0EFE" w:rsidRPr="00BA3871" w:rsidRDefault="004039F4" w:rsidP="00967016">
            <w:pPr>
              <w:pStyle w:val="a8"/>
              <w:numPr>
                <w:ilvl w:val="0"/>
                <w:numId w:val="5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PEEP: 5 cmH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>O initially</w:t>
            </w:r>
            <w:r w:rsidR="00B73584" w:rsidRPr="00BA3871">
              <w:rPr>
                <w:rFonts w:ascii="Times New Roman" w:hAnsi="Times New Roman" w:cs="Times New Roman"/>
                <w:sz w:val="22"/>
              </w:rPr>
              <w:t>,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and </w:t>
            </w:r>
            <w:r w:rsidR="00B771A1" w:rsidRPr="00BA3871">
              <w:rPr>
                <w:rFonts w:ascii="Times New Roman" w:hAnsi="Times New Roman" w:cs="Times New Roman"/>
                <w:sz w:val="22"/>
              </w:rPr>
              <w:t xml:space="preserve">then </w:t>
            </w:r>
            <w:r w:rsidR="00EE6C78" w:rsidRPr="00BA3871">
              <w:rPr>
                <w:rFonts w:ascii="Times New Roman" w:hAnsi="Times New Roman" w:cs="Times New Roman"/>
                <w:sz w:val="22"/>
              </w:rPr>
              <w:t xml:space="preserve">reduced to </w:t>
            </w:r>
            <w:r w:rsidRPr="00BA3871">
              <w:rPr>
                <w:rFonts w:ascii="Times New Roman" w:hAnsi="Times New Roman" w:cs="Times New Roman"/>
                <w:sz w:val="22"/>
              </w:rPr>
              <w:t>0–3 cmH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>O after sternotomy</w:t>
            </w:r>
          </w:p>
          <w:p w14:paraId="68B440CB" w14:textId="77777777" w:rsidR="00FD2DEE" w:rsidRPr="00BA3871" w:rsidRDefault="004039F4" w:rsidP="00967016">
            <w:pPr>
              <w:pStyle w:val="a8"/>
              <w:numPr>
                <w:ilvl w:val="0"/>
                <w:numId w:val="5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Respiratory rate</w:t>
            </w:r>
            <w:r w:rsidR="00AB0EFE" w:rsidRPr="00BA3871">
              <w:rPr>
                <w:rFonts w:ascii="Times New Roman" w:hAnsi="Times New Roman" w:cs="Times New Roman"/>
                <w:sz w:val="22"/>
              </w:rPr>
              <w:t>: to maintain EtCO</w:t>
            </w:r>
            <w:r w:rsidR="00AB0EFE"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="00AB0EFE" w:rsidRPr="00BA3871">
              <w:rPr>
                <w:rFonts w:ascii="Times New Roman" w:hAnsi="Times New Roman" w:cs="Times New Roman"/>
                <w:sz w:val="22"/>
              </w:rPr>
              <w:t xml:space="preserve"> between 30–40 mmHg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626A547" w14:textId="77777777" w:rsidR="00ED0A76" w:rsidRPr="00BA3871" w:rsidRDefault="004039F4" w:rsidP="00967016">
            <w:pPr>
              <w:pStyle w:val="a8"/>
              <w:numPr>
                <w:ilvl w:val="0"/>
                <w:numId w:val="5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Tidal volume: 6–8 ml/kg (</w:t>
            </w:r>
            <w:r w:rsidR="008E6A47" w:rsidRPr="00BA3871">
              <w:rPr>
                <w:rFonts w:ascii="Times New Roman" w:hAnsi="Times New Roman" w:cs="Times New Roman"/>
                <w:sz w:val="22"/>
              </w:rPr>
              <w:t>IBW</w:t>
            </w:r>
            <w:r w:rsidRPr="00BA3871">
              <w:rPr>
                <w:rFonts w:ascii="Times New Roman" w:hAnsi="Times New Roman" w:cs="Times New Roman"/>
                <w:sz w:val="22"/>
              </w:rPr>
              <w:t>)</w:t>
            </w:r>
          </w:p>
          <w:p w14:paraId="739F91EC" w14:textId="77777777" w:rsidR="00ED0A76" w:rsidRPr="00BA3871" w:rsidRDefault="004039F4" w:rsidP="00967016">
            <w:pPr>
              <w:pStyle w:val="a8"/>
              <w:numPr>
                <w:ilvl w:val="0"/>
                <w:numId w:val="5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PEEP: 0 cmH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>O</w:t>
            </w:r>
          </w:p>
          <w:p w14:paraId="4BADF19C" w14:textId="77777777" w:rsidR="00FD2DEE" w:rsidRPr="00BA3871" w:rsidRDefault="004039F4" w:rsidP="00967016">
            <w:pPr>
              <w:pStyle w:val="a8"/>
              <w:numPr>
                <w:ilvl w:val="0"/>
                <w:numId w:val="5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Respiratory rate</w:t>
            </w:r>
            <w:r w:rsidR="00ED0A76" w:rsidRPr="00BA3871">
              <w:rPr>
                <w:rFonts w:ascii="Times New Roman" w:hAnsi="Times New Roman" w:cs="Times New Roman"/>
                <w:sz w:val="22"/>
              </w:rPr>
              <w:t>: to maintain EtCO</w:t>
            </w:r>
            <w:r w:rsidR="00ED0A76"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="00ED0A76" w:rsidRPr="00BA3871">
              <w:rPr>
                <w:rFonts w:ascii="Times New Roman" w:hAnsi="Times New Roman" w:cs="Times New Roman"/>
                <w:sz w:val="22"/>
              </w:rPr>
              <w:t xml:space="preserve"> between 30–40 mmHg</w:t>
            </w:r>
          </w:p>
        </w:tc>
      </w:tr>
      <w:tr w:rsidR="00BA3871" w:rsidRPr="00BA3871" w14:paraId="1D775BE2" w14:textId="77777777" w:rsidTr="00B201E4">
        <w:tc>
          <w:tcPr>
            <w:tcW w:w="326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A96422" w14:textId="77777777" w:rsidR="00FD2DEE" w:rsidRPr="00BA3871" w:rsidRDefault="004039F4" w:rsidP="005A358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A3871">
              <w:rPr>
                <w:rFonts w:ascii="Times New Roman" w:hAnsi="Times New Roman" w:cs="Times New Roman"/>
                <w:b/>
                <w:sz w:val="22"/>
              </w:rPr>
              <w:t xml:space="preserve">Intraoperative </w:t>
            </w:r>
            <w:r w:rsidR="00B47A5E" w:rsidRPr="00BA3871">
              <w:rPr>
                <w:rFonts w:ascii="Times New Roman" w:hAnsi="Times New Roman" w:cs="Times New Roman"/>
                <w:b/>
                <w:sz w:val="22"/>
              </w:rPr>
              <w:t>ABGA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7377A5" w14:textId="77777777" w:rsidR="00A02A06" w:rsidRPr="00BA3871" w:rsidRDefault="004039F4" w:rsidP="00967016">
            <w:pPr>
              <w:pStyle w:val="a8"/>
              <w:numPr>
                <w:ilvl w:val="0"/>
                <w:numId w:val="7"/>
              </w:numPr>
              <w:wordWrap/>
              <w:spacing w:line="480" w:lineRule="auto"/>
              <w:ind w:leftChars="0"/>
              <w:jc w:val="left"/>
              <w:rPr>
                <w:rFonts w:ascii="Times New Roman" w:eastAsia="새굴림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Interval: every 1–1.5 h</w:t>
            </w:r>
            <w:r w:rsidRPr="00BA3871">
              <w:rPr>
                <w:rFonts w:ascii="Times New Roman" w:eastAsia="새굴림" w:hAnsi="Times New Roman" w:cs="Times New Roman"/>
                <w:sz w:val="22"/>
              </w:rPr>
              <w:t xml:space="preserve"> after anesthesia induction. 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Additional measurements at the attending </w:t>
            </w:r>
            <w:r w:rsidR="007941F6" w:rsidRPr="00BA3871">
              <w:rPr>
                <w:rFonts w:ascii="Times New Roman" w:hAnsi="Times New Roman" w:cs="Times New Roman"/>
                <w:sz w:val="22"/>
              </w:rPr>
              <w:t>anesthetist’s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discretion.</w:t>
            </w:r>
          </w:p>
          <w:p w14:paraId="08C1C232" w14:textId="77777777" w:rsidR="00B25E60" w:rsidRPr="00BA3871" w:rsidRDefault="004039F4" w:rsidP="00967016">
            <w:pPr>
              <w:pStyle w:val="a8"/>
              <w:numPr>
                <w:ilvl w:val="0"/>
                <w:numId w:val="7"/>
              </w:numPr>
              <w:wordWrap/>
              <w:spacing w:line="480" w:lineRule="auto"/>
              <w:ind w:leftChars="0"/>
              <w:jc w:val="left"/>
              <w:rPr>
                <w:rFonts w:ascii="Times New Roman" w:eastAsia="새굴림" w:hAnsi="Times New Roman" w:cs="Times New Roman"/>
                <w:sz w:val="22"/>
              </w:rPr>
            </w:pPr>
            <w:r w:rsidRPr="00BA3871">
              <w:rPr>
                <w:rFonts w:ascii="Times New Roman" w:eastAsia="새굴림" w:hAnsi="Times New Roman" w:cs="Times New Roman"/>
                <w:sz w:val="22"/>
              </w:rPr>
              <w:t xml:space="preserve">Device: </w:t>
            </w:r>
            <w:r w:rsidR="007E0077" w:rsidRPr="00BA3871">
              <w:rPr>
                <w:rFonts w:ascii="Times New Roman" w:eastAsia="새굴림" w:hAnsi="Times New Roman" w:cs="Times New Roman"/>
                <w:sz w:val="22"/>
              </w:rPr>
              <w:t xml:space="preserve">GemPremier3000 (Instrumentation Laboratory, Bedford, </w:t>
            </w:r>
            <w:r w:rsidR="007E0077" w:rsidRPr="00BA3871">
              <w:rPr>
                <w:rFonts w:ascii="Times New Roman" w:eastAsia="새굴림" w:hAnsi="Times New Roman" w:cs="Times New Roman"/>
                <w:sz w:val="22"/>
              </w:rPr>
              <w:lastRenderedPageBreak/>
              <w:t>MA</w:t>
            </w:r>
            <w:r w:rsidR="00F91840" w:rsidRPr="00BA3871">
              <w:rPr>
                <w:rFonts w:ascii="Times New Roman" w:eastAsia="새굴림" w:hAnsi="Times New Roman" w:cs="Times New Roman"/>
                <w:sz w:val="22"/>
              </w:rPr>
              <w:t>, USA</w:t>
            </w:r>
            <w:r w:rsidR="007E0077" w:rsidRPr="00BA3871">
              <w:rPr>
                <w:rFonts w:ascii="Times New Roman" w:eastAsia="새굴림" w:hAnsi="Times New Roman" w:cs="Times New Roman"/>
                <w:sz w:val="22"/>
              </w:rPr>
              <w:t>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43B60F" w14:textId="77777777" w:rsidR="00A02A06" w:rsidRPr="00BA3871" w:rsidRDefault="004039F4" w:rsidP="00967016">
            <w:pPr>
              <w:pStyle w:val="a8"/>
              <w:numPr>
                <w:ilvl w:val="0"/>
                <w:numId w:val="7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lastRenderedPageBreak/>
              <w:t xml:space="preserve">Timing: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i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</w:rPr>
              <w:t>) after induction, ii) after heparin administration, iii) after left anterior descend</w:t>
            </w:r>
            <w:r w:rsidR="003E26BF" w:rsidRPr="00BA3871">
              <w:rPr>
                <w:rFonts w:ascii="Times New Roman" w:hAnsi="Times New Roman" w:cs="Times New Roman"/>
                <w:sz w:val="22"/>
              </w:rPr>
              <w:t xml:space="preserve">ing artery anastomosis, and iv) </w:t>
            </w:r>
            <w:r w:rsidR="00400C86" w:rsidRPr="00BA3871">
              <w:rPr>
                <w:rFonts w:ascii="Times New Roman" w:hAnsi="Times New Roman" w:cs="Times New Roman"/>
                <w:sz w:val="22"/>
              </w:rPr>
              <w:t>after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all anastomoses</w:t>
            </w:r>
            <w:r w:rsidR="00400C86" w:rsidRPr="00BA3871">
              <w:rPr>
                <w:rFonts w:ascii="Times New Roman" w:hAnsi="Times New Roman" w:cs="Times New Roman"/>
                <w:sz w:val="22"/>
              </w:rPr>
              <w:t xml:space="preserve"> are finished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. Additional measurements at the attending </w:t>
            </w:r>
            <w:r w:rsidR="007941F6" w:rsidRPr="00BA3871">
              <w:rPr>
                <w:rFonts w:ascii="Times New Roman" w:hAnsi="Times New Roman" w:cs="Times New Roman"/>
                <w:sz w:val="22"/>
              </w:rPr>
              <w:lastRenderedPageBreak/>
              <w:t>anesthetist’s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discretion.</w:t>
            </w:r>
          </w:p>
          <w:p w14:paraId="1CAC1247" w14:textId="77777777" w:rsidR="004939B7" w:rsidRPr="00BA3871" w:rsidRDefault="004039F4" w:rsidP="00967016">
            <w:pPr>
              <w:pStyle w:val="a8"/>
              <w:numPr>
                <w:ilvl w:val="0"/>
                <w:numId w:val="7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Device: </w:t>
            </w:r>
            <w:r w:rsidRPr="00BA3871">
              <w:rPr>
                <w:rFonts w:ascii="Times New Roman" w:eastAsia="새굴림" w:hAnsi="Times New Roman" w:cs="Times New Roman"/>
                <w:sz w:val="22"/>
              </w:rPr>
              <w:t>GemPremier3500 (Instrumentation Laboratory, Bedford, MA</w:t>
            </w:r>
            <w:r w:rsidR="00F91840" w:rsidRPr="00BA3871">
              <w:rPr>
                <w:rFonts w:ascii="Times New Roman" w:eastAsia="새굴림" w:hAnsi="Times New Roman" w:cs="Times New Roman"/>
                <w:sz w:val="22"/>
              </w:rPr>
              <w:t>, USA</w:t>
            </w:r>
            <w:r w:rsidRPr="00BA3871">
              <w:rPr>
                <w:rFonts w:ascii="Times New Roman" w:eastAsia="새굴림" w:hAnsi="Times New Roman" w:cs="Times New Roman"/>
                <w:sz w:val="22"/>
              </w:rPr>
              <w:t>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45E372" w14:textId="77777777" w:rsidR="00FD2DEE" w:rsidRPr="00BA3871" w:rsidRDefault="004039F4" w:rsidP="00967016">
            <w:pPr>
              <w:pStyle w:val="a8"/>
              <w:numPr>
                <w:ilvl w:val="0"/>
                <w:numId w:val="7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lastRenderedPageBreak/>
              <w:t xml:space="preserve">Timing: </w:t>
            </w:r>
            <w:proofErr w:type="spellStart"/>
            <w:r w:rsidR="00F3508D" w:rsidRPr="00BA3871">
              <w:rPr>
                <w:rFonts w:ascii="Times New Roman" w:hAnsi="Times New Roman" w:cs="Times New Roman"/>
                <w:sz w:val="22"/>
              </w:rPr>
              <w:t>i</w:t>
            </w:r>
            <w:proofErr w:type="spellEnd"/>
            <w:r w:rsidR="00F3508D" w:rsidRPr="00BA3871">
              <w:rPr>
                <w:rFonts w:ascii="Times New Roman" w:hAnsi="Times New Roman" w:cs="Times New Roman"/>
                <w:sz w:val="22"/>
              </w:rPr>
              <w:t xml:space="preserve">) 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baseline, </w:t>
            </w:r>
            <w:r w:rsidR="00F3508D" w:rsidRPr="00BA3871">
              <w:rPr>
                <w:rFonts w:ascii="Times New Roman" w:hAnsi="Times New Roman" w:cs="Times New Roman"/>
                <w:sz w:val="22"/>
              </w:rPr>
              <w:t xml:space="preserve">ii) 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5 min after heparin administration, </w:t>
            </w:r>
            <w:r w:rsidR="00F3508D" w:rsidRPr="00BA3871">
              <w:rPr>
                <w:rFonts w:ascii="Times New Roman" w:hAnsi="Times New Roman" w:cs="Times New Roman"/>
                <w:sz w:val="22"/>
              </w:rPr>
              <w:t xml:space="preserve">iii) 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15 min after protamine administration, and </w:t>
            </w:r>
            <w:r w:rsidR="00F3508D" w:rsidRPr="00BA3871">
              <w:rPr>
                <w:rFonts w:ascii="Times New Roman" w:hAnsi="Times New Roman" w:cs="Times New Roman"/>
                <w:sz w:val="22"/>
              </w:rPr>
              <w:t xml:space="preserve">iv) </w:t>
            </w:r>
            <w:r w:rsidRPr="00BA3871">
              <w:rPr>
                <w:rFonts w:ascii="Times New Roman" w:hAnsi="Times New Roman" w:cs="Times New Roman"/>
                <w:sz w:val="22"/>
              </w:rPr>
              <w:t>5 min after sternal closure</w:t>
            </w:r>
            <w:r w:rsidR="00A02A06" w:rsidRPr="00BA3871">
              <w:rPr>
                <w:rFonts w:ascii="Times New Roman" w:hAnsi="Times New Roman" w:cs="Times New Roman"/>
                <w:sz w:val="22"/>
              </w:rPr>
              <w:t xml:space="preserve">. Additional measurements at the attending </w:t>
            </w:r>
            <w:r w:rsidR="007941F6" w:rsidRPr="00BA3871">
              <w:rPr>
                <w:rFonts w:ascii="Times New Roman" w:hAnsi="Times New Roman" w:cs="Times New Roman"/>
                <w:sz w:val="22"/>
              </w:rPr>
              <w:t>anesthetist’s</w:t>
            </w:r>
            <w:r w:rsidR="00A02A06" w:rsidRPr="00BA3871">
              <w:rPr>
                <w:rFonts w:ascii="Times New Roman" w:hAnsi="Times New Roman" w:cs="Times New Roman"/>
                <w:sz w:val="22"/>
              </w:rPr>
              <w:t xml:space="preserve"> discretion.</w:t>
            </w:r>
          </w:p>
          <w:p w14:paraId="643341FC" w14:textId="77777777" w:rsidR="00497A00" w:rsidRPr="00BA3871" w:rsidRDefault="004039F4" w:rsidP="00FC757E">
            <w:pPr>
              <w:pStyle w:val="a8"/>
              <w:numPr>
                <w:ilvl w:val="0"/>
                <w:numId w:val="7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lastRenderedPageBreak/>
              <w:t xml:space="preserve">Device: Stat Profile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pHOx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</w:rPr>
              <w:t xml:space="preserve"> Ultra Blood Gas Analyzer (Nova Biomedical, </w:t>
            </w:r>
            <w:r w:rsidR="00FC757E" w:rsidRPr="00BA3871">
              <w:rPr>
                <w:rFonts w:ascii="Times New Roman" w:hAnsi="Times New Roman" w:cs="Times New Roman"/>
                <w:sz w:val="22"/>
              </w:rPr>
              <w:t xml:space="preserve">Waltham, </w:t>
            </w:r>
            <w:r w:rsidR="00816C24" w:rsidRPr="00BA3871">
              <w:rPr>
                <w:rFonts w:ascii="Times New Roman" w:hAnsi="Times New Roman" w:cs="Times New Roman"/>
                <w:sz w:val="22"/>
              </w:rPr>
              <w:t>MA</w:t>
            </w:r>
            <w:r w:rsidR="00F91840" w:rsidRPr="00BA3871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F91840" w:rsidRPr="00BA3871">
              <w:rPr>
                <w:rFonts w:ascii="Times New Roman" w:eastAsia="새굴림" w:hAnsi="Times New Roman" w:cs="Times New Roman"/>
                <w:sz w:val="22"/>
              </w:rPr>
              <w:t>USA</w:t>
            </w:r>
            <w:r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A3871" w:rsidRPr="00BA3871" w14:paraId="707689D5" w14:textId="77777777" w:rsidTr="00B201E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70C9FD5" w14:textId="77777777" w:rsidR="00874877" w:rsidRPr="00BA3871" w:rsidRDefault="004039F4" w:rsidP="005A358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A3871">
              <w:rPr>
                <w:rFonts w:ascii="Times New Roman" w:hAnsi="Times New Roman" w:cs="Times New Roman"/>
                <w:b/>
                <w:sz w:val="22"/>
              </w:rPr>
              <w:lastRenderedPageBreak/>
              <w:t>Transfusion trigger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A5C60BC" w14:textId="77777777" w:rsidR="00874877" w:rsidRPr="00BA3871" w:rsidRDefault="004039F4" w:rsidP="0060449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Hemoglobin: </w:t>
            </w:r>
            <w:r w:rsidR="008134DC" w:rsidRPr="00BA3871">
              <w:rPr>
                <w:rFonts w:ascii="Times New Roman" w:hAnsi="Times New Roman" w:cs="Times New Roman"/>
                <w:sz w:val="22"/>
              </w:rPr>
              <w:t>&lt;</w:t>
            </w:r>
            <w:r w:rsidRPr="00BA3871">
              <w:rPr>
                <w:rFonts w:ascii="Times New Roman" w:hAnsi="Times New Roman" w:cs="Times New Roman"/>
                <w:sz w:val="22"/>
              </w:rPr>
              <w:t>8–9 g/dl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4F7C22C" w14:textId="77777777" w:rsidR="00874877" w:rsidRPr="00BA3871" w:rsidRDefault="004039F4" w:rsidP="0060449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Hemoglobin: </w:t>
            </w:r>
            <w:r w:rsidR="008134DC" w:rsidRPr="00BA3871">
              <w:rPr>
                <w:rFonts w:ascii="Times New Roman" w:hAnsi="Times New Roman" w:cs="Times New Roman"/>
                <w:sz w:val="22"/>
              </w:rPr>
              <w:t>&lt;</w:t>
            </w:r>
            <w:r w:rsidRPr="00BA3871">
              <w:rPr>
                <w:rFonts w:ascii="Times New Roman" w:hAnsi="Times New Roman" w:cs="Times New Roman"/>
                <w:sz w:val="22"/>
              </w:rPr>
              <w:t>8 g/dl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FE0DC76" w14:textId="77777777" w:rsidR="00874877" w:rsidRPr="00BA3871" w:rsidRDefault="004039F4" w:rsidP="0060449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Hemoglobin: </w:t>
            </w:r>
            <w:r w:rsidR="008134DC" w:rsidRPr="00BA3871">
              <w:rPr>
                <w:rFonts w:ascii="Times New Roman" w:hAnsi="Times New Roman" w:cs="Times New Roman"/>
                <w:sz w:val="22"/>
              </w:rPr>
              <w:t>&lt;</w:t>
            </w:r>
            <w:r w:rsidRPr="00BA3871">
              <w:rPr>
                <w:rFonts w:ascii="Times New Roman" w:hAnsi="Times New Roman" w:cs="Times New Roman"/>
                <w:sz w:val="22"/>
              </w:rPr>
              <w:t>7–8 g/dl</w:t>
            </w:r>
          </w:p>
        </w:tc>
      </w:tr>
      <w:tr w:rsidR="00BA3871" w:rsidRPr="00BA3871" w14:paraId="35697253" w14:textId="77777777" w:rsidTr="00B201E4">
        <w:tc>
          <w:tcPr>
            <w:tcW w:w="326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92B109" w14:textId="77777777" w:rsidR="00874877" w:rsidRPr="00BA3871" w:rsidRDefault="004039F4" w:rsidP="005E1ED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A3871">
              <w:rPr>
                <w:rFonts w:ascii="Times New Roman" w:hAnsi="Times New Roman" w:cs="Times New Roman"/>
                <w:b/>
                <w:sz w:val="22"/>
              </w:rPr>
              <w:t xml:space="preserve">First-line </w:t>
            </w:r>
            <w:r w:rsidR="00D05DBC" w:rsidRPr="00BA3871">
              <w:rPr>
                <w:rFonts w:ascii="Times New Roman" w:hAnsi="Times New Roman" w:cs="Times New Roman"/>
                <w:b/>
                <w:sz w:val="22"/>
              </w:rPr>
              <w:t xml:space="preserve">intraoperative </w:t>
            </w:r>
            <w:r w:rsidR="005E1ED4" w:rsidRPr="00BA3871">
              <w:rPr>
                <w:rFonts w:ascii="Times New Roman" w:hAnsi="Times New Roman" w:cs="Times New Roman"/>
                <w:b/>
                <w:sz w:val="22"/>
              </w:rPr>
              <w:t>vasopressors and inotropes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9E551A" w14:textId="77777777" w:rsidR="00874877" w:rsidRPr="00BA3871" w:rsidRDefault="004039F4" w:rsidP="00967016">
            <w:pPr>
              <w:pStyle w:val="a8"/>
              <w:numPr>
                <w:ilvl w:val="0"/>
                <w:numId w:val="6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Rescue b</w:t>
            </w:r>
            <w:r w:rsidR="00B55F87" w:rsidRPr="00BA3871">
              <w:rPr>
                <w:rFonts w:ascii="Times New Roman" w:hAnsi="Times New Roman" w:cs="Times New Roman"/>
                <w:sz w:val="22"/>
              </w:rPr>
              <w:t xml:space="preserve">olus: </w:t>
            </w:r>
            <w:r w:rsidR="002B3453" w:rsidRPr="00BA3871">
              <w:rPr>
                <w:rFonts w:ascii="Times New Roman" w:hAnsi="Times New Roman" w:cs="Times New Roman"/>
                <w:sz w:val="22"/>
              </w:rPr>
              <w:t>p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henylephrine or </w:t>
            </w:r>
            <w:r w:rsidR="001245E8" w:rsidRPr="00BA3871">
              <w:rPr>
                <w:rFonts w:ascii="Times New Roman" w:hAnsi="Times New Roman" w:cs="Times New Roman"/>
                <w:sz w:val="22"/>
              </w:rPr>
              <w:t>ephedrine</w:t>
            </w:r>
          </w:p>
          <w:p w14:paraId="51338E13" w14:textId="77777777" w:rsidR="001245E8" w:rsidRPr="00BA3871" w:rsidRDefault="004039F4" w:rsidP="00967016">
            <w:pPr>
              <w:pStyle w:val="a8"/>
              <w:numPr>
                <w:ilvl w:val="0"/>
                <w:numId w:val="6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Continuous: </w:t>
            </w:r>
            <w:r w:rsidR="002B3453" w:rsidRPr="00BA3871">
              <w:rPr>
                <w:rFonts w:ascii="Times New Roman" w:hAnsi="Times New Roman" w:cs="Times New Roman"/>
                <w:sz w:val="22"/>
              </w:rPr>
              <w:t>n</w:t>
            </w:r>
            <w:r w:rsidRPr="00BA3871">
              <w:rPr>
                <w:rFonts w:ascii="Times New Roman" w:hAnsi="Times New Roman" w:cs="Times New Roman"/>
                <w:sz w:val="22"/>
              </w:rPr>
              <w:t>orepinephrine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DE619E" w14:textId="77777777" w:rsidR="00660B02" w:rsidRPr="00BA3871" w:rsidRDefault="004039F4" w:rsidP="00967016">
            <w:pPr>
              <w:pStyle w:val="a8"/>
              <w:numPr>
                <w:ilvl w:val="0"/>
                <w:numId w:val="6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Rescue b</w:t>
            </w:r>
            <w:r w:rsidR="00074A52" w:rsidRPr="00BA3871">
              <w:rPr>
                <w:rFonts w:ascii="Times New Roman" w:hAnsi="Times New Roman" w:cs="Times New Roman"/>
                <w:sz w:val="22"/>
              </w:rPr>
              <w:t xml:space="preserve">olus: phenylephrine, </w:t>
            </w:r>
            <w:r w:rsidR="00427532" w:rsidRPr="00BA3871">
              <w:rPr>
                <w:rFonts w:ascii="Times New Roman" w:hAnsi="Times New Roman" w:cs="Times New Roman"/>
                <w:sz w:val="22"/>
              </w:rPr>
              <w:t>ephedrine</w:t>
            </w:r>
            <w:r w:rsidR="00074A52" w:rsidRPr="00BA3871">
              <w:rPr>
                <w:rFonts w:ascii="Times New Roman" w:hAnsi="Times New Roman" w:cs="Times New Roman"/>
                <w:sz w:val="22"/>
              </w:rPr>
              <w:t xml:space="preserve">, or </w:t>
            </w:r>
            <w:r w:rsidR="00406E8C" w:rsidRPr="00BA3871">
              <w:rPr>
                <w:rFonts w:ascii="Times New Roman" w:hAnsi="Times New Roman" w:cs="Times New Roman"/>
                <w:sz w:val="22"/>
              </w:rPr>
              <w:t>norepinephrine</w:t>
            </w:r>
          </w:p>
          <w:p w14:paraId="0B53C7C3" w14:textId="77777777" w:rsidR="00874877" w:rsidRPr="00BA3871" w:rsidRDefault="004039F4" w:rsidP="00967016">
            <w:pPr>
              <w:pStyle w:val="a8"/>
              <w:numPr>
                <w:ilvl w:val="0"/>
                <w:numId w:val="6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Continuous: norepinephrine, dobutamine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2343C1" w14:textId="77777777" w:rsidR="00FB5E81" w:rsidRPr="00BA3871" w:rsidRDefault="004039F4" w:rsidP="00967016">
            <w:pPr>
              <w:pStyle w:val="a8"/>
              <w:numPr>
                <w:ilvl w:val="0"/>
                <w:numId w:val="6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Rescue bolus: ephedrine or vasopressin</w:t>
            </w:r>
          </w:p>
          <w:p w14:paraId="6BEB1AA1" w14:textId="77777777" w:rsidR="00874877" w:rsidRPr="00BA3871" w:rsidRDefault="004039F4" w:rsidP="00967016">
            <w:pPr>
              <w:pStyle w:val="a8"/>
              <w:numPr>
                <w:ilvl w:val="0"/>
                <w:numId w:val="6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Continuous:</w:t>
            </w:r>
            <w:r w:rsidR="00112B3F" w:rsidRPr="00BA387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3871">
              <w:rPr>
                <w:rFonts w:ascii="Times New Roman" w:hAnsi="Times New Roman" w:cs="Times New Roman"/>
                <w:sz w:val="22"/>
              </w:rPr>
              <w:t>norepinephrine</w:t>
            </w:r>
            <w:r w:rsidR="00112B3F" w:rsidRPr="00BA3871">
              <w:rPr>
                <w:rFonts w:ascii="Times New Roman" w:hAnsi="Times New Roman" w:cs="Times New Roman"/>
                <w:sz w:val="22"/>
              </w:rPr>
              <w:t>, milrinone</w:t>
            </w:r>
          </w:p>
        </w:tc>
      </w:tr>
      <w:tr w:rsidR="00BA3871" w:rsidRPr="00BA3871" w14:paraId="360A4201" w14:textId="77777777" w:rsidTr="00B201E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95399EB" w14:textId="77777777" w:rsidR="00874877" w:rsidRPr="00BA3871" w:rsidRDefault="004039F4" w:rsidP="005A358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A3871">
              <w:rPr>
                <w:rFonts w:ascii="Times New Roman" w:hAnsi="Times New Roman" w:cs="Times New Roman"/>
                <w:b/>
                <w:sz w:val="22"/>
              </w:rPr>
              <w:t>Postoperative mechanical ventilation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74495F4" w14:textId="77777777" w:rsidR="00874877" w:rsidRPr="00BA3871" w:rsidRDefault="004039F4" w:rsidP="00967016">
            <w:pPr>
              <w:pStyle w:val="a8"/>
              <w:numPr>
                <w:ilvl w:val="0"/>
                <w:numId w:val="6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Initial </w:t>
            </w:r>
            <w:r w:rsidR="004769BD" w:rsidRPr="00BA3871">
              <w:rPr>
                <w:rFonts w:ascii="Times New Roman" w:hAnsi="Times New Roman" w:cs="Times New Roman"/>
                <w:sz w:val="22"/>
              </w:rPr>
              <w:t>FiO</w:t>
            </w:r>
            <w:r w:rsidR="004769BD"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="004769BD" w:rsidRPr="00BA3871">
              <w:rPr>
                <w:rFonts w:ascii="Times New Roman" w:hAnsi="Times New Roman" w:cs="Times New Roman"/>
                <w:sz w:val="22"/>
              </w:rPr>
              <w:t>: 0.6–0.8</w:t>
            </w:r>
          </w:p>
          <w:p w14:paraId="6D39735A" w14:textId="77777777" w:rsidR="009C5D2C" w:rsidRPr="00BA3871" w:rsidRDefault="004039F4" w:rsidP="00967016">
            <w:pPr>
              <w:pStyle w:val="a8"/>
              <w:numPr>
                <w:ilvl w:val="0"/>
                <w:numId w:val="6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Extubation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</w:rPr>
              <w:t xml:space="preserve"> criteria: oxygen saturation &gt;94% and Pa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 xml:space="preserve">2 </w:t>
            </w:r>
            <w:r w:rsidRPr="00BA3871">
              <w:rPr>
                <w:rFonts w:ascii="Times New Roman" w:hAnsi="Times New Roman" w:cs="Times New Roman"/>
                <w:sz w:val="22"/>
              </w:rPr>
              <w:t>&gt;80 mmHg on an Fi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&lt;0.5 and PEEP &lt;8 cmH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>O</w:t>
            </w:r>
            <w:r w:rsidR="000744F7" w:rsidRPr="00BA3871">
              <w:rPr>
                <w:rFonts w:ascii="Times New Roman" w:hAnsi="Times New Roman" w:cs="Times New Roman"/>
                <w:sz w:val="22"/>
              </w:rPr>
              <w:t xml:space="preserve"> (the final decision </w:t>
            </w:r>
            <w:r w:rsidR="00EF6D63" w:rsidRPr="00BA3871">
              <w:rPr>
                <w:rFonts w:ascii="Times New Roman" w:hAnsi="Times New Roman" w:cs="Times New Roman"/>
                <w:sz w:val="22"/>
              </w:rPr>
              <w:t xml:space="preserve">was </w:t>
            </w:r>
            <w:r w:rsidR="000744F7" w:rsidRPr="00BA3871">
              <w:rPr>
                <w:rFonts w:ascii="Times New Roman" w:hAnsi="Times New Roman" w:cs="Times New Roman"/>
                <w:sz w:val="22"/>
              </w:rPr>
              <w:t>at the attending intensivist’s discretion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00B28FF" w14:textId="77777777" w:rsidR="00237C4D" w:rsidRPr="00BA3871" w:rsidRDefault="004039F4" w:rsidP="00967016">
            <w:pPr>
              <w:pStyle w:val="a8"/>
              <w:numPr>
                <w:ilvl w:val="0"/>
                <w:numId w:val="6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Initial Fi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>: 0.6</w:t>
            </w:r>
          </w:p>
          <w:p w14:paraId="5730AEA7" w14:textId="77777777" w:rsidR="00874877" w:rsidRPr="00BA3871" w:rsidRDefault="004039F4" w:rsidP="00967016">
            <w:pPr>
              <w:pStyle w:val="a8"/>
              <w:numPr>
                <w:ilvl w:val="0"/>
                <w:numId w:val="6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Extubation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</w:rPr>
              <w:t xml:space="preserve"> criteria</w:t>
            </w:r>
            <w:r w:rsidR="00184347" w:rsidRPr="00BA3871">
              <w:rPr>
                <w:rFonts w:ascii="Times New Roman" w:hAnsi="Times New Roman" w:cs="Times New Roman"/>
                <w:sz w:val="22"/>
              </w:rPr>
              <w:t xml:space="preserve">: oxygen saturation &gt;95%, </w:t>
            </w:r>
            <w:r w:rsidRPr="00BA3871">
              <w:rPr>
                <w:rFonts w:ascii="Times New Roman" w:hAnsi="Times New Roman" w:cs="Times New Roman"/>
                <w:sz w:val="22"/>
              </w:rPr>
              <w:t>Pa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 xml:space="preserve">2 </w:t>
            </w:r>
            <w:r w:rsidR="00184347" w:rsidRPr="00BA3871">
              <w:rPr>
                <w:rFonts w:ascii="Times New Roman" w:hAnsi="Times New Roman" w:cs="Times New Roman"/>
                <w:sz w:val="22"/>
              </w:rPr>
              <w:t xml:space="preserve">&gt;70 mmHg, and pH </w:t>
            </w:r>
            <w:r w:rsidR="00184347" w:rsidRPr="00BA3871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9C4183" w:rsidRPr="00BA3871">
              <w:rPr>
                <w:rFonts w:ascii="Times New Roman" w:hAnsi="Times New Roman" w:cs="Times New Roman"/>
                <w:sz w:val="22"/>
              </w:rPr>
              <w:t>7.30</w:t>
            </w:r>
            <w:r w:rsidR="00184347" w:rsidRPr="00BA387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3871">
              <w:rPr>
                <w:rFonts w:ascii="Times New Roman" w:hAnsi="Times New Roman" w:cs="Times New Roman"/>
                <w:sz w:val="22"/>
              </w:rPr>
              <w:t>on an Fi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="009C4183" w:rsidRPr="00BA3871">
              <w:rPr>
                <w:rFonts w:ascii="Times New Roman" w:hAnsi="Times New Roman" w:cs="Times New Roman"/>
                <w:sz w:val="22"/>
              </w:rPr>
              <w:t xml:space="preserve"> ≤0.4</w:t>
            </w:r>
            <w:r w:rsidR="00481BC4" w:rsidRPr="00BA3871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BA3871">
              <w:rPr>
                <w:rFonts w:ascii="Times New Roman" w:hAnsi="Times New Roman" w:cs="Times New Roman"/>
                <w:sz w:val="22"/>
              </w:rPr>
              <w:t>PEEP</w:t>
            </w:r>
            <w:r w:rsidR="009C4183" w:rsidRPr="00BA3871">
              <w:rPr>
                <w:rFonts w:ascii="Times New Roman" w:hAnsi="Times New Roman" w:cs="Times New Roman"/>
                <w:sz w:val="22"/>
              </w:rPr>
              <w:t xml:space="preserve"> ≤5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cmH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>O</w:t>
            </w:r>
            <w:r w:rsidR="00481BC4" w:rsidRPr="00BA3871">
              <w:rPr>
                <w:rFonts w:ascii="Times New Roman" w:hAnsi="Times New Roman" w:cs="Times New Roman"/>
                <w:sz w:val="22"/>
              </w:rPr>
              <w:t>, pressure support</w:t>
            </w:r>
            <w:r w:rsidR="004415D7" w:rsidRPr="00BA3871">
              <w:rPr>
                <w:rFonts w:ascii="Times New Roman" w:hAnsi="Times New Roman" w:cs="Times New Roman"/>
                <w:sz w:val="22"/>
              </w:rPr>
              <w:t xml:space="preserve"> level</w:t>
            </w:r>
            <w:r w:rsidR="00481BC4" w:rsidRPr="00BA3871">
              <w:rPr>
                <w:rFonts w:ascii="Times New Roman" w:hAnsi="Times New Roman" w:cs="Times New Roman"/>
                <w:sz w:val="22"/>
              </w:rPr>
              <w:t xml:space="preserve"> ≤10 cmH</w:t>
            </w:r>
            <w:r w:rsidR="00481BC4"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="00481BC4" w:rsidRPr="00BA3871">
              <w:rPr>
                <w:rFonts w:ascii="Times New Roman" w:hAnsi="Times New Roman" w:cs="Times New Roman"/>
                <w:sz w:val="22"/>
              </w:rPr>
              <w:t>O</w:t>
            </w:r>
            <w:r w:rsidR="004415D7" w:rsidRPr="00BA3871">
              <w:rPr>
                <w:rFonts w:ascii="Times New Roman" w:hAnsi="Times New Roman" w:cs="Times New Roman"/>
                <w:sz w:val="22"/>
              </w:rPr>
              <w:t xml:space="preserve">, and </w:t>
            </w:r>
            <w:r w:rsidR="00C0259C" w:rsidRPr="00BA3871">
              <w:rPr>
                <w:rFonts w:ascii="Times New Roman" w:hAnsi="Times New Roman" w:cs="Times New Roman"/>
                <w:sz w:val="22"/>
              </w:rPr>
              <w:t>respiratory rate</w:t>
            </w:r>
            <w:r w:rsidR="004415D7" w:rsidRPr="00BA3871">
              <w:rPr>
                <w:rFonts w:ascii="Times New Roman" w:hAnsi="Times New Roman" w:cs="Times New Roman"/>
                <w:sz w:val="22"/>
              </w:rPr>
              <w:t xml:space="preserve"> &lt;30 breaths/min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(the final decision </w:t>
            </w:r>
            <w:r w:rsidR="00EF6D63" w:rsidRPr="00BA3871">
              <w:rPr>
                <w:rFonts w:ascii="Times New Roman" w:hAnsi="Times New Roman" w:cs="Times New Roman"/>
                <w:sz w:val="22"/>
              </w:rPr>
              <w:t xml:space="preserve">was </w:t>
            </w:r>
            <w:r w:rsidRPr="00BA3871">
              <w:rPr>
                <w:rFonts w:ascii="Times New Roman" w:hAnsi="Times New Roman" w:cs="Times New Roman"/>
                <w:sz w:val="22"/>
              </w:rPr>
              <w:t>at the attending intensivist’s discretion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01A92BB7" w14:textId="77777777" w:rsidR="00AB6B5B" w:rsidRPr="00BA3871" w:rsidRDefault="004039F4" w:rsidP="00967016">
            <w:pPr>
              <w:pStyle w:val="a8"/>
              <w:numPr>
                <w:ilvl w:val="0"/>
                <w:numId w:val="6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Initial Fi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>: 0.4–0.5</w:t>
            </w:r>
          </w:p>
          <w:p w14:paraId="51FEC64C" w14:textId="77777777" w:rsidR="00874877" w:rsidRPr="00BA3871" w:rsidRDefault="004039F4" w:rsidP="00967016">
            <w:pPr>
              <w:pStyle w:val="a8"/>
              <w:numPr>
                <w:ilvl w:val="0"/>
                <w:numId w:val="6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Extubation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</w:rPr>
              <w:t xml:space="preserve"> criteria: oxygen saturation &gt;94% and Pa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 xml:space="preserve">2 </w:t>
            </w:r>
            <w:r w:rsidRPr="00BA3871">
              <w:rPr>
                <w:rFonts w:ascii="Times New Roman" w:hAnsi="Times New Roman" w:cs="Times New Roman"/>
                <w:sz w:val="22"/>
              </w:rPr>
              <w:t>&gt;80 mmHg on an Fi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&lt;0.5 and PEEP &lt;8 cmH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O (the final decision </w:t>
            </w:r>
            <w:r w:rsidR="00EF6D63" w:rsidRPr="00BA3871">
              <w:rPr>
                <w:rFonts w:ascii="Times New Roman" w:hAnsi="Times New Roman" w:cs="Times New Roman"/>
                <w:sz w:val="22"/>
              </w:rPr>
              <w:t xml:space="preserve">was </w:t>
            </w:r>
            <w:r w:rsidRPr="00BA3871">
              <w:rPr>
                <w:rFonts w:ascii="Times New Roman" w:hAnsi="Times New Roman" w:cs="Times New Roman"/>
                <w:sz w:val="22"/>
              </w:rPr>
              <w:t>at the attending intensivist’s discretion)</w:t>
            </w:r>
          </w:p>
        </w:tc>
      </w:tr>
      <w:tr w:rsidR="00BA3871" w:rsidRPr="00BA3871" w14:paraId="2E3604C4" w14:textId="77777777" w:rsidTr="00B201E4">
        <w:tc>
          <w:tcPr>
            <w:tcW w:w="326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92F0FC" w14:textId="77777777" w:rsidR="00874877" w:rsidRPr="00BA3871" w:rsidRDefault="004039F4" w:rsidP="005A358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A3871">
              <w:rPr>
                <w:rFonts w:ascii="Times New Roman" w:hAnsi="Times New Roman" w:cs="Times New Roman"/>
                <w:b/>
                <w:sz w:val="22"/>
              </w:rPr>
              <w:t>Postoperative sedatives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33DE79" w14:textId="77777777" w:rsidR="00874877" w:rsidRPr="00BA3871" w:rsidRDefault="004039F4" w:rsidP="009A2AD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Dexmedetomidine </w:t>
            </w:r>
            <w:r w:rsidR="009A2AD8" w:rsidRPr="00BA3871">
              <w:rPr>
                <w:rFonts w:ascii="Times New Roman" w:hAnsi="Times New Roman" w:cs="Times New Roman"/>
                <w:sz w:val="22"/>
              </w:rPr>
              <w:t xml:space="preserve">± </w:t>
            </w:r>
            <w:r w:rsidRPr="00BA3871">
              <w:rPr>
                <w:rFonts w:ascii="Times New Roman" w:hAnsi="Times New Roman" w:cs="Times New Roman"/>
                <w:sz w:val="22"/>
              </w:rPr>
              <w:t>remifentanil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EA8326" w14:textId="77777777" w:rsidR="00874877" w:rsidRPr="00BA3871" w:rsidRDefault="004039F4" w:rsidP="0096701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Dexmedetomidine </w:t>
            </w:r>
            <w:r w:rsidR="009A2AD8" w:rsidRPr="00BA3871">
              <w:rPr>
                <w:rFonts w:ascii="Times New Roman" w:hAnsi="Times New Roman" w:cs="Times New Roman"/>
                <w:sz w:val="22"/>
              </w:rPr>
              <w:t xml:space="preserve">± </w:t>
            </w:r>
            <w:r w:rsidRPr="00BA3871">
              <w:rPr>
                <w:rFonts w:ascii="Times New Roman" w:hAnsi="Times New Roman" w:cs="Times New Roman"/>
                <w:sz w:val="22"/>
              </w:rPr>
              <w:t>remifentanil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B635AE" w14:textId="77777777" w:rsidR="00874877" w:rsidRPr="00BA3871" w:rsidRDefault="004039F4" w:rsidP="0096701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Propofol</w:t>
            </w:r>
            <w:r w:rsidR="00233DD5" w:rsidRPr="00BA387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A2AD8" w:rsidRPr="00BA3871">
              <w:rPr>
                <w:rFonts w:ascii="Times New Roman" w:hAnsi="Times New Roman" w:cs="Times New Roman"/>
                <w:sz w:val="22"/>
              </w:rPr>
              <w:t xml:space="preserve">± </w:t>
            </w:r>
            <w:r w:rsidRPr="00BA3871">
              <w:rPr>
                <w:rFonts w:ascii="Times New Roman" w:hAnsi="Times New Roman" w:cs="Times New Roman"/>
                <w:sz w:val="22"/>
              </w:rPr>
              <w:t>remifentanil</w:t>
            </w:r>
          </w:p>
        </w:tc>
      </w:tr>
      <w:tr w:rsidR="00BA3871" w:rsidRPr="00BA3871" w14:paraId="25246F13" w14:textId="77777777" w:rsidTr="00B201E4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1A1A7" w14:textId="77777777" w:rsidR="000378E0" w:rsidRPr="00BA3871" w:rsidRDefault="004039F4" w:rsidP="000378E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BA3871">
              <w:rPr>
                <w:rFonts w:ascii="Times New Roman" w:hAnsi="Times New Roman" w:cs="Times New Roman"/>
                <w:b/>
                <w:sz w:val="22"/>
              </w:rPr>
              <w:lastRenderedPageBreak/>
              <w:t>Postoperative serum creatinine measurement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36453" w14:textId="77777777" w:rsidR="000378E0" w:rsidRPr="00BA3871" w:rsidRDefault="004039F4" w:rsidP="000378E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During ICU stay: at 6 h after surgery, and every 8 h from POD 1</w:t>
            </w:r>
            <w:r w:rsidR="006C5E1D" w:rsidRPr="00BA3871">
              <w:rPr>
                <w:rFonts w:ascii="Times New Roman" w:hAnsi="Times New Roman" w:cs="Times New Roman"/>
                <w:sz w:val="22"/>
              </w:rPr>
              <w:t xml:space="preserve"> until ICU discharge</w:t>
            </w:r>
            <w:r w:rsidRPr="00BA3871">
              <w:rPr>
                <w:rFonts w:ascii="Times New Roman" w:hAnsi="Times New Roman" w:cs="Times New Roman"/>
                <w:sz w:val="22"/>
              </w:rPr>
              <w:t>.</w:t>
            </w:r>
          </w:p>
          <w:p w14:paraId="08ACAA22" w14:textId="77777777" w:rsidR="000F5506" w:rsidRPr="00BA3871" w:rsidRDefault="004039F4" w:rsidP="000378E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During ward stay: daily until POD 4–7.</w:t>
            </w:r>
          </w:p>
          <w:p w14:paraId="630795FE" w14:textId="77777777" w:rsidR="000378E0" w:rsidRPr="00BA3871" w:rsidRDefault="004039F4" w:rsidP="000378E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Additional measurements at the attending physician’s discretion.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22198" w14:textId="77777777" w:rsidR="000F5506" w:rsidRPr="00BA3871" w:rsidRDefault="004039F4" w:rsidP="000378E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Daily until POD 3.</w:t>
            </w:r>
          </w:p>
          <w:p w14:paraId="139F826A" w14:textId="77777777" w:rsidR="000378E0" w:rsidRPr="00BA3871" w:rsidRDefault="004039F4" w:rsidP="000378E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Additional measurements at the attending physician’s discretion.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AC6D7" w14:textId="77777777" w:rsidR="000F5506" w:rsidRPr="00BA3871" w:rsidRDefault="004039F4" w:rsidP="000378E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Daily until POD 7.</w:t>
            </w:r>
          </w:p>
          <w:p w14:paraId="5A8B17FF" w14:textId="77777777" w:rsidR="000378E0" w:rsidRPr="00BA3871" w:rsidRDefault="004039F4" w:rsidP="000378E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Additional measurements at the attending physician’s discretion.</w:t>
            </w:r>
          </w:p>
        </w:tc>
      </w:tr>
      <w:tr w:rsidR="00BA3871" w:rsidRPr="00BA3871" w14:paraId="2137B307" w14:textId="77777777" w:rsidTr="00B201E4">
        <w:tc>
          <w:tcPr>
            <w:tcW w:w="326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C5F2CA" w14:textId="77777777" w:rsidR="000378E0" w:rsidRPr="00BA3871" w:rsidRDefault="004039F4" w:rsidP="000378E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BA3871">
              <w:rPr>
                <w:rFonts w:ascii="Times New Roman" w:hAnsi="Times New Roman" w:cs="Times New Roman"/>
                <w:b/>
                <w:sz w:val="22"/>
              </w:rPr>
              <w:t>Postoperative high-sensitivity troponin and CK-MB measurement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FFDC6B" w14:textId="77777777" w:rsidR="000378E0" w:rsidRPr="00BA3871" w:rsidRDefault="004039F4" w:rsidP="004A008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During ICU stay: at 6 h after surgery, and then daily during ICU stay.</w:t>
            </w:r>
          </w:p>
          <w:p w14:paraId="6FB7AEB7" w14:textId="77777777" w:rsidR="004A0080" w:rsidRPr="00BA3871" w:rsidRDefault="004039F4" w:rsidP="00F630C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During ward stay: daily until the attending </w:t>
            </w:r>
            <w:r w:rsidR="00FF41E4" w:rsidRPr="00BA3871">
              <w:rPr>
                <w:rFonts w:ascii="Times New Roman" w:hAnsi="Times New Roman" w:cs="Times New Roman"/>
                <w:sz w:val="22"/>
              </w:rPr>
              <w:t>physician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decided to stop </w:t>
            </w:r>
            <w:r w:rsidR="00F630C9" w:rsidRPr="00BA3871">
              <w:rPr>
                <w:rFonts w:ascii="Times New Roman" w:hAnsi="Times New Roman" w:cs="Times New Roman"/>
                <w:sz w:val="22"/>
              </w:rPr>
              <w:t>measuring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at his/her discretion.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B69C03" w14:textId="77777777" w:rsidR="000F5506" w:rsidRPr="00BA3871" w:rsidRDefault="004039F4" w:rsidP="000378E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Immediate postop and POD 1.</w:t>
            </w:r>
          </w:p>
          <w:p w14:paraId="1C8C10E9" w14:textId="77777777" w:rsidR="000378E0" w:rsidRPr="00BA3871" w:rsidRDefault="004039F4" w:rsidP="000378E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Additional measurements at the attending physician’s discretion.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716AD3" w14:textId="77777777" w:rsidR="000378E0" w:rsidRPr="00BA3871" w:rsidRDefault="004039F4" w:rsidP="000378E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Immediate postop, POD 1, 2, and 7.</w:t>
            </w:r>
          </w:p>
          <w:p w14:paraId="4E1BF2A0" w14:textId="77777777" w:rsidR="000F5506" w:rsidRPr="00BA3871" w:rsidRDefault="004039F4" w:rsidP="000378E0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Additional measurements at the attending physician’s discretion.</w:t>
            </w:r>
          </w:p>
        </w:tc>
      </w:tr>
      <w:tr w:rsidR="00BA3871" w:rsidRPr="00BA3871" w14:paraId="064E783A" w14:textId="77777777" w:rsidTr="00B201E4">
        <w:tc>
          <w:tcPr>
            <w:tcW w:w="3261" w:type="dxa"/>
            <w:tcBorders>
              <w:top w:val="nil"/>
            </w:tcBorders>
            <w:shd w:val="clear" w:color="auto" w:fill="auto"/>
            <w:vAlign w:val="center"/>
          </w:tcPr>
          <w:p w14:paraId="70DBD148" w14:textId="77777777" w:rsidR="003C6D71" w:rsidRPr="00BA3871" w:rsidRDefault="004039F4" w:rsidP="003C6D7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BA3871">
              <w:rPr>
                <w:rFonts w:ascii="Times New Roman" w:hAnsi="Times New Roman" w:cs="Times New Roman"/>
                <w:b/>
                <w:sz w:val="22"/>
              </w:rPr>
              <w:t>Postoperative serum lactate measurement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</w:tcPr>
          <w:p w14:paraId="3BF8AAC5" w14:textId="77777777" w:rsidR="003C6D71" w:rsidRPr="00BA3871" w:rsidRDefault="004039F4" w:rsidP="003C6D7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At the attending intensivist’s discretion during ICU stay.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</w:tcPr>
          <w:p w14:paraId="4DBC2BE5" w14:textId="77777777" w:rsidR="003C6D71" w:rsidRPr="00BA3871" w:rsidRDefault="004039F4" w:rsidP="003C6D7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At the attending intensivist’s discretion during ICU stay.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</w:tcPr>
          <w:p w14:paraId="46ECD259" w14:textId="77777777" w:rsidR="003C6D71" w:rsidRPr="00BA3871" w:rsidRDefault="004039F4" w:rsidP="003C6D7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Immediate postop, and daily during ICU stay.</w:t>
            </w:r>
          </w:p>
        </w:tc>
      </w:tr>
    </w:tbl>
    <w:p w14:paraId="0B66FF06" w14:textId="77777777" w:rsidR="00F97DA4" w:rsidRPr="00BA3871" w:rsidRDefault="004039F4" w:rsidP="00F10397">
      <w:pPr>
        <w:wordWrap/>
        <w:spacing w:after="0" w:line="480" w:lineRule="auto"/>
        <w:rPr>
          <w:rFonts w:ascii="Times New Roman" w:hAnsi="Times New Roman" w:cs="Times New Roman"/>
          <w:sz w:val="22"/>
        </w:rPr>
        <w:sectPr w:rsidR="00F97DA4" w:rsidRPr="00BA3871" w:rsidSect="00811AC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BA3871">
        <w:rPr>
          <w:rFonts w:ascii="Times New Roman" w:hAnsi="Times New Roman" w:cs="Times New Roman"/>
          <w:sz w:val="22"/>
        </w:rPr>
        <w:t xml:space="preserve">POD, postoperative day; </w:t>
      </w:r>
      <w:r w:rsidR="0053721E" w:rsidRPr="00BA3871">
        <w:rPr>
          <w:rFonts w:ascii="Times New Roman" w:hAnsi="Times New Roman" w:cs="Times New Roman"/>
          <w:sz w:val="22"/>
        </w:rPr>
        <w:t xml:space="preserve">IBW, ideal body weight; </w:t>
      </w:r>
      <w:r w:rsidR="00E571F5" w:rsidRPr="00BA3871">
        <w:rPr>
          <w:rFonts w:ascii="Times New Roman" w:hAnsi="Times New Roman" w:cs="Times New Roman"/>
          <w:sz w:val="22"/>
        </w:rPr>
        <w:t>PEEP, positive end expiratory pressure;</w:t>
      </w:r>
      <w:r w:rsidR="00EA2B68" w:rsidRPr="00BA3871">
        <w:rPr>
          <w:rFonts w:ascii="Times New Roman" w:hAnsi="Times New Roman" w:cs="Times New Roman"/>
          <w:sz w:val="22"/>
        </w:rPr>
        <w:t xml:space="preserve"> EtCO</w:t>
      </w:r>
      <w:r w:rsidR="00EA2B68" w:rsidRPr="00BA3871">
        <w:rPr>
          <w:rFonts w:ascii="Times New Roman" w:hAnsi="Times New Roman" w:cs="Times New Roman"/>
          <w:sz w:val="22"/>
          <w:vertAlign w:val="subscript"/>
        </w:rPr>
        <w:t>2</w:t>
      </w:r>
      <w:r w:rsidR="00EA2B68" w:rsidRPr="00BA3871">
        <w:rPr>
          <w:rFonts w:ascii="Times New Roman" w:hAnsi="Times New Roman" w:cs="Times New Roman"/>
          <w:sz w:val="22"/>
        </w:rPr>
        <w:t>, end-tidal carbon dioxide partial pressure;</w:t>
      </w:r>
      <w:r w:rsidR="00874877" w:rsidRPr="00BA3871">
        <w:rPr>
          <w:rFonts w:ascii="Times New Roman" w:hAnsi="Times New Roman" w:cs="Times New Roman"/>
          <w:sz w:val="22"/>
        </w:rPr>
        <w:t xml:space="preserve"> ABGA, arterial blood </w:t>
      </w:r>
      <w:r w:rsidR="002D4CDE" w:rsidRPr="00BA3871">
        <w:rPr>
          <w:rFonts w:ascii="Times New Roman" w:hAnsi="Times New Roman" w:cs="Times New Roman"/>
          <w:sz w:val="22"/>
        </w:rPr>
        <w:t>gas analysis</w:t>
      </w:r>
      <w:r w:rsidR="00707C35" w:rsidRPr="00BA3871">
        <w:rPr>
          <w:rFonts w:ascii="Times New Roman" w:hAnsi="Times New Roman" w:cs="Times New Roman"/>
          <w:sz w:val="22"/>
        </w:rPr>
        <w:t>;</w:t>
      </w:r>
      <w:r w:rsidR="00A75997" w:rsidRPr="00BA3871">
        <w:t xml:space="preserve"> </w:t>
      </w:r>
      <w:r w:rsidR="00A75997" w:rsidRPr="00BA3871">
        <w:rPr>
          <w:rFonts w:ascii="Times New Roman" w:hAnsi="Times New Roman" w:cs="Times New Roman"/>
          <w:sz w:val="22"/>
        </w:rPr>
        <w:t>FiO2, fraction of inspired oxygen; PaO2, arterial oxygen partial pressure;</w:t>
      </w:r>
      <w:r w:rsidR="00707C35" w:rsidRPr="00BA3871">
        <w:rPr>
          <w:rFonts w:ascii="Times New Roman" w:hAnsi="Times New Roman" w:cs="Times New Roman"/>
          <w:sz w:val="22"/>
        </w:rPr>
        <w:t xml:space="preserve"> ICU, intensive care unit; CK-MB; creatine kinase MB</w:t>
      </w:r>
      <w:r w:rsidR="002D4CDE" w:rsidRPr="00BA3871">
        <w:rPr>
          <w:rFonts w:ascii="Times New Roman" w:hAnsi="Times New Roman" w:cs="Times New Roman"/>
          <w:sz w:val="22"/>
        </w:rPr>
        <w:t>.</w:t>
      </w:r>
    </w:p>
    <w:p w14:paraId="09523444" w14:textId="77777777" w:rsidR="00C506AF" w:rsidRPr="00BA3871" w:rsidRDefault="004039F4" w:rsidP="00C506AF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lastRenderedPageBreak/>
        <w:t>CARROT Clinical outcome event definitions</w:t>
      </w:r>
    </w:p>
    <w:p w14:paraId="31ABD930" w14:textId="77777777" w:rsidR="00C506AF" w:rsidRPr="00BA3871" w:rsidRDefault="00C506AF" w:rsidP="00C506AF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28B7E107" w14:textId="77777777" w:rsidR="00C506AF" w:rsidRPr="00BA3871" w:rsidRDefault="004039F4" w:rsidP="00C506AF">
      <w:pPr>
        <w:wordWrap/>
        <w:spacing w:after="0" w:line="480" w:lineRule="auto"/>
        <w:ind w:firstLineChars="50" w:firstLine="11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The secondary postoperative clinical outcome</w:t>
      </w:r>
      <w:r w:rsidR="00C87815" w:rsidRPr="00BA3871">
        <w:rPr>
          <w:rFonts w:ascii="Times New Roman" w:hAnsi="Times New Roman" w:cs="Times New Roman"/>
          <w:sz w:val="22"/>
        </w:rPr>
        <w:t>s</w:t>
      </w:r>
      <w:r w:rsidRPr="00BA3871">
        <w:rPr>
          <w:rFonts w:ascii="Times New Roman" w:hAnsi="Times New Roman" w:cs="Times New Roman"/>
          <w:sz w:val="22"/>
        </w:rPr>
        <w:t xml:space="preserve"> listed below were </w:t>
      </w:r>
      <w:r w:rsidR="00C87815" w:rsidRPr="00BA3871">
        <w:rPr>
          <w:rFonts w:ascii="Times New Roman" w:hAnsi="Times New Roman" w:cs="Times New Roman"/>
          <w:sz w:val="22"/>
        </w:rPr>
        <w:t xml:space="preserve">events </w:t>
      </w:r>
      <w:r w:rsidRPr="00BA3871">
        <w:rPr>
          <w:rFonts w:ascii="Times New Roman" w:hAnsi="Times New Roman" w:cs="Times New Roman"/>
          <w:sz w:val="22"/>
        </w:rPr>
        <w:t xml:space="preserve">reported 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>d</w:t>
      </w:r>
      <w:r w:rsidR="005D49B9" w:rsidRPr="00BA3871">
        <w:rPr>
          <w:rFonts w:ascii="Times New Roman" w:hAnsi="Times New Roman" w:cs="Times New Roman"/>
          <w:sz w:val="22"/>
          <w:shd w:val="clear" w:color="auto" w:fill="FFFFFF"/>
        </w:rPr>
        <w:t>uring the index hospitalization</w:t>
      </w:r>
      <w:r w:rsidR="00B01408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for</w:t>
      </w:r>
      <w:r w:rsidR="00E44F91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surgery</w:t>
      </w:r>
      <w:r w:rsidR="005D49B9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, </w:t>
      </w:r>
      <w:r w:rsidR="005D49B9" w:rsidRPr="00BA3871">
        <w:rPr>
          <w:rFonts w:ascii="Times New Roman" w:hAnsi="Times New Roman" w:cs="Times New Roman"/>
          <w:sz w:val="22"/>
        </w:rPr>
        <w:t>if not otherwise specified</w:t>
      </w:r>
      <w:r w:rsidRPr="00BA3871">
        <w:rPr>
          <w:rFonts w:ascii="Times New Roman" w:hAnsi="Times New Roman" w:cs="Times New Roman"/>
          <w:sz w:val="22"/>
        </w:rPr>
        <w:t>.</w:t>
      </w:r>
    </w:p>
    <w:p w14:paraId="3140942C" w14:textId="77777777" w:rsidR="00C506AF" w:rsidRPr="00BA3871" w:rsidRDefault="00C506AF" w:rsidP="003412DD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15813288" w14:textId="77777777" w:rsidR="00C506AF" w:rsidRPr="00BA3871" w:rsidRDefault="004039F4" w:rsidP="00C506AF">
      <w:pPr>
        <w:pStyle w:val="a8"/>
        <w:numPr>
          <w:ilvl w:val="0"/>
          <w:numId w:val="8"/>
        </w:numPr>
        <w:wordWrap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t>Prolonged mechanical ventilation:</w:t>
      </w:r>
      <w:r w:rsidRPr="00BA3871">
        <w:rPr>
          <w:rFonts w:ascii="Times New Roman" w:hAnsi="Times New Roman" w:cs="Times New Roman"/>
          <w:sz w:val="22"/>
        </w:rPr>
        <w:t xml:space="preserve"> mechanical ventilation for more than 48 hours.</w:t>
      </w:r>
    </w:p>
    <w:p w14:paraId="187C3704" w14:textId="77777777" w:rsidR="00C506AF" w:rsidRPr="00BA3871" w:rsidRDefault="004039F4" w:rsidP="00C506AF">
      <w:pPr>
        <w:pStyle w:val="a8"/>
        <w:numPr>
          <w:ilvl w:val="0"/>
          <w:numId w:val="8"/>
        </w:numPr>
        <w:wordWrap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t>In-hospital mortality:</w:t>
      </w:r>
      <w:r w:rsidRPr="00BA3871">
        <w:rPr>
          <w:rFonts w:ascii="Times New Roman" w:hAnsi="Times New Roman" w:cs="Times New Roman"/>
          <w:sz w:val="22"/>
        </w:rPr>
        <w:t xml:space="preserve"> death from any cause before discharge regardless of timing.</w:t>
      </w:r>
    </w:p>
    <w:p w14:paraId="7057635A" w14:textId="77777777" w:rsidR="00C506AF" w:rsidRPr="00BA3871" w:rsidRDefault="004039F4" w:rsidP="00C506AF">
      <w:pPr>
        <w:pStyle w:val="a8"/>
        <w:numPr>
          <w:ilvl w:val="0"/>
          <w:numId w:val="8"/>
        </w:numPr>
        <w:wordWrap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t xml:space="preserve">Delirium </w:t>
      </w:r>
      <w:r w:rsidRPr="00BA3871">
        <w:rPr>
          <w:rFonts w:ascii="Times New Roman" w:hAnsi="Times New Roman" w:cs="Times New Roman"/>
          <w:sz w:val="22"/>
        </w:rPr>
        <w:t>diagnosed by board-certified, consultation-liaison psychiatrists.</w:t>
      </w:r>
    </w:p>
    <w:p w14:paraId="638B57CC" w14:textId="77777777" w:rsidR="00C506AF" w:rsidRPr="00BA3871" w:rsidRDefault="004039F4" w:rsidP="00C506AF">
      <w:pPr>
        <w:pStyle w:val="a8"/>
        <w:widowControl/>
        <w:numPr>
          <w:ilvl w:val="0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t>Stroke:</w:t>
      </w:r>
      <w:r w:rsidRPr="00BA3871">
        <w:rPr>
          <w:rFonts w:ascii="Times New Roman" w:hAnsi="Times New Roman" w:cs="Times New Roman"/>
          <w:sz w:val="22"/>
        </w:rPr>
        <w:t xml:space="preserve"> 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>a new ischemic or hemorrhagic cerebrovascular accident with a neurological deficit confirmed by brain imaging</w:t>
      </w:r>
      <w:r w:rsidRPr="00BA3871">
        <w:rPr>
          <w:rFonts w:ascii="Times New Roman" w:hAnsi="Times New Roman" w:cs="Times New Roman"/>
          <w:sz w:val="22"/>
        </w:rPr>
        <w:t>.</w:t>
      </w:r>
    </w:p>
    <w:p w14:paraId="73B420B9" w14:textId="34571F9A" w:rsidR="00C506AF" w:rsidRPr="00BA3871" w:rsidRDefault="004039F4" w:rsidP="00C506AF">
      <w:pPr>
        <w:pStyle w:val="a8"/>
        <w:widowControl/>
        <w:numPr>
          <w:ilvl w:val="0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b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t>S</w:t>
      </w:r>
      <w:r w:rsidRPr="00BA3871">
        <w:rPr>
          <w:rFonts w:ascii="Times New Roman" w:eastAsia="MinionPro-Regular" w:hAnsi="Times New Roman" w:cs="Times New Roman"/>
          <w:b/>
          <w:kern w:val="0"/>
          <w:sz w:val="22"/>
        </w:rPr>
        <w:t xml:space="preserve">ternal wound </w:t>
      </w:r>
      <w:r w:rsidR="009851E6" w:rsidRPr="00BA3871">
        <w:rPr>
          <w:rFonts w:ascii="Times New Roman" w:eastAsia="MinionPro-Regular" w:hAnsi="Times New Roman" w:cs="Times New Roman"/>
          <w:b/>
          <w:kern w:val="0"/>
          <w:sz w:val="22"/>
        </w:rPr>
        <w:t>infection</w:t>
      </w:r>
      <w:r w:rsidR="000E6147" w:rsidRPr="00BA3871">
        <w:rPr>
          <w:rFonts w:ascii="Times New Roman" w:eastAsia="MinionPro-Regular" w:hAnsi="Times New Roman" w:cs="Times New Roman"/>
          <w:b/>
          <w:kern w:val="0"/>
          <w:sz w:val="22"/>
        </w:rPr>
        <w:t xml:space="preserve">: </w:t>
      </w:r>
      <w:r w:rsidR="00B55277" w:rsidRPr="00BA3871">
        <w:rPr>
          <w:rFonts w:ascii="Times New Roman" w:eastAsia="MinionPro-Regular" w:hAnsi="Times New Roman" w:cs="Times New Roman"/>
          <w:kern w:val="0"/>
          <w:sz w:val="22"/>
        </w:rPr>
        <w:t xml:space="preserve">superficial or </w:t>
      </w:r>
      <w:r w:rsidR="00A253B6" w:rsidRPr="00BA3871">
        <w:rPr>
          <w:rFonts w:ascii="Times New Roman" w:eastAsia="MinionPro-Regular" w:hAnsi="Times New Roman" w:cs="Times New Roman"/>
          <w:kern w:val="0"/>
          <w:sz w:val="22"/>
        </w:rPr>
        <w:t>deep sternal wound infection</w:t>
      </w:r>
      <w:r w:rsidR="000E6147" w:rsidRPr="00BA3871">
        <w:rPr>
          <w:rFonts w:ascii="Times New Roman" w:eastAsia="MinionPro-Regular" w:hAnsi="Times New Roman" w:cs="Times New Roman"/>
          <w:kern w:val="0"/>
          <w:sz w:val="22"/>
        </w:rPr>
        <w:t xml:space="preserve"> or mediastinitis after </w:t>
      </w:r>
      <w:r w:rsidR="00B2484C" w:rsidRPr="00BA3871">
        <w:rPr>
          <w:rFonts w:ascii="Times New Roman" w:eastAsia="MinionPro-Regular" w:hAnsi="Times New Roman" w:cs="Times New Roman"/>
          <w:kern w:val="0"/>
          <w:sz w:val="22"/>
        </w:rPr>
        <w:t>off-pump coronary artery bypass</w:t>
      </w:r>
      <w:r w:rsidR="00154764" w:rsidRPr="00BA3871">
        <w:rPr>
          <w:rFonts w:ascii="Times New Roman" w:eastAsia="MinionPro-Regular" w:hAnsi="Times New Roman" w:cs="Times New Roman"/>
          <w:kern w:val="0"/>
          <w:sz w:val="22"/>
        </w:rPr>
        <w:t>,</w:t>
      </w:r>
      <w:r w:rsidR="000E6147" w:rsidRPr="00BA3871">
        <w:rPr>
          <w:rFonts w:ascii="Times New Roman" w:eastAsia="MinionPro-Regular" w:hAnsi="Times New Roman" w:cs="Times New Roman"/>
          <w:kern w:val="0"/>
          <w:sz w:val="22"/>
        </w:rPr>
        <w:t xml:space="preserve"> </w:t>
      </w:r>
      <w:r w:rsidR="009851E6" w:rsidRPr="00BA3871">
        <w:rPr>
          <w:rFonts w:ascii="Times New Roman" w:eastAsia="MinionPro-Regular" w:hAnsi="Times New Roman" w:cs="Times New Roman"/>
          <w:kern w:val="0"/>
          <w:sz w:val="22"/>
        </w:rPr>
        <w:t xml:space="preserve">defined using the </w:t>
      </w:r>
      <w:r w:rsidR="009851E6" w:rsidRPr="00BA3871">
        <w:rPr>
          <w:rFonts w:ascii="Times New Roman" w:eastAsia="바탕체" w:hAnsi="Times New Roman" w:cs="Times New Roman"/>
          <w:sz w:val="22"/>
        </w:rPr>
        <w:t xml:space="preserve">National Healthcare Safety Network surgical site infection surveillance definition of the </w:t>
      </w:r>
      <w:r w:rsidR="009851E6" w:rsidRPr="00BA3871">
        <w:rPr>
          <w:rFonts w:ascii="Times New Roman" w:hAnsi="Times New Roman" w:cs="Times New Roman"/>
          <w:sz w:val="22"/>
        </w:rPr>
        <w:t>Centers for Disease Control and Prevention</w:t>
      </w:r>
      <w:r w:rsidR="00752D5C" w:rsidRPr="00BA3871">
        <w:rPr>
          <w:rFonts w:ascii="Times New Roman" w:hAnsi="Times New Roman" w:cs="Times New Roman"/>
          <w:sz w:val="22"/>
        </w:rPr>
        <w:t xml:space="preserve">. </w:t>
      </w:r>
      <w:r w:rsidR="000A5353" w:rsidRPr="00BA3871">
        <w:rPr>
          <w:rFonts w:ascii="Times New Roman" w:hAnsi="Times New Roman" w:cs="Times New Roman"/>
          <w:sz w:val="22"/>
        </w:rPr>
        <w:t>See Tables S</w:t>
      </w:r>
      <w:r w:rsidR="00B97B97" w:rsidRPr="00BA3871">
        <w:rPr>
          <w:rFonts w:ascii="Times New Roman" w:hAnsi="Times New Roman" w:cs="Times New Roman"/>
          <w:sz w:val="22"/>
        </w:rPr>
        <w:t>2</w:t>
      </w:r>
      <w:r w:rsidR="000A5353" w:rsidRPr="00BA3871">
        <w:rPr>
          <w:rFonts w:ascii="Times New Roman" w:hAnsi="Times New Roman" w:cs="Times New Roman"/>
          <w:sz w:val="22"/>
        </w:rPr>
        <w:t>, S</w:t>
      </w:r>
      <w:r w:rsidR="00B97B97" w:rsidRPr="00BA3871">
        <w:rPr>
          <w:rFonts w:ascii="Times New Roman" w:hAnsi="Times New Roman" w:cs="Times New Roman"/>
          <w:sz w:val="22"/>
        </w:rPr>
        <w:t>3</w:t>
      </w:r>
      <w:r w:rsidR="000A5353" w:rsidRPr="00BA3871">
        <w:rPr>
          <w:rFonts w:ascii="Times New Roman" w:hAnsi="Times New Roman" w:cs="Times New Roman"/>
          <w:sz w:val="22"/>
        </w:rPr>
        <w:t>, and S</w:t>
      </w:r>
      <w:r w:rsidR="00B97B97" w:rsidRPr="00BA3871">
        <w:rPr>
          <w:rFonts w:ascii="Times New Roman" w:hAnsi="Times New Roman" w:cs="Times New Roman"/>
          <w:sz w:val="22"/>
        </w:rPr>
        <w:t>4</w:t>
      </w:r>
      <w:r w:rsidR="0076127D" w:rsidRPr="00BA3871">
        <w:rPr>
          <w:rFonts w:ascii="Times New Roman" w:hAnsi="Times New Roman" w:cs="Times New Roman"/>
          <w:sz w:val="22"/>
        </w:rPr>
        <w:t xml:space="preserve"> </w:t>
      </w:r>
      <w:r w:rsidR="005C381C" w:rsidRPr="00BA3871">
        <w:rPr>
          <w:rFonts w:ascii="Times New Roman" w:hAnsi="Times New Roman" w:cs="Times New Roman"/>
          <w:sz w:val="22"/>
        </w:rPr>
        <w:t xml:space="preserve">below </w:t>
      </w:r>
      <w:r w:rsidR="0076127D" w:rsidRPr="00BA3871">
        <w:rPr>
          <w:rFonts w:ascii="Times New Roman" w:hAnsi="Times New Roman" w:cs="Times New Roman"/>
          <w:sz w:val="22"/>
        </w:rPr>
        <w:t xml:space="preserve">(pp. </w:t>
      </w:r>
      <w:r w:rsidR="00E32655">
        <w:rPr>
          <w:rFonts w:ascii="Times New Roman" w:hAnsi="Times New Roman" w:cs="Times New Roman"/>
          <w:sz w:val="22"/>
        </w:rPr>
        <w:t>9</w:t>
      </w:r>
      <w:r w:rsidR="0076127D" w:rsidRPr="00BA3871">
        <w:rPr>
          <w:rFonts w:ascii="Times New Roman" w:hAnsi="Times New Roman" w:cs="Times New Roman"/>
          <w:sz w:val="22"/>
        </w:rPr>
        <w:t>–1</w:t>
      </w:r>
      <w:r w:rsidR="00E32655">
        <w:rPr>
          <w:rFonts w:ascii="Times New Roman" w:hAnsi="Times New Roman" w:cs="Times New Roman"/>
          <w:sz w:val="22"/>
        </w:rPr>
        <w:t>1</w:t>
      </w:r>
      <w:r w:rsidR="0076127D" w:rsidRPr="00BA3871">
        <w:rPr>
          <w:rFonts w:ascii="Times New Roman" w:hAnsi="Times New Roman" w:cs="Times New Roman"/>
          <w:sz w:val="22"/>
        </w:rPr>
        <w:t>)</w:t>
      </w:r>
      <w:r w:rsidR="000A5353" w:rsidRPr="00BA3871">
        <w:rPr>
          <w:rFonts w:ascii="Times New Roman" w:hAnsi="Times New Roman" w:cs="Times New Roman"/>
          <w:sz w:val="22"/>
        </w:rPr>
        <w:t>.</w:t>
      </w:r>
    </w:p>
    <w:p w14:paraId="60583D76" w14:textId="77777777" w:rsidR="00C506AF" w:rsidRPr="00BA3871" w:rsidRDefault="004039F4" w:rsidP="00C506AF">
      <w:pPr>
        <w:pStyle w:val="a8"/>
        <w:widowControl/>
        <w:numPr>
          <w:ilvl w:val="0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t>Acute kidney injury</w:t>
      </w:r>
      <w:r w:rsidRPr="00BA3871">
        <w:rPr>
          <w:rFonts w:ascii="Times New Roman" w:hAnsi="Times New Roman" w:cs="Times New Roman"/>
          <w:sz w:val="22"/>
        </w:rPr>
        <w:t xml:space="preserve"> developed within 7 days after surgery, defined based on the serum creatinine criteria of the </w:t>
      </w:r>
      <w:proofErr w:type="gramStart"/>
      <w:r w:rsidRPr="00BA3871">
        <w:rPr>
          <w:rFonts w:ascii="Times New Roman"/>
          <w:sz w:val="22"/>
        </w:rPr>
        <w:t>Kidney Disease</w:t>
      </w:r>
      <w:proofErr w:type="gramEnd"/>
      <w:r w:rsidRPr="00BA3871">
        <w:rPr>
          <w:rFonts w:ascii="Times New Roman"/>
          <w:sz w:val="22"/>
        </w:rPr>
        <w:t>: Improving Global Outcomes (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>KDIGO).</w:t>
      </w:r>
      <w:r w:rsidR="00BA3871" w:rsidRPr="00BA3871">
        <w:rPr>
          <w:rFonts w:ascii="Times New Roman" w:eastAsia="MinionPro-Regular" w:hAnsi="Times New Roman" w:cs="Times New Roman"/>
          <w:kern w:val="0"/>
          <w:sz w:val="22"/>
          <w:vertAlign w:val="superscript"/>
        </w:rPr>
        <w:t>1</w:t>
      </w:r>
    </w:p>
    <w:p w14:paraId="343AB335" w14:textId="77777777" w:rsidR="00C506AF" w:rsidRPr="00BA3871" w:rsidRDefault="004039F4" w:rsidP="00C506AF">
      <w:pPr>
        <w:pStyle w:val="a8"/>
        <w:widowControl/>
        <w:numPr>
          <w:ilvl w:val="1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Increase in serum creatinine level by 0.3 mg/dl or more within 48 hours, or</w:t>
      </w:r>
    </w:p>
    <w:p w14:paraId="4AF9BBD7" w14:textId="77777777" w:rsidR="00C506AF" w:rsidRPr="00BA3871" w:rsidRDefault="004039F4" w:rsidP="00C506AF">
      <w:pPr>
        <w:pStyle w:val="a8"/>
        <w:widowControl/>
        <w:numPr>
          <w:ilvl w:val="1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Increase in serum creatinine level to 1.5 times the baseline or more within 7 days.</w:t>
      </w:r>
    </w:p>
    <w:p w14:paraId="69A7FACC" w14:textId="77777777" w:rsidR="00C506AF" w:rsidRPr="00BA3871" w:rsidRDefault="004039F4" w:rsidP="00C506AF">
      <w:pPr>
        <w:pStyle w:val="a8"/>
        <w:widowControl/>
        <w:numPr>
          <w:ilvl w:val="1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The baseline serum creatinine level was defined as the most recent value measured prior to surgery.</w:t>
      </w:r>
    </w:p>
    <w:p w14:paraId="6C4D6030" w14:textId="77777777" w:rsidR="00C506AF" w:rsidRPr="00BA3871" w:rsidRDefault="004039F4" w:rsidP="00C506AF">
      <w:pPr>
        <w:pStyle w:val="a8"/>
        <w:widowControl/>
        <w:numPr>
          <w:ilvl w:val="0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eastAsia="MinionPro-Regular" w:hAnsi="Times New Roman" w:cs="Times New Roman"/>
          <w:b/>
          <w:kern w:val="0"/>
          <w:sz w:val="22"/>
        </w:rPr>
        <w:t xml:space="preserve">New-onset atrial fibrillation 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>of</w:t>
      </w:r>
      <w:r w:rsidRPr="00BA3871">
        <w:rPr>
          <w:rFonts w:ascii="Times New Roman" w:eastAsia="MinionPro-Regular" w:hAnsi="Times New Roman" w:cs="Times New Roman"/>
          <w:b/>
          <w:kern w:val="0"/>
          <w:sz w:val="22"/>
        </w:rPr>
        <w:t xml:space="preserve"> 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>any duration captured on 12-lead electrocardiogram, continuous electrocardiogram monitoring, or telemetry.</w:t>
      </w:r>
    </w:p>
    <w:p w14:paraId="6F7009D8" w14:textId="77777777" w:rsidR="00C506AF" w:rsidRPr="00BA3871" w:rsidRDefault="004039F4" w:rsidP="00C506AF">
      <w:pPr>
        <w:pStyle w:val="a8"/>
        <w:widowControl/>
        <w:numPr>
          <w:ilvl w:val="0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eastAsia="MinionPro-Regular" w:hAnsi="Times New Roman" w:cs="Times New Roman"/>
          <w:b/>
          <w:kern w:val="0"/>
          <w:sz w:val="22"/>
        </w:rPr>
        <w:t xml:space="preserve">Type 5 myocardial infarction </w:t>
      </w:r>
      <w:r w:rsidRPr="00BA3871">
        <w:rPr>
          <w:rFonts w:ascii="Times New Roman" w:hAnsi="Times New Roman" w:cs="Times New Roman"/>
          <w:b/>
          <w:sz w:val="22"/>
          <w:shd w:val="clear" w:color="auto" w:fill="FFFFFF"/>
        </w:rPr>
        <w:t>≤48 hours after surgery</w:t>
      </w:r>
      <w:r w:rsidRPr="00BA3871">
        <w:rPr>
          <w:rFonts w:ascii="Times New Roman" w:eastAsia="MinionPro-Regular" w:hAnsi="Times New Roman" w:cs="Times New Roman"/>
          <w:b/>
          <w:kern w:val="0"/>
          <w:sz w:val="22"/>
        </w:rPr>
        <w:t xml:space="preserve"> 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>diagnosed based on the Fourth Universal Definition of Myocardial Infarction.</w:t>
      </w:r>
      <w:r w:rsidR="00BA3871" w:rsidRPr="00BA3871">
        <w:rPr>
          <w:rFonts w:ascii="Times New Roman" w:eastAsia="MinionPro-Regular" w:hAnsi="Times New Roman" w:cs="Times New Roman"/>
          <w:kern w:val="0"/>
          <w:sz w:val="22"/>
          <w:vertAlign w:val="superscript"/>
        </w:rPr>
        <w:t>2</w:t>
      </w:r>
    </w:p>
    <w:p w14:paraId="38369FC7" w14:textId="77777777" w:rsidR="00C506AF" w:rsidRPr="00BA3871" w:rsidRDefault="004039F4" w:rsidP="00C506AF">
      <w:pPr>
        <w:pStyle w:val="a8"/>
        <w:widowControl/>
        <w:numPr>
          <w:ilvl w:val="1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  <w:shd w:val="clear" w:color="auto" w:fill="FFFFFF"/>
        </w:rPr>
        <w:t>Increase of cardiac troponin &gt;10 times the 99th percentile upper reference limit in patients with normal baseline values.</w:t>
      </w:r>
    </w:p>
    <w:p w14:paraId="229C55F5" w14:textId="77777777" w:rsidR="00C506AF" w:rsidRPr="00BA3871" w:rsidRDefault="004039F4" w:rsidP="00C506AF">
      <w:pPr>
        <w:pStyle w:val="a8"/>
        <w:widowControl/>
        <w:numPr>
          <w:ilvl w:val="1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lastRenderedPageBreak/>
        <w:t>In patients with elevated preoperative cardiac troponin (in whom cardiac troponin levels are stable or falling), postoperative cardiac troponin level must increase by &gt;20%. However, the absolute postoperative cardiac troponin value still must be &gt;10 times the 99th percentile upper reference limit.</w:t>
      </w:r>
    </w:p>
    <w:p w14:paraId="629A687A" w14:textId="77777777" w:rsidR="00C506AF" w:rsidRPr="00BA3871" w:rsidRDefault="004039F4" w:rsidP="00C506AF">
      <w:pPr>
        <w:pStyle w:val="a8"/>
        <w:widowControl/>
        <w:numPr>
          <w:ilvl w:val="1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In addition, one of the followings is required:</w:t>
      </w:r>
    </w:p>
    <w:p w14:paraId="58A6ED4E" w14:textId="77777777" w:rsidR="00C506AF" w:rsidRPr="00BA3871" w:rsidRDefault="004039F4" w:rsidP="00C506AF">
      <w:pPr>
        <w:pStyle w:val="a8"/>
        <w:widowControl/>
        <w:numPr>
          <w:ilvl w:val="2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Development of new pathological Q waves.</w:t>
      </w:r>
    </w:p>
    <w:p w14:paraId="16EAB323" w14:textId="77777777" w:rsidR="00C506AF" w:rsidRPr="00BA3871" w:rsidRDefault="004039F4" w:rsidP="00C506AF">
      <w:pPr>
        <w:pStyle w:val="a8"/>
        <w:widowControl/>
        <w:numPr>
          <w:ilvl w:val="2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Angiographically documented flow-limiting complication such as coronary artery dissection, occlusion of a native coronary artery or graft, side-branch occlusion-thrombus, disruption of collateral flow, or distal embolization.</w:t>
      </w:r>
    </w:p>
    <w:p w14:paraId="44E70B79" w14:textId="77777777" w:rsidR="00C506AF" w:rsidRPr="00BA3871" w:rsidRDefault="004039F4" w:rsidP="00C506AF">
      <w:pPr>
        <w:pStyle w:val="a8"/>
        <w:widowControl/>
        <w:numPr>
          <w:ilvl w:val="2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Imaging evidence of new loss of viable myocardium or regional wall motion abnormality in a pattern consistent with an ischemic etiology.</w:t>
      </w:r>
    </w:p>
    <w:p w14:paraId="6EAFFEEA" w14:textId="77777777" w:rsidR="00C506AF" w:rsidRPr="00BA3871" w:rsidRDefault="004039F4" w:rsidP="00C506AF">
      <w:pPr>
        <w:pStyle w:val="a8"/>
        <w:widowControl/>
        <w:numPr>
          <w:ilvl w:val="1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 xml:space="preserve">Isolated development of new pathological Q waves meets the type 5 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 xml:space="preserve">myocardial infarction criteria if cardiac troponin values are elevated and rising but &lt;10 times the </w:t>
      </w:r>
      <w:r w:rsidRPr="00BA3871">
        <w:rPr>
          <w:rFonts w:ascii="Times New Roman" w:hAnsi="Times New Roman" w:cs="Times New Roman"/>
          <w:sz w:val="22"/>
        </w:rPr>
        <w:t>99th percentile upper reference limit.</w:t>
      </w:r>
    </w:p>
    <w:p w14:paraId="70D34EAA" w14:textId="77777777" w:rsidR="00752D5C" w:rsidRPr="00BA3871" w:rsidRDefault="004039F4" w:rsidP="00150773">
      <w:pPr>
        <w:pStyle w:val="a8"/>
        <w:widowControl/>
        <w:numPr>
          <w:ilvl w:val="0"/>
          <w:numId w:val="8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t xml:space="preserve">Revascularization: </w:t>
      </w:r>
      <w:r w:rsidRPr="00BA3871">
        <w:rPr>
          <w:rFonts w:ascii="Times New Roman" w:hAnsi="Times New Roman" w:cs="Times New Roman"/>
          <w:sz w:val="22"/>
        </w:rPr>
        <w:t>percutaneous coronary intervention or bypass grafting within 30 days after the initial coronary artery bypass grafting, which was not an a priori planned stepwise procedure.</w:t>
      </w:r>
      <w:r w:rsidRPr="00BA3871">
        <w:rPr>
          <w:rFonts w:ascii="Times New Roman" w:hAnsi="Times New Roman" w:cs="Times New Roman"/>
          <w:sz w:val="22"/>
        </w:rPr>
        <w:br w:type="page"/>
      </w:r>
    </w:p>
    <w:p w14:paraId="757DD31B" w14:textId="77777777" w:rsidR="00752D5C" w:rsidRPr="00BA3871" w:rsidRDefault="004039F4" w:rsidP="00752D5C">
      <w:pPr>
        <w:wordWrap/>
        <w:spacing w:after="0" w:line="480" w:lineRule="auto"/>
        <w:rPr>
          <w:rFonts w:ascii="Times New Roman" w:eastAsiaTheme="minorHAnsi" w:hAnsi="Times New Roman" w:cs="Times New Roman"/>
          <w:sz w:val="22"/>
        </w:rPr>
      </w:pPr>
      <w:r w:rsidRPr="00BA3871">
        <w:rPr>
          <w:rFonts w:ascii="Times New Roman" w:eastAsiaTheme="minorHAnsi" w:hAnsi="Times New Roman" w:cs="Times New Roman"/>
          <w:b/>
          <w:sz w:val="22"/>
        </w:rPr>
        <w:lastRenderedPageBreak/>
        <w:t>Table S</w:t>
      </w:r>
      <w:r w:rsidR="00B97B97" w:rsidRPr="00BA3871">
        <w:rPr>
          <w:rFonts w:ascii="Times New Roman" w:eastAsiaTheme="minorHAnsi" w:hAnsi="Times New Roman" w:cs="Times New Roman"/>
          <w:b/>
          <w:sz w:val="22"/>
        </w:rPr>
        <w:t>2</w:t>
      </w:r>
      <w:r w:rsidRPr="00BA3871">
        <w:rPr>
          <w:rFonts w:ascii="Times New Roman" w:eastAsiaTheme="minorHAnsi" w:hAnsi="Times New Roman" w:cs="Times New Roman"/>
          <w:b/>
          <w:sz w:val="22"/>
        </w:rPr>
        <w:t>.</w:t>
      </w:r>
      <w:r w:rsidRPr="00BA3871">
        <w:rPr>
          <w:rFonts w:ascii="Times New Roman" w:eastAsiaTheme="minorHAnsi" w:hAnsi="Times New Roman" w:cs="Times New Roman"/>
          <w:sz w:val="22"/>
        </w:rPr>
        <w:t xml:space="preserve"> D</w:t>
      </w:r>
      <w:r w:rsidRPr="00BA3871">
        <w:rPr>
          <w:rFonts w:ascii="Times New Roman" w:eastAsia="TimesNewRoman" w:hAnsi="Times New Roman" w:cs="Times New Roman"/>
          <w:sz w:val="22"/>
        </w:rPr>
        <w:t xml:space="preserve">efinition </w:t>
      </w:r>
      <w:r w:rsidRPr="00BA3871">
        <w:rPr>
          <w:rFonts w:ascii="Times New Roman" w:eastAsiaTheme="minorHAnsi" w:hAnsi="Times New Roman" w:cs="Times New Roman"/>
          <w:sz w:val="22"/>
        </w:rPr>
        <w:t xml:space="preserve">of </w:t>
      </w:r>
      <w:r w:rsidRPr="00BA3871">
        <w:rPr>
          <w:rFonts w:ascii="Times New Roman" w:eastAsiaTheme="minorHAnsi" w:hAnsi="Times New Roman" w:cs="Times New Roman"/>
          <w:i/>
          <w:sz w:val="22"/>
        </w:rPr>
        <w:t>superficial</w:t>
      </w:r>
      <w:r w:rsidRPr="00BA3871">
        <w:rPr>
          <w:rFonts w:ascii="Times New Roman" w:eastAsiaTheme="minorHAnsi" w:hAnsi="Times New Roman" w:cs="Times New Roman"/>
          <w:sz w:val="22"/>
        </w:rPr>
        <w:t xml:space="preserve"> sternal wound site infection used for the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BA3871" w:rsidRPr="00BA3871" w14:paraId="4AA49261" w14:textId="77777777" w:rsidTr="00CA1271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89CAE" w14:textId="77777777" w:rsidR="00752D5C" w:rsidRPr="00BA3871" w:rsidRDefault="004039F4" w:rsidP="00CA1271">
            <w:pPr>
              <w:pBdr>
                <w:bottom w:val="single" w:sz="4" w:space="1" w:color="auto"/>
              </w:pBdr>
              <w:wordWrap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Superficial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sternal wound infection must meet the following criteria:</w:t>
            </w:r>
          </w:p>
          <w:p w14:paraId="063FB261" w14:textId="77777777" w:rsidR="00752D5C" w:rsidRPr="00BA3871" w:rsidRDefault="004039F4" w:rsidP="00CA1271">
            <w:pPr>
              <w:wordWrap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Date of event occurs within 30 days after OPCAB</w:t>
            </w:r>
          </w:p>
          <w:p w14:paraId="54AAEDC2" w14:textId="77777777" w:rsidR="00752D5C" w:rsidRPr="00BA3871" w:rsidRDefault="004039F4" w:rsidP="00CA1271">
            <w:pPr>
              <w:wordWrap/>
              <w:spacing w:line="480" w:lineRule="auto"/>
              <w:ind w:leftChars="50" w:left="210" w:hangingChars="50" w:hanging="110"/>
              <w:rPr>
                <w:rFonts w:ascii="Times New Roman" w:hAnsi="Times New Roman" w:cs="Times New Roman"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AND</w:t>
            </w:r>
          </w:p>
          <w:p w14:paraId="3C6FFFFF" w14:textId="77777777" w:rsidR="00752D5C" w:rsidRPr="00BA3871" w:rsidRDefault="004039F4" w:rsidP="00CA1271">
            <w:pPr>
              <w:wordWrap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involves only skin and subcutaneous tissue of the incision</w:t>
            </w:r>
          </w:p>
          <w:p w14:paraId="2FBCAF48" w14:textId="77777777" w:rsidR="00752D5C" w:rsidRPr="00BA3871" w:rsidRDefault="004039F4" w:rsidP="00CA1271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AND</w:t>
            </w:r>
          </w:p>
          <w:p w14:paraId="749D283B" w14:textId="77777777" w:rsidR="00752D5C" w:rsidRPr="00BA3871" w:rsidRDefault="004039F4" w:rsidP="00CA1271">
            <w:pPr>
              <w:wordWrap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patient has at least one of the followings:</w:t>
            </w:r>
          </w:p>
          <w:p w14:paraId="4C1D5FC9" w14:textId="77777777" w:rsidR="00752D5C" w:rsidRPr="00BA3871" w:rsidRDefault="004039F4" w:rsidP="00CA1271">
            <w:pPr>
              <w:wordWrap/>
              <w:spacing w:line="480" w:lineRule="auto"/>
              <w:ind w:leftChars="100" w:left="200" w:firstLineChars="50" w:firstLine="11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a. purulent discharge from the superficial incision</w:t>
            </w:r>
          </w:p>
          <w:p w14:paraId="1DF081B5" w14:textId="77777777" w:rsidR="00752D5C" w:rsidRPr="00BA3871" w:rsidRDefault="004039F4" w:rsidP="00CA1271">
            <w:pPr>
              <w:wordWrap/>
              <w:spacing w:line="480" w:lineRule="auto"/>
              <w:ind w:leftChars="150" w:left="5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b. organism(s) identified from an aseptically-obtained specimen from the superficial incision or subcutaneous tissue by a culture-based microbiologic testing method which is performed for purposes of clinical diagnosis or treatment.</w:t>
            </w:r>
          </w:p>
          <w:p w14:paraId="2EACAE82" w14:textId="77777777" w:rsidR="00752D5C" w:rsidRPr="00BA3871" w:rsidRDefault="004039F4" w:rsidP="00CA1271">
            <w:pPr>
              <w:wordWrap/>
              <w:spacing w:line="480" w:lineRule="auto"/>
              <w:ind w:leftChars="150" w:left="5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c. superficial incision that is deliberately opened by a physician and culture-based testing of the superficial incision or subcutaneous tissue is not performed.</w:t>
            </w:r>
          </w:p>
          <w:p w14:paraId="31AF7C15" w14:textId="77777777" w:rsidR="00752D5C" w:rsidRPr="00BA3871" w:rsidRDefault="004039F4" w:rsidP="00CA1271">
            <w:pPr>
              <w:wordWrap/>
              <w:spacing w:line="480" w:lineRule="auto"/>
              <w:ind w:leftChars="100" w:left="200" w:firstLineChars="250" w:firstLine="550"/>
              <w:rPr>
                <w:rFonts w:ascii="Times New Roman" w:hAnsi="Times New Roman" w:cs="Times New Roman"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AND</w:t>
            </w:r>
          </w:p>
          <w:p w14:paraId="3437F6B7" w14:textId="77777777" w:rsidR="00752D5C" w:rsidRPr="00BA3871" w:rsidRDefault="004039F4" w:rsidP="00CA1271">
            <w:pPr>
              <w:wordWrap/>
              <w:spacing w:line="480" w:lineRule="auto"/>
              <w:ind w:leftChars="250" w:left="50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patient has at least one of the following signs or symptoms: localized pain, tenderness, swelling, erythema, or heat.</w:t>
            </w:r>
          </w:p>
          <w:p w14:paraId="62009016" w14:textId="77777777" w:rsidR="00752D5C" w:rsidRPr="00BA3871" w:rsidRDefault="004039F4" w:rsidP="00212F98">
            <w:pPr>
              <w:wordWrap/>
              <w:spacing w:line="480" w:lineRule="auto"/>
              <w:ind w:leftChars="100" w:left="200" w:firstLineChars="50" w:firstLine="11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d. diagnosis of a superficial incisional </w:t>
            </w:r>
            <w:r w:rsidR="00212F98" w:rsidRPr="00BA3871">
              <w:rPr>
                <w:rFonts w:ascii="Times New Roman" w:hAnsi="Times New Roman" w:cs="Times New Roman"/>
                <w:sz w:val="22"/>
              </w:rPr>
              <w:t>surgical site infection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by a physician.</w:t>
            </w:r>
          </w:p>
        </w:tc>
      </w:tr>
    </w:tbl>
    <w:p w14:paraId="26906CC8" w14:textId="77777777" w:rsidR="00752D5C" w:rsidRPr="00BA3871" w:rsidRDefault="004039F4" w:rsidP="00752D5C">
      <w:pPr>
        <w:wordWrap/>
        <w:spacing w:after="0" w:line="480" w:lineRule="auto"/>
        <w:rPr>
          <w:sz w:val="22"/>
        </w:rPr>
      </w:pPr>
      <w:r w:rsidRPr="00BA3871">
        <w:rPr>
          <w:rFonts w:ascii="Times New Roman" w:eastAsiaTheme="minorHAnsi" w:hAnsi="Times New Roman" w:cs="Times New Roman"/>
          <w:sz w:val="22"/>
        </w:rPr>
        <w:t xml:space="preserve">Adapted from the </w:t>
      </w:r>
      <w:r w:rsidRPr="00BA3871">
        <w:rPr>
          <w:rFonts w:ascii="Times New Roman" w:eastAsiaTheme="minorHAnsi" w:hAnsi="Times New Roman" w:cs="Times New Roman"/>
          <w:i/>
          <w:sz w:val="22"/>
        </w:rPr>
        <w:t>Patient Safety Component Manual [Chapter 9: Surgical Site Infection Event]</w:t>
      </w:r>
      <w:r w:rsidRPr="00BA3871">
        <w:rPr>
          <w:rFonts w:ascii="Times New Roman" w:eastAsiaTheme="minorHAnsi" w:hAnsi="Times New Roman" w:cs="Times New Roman"/>
          <w:sz w:val="22"/>
        </w:rPr>
        <w:t xml:space="preserve"> of the </w:t>
      </w:r>
      <w:r w:rsidRPr="00BA3871">
        <w:rPr>
          <w:rFonts w:ascii="Times New Roman" w:eastAsia="바탕체" w:hAnsi="Times New Roman" w:cs="Times New Roman"/>
          <w:i/>
          <w:sz w:val="22"/>
        </w:rPr>
        <w:t>National Healthcare Safety Network</w:t>
      </w:r>
      <w:r w:rsidRPr="00BA3871">
        <w:rPr>
          <w:rFonts w:ascii="Times New Roman" w:eastAsia="바탕체" w:hAnsi="Times New Roman" w:cs="Times New Roman"/>
          <w:sz w:val="22"/>
        </w:rPr>
        <w:t xml:space="preserve"> </w:t>
      </w:r>
      <w:r w:rsidRPr="00BA3871">
        <w:rPr>
          <w:rFonts w:ascii="Times New Roman" w:eastAsia="TimesNewRoman" w:hAnsi="Times New Roman" w:cs="Times New Roman"/>
          <w:sz w:val="22"/>
        </w:rPr>
        <w:t xml:space="preserve">of the </w:t>
      </w:r>
      <w:r w:rsidRPr="00BA3871">
        <w:rPr>
          <w:rFonts w:ascii="Times New Roman" w:hAnsi="Times New Roman" w:cs="Times New Roman"/>
          <w:i/>
          <w:sz w:val="22"/>
        </w:rPr>
        <w:t>Centers for Disease Control and Prevention</w:t>
      </w:r>
      <w:r w:rsidRPr="00BA3871">
        <w:rPr>
          <w:rFonts w:ascii="Times New Roman" w:eastAsia="TimesNewRoman" w:hAnsi="Times New Roman" w:cs="Times New Roman"/>
          <w:sz w:val="22"/>
        </w:rPr>
        <w:t>.</w:t>
      </w:r>
    </w:p>
    <w:p w14:paraId="0DA9EA75" w14:textId="77777777" w:rsidR="00752D5C" w:rsidRPr="00BA3871" w:rsidRDefault="004039F4" w:rsidP="00752D5C">
      <w:pPr>
        <w:pStyle w:val="Default"/>
        <w:spacing w:line="480" w:lineRule="auto"/>
        <w:rPr>
          <w:color w:val="auto"/>
          <w:sz w:val="22"/>
        </w:rPr>
      </w:pPr>
      <w:r w:rsidRPr="00BA3871">
        <w:rPr>
          <w:color w:val="auto"/>
          <w:sz w:val="22"/>
        </w:rPr>
        <w:t>OPCAB, off-pump coronary artery bypass grafting.</w:t>
      </w:r>
      <w:r w:rsidRPr="00BA3871">
        <w:rPr>
          <w:color w:val="auto"/>
          <w:sz w:val="22"/>
        </w:rPr>
        <w:br w:type="page"/>
      </w:r>
    </w:p>
    <w:p w14:paraId="4A944E04" w14:textId="77777777" w:rsidR="00752D5C" w:rsidRPr="00BA3871" w:rsidRDefault="004039F4" w:rsidP="00752D5C">
      <w:pPr>
        <w:wordWrap/>
        <w:spacing w:after="0" w:line="480" w:lineRule="auto"/>
        <w:rPr>
          <w:rFonts w:ascii="Times New Roman" w:eastAsiaTheme="minorHAnsi" w:hAnsi="Times New Roman" w:cs="Times New Roman"/>
          <w:sz w:val="22"/>
        </w:rPr>
      </w:pPr>
      <w:r w:rsidRPr="00BA3871">
        <w:rPr>
          <w:rFonts w:ascii="Times New Roman" w:eastAsiaTheme="minorHAnsi" w:hAnsi="Times New Roman" w:cs="Times New Roman"/>
          <w:b/>
          <w:sz w:val="22"/>
        </w:rPr>
        <w:lastRenderedPageBreak/>
        <w:t>Table S</w:t>
      </w:r>
      <w:r w:rsidR="00B97B97" w:rsidRPr="00BA3871">
        <w:rPr>
          <w:rFonts w:ascii="Times New Roman" w:eastAsiaTheme="minorHAnsi" w:hAnsi="Times New Roman" w:cs="Times New Roman"/>
          <w:b/>
          <w:sz w:val="22"/>
        </w:rPr>
        <w:t>3</w:t>
      </w:r>
      <w:r w:rsidRPr="00BA3871">
        <w:rPr>
          <w:rFonts w:ascii="Times New Roman" w:eastAsiaTheme="minorHAnsi" w:hAnsi="Times New Roman" w:cs="Times New Roman"/>
          <w:b/>
          <w:sz w:val="22"/>
        </w:rPr>
        <w:t>.</w:t>
      </w:r>
      <w:r w:rsidRPr="00BA3871">
        <w:rPr>
          <w:rFonts w:ascii="Times New Roman" w:eastAsiaTheme="minorHAnsi" w:hAnsi="Times New Roman" w:cs="Times New Roman"/>
          <w:sz w:val="22"/>
        </w:rPr>
        <w:t xml:space="preserve"> D</w:t>
      </w:r>
      <w:r w:rsidRPr="00BA3871">
        <w:rPr>
          <w:rFonts w:ascii="Times New Roman" w:eastAsia="TimesNewRoman" w:hAnsi="Times New Roman" w:cs="Times New Roman"/>
          <w:sz w:val="22"/>
        </w:rPr>
        <w:t xml:space="preserve">efinition </w:t>
      </w:r>
      <w:r w:rsidRPr="00BA3871">
        <w:rPr>
          <w:rFonts w:ascii="Times New Roman" w:eastAsiaTheme="minorHAnsi" w:hAnsi="Times New Roman" w:cs="Times New Roman"/>
          <w:sz w:val="22"/>
        </w:rPr>
        <w:t xml:space="preserve">of </w:t>
      </w:r>
      <w:r w:rsidR="003F2E96" w:rsidRPr="00BA3871">
        <w:rPr>
          <w:rFonts w:ascii="Times New Roman" w:eastAsiaTheme="minorHAnsi" w:hAnsi="Times New Roman" w:cs="Times New Roman"/>
          <w:sz w:val="22"/>
        </w:rPr>
        <w:t xml:space="preserve">a </w:t>
      </w:r>
      <w:r w:rsidRPr="00BA3871">
        <w:rPr>
          <w:rFonts w:ascii="Times New Roman" w:eastAsiaTheme="minorHAnsi" w:hAnsi="Times New Roman" w:cs="Times New Roman"/>
          <w:i/>
          <w:sz w:val="22"/>
        </w:rPr>
        <w:t>deep</w:t>
      </w:r>
      <w:r w:rsidRPr="00BA3871">
        <w:rPr>
          <w:rFonts w:ascii="Times New Roman" w:eastAsiaTheme="minorHAnsi" w:hAnsi="Times New Roman" w:cs="Times New Roman"/>
          <w:sz w:val="22"/>
        </w:rPr>
        <w:t xml:space="preserve"> </w:t>
      </w:r>
      <w:r w:rsidRPr="00BA3871">
        <w:rPr>
          <w:rFonts w:ascii="Times New Roman" w:hAnsi="Times New Roman" w:cs="Times New Roman"/>
          <w:sz w:val="22"/>
        </w:rPr>
        <w:t xml:space="preserve">sternal wound infection </w:t>
      </w:r>
      <w:r w:rsidRPr="00BA3871">
        <w:rPr>
          <w:rFonts w:ascii="Times New Roman" w:eastAsiaTheme="minorHAnsi" w:hAnsi="Times New Roman" w:cs="Times New Roman"/>
          <w:sz w:val="22"/>
        </w:rPr>
        <w:t>used for the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BA3871" w:rsidRPr="00BA3871" w14:paraId="69448988" w14:textId="77777777" w:rsidTr="00CA1271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1BC2E" w14:textId="77777777" w:rsidR="00752D5C" w:rsidRPr="00BA3871" w:rsidRDefault="004039F4" w:rsidP="00CA1271">
            <w:pPr>
              <w:pBdr>
                <w:bottom w:val="single" w:sz="4" w:space="1" w:color="auto"/>
              </w:pBdr>
              <w:wordWrap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Deep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sternal wound infection must meet the following criteria:</w:t>
            </w:r>
          </w:p>
          <w:p w14:paraId="2A1D0A8D" w14:textId="77777777" w:rsidR="00752D5C" w:rsidRPr="00BA3871" w:rsidRDefault="004039F4" w:rsidP="00CA1271">
            <w:pPr>
              <w:wordWrap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Date of event occurs within 90 days after OPCAB</w:t>
            </w:r>
          </w:p>
          <w:p w14:paraId="372A94E5" w14:textId="77777777" w:rsidR="00752D5C" w:rsidRPr="00BA3871" w:rsidRDefault="004039F4" w:rsidP="00CA1271">
            <w:pPr>
              <w:wordWrap/>
              <w:spacing w:line="480" w:lineRule="auto"/>
              <w:ind w:leftChars="50" w:left="210" w:hangingChars="50" w:hanging="11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AND</w:t>
            </w:r>
          </w:p>
          <w:p w14:paraId="779EEE94" w14:textId="77777777" w:rsidR="00752D5C" w:rsidRPr="00BA3871" w:rsidRDefault="004039F4" w:rsidP="00CA1271">
            <w:pPr>
              <w:wordWrap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involves deep soft tissues of the incision (for example, fascial and muscle layers)</w:t>
            </w:r>
          </w:p>
          <w:p w14:paraId="2733985B" w14:textId="77777777" w:rsidR="00752D5C" w:rsidRPr="00BA3871" w:rsidRDefault="004039F4" w:rsidP="00CA1271">
            <w:pPr>
              <w:wordWrap/>
              <w:spacing w:line="480" w:lineRule="auto"/>
              <w:ind w:leftChars="50" w:left="210" w:hangingChars="50" w:hanging="110"/>
              <w:rPr>
                <w:rFonts w:ascii="Times New Roman" w:hAnsi="Times New Roman" w:cs="Times New Roman"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AND</w:t>
            </w:r>
          </w:p>
          <w:p w14:paraId="0168A6D1" w14:textId="77777777" w:rsidR="00752D5C" w:rsidRPr="00BA3871" w:rsidRDefault="004039F4" w:rsidP="00CA1271">
            <w:pPr>
              <w:wordWrap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patient has at least one of the following:</w:t>
            </w:r>
          </w:p>
          <w:p w14:paraId="26D4458B" w14:textId="77777777" w:rsidR="00752D5C" w:rsidRPr="00BA3871" w:rsidRDefault="004039F4" w:rsidP="00CA1271">
            <w:pPr>
              <w:wordWrap/>
              <w:spacing w:line="480" w:lineRule="auto"/>
              <w:ind w:leftChars="100" w:left="200" w:firstLineChars="50" w:firstLine="11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a. purulent drainage from the deep incision.</w:t>
            </w:r>
          </w:p>
          <w:p w14:paraId="387CA004" w14:textId="77777777" w:rsidR="00752D5C" w:rsidRPr="00BA3871" w:rsidRDefault="004039F4" w:rsidP="00CA1271">
            <w:pPr>
              <w:wordWrap/>
              <w:spacing w:line="480" w:lineRule="auto"/>
              <w:ind w:leftChars="150" w:left="5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b. a deep incision that spontaneously dehisces, or is deliberately opened or aspirated by a physician</w:t>
            </w:r>
          </w:p>
          <w:p w14:paraId="2013997A" w14:textId="77777777" w:rsidR="00752D5C" w:rsidRPr="00BA3871" w:rsidRDefault="004039F4" w:rsidP="00CA1271">
            <w:pPr>
              <w:wordWrap/>
              <w:spacing w:line="480" w:lineRule="auto"/>
              <w:ind w:leftChars="100" w:left="200" w:firstLineChars="250" w:firstLine="550"/>
              <w:rPr>
                <w:rFonts w:ascii="Times New Roman" w:hAnsi="Times New Roman" w:cs="Times New Roman"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AND</w:t>
            </w:r>
          </w:p>
          <w:p w14:paraId="2AF39B36" w14:textId="77777777" w:rsidR="00752D5C" w:rsidRPr="00BA3871" w:rsidRDefault="004039F4" w:rsidP="00CA1271">
            <w:pPr>
              <w:wordWrap/>
              <w:spacing w:line="480" w:lineRule="auto"/>
              <w:ind w:leftChars="250" w:left="50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organism(s) identified from the deep soft tissues of the incision by a culture-based microbiologic testing method which is performed for purposes of clinical diagnosis or treatment or culture-based microbiologic testing method is not performed. A culture-based test from the deep soft tissues of the incision that has a negative finding does not meet this criterion.</w:t>
            </w:r>
          </w:p>
          <w:p w14:paraId="5E9641CE" w14:textId="77777777" w:rsidR="00752D5C" w:rsidRPr="00BA3871" w:rsidRDefault="004039F4" w:rsidP="00CA1271">
            <w:pPr>
              <w:wordWrap/>
              <w:spacing w:line="480" w:lineRule="auto"/>
              <w:ind w:leftChars="100" w:left="200" w:firstLineChars="250" w:firstLine="550"/>
              <w:rPr>
                <w:rFonts w:ascii="Times New Roman" w:hAnsi="Times New Roman" w:cs="Times New Roman"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AND</w:t>
            </w:r>
          </w:p>
          <w:p w14:paraId="456757D9" w14:textId="77777777" w:rsidR="00752D5C" w:rsidRPr="00BA3871" w:rsidRDefault="004039F4" w:rsidP="00CA1271">
            <w:pPr>
              <w:wordWrap/>
              <w:spacing w:line="480" w:lineRule="auto"/>
              <w:ind w:leftChars="250" w:left="50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patient has at least one of the following signs or symptoms: fever (&gt;38°C), localized pain or tenderness.</w:t>
            </w:r>
          </w:p>
          <w:p w14:paraId="28A1FBC5" w14:textId="77777777" w:rsidR="00752D5C" w:rsidRPr="00BA3871" w:rsidRDefault="004039F4" w:rsidP="00CA1271">
            <w:pPr>
              <w:wordWrap/>
              <w:spacing w:line="480" w:lineRule="auto"/>
              <w:ind w:leftChars="150" w:left="520" w:hangingChars="100" w:hanging="22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c. an abscess or other evidence of infection involving the deep incision that is detected on gross anatomical or histopathologic exam, or imaging test.</w:t>
            </w:r>
          </w:p>
        </w:tc>
      </w:tr>
    </w:tbl>
    <w:p w14:paraId="055D25DD" w14:textId="77777777" w:rsidR="00752D5C" w:rsidRPr="00BA3871" w:rsidRDefault="004039F4" w:rsidP="00752D5C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eastAsiaTheme="minorHAnsi" w:hAnsi="Times New Roman" w:cs="Times New Roman"/>
          <w:sz w:val="22"/>
        </w:rPr>
        <w:t xml:space="preserve">Adapted from the </w:t>
      </w:r>
      <w:r w:rsidRPr="00BA3871">
        <w:rPr>
          <w:rFonts w:ascii="Times New Roman" w:eastAsiaTheme="minorHAnsi" w:hAnsi="Times New Roman" w:cs="Times New Roman"/>
          <w:i/>
          <w:sz w:val="22"/>
        </w:rPr>
        <w:t>Patient Safety Component Manual [Chapter 9: Surgical Site Infection Event]</w:t>
      </w:r>
      <w:r w:rsidRPr="00BA3871">
        <w:rPr>
          <w:rFonts w:ascii="Times New Roman" w:eastAsiaTheme="minorHAnsi" w:hAnsi="Times New Roman" w:cs="Times New Roman"/>
          <w:sz w:val="22"/>
        </w:rPr>
        <w:t xml:space="preserve"> of the </w:t>
      </w:r>
      <w:r w:rsidRPr="00BA3871">
        <w:rPr>
          <w:rFonts w:ascii="Times New Roman" w:eastAsia="바탕체" w:hAnsi="Times New Roman" w:cs="Times New Roman"/>
          <w:i/>
          <w:sz w:val="22"/>
        </w:rPr>
        <w:t>National Healthcare Safety Network</w:t>
      </w:r>
      <w:r w:rsidRPr="00BA3871">
        <w:rPr>
          <w:rFonts w:ascii="Times New Roman" w:eastAsia="바탕체" w:hAnsi="Times New Roman" w:cs="Times New Roman"/>
          <w:sz w:val="22"/>
        </w:rPr>
        <w:t xml:space="preserve"> </w:t>
      </w:r>
      <w:r w:rsidRPr="00BA3871">
        <w:rPr>
          <w:rFonts w:ascii="Times New Roman" w:eastAsia="TimesNewRoman" w:hAnsi="Times New Roman" w:cs="Times New Roman"/>
          <w:sz w:val="22"/>
        </w:rPr>
        <w:t xml:space="preserve">of the </w:t>
      </w:r>
      <w:r w:rsidRPr="00BA3871">
        <w:rPr>
          <w:rFonts w:ascii="Times New Roman" w:hAnsi="Times New Roman" w:cs="Times New Roman"/>
          <w:i/>
          <w:sz w:val="22"/>
        </w:rPr>
        <w:t>Centers for Disease Control and Prevention</w:t>
      </w:r>
      <w:r w:rsidRPr="00BA3871">
        <w:rPr>
          <w:rFonts w:ascii="Times New Roman" w:eastAsia="TimesNewRoman" w:hAnsi="Times New Roman" w:cs="Times New Roman"/>
          <w:sz w:val="22"/>
        </w:rPr>
        <w:t>.</w:t>
      </w:r>
    </w:p>
    <w:p w14:paraId="618241A3" w14:textId="77777777" w:rsidR="00752D5C" w:rsidRPr="00BA3871" w:rsidRDefault="004039F4" w:rsidP="00752D5C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OPCAB, off-pump coronary artery bypass grafting.</w:t>
      </w:r>
      <w:r w:rsidRPr="00BA3871">
        <w:rPr>
          <w:rFonts w:ascii="Times New Roman" w:hAnsi="Times New Roman" w:cs="Times New Roman"/>
          <w:sz w:val="22"/>
        </w:rPr>
        <w:br w:type="page"/>
      </w:r>
    </w:p>
    <w:p w14:paraId="5D1CE673" w14:textId="77777777" w:rsidR="00752D5C" w:rsidRPr="00BA3871" w:rsidRDefault="004039F4" w:rsidP="00752D5C">
      <w:pPr>
        <w:wordWrap/>
        <w:spacing w:after="0" w:line="480" w:lineRule="auto"/>
        <w:rPr>
          <w:rFonts w:ascii="Times New Roman" w:eastAsiaTheme="minorHAnsi" w:hAnsi="Times New Roman" w:cs="Times New Roman"/>
          <w:sz w:val="22"/>
        </w:rPr>
      </w:pPr>
      <w:r w:rsidRPr="00BA3871">
        <w:rPr>
          <w:rFonts w:ascii="Times New Roman" w:eastAsiaTheme="minorHAnsi" w:hAnsi="Times New Roman" w:cs="Times New Roman"/>
          <w:b/>
          <w:sz w:val="22"/>
        </w:rPr>
        <w:lastRenderedPageBreak/>
        <w:t>Table S</w:t>
      </w:r>
      <w:r w:rsidR="00B97B97" w:rsidRPr="00BA3871">
        <w:rPr>
          <w:rFonts w:ascii="Times New Roman" w:eastAsiaTheme="minorHAnsi" w:hAnsi="Times New Roman" w:cs="Times New Roman"/>
          <w:b/>
          <w:sz w:val="22"/>
        </w:rPr>
        <w:t>4</w:t>
      </w:r>
      <w:r w:rsidRPr="00BA3871">
        <w:rPr>
          <w:rFonts w:ascii="Times New Roman" w:eastAsiaTheme="minorHAnsi" w:hAnsi="Times New Roman" w:cs="Times New Roman"/>
          <w:b/>
          <w:sz w:val="22"/>
        </w:rPr>
        <w:t>.</w:t>
      </w:r>
      <w:r w:rsidRPr="00BA3871">
        <w:rPr>
          <w:rFonts w:ascii="Times New Roman" w:eastAsiaTheme="minorHAnsi" w:hAnsi="Times New Roman" w:cs="Times New Roman"/>
          <w:sz w:val="22"/>
        </w:rPr>
        <w:t xml:space="preserve"> D</w:t>
      </w:r>
      <w:r w:rsidRPr="00BA3871">
        <w:rPr>
          <w:rFonts w:ascii="Times New Roman" w:eastAsia="TimesNewRoman" w:hAnsi="Times New Roman" w:cs="Times New Roman"/>
          <w:sz w:val="22"/>
        </w:rPr>
        <w:t xml:space="preserve">efinition </w:t>
      </w:r>
      <w:r w:rsidRPr="00BA3871">
        <w:rPr>
          <w:rFonts w:ascii="Times New Roman" w:eastAsiaTheme="minorHAnsi" w:hAnsi="Times New Roman" w:cs="Times New Roman"/>
          <w:sz w:val="22"/>
        </w:rPr>
        <w:t xml:space="preserve">of </w:t>
      </w:r>
      <w:r w:rsidRPr="00BA3871">
        <w:rPr>
          <w:rFonts w:ascii="Times New Roman" w:eastAsiaTheme="minorHAnsi" w:hAnsi="Times New Roman" w:cs="Times New Roman"/>
          <w:i/>
          <w:sz w:val="22"/>
        </w:rPr>
        <w:t xml:space="preserve">mediastinitis </w:t>
      </w:r>
      <w:r w:rsidRPr="00BA3871">
        <w:rPr>
          <w:rFonts w:ascii="Times New Roman" w:eastAsiaTheme="minorHAnsi" w:hAnsi="Times New Roman" w:cs="Times New Roman"/>
          <w:sz w:val="22"/>
        </w:rPr>
        <w:t>used for the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BA3871" w:rsidRPr="00BA3871" w14:paraId="1D8EA358" w14:textId="77777777" w:rsidTr="00CA1271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1BA9F" w14:textId="77777777" w:rsidR="00752D5C" w:rsidRPr="00BA3871" w:rsidRDefault="004039F4" w:rsidP="00CA1271">
            <w:pPr>
              <w:pBdr>
                <w:bottom w:val="single" w:sz="4" w:space="1" w:color="auto"/>
              </w:pBdr>
              <w:wordWrap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Mediastinitis must meet the following criteria:</w:t>
            </w:r>
          </w:p>
          <w:p w14:paraId="7B212E5D" w14:textId="77777777" w:rsidR="00752D5C" w:rsidRPr="00BA3871" w:rsidRDefault="004039F4" w:rsidP="00CA1271">
            <w:pPr>
              <w:wordWrap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Date of event occurs within 90 days after OPCAB</w:t>
            </w:r>
          </w:p>
          <w:p w14:paraId="42FCA65D" w14:textId="77777777" w:rsidR="00752D5C" w:rsidRPr="00BA3871" w:rsidRDefault="004039F4" w:rsidP="00CA1271">
            <w:pPr>
              <w:wordWrap/>
              <w:spacing w:line="480" w:lineRule="auto"/>
              <w:ind w:leftChars="50" w:left="210" w:hangingChars="50" w:hanging="110"/>
              <w:rPr>
                <w:rFonts w:ascii="Times New Roman" w:hAnsi="Times New Roman" w:cs="Times New Roman"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AND</w:t>
            </w:r>
          </w:p>
          <w:p w14:paraId="71870BEF" w14:textId="77777777" w:rsidR="00752D5C" w:rsidRPr="00BA3871" w:rsidRDefault="004039F4" w:rsidP="00CA1271">
            <w:pPr>
              <w:wordWrap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patient has at least one of the following:</w:t>
            </w:r>
          </w:p>
          <w:p w14:paraId="64E1BAF8" w14:textId="77777777" w:rsidR="00752D5C" w:rsidRPr="00BA3871" w:rsidRDefault="004039F4" w:rsidP="00CA1271">
            <w:pPr>
              <w:wordWrap/>
              <w:adjustRightInd w:val="0"/>
              <w:spacing w:line="480" w:lineRule="auto"/>
              <w:ind w:leftChars="150" w:left="520" w:hangingChars="100" w:hanging="220"/>
              <w:rPr>
                <w:rFonts w:ascii="Times New Roman" w:hAnsi="Times New Roman" w:cs="Times New Roman"/>
                <w:kern w:val="0"/>
                <w:sz w:val="22"/>
              </w:rPr>
            </w:pPr>
            <w:r w:rsidRPr="00BA3871">
              <w:rPr>
                <w:rFonts w:ascii="Times New Roman" w:hAnsi="Times New Roman" w:cs="Times New Roman"/>
                <w:kern w:val="0"/>
                <w:sz w:val="22"/>
              </w:rPr>
              <w:t>a. patient has organism(s) identified from mediastinal tissue or fluid by a culture-based microbiologic testing method which is performed for purposes of clinical diagnosis or treatment.</w:t>
            </w:r>
          </w:p>
          <w:p w14:paraId="42CEB2B5" w14:textId="77777777" w:rsidR="00752D5C" w:rsidRPr="00BA3871" w:rsidRDefault="004039F4" w:rsidP="00CA1271">
            <w:pPr>
              <w:wordWrap/>
              <w:adjustRightInd w:val="0"/>
              <w:spacing w:line="480" w:lineRule="auto"/>
              <w:ind w:leftChars="150" w:left="520" w:hangingChars="100" w:hanging="220"/>
              <w:rPr>
                <w:rFonts w:ascii="Times New Roman" w:hAnsi="Times New Roman" w:cs="Times New Roman"/>
                <w:kern w:val="0"/>
                <w:sz w:val="22"/>
              </w:rPr>
            </w:pPr>
            <w:r w:rsidRPr="00BA3871">
              <w:rPr>
                <w:rFonts w:ascii="Times New Roman" w:hAnsi="Times New Roman" w:cs="Times New Roman"/>
                <w:kern w:val="0"/>
                <w:sz w:val="22"/>
              </w:rPr>
              <w:t>b. patient has evidence of mediastinitis on gross anatomic or histopathologic exam.</w:t>
            </w:r>
          </w:p>
          <w:p w14:paraId="0EAA91D7" w14:textId="77777777" w:rsidR="00752D5C" w:rsidRPr="00BA3871" w:rsidRDefault="004039F4" w:rsidP="00CA1271">
            <w:pPr>
              <w:wordWrap/>
              <w:adjustRightInd w:val="0"/>
              <w:spacing w:line="480" w:lineRule="auto"/>
              <w:ind w:leftChars="150" w:left="520" w:hangingChars="100" w:hanging="220"/>
              <w:rPr>
                <w:rFonts w:ascii="Times New Roman" w:hAnsi="Times New Roman" w:cs="Times New Roman"/>
                <w:kern w:val="0"/>
                <w:sz w:val="22"/>
              </w:rPr>
            </w:pPr>
            <w:r w:rsidRPr="00BA3871">
              <w:rPr>
                <w:rFonts w:ascii="Times New Roman" w:hAnsi="Times New Roman" w:cs="Times New Roman"/>
                <w:kern w:val="0"/>
                <w:sz w:val="22"/>
              </w:rPr>
              <w:t xml:space="preserve">c. patient has at least </w:t>
            </w:r>
            <w:r w:rsidRPr="00BA3871">
              <w:rPr>
                <w:rFonts w:ascii="Times New Roman" w:hAnsi="Times New Roman" w:cs="Times New Roman"/>
                <w:bCs/>
                <w:iCs/>
                <w:kern w:val="0"/>
                <w:sz w:val="22"/>
              </w:rPr>
              <w:t>one</w:t>
            </w:r>
            <w:r w:rsidRPr="00BA387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 w:rsidRPr="00BA3871">
              <w:rPr>
                <w:rFonts w:ascii="Times New Roman" w:hAnsi="Times New Roman" w:cs="Times New Roman"/>
                <w:kern w:val="0"/>
                <w:sz w:val="22"/>
              </w:rPr>
              <w:t>of the following signs or symptoms: fever (&gt;38.0°C), chest pain, or sternal instability.</w:t>
            </w:r>
          </w:p>
          <w:p w14:paraId="40A98E8B" w14:textId="77777777" w:rsidR="00752D5C" w:rsidRPr="00BA3871" w:rsidRDefault="004039F4" w:rsidP="00CA1271">
            <w:pPr>
              <w:wordWrap/>
              <w:adjustRightInd w:val="0"/>
              <w:spacing w:line="480" w:lineRule="auto"/>
              <w:ind w:firstLineChars="400" w:firstLine="880"/>
              <w:rPr>
                <w:rFonts w:ascii="Times New Roman" w:hAnsi="Times New Roman" w:cs="Times New Roman"/>
                <w:kern w:val="0"/>
                <w:sz w:val="22"/>
              </w:rPr>
            </w:pPr>
            <w:r w:rsidRPr="00BA3871">
              <w:rPr>
                <w:rFonts w:ascii="Times New Roman" w:hAnsi="Times New Roman" w:cs="Times New Roman"/>
                <w:bCs/>
                <w:i/>
                <w:kern w:val="0"/>
                <w:sz w:val="22"/>
              </w:rPr>
              <w:t>AND</w:t>
            </w:r>
            <w:r w:rsidRPr="00BA387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BA3871">
              <w:rPr>
                <w:rFonts w:ascii="Times New Roman" w:hAnsi="Times New Roman" w:cs="Times New Roman"/>
                <w:bCs/>
                <w:i/>
                <w:kern w:val="0"/>
                <w:sz w:val="22"/>
              </w:rPr>
              <w:t xml:space="preserve">at least </w:t>
            </w:r>
            <w:r w:rsidRPr="00BA3871"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</w:rPr>
              <w:t xml:space="preserve">one </w:t>
            </w:r>
            <w:r w:rsidRPr="00BA3871">
              <w:rPr>
                <w:rFonts w:ascii="Times New Roman" w:hAnsi="Times New Roman" w:cs="Times New Roman"/>
                <w:bCs/>
                <w:i/>
                <w:kern w:val="0"/>
                <w:sz w:val="22"/>
              </w:rPr>
              <w:t>of the following:</w:t>
            </w:r>
          </w:p>
          <w:p w14:paraId="43CE2F21" w14:textId="77777777" w:rsidR="003F2E96" w:rsidRPr="00BA3871" w:rsidRDefault="004039F4" w:rsidP="003F2E96">
            <w:pPr>
              <w:wordWrap/>
              <w:adjustRightInd w:val="0"/>
              <w:spacing w:line="480" w:lineRule="auto"/>
              <w:ind w:firstLineChars="500" w:firstLine="1100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BA3871">
              <w:rPr>
                <w:rFonts w:ascii="Times New Roman" w:hAnsi="Times New Roman" w:cs="Times New Roman"/>
                <w:kern w:val="0"/>
                <w:sz w:val="22"/>
              </w:rPr>
              <w:t>i</w:t>
            </w:r>
            <w:proofErr w:type="spellEnd"/>
            <w:r w:rsidRPr="00BA3871">
              <w:rPr>
                <w:rFonts w:ascii="Times New Roman" w:hAnsi="Times New Roman" w:cs="Times New Roman"/>
                <w:kern w:val="0"/>
                <w:sz w:val="22"/>
              </w:rPr>
              <w:t>) purulent drainage from mediastinal area</w:t>
            </w:r>
          </w:p>
          <w:p w14:paraId="57F2ED83" w14:textId="77777777" w:rsidR="00752D5C" w:rsidRPr="00BA3871" w:rsidRDefault="004039F4" w:rsidP="003F2E96">
            <w:pPr>
              <w:wordWrap/>
              <w:adjustRightInd w:val="0"/>
              <w:spacing w:line="480" w:lineRule="auto"/>
              <w:ind w:firstLineChars="500" w:firstLine="1100"/>
              <w:rPr>
                <w:rFonts w:ascii="Times New Roman" w:hAnsi="Times New Roman" w:cs="Times New Roman"/>
                <w:kern w:val="0"/>
                <w:sz w:val="22"/>
              </w:rPr>
            </w:pPr>
            <w:r w:rsidRPr="00BA3871">
              <w:rPr>
                <w:rFonts w:ascii="Times New Roman" w:hAnsi="Times New Roman" w:cs="Times New Roman"/>
                <w:kern w:val="0"/>
                <w:sz w:val="22"/>
              </w:rPr>
              <w:t>ii) media</w:t>
            </w:r>
            <w:r w:rsidR="000A388F" w:rsidRPr="00BA3871">
              <w:rPr>
                <w:rFonts w:ascii="Times New Roman" w:hAnsi="Times New Roman" w:cs="Times New Roman"/>
                <w:kern w:val="0"/>
                <w:sz w:val="22"/>
              </w:rPr>
              <w:t>stinal widening on imaging test</w:t>
            </w:r>
          </w:p>
        </w:tc>
      </w:tr>
    </w:tbl>
    <w:p w14:paraId="041D17E7" w14:textId="77777777" w:rsidR="00752D5C" w:rsidRPr="00BA3871" w:rsidRDefault="004039F4" w:rsidP="00752D5C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eastAsiaTheme="minorHAnsi" w:hAnsi="Times New Roman" w:cs="Times New Roman"/>
          <w:sz w:val="22"/>
        </w:rPr>
        <w:t xml:space="preserve">Adapted from the </w:t>
      </w:r>
      <w:r w:rsidRPr="00BA3871">
        <w:rPr>
          <w:rFonts w:ascii="Times New Roman" w:eastAsiaTheme="minorHAnsi" w:hAnsi="Times New Roman" w:cs="Times New Roman"/>
          <w:i/>
          <w:sz w:val="22"/>
        </w:rPr>
        <w:t>Patient Safety Component Manual [Chapter 17: CDC/NHSN Surveillance Definitions for Specific Types of Infections]</w:t>
      </w:r>
      <w:r w:rsidRPr="00BA3871">
        <w:rPr>
          <w:rFonts w:ascii="Times New Roman" w:eastAsiaTheme="minorHAnsi" w:hAnsi="Times New Roman" w:cs="Times New Roman"/>
          <w:sz w:val="22"/>
        </w:rPr>
        <w:t xml:space="preserve"> of the </w:t>
      </w:r>
      <w:r w:rsidRPr="00BA3871">
        <w:rPr>
          <w:rFonts w:ascii="Times New Roman" w:eastAsia="바탕체" w:hAnsi="Times New Roman" w:cs="Times New Roman"/>
          <w:i/>
          <w:sz w:val="22"/>
        </w:rPr>
        <w:t>National Healthcare Safety Network</w:t>
      </w:r>
      <w:r w:rsidRPr="00BA3871">
        <w:rPr>
          <w:rFonts w:ascii="Times New Roman" w:eastAsia="바탕체" w:hAnsi="Times New Roman" w:cs="Times New Roman"/>
          <w:sz w:val="22"/>
        </w:rPr>
        <w:t xml:space="preserve"> </w:t>
      </w:r>
      <w:r w:rsidRPr="00BA3871">
        <w:rPr>
          <w:rFonts w:ascii="Times New Roman" w:eastAsia="TimesNewRoman" w:hAnsi="Times New Roman" w:cs="Times New Roman"/>
          <w:sz w:val="22"/>
        </w:rPr>
        <w:t xml:space="preserve">of the </w:t>
      </w:r>
      <w:r w:rsidRPr="00BA3871">
        <w:rPr>
          <w:rFonts w:ascii="Times New Roman" w:hAnsi="Times New Roman" w:cs="Times New Roman"/>
          <w:i/>
          <w:sz w:val="22"/>
        </w:rPr>
        <w:t>Centers for Disease Control and Prevention</w:t>
      </w:r>
      <w:r w:rsidRPr="00BA3871">
        <w:rPr>
          <w:rFonts w:ascii="Times New Roman" w:eastAsia="TimesNewRoman" w:hAnsi="Times New Roman" w:cs="Times New Roman"/>
          <w:sz w:val="22"/>
        </w:rPr>
        <w:t>.</w:t>
      </w:r>
    </w:p>
    <w:p w14:paraId="6B2A9D7B" w14:textId="77777777" w:rsidR="00C506AF" w:rsidRPr="00BA3871" w:rsidRDefault="004039F4" w:rsidP="00150773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OPCAB, off-pump coronary artery bypass grafting.</w:t>
      </w:r>
      <w:r w:rsidRPr="00BA3871">
        <w:rPr>
          <w:rFonts w:ascii="Times New Roman" w:hAnsi="Times New Roman" w:cs="Times New Roman"/>
          <w:sz w:val="22"/>
        </w:rPr>
        <w:br w:type="page"/>
      </w:r>
    </w:p>
    <w:p w14:paraId="5CE86A19" w14:textId="77777777" w:rsidR="00AD59F1" w:rsidRPr="00BA3871" w:rsidRDefault="004039F4" w:rsidP="00E662C7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lastRenderedPageBreak/>
        <w:t>Supplementary Results</w:t>
      </w:r>
    </w:p>
    <w:p w14:paraId="5B3B2902" w14:textId="77777777" w:rsidR="00AD59F1" w:rsidRPr="00BA3871" w:rsidRDefault="00AD59F1" w:rsidP="00E662C7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07A10919" w14:textId="77777777" w:rsidR="00404A5E" w:rsidRDefault="0014748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14748D">
        <w:rPr>
          <w:rFonts w:ascii="Times New Roman" w:hAnsi="Times New Roman" w:cs="Times New Roman"/>
          <w:b/>
          <w:sz w:val="22"/>
        </w:rPr>
        <w:t xml:space="preserve">Figure S1. </w:t>
      </w:r>
      <w:r w:rsidRPr="0014748D">
        <w:rPr>
          <w:rFonts w:ascii="Times New Roman" w:hAnsi="Times New Roman" w:cs="Times New Roman"/>
          <w:sz w:val="22"/>
        </w:rPr>
        <w:t>The distribution of sample size according to clusters and participating hospitals</w:t>
      </w:r>
      <w:r w:rsidR="00354947" w:rsidRPr="00354947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40AC9BD9" wp14:editId="38E3B936">
            <wp:extent cx="5731510" cy="3366823"/>
            <wp:effectExtent l="0" t="0" r="2540" b="5080"/>
            <wp:docPr id="1" name="그림 1" descr="C:\Users\user\Google Drive Mirroring\마취과\진행중 논문\CARROT trial (박사)\초안작성\6_CC\1st revision\Figure S1_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Google Drive Mirroring\마취과\진행중 논문\CARROT trial (박사)\초안작성\6_CC\1st revision\Figure S1_revised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6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04A5E">
        <w:rPr>
          <w:rFonts w:ascii="Times New Roman" w:hAnsi="Times New Roman" w:cs="Times New Roman"/>
          <w:sz w:val="22"/>
        </w:rPr>
        <w:br w:type="page"/>
      </w:r>
    </w:p>
    <w:p w14:paraId="47E6AF9D" w14:textId="77777777" w:rsidR="005A1F01" w:rsidRPr="00BA3871" w:rsidRDefault="005A1F01" w:rsidP="005A1F01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lastRenderedPageBreak/>
        <w:t xml:space="preserve">Table S5. </w:t>
      </w:r>
      <w:r w:rsidRPr="00BA3871">
        <w:rPr>
          <w:rFonts w:ascii="Times New Roman" w:hAnsi="Times New Roman" w:cs="Times New Roman"/>
          <w:sz w:val="22"/>
        </w:rPr>
        <w:t>Time-weighted average values of intraoperative mechanical ventilatory parameters of patients in one participating hospital (SNUH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772"/>
        <w:gridCol w:w="1772"/>
      </w:tblGrid>
      <w:tr w:rsidR="00BA3871" w:rsidRPr="00BA3871" w14:paraId="047EE50B" w14:textId="77777777" w:rsidTr="006845DE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77EC0854" w14:textId="77777777" w:rsidR="005A1F01" w:rsidRPr="00BA3871" w:rsidRDefault="005A1F01" w:rsidP="006845DE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Ventilatory parameter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350866BE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30% oxygen</w:t>
            </w:r>
          </w:p>
          <w:p w14:paraId="1E5A53FA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(n = 113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0A546634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80% oxygen</w:t>
            </w:r>
          </w:p>
          <w:p w14:paraId="62E19E33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(n = 103)</w:t>
            </w:r>
          </w:p>
        </w:tc>
      </w:tr>
      <w:tr w:rsidR="00BA3871" w:rsidRPr="00BA3871" w14:paraId="203623C3" w14:textId="77777777" w:rsidTr="006845DE">
        <w:tc>
          <w:tcPr>
            <w:tcW w:w="3510" w:type="dxa"/>
            <w:tcBorders>
              <w:bottom w:val="nil"/>
            </w:tcBorders>
            <w:vAlign w:val="center"/>
          </w:tcPr>
          <w:p w14:paraId="13259AA9" w14:textId="77777777" w:rsidR="005A1F01" w:rsidRPr="00BA3871" w:rsidRDefault="005A1F01" w:rsidP="006845DE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Peak inspiratory pressure (cmH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>O)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24AAF9B2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4 (2)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4E39F343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3871">
              <w:rPr>
                <w:rFonts w:ascii="Times New Roman" w:hAnsi="Times New Roman" w:cs="Times New Roman"/>
                <w:sz w:val="22"/>
              </w:rPr>
              <w:t>4 (3)</w:t>
            </w:r>
          </w:p>
        </w:tc>
      </w:tr>
      <w:tr w:rsidR="00BA3871" w:rsidRPr="00BA3871" w14:paraId="7479C7B8" w14:textId="77777777" w:rsidTr="006845DE">
        <w:tc>
          <w:tcPr>
            <w:tcW w:w="3510" w:type="dxa"/>
            <w:tcBorders>
              <w:top w:val="nil"/>
              <w:bottom w:val="nil"/>
            </w:tcBorders>
          </w:tcPr>
          <w:p w14:paraId="5806C22F" w14:textId="77777777" w:rsidR="005A1F01" w:rsidRPr="00BA3871" w:rsidRDefault="005A1F01" w:rsidP="006845DE">
            <w:r w:rsidRPr="00BA3871">
              <w:rPr>
                <w:rFonts w:ascii="Times New Roman" w:hAnsi="Times New Roman" w:cs="Times New Roman"/>
                <w:sz w:val="22"/>
              </w:rPr>
              <w:t>PEEP (cmH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>O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165476D1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(1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415EFF6D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(1)</w:t>
            </w:r>
          </w:p>
        </w:tc>
      </w:tr>
      <w:tr w:rsidR="00BA3871" w:rsidRPr="00BA3871" w14:paraId="7BE52820" w14:textId="77777777" w:rsidTr="006845DE">
        <w:tc>
          <w:tcPr>
            <w:tcW w:w="3510" w:type="dxa"/>
            <w:tcBorders>
              <w:top w:val="nil"/>
              <w:bottom w:val="nil"/>
            </w:tcBorders>
          </w:tcPr>
          <w:p w14:paraId="7EEFD6D9" w14:textId="77777777" w:rsidR="005A1F01" w:rsidRPr="00BA3871" w:rsidRDefault="005A1F01" w:rsidP="006845DE">
            <w:r w:rsidRPr="00BA3871">
              <w:rPr>
                <w:rFonts w:ascii="Times New Roman" w:hAnsi="Times New Roman" w:cs="Times New Roman"/>
                <w:sz w:val="22"/>
              </w:rPr>
              <w:t>V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T</w:t>
            </w:r>
            <w:r w:rsidRPr="00BA3871">
              <w:rPr>
                <w:rFonts w:ascii="Times New Roman" w:hAnsi="Times New Roman" w:cs="Times New Roman"/>
                <w:sz w:val="22"/>
              </w:rPr>
              <w:t>/IBW (</w:t>
            </w:r>
            <w:r w:rsidR="007657BC" w:rsidRPr="00BA3871">
              <w:rPr>
                <w:rFonts w:ascii="Times New Roman" w:hAnsi="Times New Roman" w:cs="Times New Roman"/>
                <w:sz w:val="22"/>
              </w:rPr>
              <w:t>ml</w:t>
            </w:r>
            <w:r w:rsidRPr="00BA3871">
              <w:rPr>
                <w:rFonts w:ascii="Times New Roman" w:hAnsi="Times New Roman" w:cs="Times New Roman"/>
                <w:sz w:val="22"/>
              </w:rPr>
              <w:t>/kg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52125085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A3871">
              <w:rPr>
                <w:rFonts w:ascii="Times New Roman" w:hAnsi="Times New Roman" w:cs="Times New Roman"/>
                <w:sz w:val="22"/>
              </w:rPr>
              <w:t>.4 (0.9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23A7EABD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A3871">
              <w:rPr>
                <w:rFonts w:ascii="Times New Roman" w:hAnsi="Times New Roman" w:cs="Times New Roman"/>
                <w:sz w:val="22"/>
              </w:rPr>
              <w:t>.6 (1.1)</w:t>
            </w:r>
          </w:p>
        </w:tc>
      </w:tr>
      <w:tr w:rsidR="00BA3871" w:rsidRPr="00BA3871" w14:paraId="4703ACB9" w14:textId="77777777" w:rsidTr="006845DE">
        <w:tc>
          <w:tcPr>
            <w:tcW w:w="3510" w:type="dxa"/>
            <w:tcBorders>
              <w:top w:val="nil"/>
              <w:bottom w:val="nil"/>
            </w:tcBorders>
          </w:tcPr>
          <w:p w14:paraId="2141612B" w14:textId="77777777" w:rsidR="005A1F01" w:rsidRPr="00BA3871" w:rsidRDefault="005A1F01" w:rsidP="006845DE">
            <w:r w:rsidRPr="00BA3871">
              <w:rPr>
                <w:rFonts w:ascii="Times New Roman" w:hAnsi="Times New Roman" w:cs="Times New Roman"/>
                <w:sz w:val="22"/>
              </w:rPr>
              <w:t>Respiratory rate (breaths per minute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43966BE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3871">
              <w:rPr>
                <w:rFonts w:ascii="Times New Roman" w:hAnsi="Times New Roman" w:cs="Times New Roman"/>
                <w:sz w:val="22"/>
              </w:rPr>
              <w:t>3 (2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092762BD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3871">
              <w:rPr>
                <w:rFonts w:ascii="Times New Roman" w:hAnsi="Times New Roman" w:cs="Times New Roman"/>
                <w:sz w:val="22"/>
              </w:rPr>
              <w:t>3 (2)</w:t>
            </w:r>
          </w:p>
        </w:tc>
      </w:tr>
      <w:tr w:rsidR="00BA3871" w:rsidRPr="00BA3871" w14:paraId="47285622" w14:textId="77777777" w:rsidTr="006845DE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14:paraId="73061AA8" w14:textId="77777777" w:rsidR="005A1F01" w:rsidRPr="00BA3871" w:rsidRDefault="005A1F01" w:rsidP="006845DE">
            <w:r w:rsidRPr="00BA3871">
              <w:rPr>
                <w:rFonts w:ascii="Times New Roman" w:hAnsi="Times New Roman" w:cs="Times New Roman"/>
                <w:sz w:val="22"/>
              </w:rPr>
              <w:t>Minute ventilation (l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4C399CFC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A3871">
              <w:rPr>
                <w:rFonts w:ascii="Times New Roman" w:hAnsi="Times New Roman" w:cs="Times New Roman"/>
                <w:sz w:val="22"/>
              </w:rPr>
              <w:t>.6 (1.0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5948566C" w14:textId="77777777" w:rsidR="005A1F01" w:rsidRPr="00BA3871" w:rsidRDefault="005A1F01" w:rsidP="006845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 w:hint="eastAsia"/>
                <w:sz w:val="22"/>
              </w:rPr>
              <w:t>5</w:t>
            </w:r>
            <w:r w:rsidR="00D600A0" w:rsidRPr="00BA3871">
              <w:rPr>
                <w:rFonts w:ascii="Times New Roman" w:hAnsi="Times New Roman" w:cs="Times New Roman"/>
                <w:sz w:val="22"/>
              </w:rPr>
              <w:t>.6 (1.2)</w:t>
            </w:r>
          </w:p>
        </w:tc>
      </w:tr>
    </w:tbl>
    <w:p w14:paraId="717D3B94" w14:textId="77777777" w:rsidR="005A1F01" w:rsidRPr="00BA3871" w:rsidRDefault="005A1F01" w:rsidP="005A1F01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 w:hint="eastAsia"/>
          <w:sz w:val="22"/>
        </w:rPr>
        <w:t>D</w:t>
      </w:r>
      <w:r w:rsidRPr="00BA3871">
        <w:rPr>
          <w:rFonts w:ascii="Times New Roman" w:hAnsi="Times New Roman" w:cs="Times New Roman"/>
          <w:sz w:val="22"/>
        </w:rPr>
        <w:t>ata are presented as mean (standard deviation). SNUH, Seoul National University Hospital; PEEP, positive end-expiratory pressure; V</w:t>
      </w:r>
      <w:r w:rsidRPr="00BA3871">
        <w:rPr>
          <w:rFonts w:ascii="Times New Roman" w:hAnsi="Times New Roman" w:cs="Times New Roman"/>
          <w:sz w:val="22"/>
          <w:vertAlign w:val="subscript"/>
        </w:rPr>
        <w:t>T</w:t>
      </w:r>
      <w:r w:rsidRPr="00BA3871">
        <w:rPr>
          <w:rFonts w:ascii="Times New Roman" w:hAnsi="Times New Roman" w:cs="Times New Roman"/>
          <w:sz w:val="22"/>
        </w:rPr>
        <w:t>, tidal volume; IBW, ideal body weight.</w:t>
      </w:r>
      <w:r w:rsidRPr="00BA3871">
        <w:rPr>
          <w:rFonts w:ascii="Times New Roman" w:hAnsi="Times New Roman" w:cs="Times New Roman"/>
          <w:sz w:val="22"/>
        </w:rPr>
        <w:br w:type="page"/>
      </w:r>
    </w:p>
    <w:p w14:paraId="6C6385D0" w14:textId="77777777" w:rsidR="00375DB0" w:rsidRPr="00BA3871" w:rsidRDefault="004039F4" w:rsidP="00A66DC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lastRenderedPageBreak/>
        <w:t>Table S</w:t>
      </w:r>
      <w:r w:rsidR="00DC5449">
        <w:rPr>
          <w:rFonts w:ascii="Times New Roman" w:hAnsi="Times New Roman" w:cs="Times New Roman"/>
          <w:b/>
          <w:sz w:val="22"/>
        </w:rPr>
        <w:t>6</w:t>
      </w:r>
      <w:r w:rsidRPr="00BA3871">
        <w:rPr>
          <w:rFonts w:ascii="Times New Roman" w:hAnsi="Times New Roman" w:cs="Times New Roman"/>
          <w:b/>
          <w:sz w:val="22"/>
        </w:rPr>
        <w:t xml:space="preserve">. </w:t>
      </w:r>
      <w:r w:rsidR="00412DB6" w:rsidRPr="00BA3871">
        <w:rPr>
          <w:rFonts w:ascii="Times New Roman" w:hAnsi="Times New Roman" w:cs="Times New Roman"/>
          <w:sz w:val="22"/>
        </w:rPr>
        <w:t>Unplanned</w:t>
      </w:r>
      <w:r w:rsidRPr="00BA3871">
        <w:rPr>
          <w:rFonts w:ascii="Times New Roman" w:hAnsi="Times New Roman" w:cs="Times New Roman"/>
          <w:sz w:val="22"/>
        </w:rPr>
        <w:t xml:space="preserve"> readmission</w:t>
      </w:r>
    </w:p>
    <w:tbl>
      <w:tblPr>
        <w:tblStyle w:val="a7"/>
        <w:tblW w:w="113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"/>
        <w:gridCol w:w="3798"/>
        <w:gridCol w:w="787"/>
        <w:gridCol w:w="807"/>
        <w:gridCol w:w="657"/>
        <w:gridCol w:w="760"/>
        <w:gridCol w:w="611"/>
        <w:gridCol w:w="1516"/>
        <w:gridCol w:w="625"/>
        <w:gridCol w:w="332"/>
        <w:gridCol w:w="723"/>
      </w:tblGrid>
      <w:tr w:rsidR="00BA3871" w:rsidRPr="00BA3871" w14:paraId="6A25B2F9" w14:textId="77777777" w:rsidTr="00FC151C">
        <w:trPr>
          <w:gridBefore w:val="1"/>
          <w:wBefore w:w="739" w:type="dxa"/>
          <w:trHeight w:val="767"/>
          <w:jc w:val="center"/>
        </w:trPr>
        <w:tc>
          <w:tcPr>
            <w:tcW w:w="45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16FE1" w14:textId="77777777" w:rsidR="00375DB0" w:rsidRPr="00BA3871" w:rsidRDefault="004039F4" w:rsidP="007C4E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Intention-to-treat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analysis</w:t>
            </w:r>
            <w:r w:rsidR="00CC0A17" w:rsidRPr="00BA38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DD331" w14:textId="77777777" w:rsidR="00375DB0" w:rsidRPr="00BA3871" w:rsidRDefault="004039F4" w:rsidP="007204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30% oxygen</w:t>
            </w:r>
          </w:p>
          <w:p w14:paraId="289BF171" w14:textId="77777777" w:rsidR="00375DB0" w:rsidRPr="00BA3871" w:rsidRDefault="004039F4" w:rsidP="007204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(n = 113)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A5272" w14:textId="77777777" w:rsidR="00375DB0" w:rsidRPr="00BA3871" w:rsidRDefault="004039F4" w:rsidP="007204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80% oxygen</w:t>
            </w:r>
          </w:p>
          <w:p w14:paraId="3289A373" w14:textId="77777777" w:rsidR="00375DB0" w:rsidRPr="00BA3871" w:rsidRDefault="004039F4" w:rsidP="007204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(n = 103)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049EB" w14:textId="77777777" w:rsidR="00375DB0" w:rsidRPr="00BA3871" w:rsidRDefault="004039F4" w:rsidP="00B705B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Odd</w:t>
            </w:r>
            <w:r w:rsidR="00A2133E" w:rsidRPr="00BA3871">
              <w:rPr>
                <w:rFonts w:ascii="Times New Roman" w:hAnsi="Times New Roman" w:cs="Times New Roman"/>
                <w:sz w:val="22"/>
              </w:rPr>
              <w:t>s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ratio</w:t>
            </w:r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="00B705B7" w:rsidRPr="00BA3871">
              <w:rPr>
                <w:rFonts w:ascii="Times New Roman" w:hAnsi="Times New Roman" w:cs="Times New Roman"/>
                <w:sz w:val="22"/>
              </w:rPr>
              <w:t>estimate</w:t>
            </w:r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(95% </w:t>
            </w:r>
            <w:proofErr w:type="gramStart"/>
            <w:r w:rsidRPr="00BA3871">
              <w:rPr>
                <w:rFonts w:ascii="Times New Roman" w:hAnsi="Times New Roman" w:cs="Times New Roman"/>
                <w:sz w:val="22"/>
              </w:rPr>
              <w:t>CI)</w:t>
            </w:r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10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0AB3A" w14:textId="77777777" w:rsidR="00375DB0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BA3871" w:rsidRPr="00BA3871" w14:paraId="30B02C95" w14:textId="77777777" w:rsidTr="00FC151C">
        <w:trPr>
          <w:gridBefore w:val="1"/>
          <w:wBefore w:w="739" w:type="dxa"/>
          <w:jc w:val="center"/>
        </w:trPr>
        <w:tc>
          <w:tcPr>
            <w:tcW w:w="4585" w:type="dxa"/>
            <w:gridSpan w:val="2"/>
            <w:tcBorders>
              <w:top w:val="single" w:sz="4" w:space="0" w:color="auto"/>
            </w:tcBorders>
            <w:vAlign w:val="center"/>
          </w:tcPr>
          <w:p w14:paraId="434FF1AB" w14:textId="77777777" w:rsidR="00375DB0" w:rsidRPr="00BA3871" w:rsidRDefault="004039F4" w:rsidP="00CC0A1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R</w:t>
            </w:r>
            <w:r w:rsidR="00CC0A17" w:rsidRPr="00BA3871">
              <w:rPr>
                <w:rFonts w:ascii="Times New Roman" w:hAnsi="Times New Roman" w:cs="Times New Roman"/>
                <w:sz w:val="22"/>
              </w:rPr>
              <w:t>eadmission within 60 days after discharge from index hospitalization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</w:tcBorders>
            <w:vAlign w:val="center"/>
          </w:tcPr>
          <w:p w14:paraId="6CF70695" w14:textId="77777777" w:rsidR="00375DB0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7 (6.2</w:t>
            </w:r>
            <w:r w:rsidR="00552FD6" w:rsidRPr="00BA3871">
              <w:rPr>
                <w:rFonts w:ascii="Times New Roman" w:hAnsi="Times New Roman" w:cs="Times New Roman"/>
                <w:sz w:val="22"/>
              </w:rPr>
              <w:t>%</w:t>
            </w:r>
            <w:r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  <w:vAlign w:val="center"/>
          </w:tcPr>
          <w:p w14:paraId="5BC47DAF" w14:textId="77777777" w:rsidR="00375DB0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6 (5.8</w:t>
            </w:r>
            <w:r w:rsidR="00552FD6" w:rsidRPr="00BA3871">
              <w:rPr>
                <w:rFonts w:ascii="Times New Roman" w:hAnsi="Times New Roman" w:cs="Times New Roman"/>
                <w:sz w:val="22"/>
              </w:rPr>
              <w:t>%</w:t>
            </w:r>
            <w:r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</w:tcBorders>
            <w:vAlign w:val="center"/>
          </w:tcPr>
          <w:p w14:paraId="1C1690A5" w14:textId="77777777" w:rsidR="00375DB0" w:rsidRPr="00BA3871" w:rsidRDefault="004039F4" w:rsidP="00552FD6">
            <w:pPr>
              <w:wordWrap/>
              <w:spacing w:line="480" w:lineRule="auto"/>
              <w:jc w:val="center"/>
              <w:rPr>
                <w:rFonts w:ascii="Times New Roman" w:eastAsia="OTNEJMScalaSansLF" w:hAnsi="Times New Roman" w:cs="Times New Roman"/>
                <w:kern w:val="0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.07 (0.42–2.74</w:t>
            </w:r>
            <w:r w:rsidR="00552FD6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</w:tcBorders>
            <w:vAlign w:val="center"/>
          </w:tcPr>
          <w:p w14:paraId="28B7DD43" w14:textId="77777777" w:rsidR="00375DB0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892</w:t>
            </w:r>
          </w:p>
        </w:tc>
      </w:tr>
      <w:tr w:rsidR="00BA3871" w:rsidRPr="00BA3871" w14:paraId="5D4920B4" w14:textId="77777777" w:rsidTr="00FC151C">
        <w:trPr>
          <w:gridBefore w:val="1"/>
          <w:wBefore w:w="739" w:type="dxa"/>
          <w:jc w:val="center"/>
        </w:trPr>
        <w:tc>
          <w:tcPr>
            <w:tcW w:w="4585" w:type="dxa"/>
            <w:gridSpan w:val="2"/>
            <w:vAlign w:val="center"/>
          </w:tcPr>
          <w:p w14:paraId="71AB106A" w14:textId="77777777" w:rsidR="00375DB0" w:rsidRPr="00BA3871" w:rsidRDefault="004039F4" w:rsidP="008809F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No. of days in hospital after readmission</w:t>
            </w:r>
          </w:p>
        </w:tc>
        <w:tc>
          <w:tcPr>
            <w:tcW w:w="1464" w:type="dxa"/>
            <w:gridSpan w:val="2"/>
            <w:vAlign w:val="center"/>
          </w:tcPr>
          <w:p w14:paraId="4AA1ACDE" w14:textId="77777777" w:rsidR="00375DB0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.6 (7.0)</w:t>
            </w:r>
          </w:p>
        </w:tc>
        <w:tc>
          <w:tcPr>
            <w:tcW w:w="1371" w:type="dxa"/>
            <w:gridSpan w:val="2"/>
            <w:vAlign w:val="center"/>
          </w:tcPr>
          <w:p w14:paraId="37718BF4" w14:textId="77777777" w:rsidR="00375DB0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.6 (13.2)</w:t>
            </w:r>
          </w:p>
        </w:tc>
        <w:tc>
          <w:tcPr>
            <w:tcW w:w="2141" w:type="dxa"/>
            <w:gridSpan w:val="2"/>
            <w:vAlign w:val="center"/>
          </w:tcPr>
          <w:p w14:paraId="1A12D82D" w14:textId="77777777" w:rsidR="00375DB0" w:rsidRPr="00BA3871" w:rsidRDefault="004039F4" w:rsidP="00552F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eastAsia="OTNEJMScalaSansLF" w:hAnsi="Times New Roman" w:cs="Times New Roman"/>
                <w:kern w:val="0"/>
                <w:sz w:val="22"/>
              </w:rPr>
              <w:t>0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(-2.8–2.7)</w:t>
            </w:r>
          </w:p>
        </w:tc>
        <w:tc>
          <w:tcPr>
            <w:tcW w:w="1055" w:type="dxa"/>
            <w:gridSpan w:val="2"/>
            <w:vAlign w:val="center"/>
          </w:tcPr>
          <w:p w14:paraId="5FFBE33A" w14:textId="77777777" w:rsidR="00375DB0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958</w:t>
            </w:r>
          </w:p>
        </w:tc>
      </w:tr>
      <w:tr w:rsidR="00BA3871" w:rsidRPr="00BA3871" w14:paraId="4C28513E" w14:textId="77777777" w:rsidTr="00FC151C">
        <w:trPr>
          <w:gridBefore w:val="1"/>
          <w:wBefore w:w="739" w:type="dxa"/>
          <w:jc w:val="center"/>
        </w:trPr>
        <w:tc>
          <w:tcPr>
            <w:tcW w:w="4585" w:type="dxa"/>
            <w:gridSpan w:val="2"/>
            <w:tcBorders>
              <w:bottom w:val="nil"/>
            </w:tcBorders>
            <w:vAlign w:val="center"/>
          </w:tcPr>
          <w:p w14:paraId="5978842A" w14:textId="77777777" w:rsidR="00375DB0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Causes of readmission</w:t>
            </w:r>
          </w:p>
        </w:tc>
        <w:tc>
          <w:tcPr>
            <w:tcW w:w="1464" w:type="dxa"/>
            <w:gridSpan w:val="2"/>
            <w:tcBorders>
              <w:bottom w:val="nil"/>
            </w:tcBorders>
            <w:vAlign w:val="center"/>
          </w:tcPr>
          <w:p w14:paraId="7F7312E0" w14:textId="77777777" w:rsidR="00375DB0" w:rsidRPr="00BA3871" w:rsidRDefault="00375DB0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1" w:type="dxa"/>
            <w:gridSpan w:val="2"/>
            <w:tcBorders>
              <w:bottom w:val="nil"/>
            </w:tcBorders>
            <w:vAlign w:val="center"/>
          </w:tcPr>
          <w:p w14:paraId="7CA8107C" w14:textId="77777777" w:rsidR="00375DB0" w:rsidRPr="00BA3871" w:rsidRDefault="00375DB0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1" w:type="dxa"/>
            <w:gridSpan w:val="2"/>
            <w:tcBorders>
              <w:bottom w:val="nil"/>
            </w:tcBorders>
            <w:vAlign w:val="center"/>
          </w:tcPr>
          <w:p w14:paraId="568D61A7" w14:textId="77777777" w:rsidR="00375DB0" w:rsidRPr="00BA3871" w:rsidRDefault="00375DB0" w:rsidP="007204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  <w:gridSpan w:val="2"/>
            <w:tcBorders>
              <w:bottom w:val="nil"/>
            </w:tcBorders>
            <w:vAlign w:val="center"/>
          </w:tcPr>
          <w:p w14:paraId="08E82035" w14:textId="77777777" w:rsidR="00375DB0" w:rsidRPr="00BA3871" w:rsidRDefault="00375DB0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3871" w:rsidRPr="00BA3871" w14:paraId="574A084D" w14:textId="77777777" w:rsidTr="00FC151C">
        <w:trPr>
          <w:gridBefore w:val="1"/>
          <w:wBefore w:w="739" w:type="dxa"/>
          <w:jc w:val="center"/>
        </w:trPr>
        <w:tc>
          <w:tcPr>
            <w:tcW w:w="4585" w:type="dxa"/>
            <w:gridSpan w:val="2"/>
            <w:tcBorders>
              <w:top w:val="nil"/>
              <w:bottom w:val="nil"/>
            </w:tcBorders>
            <w:vAlign w:val="center"/>
          </w:tcPr>
          <w:p w14:paraId="41C19602" w14:textId="77777777" w:rsidR="001E0ACE" w:rsidRPr="00BA3871" w:rsidRDefault="004039F4" w:rsidP="00713A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713A97" w:rsidRPr="00BA3871">
              <w:rPr>
                <w:rFonts w:ascii="Times New Roman" w:hAnsi="Times New Roman" w:cs="Times New Roman"/>
                <w:sz w:val="22"/>
              </w:rPr>
              <w:t>Sternal wound infection</w:t>
            </w:r>
          </w:p>
        </w:tc>
        <w:tc>
          <w:tcPr>
            <w:tcW w:w="1464" w:type="dxa"/>
            <w:gridSpan w:val="2"/>
            <w:tcBorders>
              <w:top w:val="nil"/>
              <w:bottom w:val="nil"/>
            </w:tcBorders>
            <w:vAlign w:val="center"/>
          </w:tcPr>
          <w:p w14:paraId="3AA4A670" w14:textId="77777777" w:rsidR="001E0ACE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4 (3.5%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vAlign w:val="center"/>
          </w:tcPr>
          <w:p w14:paraId="5991FD1D" w14:textId="77777777" w:rsidR="001E0ACE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3 (2.9%)</w:t>
            </w:r>
          </w:p>
        </w:tc>
        <w:tc>
          <w:tcPr>
            <w:tcW w:w="2141" w:type="dxa"/>
            <w:gridSpan w:val="2"/>
            <w:tcBorders>
              <w:top w:val="nil"/>
              <w:bottom w:val="nil"/>
            </w:tcBorders>
            <w:vAlign w:val="center"/>
          </w:tcPr>
          <w:p w14:paraId="50A826FD" w14:textId="77777777" w:rsidR="001E0ACE" w:rsidRPr="00BA3871" w:rsidRDefault="001E0ACE" w:rsidP="007204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  <w:gridSpan w:val="2"/>
            <w:tcBorders>
              <w:top w:val="nil"/>
              <w:bottom w:val="nil"/>
            </w:tcBorders>
            <w:vAlign w:val="center"/>
          </w:tcPr>
          <w:p w14:paraId="5DEC8F80" w14:textId="77777777" w:rsidR="001E0ACE" w:rsidRPr="00BA3871" w:rsidRDefault="001E0ACE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3871" w:rsidRPr="00BA3871" w14:paraId="637C1E76" w14:textId="77777777" w:rsidTr="00FC151C">
        <w:trPr>
          <w:gridBefore w:val="1"/>
          <w:wBefore w:w="739" w:type="dxa"/>
          <w:jc w:val="center"/>
        </w:trPr>
        <w:tc>
          <w:tcPr>
            <w:tcW w:w="4585" w:type="dxa"/>
            <w:gridSpan w:val="2"/>
            <w:tcBorders>
              <w:top w:val="nil"/>
              <w:bottom w:val="nil"/>
            </w:tcBorders>
            <w:vAlign w:val="center"/>
          </w:tcPr>
          <w:p w14:paraId="4E2D53E7" w14:textId="77777777" w:rsidR="001E0ACE" w:rsidRPr="00BA3871" w:rsidRDefault="004039F4" w:rsidP="00525BA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525BA5" w:rsidRPr="00BA3871">
              <w:rPr>
                <w:rFonts w:ascii="Times New Roman" w:hAnsi="Times New Roman" w:cs="Times New Roman"/>
                <w:sz w:val="22"/>
              </w:rPr>
              <w:t>Pleural or pericardial effusion</w:t>
            </w:r>
          </w:p>
        </w:tc>
        <w:tc>
          <w:tcPr>
            <w:tcW w:w="1464" w:type="dxa"/>
            <w:gridSpan w:val="2"/>
            <w:tcBorders>
              <w:top w:val="nil"/>
              <w:bottom w:val="nil"/>
            </w:tcBorders>
            <w:vAlign w:val="center"/>
          </w:tcPr>
          <w:p w14:paraId="3BF8AE45" w14:textId="77777777" w:rsidR="001E0ACE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2 (1.8%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vAlign w:val="center"/>
          </w:tcPr>
          <w:p w14:paraId="4E424F61" w14:textId="77777777" w:rsidR="001E0ACE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 (1.0%)</w:t>
            </w:r>
          </w:p>
        </w:tc>
        <w:tc>
          <w:tcPr>
            <w:tcW w:w="2141" w:type="dxa"/>
            <w:gridSpan w:val="2"/>
            <w:tcBorders>
              <w:top w:val="nil"/>
              <w:bottom w:val="nil"/>
            </w:tcBorders>
            <w:vAlign w:val="center"/>
          </w:tcPr>
          <w:p w14:paraId="60EC0C8F" w14:textId="77777777" w:rsidR="001E0ACE" w:rsidRPr="00BA3871" w:rsidRDefault="001E0ACE" w:rsidP="007204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  <w:gridSpan w:val="2"/>
            <w:tcBorders>
              <w:top w:val="nil"/>
              <w:bottom w:val="nil"/>
            </w:tcBorders>
            <w:vAlign w:val="center"/>
          </w:tcPr>
          <w:p w14:paraId="5AAABF5C" w14:textId="77777777" w:rsidR="001E0ACE" w:rsidRPr="00BA3871" w:rsidRDefault="001E0ACE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3871" w:rsidRPr="00BA3871" w14:paraId="180386AE" w14:textId="77777777" w:rsidTr="00FC151C">
        <w:trPr>
          <w:gridBefore w:val="1"/>
          <w:wBefore w:w="739" w:type="dxa"/>
          <w:jc w:val="center"/>
        </w:trPr>
        <w:tc>
          <w:tcPr>
            <w:tcW w:w="4585" w:type="dxa"/>
            <w:gridSpan w:val="2"/>
            <w:tcBorders>
              <w:top w:val="nil"/>
              <w:bottom w:val="nil"/>
            </w:tcBorders>
            <w:vAlign w:val="center"/>
          </w:tcPr>
          <w:p w14:paraId="2BA9803E" w14:textId="77777777" w:rsidR="001E0ACE" w:rsidRPr="00BA3871" w:rsidRDefault="004039F4" w:rsidP="00525BA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525BA5" w:rsidRPr="00BA3871">
              <w:rPr>
                <w:rFonts w:ascii="Times New Roman" w:hAnsi="Times New Roman" w:cs="Times New Roman"/>
                <w:sz w:val="22"/>
              </w:rPr>
              <w:t>Miscellaneous</w:t>
            </w:r>
          </w:p>
        </w:tc>
        <w:tc>
          <w:tcPr>
            <w:tcW w:w="1464" w:type="dxa"/>
            <w:gridSpan w:val="2"/>
            <w:tcBorders>
              <w:top w:val="nil"/>
              <w:bottom w:val="nil"/>
            </w:tcBorders>
            <w:vAlign w:val="center"/>
          </w:tcPr>
          <w:p w14:paraId="20A9892A" w14:textId="77777777" w:rsidR="001E0ACE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 (0.9%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vAlign w:val="center"/>
          </w:tcPr>
          <w:p w14:paraId="22FFE468" w14:textId="77777777" w:rsidR="001E0ACE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2 (1.9%)</w:t>
            </w:r>
          </w:p>
        </w:tc>
        <w:tc>
          <w:tcPr>
            <w:tcW w:w="2141" w:type="dxa"/>
            <w:gridSpan w:val="2"/>
            <w:tcBorders>
              <w:top w:val="nil"/>
              <w:bottom w:val="nil"/>
            </w:tcBorders>
            <w:vAlign w:val="center"/>
          </w:tcPr>
          <w:p w14:paraId="4DEA1C95" w14:textId="77777777" w:rsidR="001E0ACE" w:rsidRPr="00BA3871" w:rsidRDefault="001E0ACE" w:rsidP="007204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  <w:gridSpan w:val="2"/>
            <w:tcBorders>
              <w:top w:val="nil"/>
              <w:bottom w:val="nil"/>
            </w:tcBorders>
            <w:vAlign w:val="center"/>
          </w:tcPr>
          <w:p w14:paraId="29575FD0" w14:textId="77777777" w:rsidR="001E0ACE" w:rsidRPr="00BA3871" w:rsidRDefault="001E0ACE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3871" w:rsidRPr="00BA3871" w14:paraId="261739BF" w14:textId="77777777" w:rsidTr="00FC151C">
        <w:tblPrEx>
          <w:jc w:val="left"/>
        </w:tblPrEx>
        <w:trPr>
          <w:gridAfter w:val="1"/>
          <w:wAfter w:w="723" w:type="dxa"/>
          <w:trHeight w:val="767"/>
        </w:trPr>
        <w:tc>
          <w:tcPr>
            <w:tcW w:w="453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A528C10" w14:textId="77777777" w:rsidR="00375DB0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Per-protocol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analysis</w:t>
            </w:r>
            <w:r w:rsidR="00CC0A17" w:rsidRPr="00BA38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94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BD42D43" w14:textId="77777777" w:rsidR="00375DB0" w:rsidRPr="00BA3871" w:rsidRDefault="004039F4" w:rsidP="007204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30% oxygen</w:t>
            </w:r>
          </w:p>
          <w:p w14:paraId="05D928F4" w14:textId="77777777" w:rsidR="00375DB0" w:rsidRPr="00BA3871" w:rsidRDefault="004039F4" w:rsidP="007204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(n = 111)</w:t>
            </w:r>
          </w:p>
        </w:tc>
        <w:tc>
          <w:tcPr>
            <w:tcW w:w="141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704C24C" w14:textId="77777777" w:rsidR="00375DB0" w:rsidRPr="00BA3871" w:rsidRDefault="004039F4" w:rsidP="007204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80% oxygen</w:t>
            </w:r>
          </w:p>
          <w:p w14:paraId="0C9EDD84" w14:textId="77777777" w:rsidR="00375DB0" w:rsidRPr="00BA3871" w:rsidRDefault="004039F4" w:rsidP="007204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(n = 100)</w:t>
            </w:r>
          </w:p>
        </w:tc>
        <w:tc>
          <w:tcPr>
            <w:tcW w:w="212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5A4C6D4" w14:textId="77777777" w:rsidR="00375DB0" w:rsidRPr="00BA3871" w:rsidRDefault="00B705B7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Odds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ratio</w:t>
            </w:r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estimate</w:t>
            </w:r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(95% </w:t>
            </w:r>
            <w:proofErr w:type="gramStart"/>
            <w:r w:rsidRPr="00BA3871">
              <w:rPr>
                <w:rFonts w:ascii="Times New Roman" w:hAnsi="Times New Roman" w:cs="Times New Roman"/>
                <w:sz w:val="22"/>
              </w:rPr>
              <w:t>CI)</w:t>
            </w:r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95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6C7D7E" w14:textId="77777777" w:rsidR="00375DB0" w:rsidRPr="00BA3871" w:rsidRDefault="004039F4" w:rsidP="00720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BA3871" w:rsidRPr="00BA3871" w14:paraId="6841D722" w14:textId="77777777" w:rsidTr="00FC151C">
        <w:tblPrEx>
          <w:jc w:val="left"/>
        </w:tblPrEx>
        <w:trPr>
          <w:gridAfter w:val="1"/>
          <w:wAfter w:w="723" w:type="dxa"/>
        </w:trPr>
        <w:tc>
          <w:tcPr>
            <w:tcW w:w="4537" w:type="dxa"/>
            <w:gridSpan w:val="2"/>
            <w:tcBorders>
              <w:top w:val="single" w:sz="4" w:space="0" w:color="auto"/>
            </w:tcBorders>
            <w:vAlign w:val="center"/>
          </w:tcPr>
          <w:p w14:paraId="640F083C" w14:textId="77777777" w:rsidR="00552FD6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Readmission within 60 days after discharge from index hospitalization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</w:tcBorders>
            <w:vAlign w:val="center"/>
          </w:tcPr>
          <w:p w14:paraId="2FBBDA50" w14:textId="77777777" w:rsidR="00552FD6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7 (6.3</w:t>
            </w:r>
            <w:r w:rsidR="001E0ACE" w:rsidRPr="00BA3871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54B2F3D9" w14:textId="77777777" w:rsidR="00552FD6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5 (5.0</w:t>
            </w:r>
            <w:r w:rsidR="001E0ACE" w:rsidRPr="00BA3871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14:paraId="70419BEE" w14:textId="77777777" w:rsidR="00552FD6" w:rsidRPr="00BA3871" w:rsidRDefault="004039F4" w:rsidP="00552FD6">
            <w:pPr>
              <w:wordWrap/>
              <w:spacing w:line="480" w:lineRule="auto"/>
              <w:jc w:val="center"/>
              <w:rPr>
                <w:rFonts w:ascii="Times New Roman" w:eastAsia="OTNEJMScalaSansLF" w:hAnsi="Times New Roman" w:cs="Times New Roman"/>
                <w:kern w:val="0"/>
                <w:sz w:val="22"/>
              </w:rPr>
            </w:pPr>
            <w:r w:rsidRPr="00BA3871">
              <w:rPr>
                <w:rFonts w:ascii="Times New Roman" w:eastAsia="OTNEJMScalaSansLF" w:hAnsi="Times New Roman" w:cs="Times New Roman"/>
                <w:kern w:val="0"/>
                <w:sz w:val="22"/>
              </w:rPr>
              <w:t>1.28 (0.45–3.62</w:t>
            </w:r>
            <w:r w:rsidR="001E0ACE" w:rsidRPr="00BA3871">
              <w:rPr>
                <w:rFonts w:ascii="Times New Roman" w:eastAsia="OTNEJMScalaSansLF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  <w:vAlign w:val="center"/>
          </w:tcPr>
          <w:p w14:paraId="2007D9F9" w14:textId="77777777" w:rsidR="00552FD6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643</w:t>
            </w:r>
          </w:p>
        </w:tc>
      </w:tr>
      <w:tr w:rsidR="00BA3871" w:rsidRPr="00BA3871" w14:paraId="78BC7AE1" w14:textId="77777777" w:rsidTr="00FC151C">
        <w:tblPrEx>
          <w:jc w:val="left"/>
        </w:tblPrEx>
        <w:trPr>
          <w:gridAfter w:val="1"/>
          <w:wAfter w:w="723" w:type="dxa"/>
        </w:trPr>
        <w:tc>
          <w:tcPr>
            <w:tcW w:w="4537" w:type="dxa"/>
            <w:gridSpan w:val="2"/>
            <w:vAlign w:val="center"/>
          </w:tcPr>
          <w:p w14:paraId="40E71D9A" w14:textId="77777777" w:rsidR="00552FD6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No. of days in hospital after readmission</w:t>
            </w:r>
          </w:p>
        </w:tc>
        <w:tc>
          <w:tcPr>
            <w:tcW w:w="1594" w:type="dxa"/>
            <w:gridSpan w:val="2"/>
            <w:vAlign w:val="center"/>
          </w:tcPr>
          <w:p w14:paraId="7D676626" w14:textId="77777777" w:rsidR="00552FD6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.6 (7.1)</w:t>
            </w:r>
          </w:p>
        </w:tc>
        <w:tc>
          <w:tcPr>
            <w:tcW w:w="1417" w:type="dxa"/>
            <w:gridSpan w:val="2"/>
            <w:vAlign w:val="center"/>
          </w:tcPr>
          <w:p w14:paraId="02C6AB68" w14:textId="77777777" w:rsidR="00552FD6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.6 (13.4)</w:t>
            </w:r>
          </w:p>
        </w:tc>
        <w:tc>
          <w:tcPr>
            <w:tcW w:w="2127" w:type="dxa"/>
            <w:gridSpan w:val="2"/>
            <w:vAlign w:val="center"/>
          </w:tcPr>
          <w:p w14:paraId="1AAA61F7" w14:textId="77777777" w:rsidR="00552FD6" w:rsidRPr="00BA3871" w:rsidRDefault="004039F4" w:rsidP="00552F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 (-2.8–2.8)</w:t>
            </w:r>
          </w:p>
        </w:tc>
        <w:tc>
          <w:tcPr>
            <w:tcW w:w="957" w:type="dxa"/>
            <w:gridSpan w:val="2"/>
            <w:vAlign w:val="center"/>
          </w:tcPr>
          <w:p w14:paraId="157D0884" w14:textId="77777777" w:rsidR="00552FD6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986</w:t>
            </w:r>
          </w:p>
        </w:tc>
      </w:tr>
      <w:tr w:rsidR="00BA3871" w:rsidRPr="00BA3871" w14:paraId="5D7435FA" w14:textId="77777777" w:rsidTr="00FC151C">
        <w:tblPrEx>
          <w:jc w:val="left"/>
        </w:tblPrEx>
        <w:trPr>
          <w:gridAfter w:val="1"/>
          <w:wAfter w:w="723" w:type="dxa"/>
        </w:trPr>
        <w:tc>
          <w:tcPr>
            <w:tcW w:w="4537" w:type="dxa"/>
            <w:gridSpan w:val="2"/>
            <w:vAlign w:val="center"/>
          </w:tcPr>
          <w:p w14:paraId="71C2FC27" w14:textId="77777777" w:rsidR="00552FD6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Causes of readmission</w:t>
            </w:r>
          </w:p>
        </w:tc>
        <w:tc>
          <w:tcPr>
            <w:tcW w:w="1594" w:type="dxa"/>
            <w:gridSpan w:val="2"/>
            <w:vAlign w:val="center"/>
          </w:tcPr>
          <w:p w14:paraId="60504C18" w14:textId="77777777" w:rsidR="00552FD6" w:rsidRPr="00BA3871" w:rsidRDefault="00552FD6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03840C2A" w14:textId="77777777" w:rsidR="00552FD6" w:rsidRPr="00BA3871" w:rsidRDefault="00552FD6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gridSpan w:val="2"/>
            <w:vAlign w:val="center"/>
          </w:tcPr>
          <w:p w14:paraId="7BD359C2" w14:textId="77777777" w:rsidR="00552FD6" w:rsidRPr="00BA3871" w:rsidRDefault="00552FD6" w:rsidP="00552F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gridSpan w:val="2"/>
            <w:vAlign w:val="center"/>
          </w:tcPr>
          <w:p w14:paraId="762751A6" w14:textId="77777777" w:rsidR="00552FD6" w:rsidRPr="00BA3871" w:rsidRDefault="00552FD6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3871" w:rsidRPr="00BA3871" w14:paraId="78A4CC58" w14:textId="77777777" w:rsidTr="00FC151C">
        <w:tblPrEx>
          <w:jc w:val="left"/>
        </w:tblPrEx>
        <w:trPr>
          <w:gridAfter w:val="1"/>
          <w:wAfter w:w="723" w:type="dxa"/>
        </w:trPr>
        <w:tc>
          <w:tcPr>
            <w:tcW w:w="4537" w:type="dxa"/>
            <w:gridSpan w:val="2"/>
            <w:vAlign w:val="center"/>
          </w:tcPr>
          <w:p w14:paraId="4E47AE95" w14:textId="77777777" w:rsidR="00525BA5" w:rsidRPr="00BA3871" w:rsidRDefault="004039F4" w:rsidP="00525BA5">
            <w:pPr>
              <w:widowControl/>
              <w:wordWrap/>
              <w:autoSpaceDE/>
              <w:autoSpaceDN/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Sternal wound infection</w:t>
            </w:r>
          </w:p>
        </w:tc>
        <w:tc>
          <w:tcPr>
            <w:tcW w:w="1594" w:type="dxa"/>
            <w:gridSpan w:val="2"/>
            <w:vAlign w:val="center"/>
          </w:tcPr>
          <w:p w14:paraId="2F016026" w14:textId="77777777" w:rsidR="00525BA5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4 (3.6%)</w:t>
            </w:r>
          </w:p>
        </w:tc>
        <w:tc>
          <w:tcPr>
            <w:tcW w:w="1417" w:type="dxa"/>
            <w:gridSpan w:val="2"/>
            <w:vAlign w:val="center"/>
          </w:tcPr>
          <w:p w14:paraId="62D2595C" w14:textId="77777777" w:rsidR="00525BA5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3 (3.0%)</w:t>
            </w:r>
          </w:p>
        </w:tc>
        <w:tc>
          <w:tcPr>
            <w:tcW w:w="2127" w:type="dxa"/>
            <w:gridSpan w:val="2"/>
            <w:vAlign w:val="center"/>
          </w:tcPr>
          <w:p w14:paraId="3ABB0A2B" w14:textId="77777777" w:rsidR="00525BA5" w:rsidRPr="00BA3871" w:rsidRDefault="00525BA5" w:rsidP="00552F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gridSpan w:val="2"/>
            <w:vAlign w:val="center"/>
          </w:tcPr>
          <w:p w14:paraId="3481F51B" w14:textId="77777777" w:rsidR="00525BA5" w:rsidRPr="00BA3871" w:rsidRDefault="00525BA5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3871" w:rsidRPr="00BA3871" w14:paraId="2D4CA365" w14:textId="77777777" w:rsidTr="00FC151C">
        <w:tblPrEx>
          <w:jc w:val="left"/>
        </w:tblPrEx>
        <w:trPr>
          <w:gridAfter w:val="1"/>
          <w:wAfter w:w="723" w:type="dxa"/>
        </w:trPr>
        <w:tc>
          <w:tcPr>
            <w:tcW w:w="4537" w:type="dxa"/>
            <w:gridSpan w:val="2"/>
            <w:vAlign w:val="center"/>
          </w:tcPr>
          <w:p w14:paraId="65404D5E" w14:textId="77777777" w:rsidR="00525BA5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   Pleural or pericardial effusion</w:t>
            </w:r>
          </w:p>
        </w:tc>
        <w:tc>
          <w:tcPr>
            <w:tcW w:w="1594" w:type="dxa"/>
            <w:gridSpan w:val="2"/>
            <w:vAlign w:val="center"/>
          </w:tcPr>
          <w:p w14:paraId="6EE503A9" w14:textId="77777777" w:rsidR="00525BA5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2 (1.8%)</w:t>
            </w:r>
          </w:p>
        </w:tc>
        <w:tc>
          <w:tcPr>
            <w:tcW w:w="1417" w:type="dxa"/>
            <w:gridSpan w:val="2"/>
            <w:vAlign w:val="center"/>
          </w:tcPr>
          <w:p w14:paraId="62CA558A" w14:textId="77777777" w:rsidR="00525BA5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2127" w:type="dxa"/>
            <w:gridSpan w:val="2"/>
            <w:vAlign w:val="center"/>
          </w:tcPr>
          <w:p w14:paraId="074085C0" w14:textId="77777777" w:rsidR="00525BA5" w:rsidRPr="00BA3871" w:rsidRDefault="00525BA5" w:rsidP="00552F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gridSpan w:val="2"/>
            <w:vAlign w:val="center"/>
          </w:tcPr>
          <w:p w14:paraId="5157B878" w14:textId="77777777" w:rsidR="00525BA5" w:rsidRPr="00BA3871" w:rsidRDefault="00525BA5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3871" w:rsidRPr="00BA3871" w14:paraId="0A54E398" w14:textId="77777777" w:rsidTr="00FC151C">
        <w:tblPrEx>
          <w:jc w:val="left"/>
        </w:tblPrEx>
        <w:trPr>
          <w:gridAfter w:val="1"/>
          <w:wAfter w:w="723" w:type="dxa"/>
        </w:trPr>
        <w:tc>
          <w:tcPr>
            <w:tcW w:w="4537" w:type="dxa"/>
            <w:gridSpan w:val="2"/>
            <w:vAlign w:val="center"/>
          </w:tcPr>
          <w:p w14:paraId="70251E53" w14:textId="77777777" w:rsidR="00525BA5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   Miscellaneous</w:t>
            </w:r>
          </w:p>
        </w:tc>
        <w:tc>
          <w:tcPr>
            <w:tcW w:w="1594" w:type="dxa"/>
            <w:gridSpan w:val="2"/>
            <w:vAlign w:val="center"/>
          </w:tcPr>
          <w:p w14:paraId="5B093EAD" w14:textId="77777777" w:rsidR="00525BA5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 (0.9%)</w:t>
            </w:r>
          </w:p>
        </w:tc>
        <w:tc>
          <w:tcPr>
            <w:tcW w:w="1417" w:type="dxa"/>
            <w:gridSpan w:val="2"/>
            <w:vAlign w:val="center"/>
          </w:tcPr>
          <w:p w14:paraId="0CB65BAD" w14:textId="77777777" w:rsidR="00525BA5" w:rsidRPr="00BA3871" w:rsidRDefault="004039F4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2 (2.0%)</w:t>
            </w:r>
          </w:p>
        </w:tc>
        <w:tc>
          <w:tcPr>
            <w:tcW w:w="2127" w:type="dxa"/>
            <w:gridSpan w:val="2"/>
            <w:vAlign w:val="center"/>
          </w:tcPr>
          <w:p w14:paraId="4AE7B3BE" w14:textId="77777777" w:rsidR="00525BA5" w:rsidRPr="00BA3871" w:rsidRDefault="00525BA5" w:rsidP="00552FD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gridSpan w:val="2"/>
            <w:vAlign w:val="center"/>
          </w:tcPr>
          <w:p w14:paraId="35E76D32" w14:textId="77777777" w:rsidR="00525BA5" w:rsidRPr="00BA3871" w:rsidRDefault="00525BA5" w:rsidP="00552F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5ABFC2E" w14:textId="77777777" w:rsidR="00CC0A17" w:rsidRPr="00BA3871" w:rsidRDefault="004039F4" w:rsidP="00A66DC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Data were presented as number (proportion) or mean (standard deviation).</w:t>
      </w:r>
    </w:p>
    <w:p w14:paraId="61F6793B" w14:textId="77777777" w:rsidR="00C6315C" w:rsidRPr="00BA3871" w:rsidRDefault="004039F4" w:rsidP="00A66DC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  <w:lang w:val="en-GB"/>
        </w:rPr>
      </w:pPr>
      <w:r w:rsidRPr="00BA3871">
        <w:rPr>
          <w:rFonts w:ascii="Times New Roman" w:hAnsi="Times New Roman" w:cs="Times New Roman"/>
          <w:sz w:val="22"/>
          <w:lang w:val="en-GB"/>
        </w:rPr>
        <w:t>CI, confidence interval.</w:t>
      </w:r>
    </w:p>
    <w:p w14:paraId="4795A479" w14:textId="77777777" w:rsidR="002F267F" w:rsidRPr="00BA3871" w:rsidRDefault="004039F4" w:rsidP="00A66DC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a</w:t>
      </w:r>
      <w:r w:rsidRPr="00BA3871">
        <w:rPr>
          <w:rFonts w:ascii="Times New Roman" w:hAnsi="Times New Roman" w:cs="Times New Roman"/>
          <w:sz w:val="22"/>
        </w:rPr>
        <w:t>Results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from one participating hospital (Seoul National University Hospital).</w:t>
      </w:r>
    </w:p>
    <w:p w14:paraId="52D3A034" w14:textId="77777777" w:rsidR="002F267F" w:rsidRPr="00BA3871" w:rsidRDefault="004039F4" w:rsidP="002F267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b</w:t>
      </w:r>
      <w:r w:rsidRPr="00BA3871">
        <w:rPr>
          <w:rFonts w:ascii="Times New Roman" w:hAnsi="Times New Roman" w:cs="Times New Roman"/>
          <w:sz w:val="22"/>
        </w:rPr>
        <w:t>For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a binary outcome.</w:t>
      </w:r>
    </w:p>
    <w:p w14:paraId="1BB5DA76" w14:textId="77777777" w:rsidR="002F267F" w:rsidRPr="00BA3871" w:rsidRDefault="004039F4" w:rsidP="002F267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c</w:t>
      </w:r>
      <w:r w:rsidRPr="00BA3871">
        <w:rPr>
          <w:rFonts w:ascii="Times New Roman" w:hAnsi="Times New Roman" w:cs="Times New Roman"/>
          <w:sz w:val="22"/>
        </w:rPr>
        <w:t>For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a continuous outcome.</w:t>
      </w:r>
    </w:p>
    <w:p w14:paraId="2A8AA61A" w14:textId="77777777" w:rsidR="00E662C7" w:rsidRPr="00BA3871" w:rsidRDefault="004039F4" w:rsidP="00A66DC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d</w:t>
      </w:r>
      <w:r w:rsidRPr="00BA3871">
        <w:rPr>
          <w:rFonts w:ascii="Times New Roman" w:hAnsi="Times New Roman" w:cs="Times New Roman"/>
          <w:sz w:val="22"/>
        </w:rPr>
        <w:t>Referenced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to the 80% oxygen group.</w:t>
      </w:r>
      <w:r w:rsidRPr="00BA3871">
        <w:rPr>
          <w:rFonts w:ascii="Times New Roman" w:hAnsi="Times New Roman" w:cs="Times New Roman"/>
          <w:b/>
          <w:sz w:val="22"/>
        </w:rPr>
        <w:br w:type="page"/>
      </w:r>
    </w:p>
    <w:p w14:paraId="241306FE" w14:textId="77777777" w:rsidR="00FB43F9" w:rsidRPr="00BA3871" w:rsidRDefault="004039F4" w:rsidP="00FE6BBE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lastRenderedPageBreak/>
        <w:t>Table</w:t>
      </w:r>
      <w:r w:rsidR="00930C52" w:rsidRPr="00BA3871">
        <w:rPr>
          <w:rFonts w:ascii="Times New Roman" w:hAnsi="Times New Roman" w:cs="Times New Roman"/>
          <w:b/>
          <w:sz w:val="22"/>
        </w:rPr>
        <w:t xml:space="preserve"> S</w:t>
      </w:r>
      <w:r w:rsidR="00DC5449">
        <w:rPr>
          <w:rFonts w:ascii="Times New Roman" w:hAnsi="Times New Roman" w:cs="Times New Roman"/>
          <w:b/>
          <w:sz w:val="22"/>
        </w:rPr>
        <w:t>7</w:t>
      </w:r>
      <w:r w:rsidR="00930C52" w:rsidRPr="00BA3871">
        <w:rPr>
          <w:rFonts w:ascii="Times New Roman" w:hAnsi="Times New Roman" w:cs="Times New Roman"/>
          <w:b/>
          <w:sz w:val="22"/>
        </w:rPr>
        <w:t xml:space="preserve">. </w:t>
      </w:r>
      <w:r w:rsidR="002A5FB9" w:rsidRPr="00BA3871">
        <w:rPr>
          <w:rFonts w:ascii="Times New Roman" w:hAnsi="Times New Roman" w:cs="Times New Roman"/>
          <w:sz w:val="22"/>
        </w:rPr>
        <w:t>Per-protocol analys</w:t>
      </w:r>
      <w:r w:rsidR="004F1DEA" w:rsidRPr="00BA3871">
        <w:rPr>
          <w:rFonts w:ascii="Times New Roman" w:hAnsi="Times New Roman" w:cs="Times New Roman"/>
          <w:sz w:val="22"/>
        </w:rPr>
        <w:t>i</w:t>
      </w:r>
      <w:r w:rsidR="002A5FB9" w:rsidRPr="00BA3871">
        <w:rPr>
          <w:rFonts w:ascii="Times New Roman" w:hAnsi="Times New Roman" w:cs="Times New Roman"/>
          <w:sz w:val="22"/>
        </w:rPr>
        <w:t xml:space="preserve">s of </w:t>
      </w:r>
      <w:r w:rsidRPr="00BA3871">
        <w:rPr>
          <w:rFonts w:ascii="Times New Roman" w:hAnsi="Times New Roman" w:cs="Times New Roman"/>
          <w:sz w:val="22"/>
        </w:rPr>
        <w:t xml:space="preserve">the continuous </w:t>
      </w:r>
      <w:r w:rsidR="00FE6BBE" w:rsidRPr="00BA3871">
        <w:rPr>
          <w:rFonts w:ascii="Times New Roman" w:hAnsi="Times New Roman" w:cs="Times New Roman"/>
          <w:sz w:val="22"/>
        </w:rPr>
        <w:t>s</w:t>
      </w:r>
      <w:r w:rsidR="002A5FB9" w:rsidRPr="00BA3871">
        <w:rPr>
          <w:rFonts w:ascii="Times New Roman" w:hAnsi="Times New Roman" w:cs="Times New Roman"/>
          <w:sz w:val="22"/>
        </w:rPr>
        <w:t>econdary clinical outcomes</w:t>
      </w:r>
    </w:p>
    <w:tbl>
      <w:tblPr>
        <w:tblStyle w:val="a7"/>
        <w:tblW w:w="107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0"/>
        <w:gridCol w:w="1559"/>
        <w:gridCol w:w="1560"/>
        <w:gridCol w:w="3261"/>
        <w:gridCol w:w="850"/>
      </w:tblGrid>
      <w:tr w:rsidR="00BA3871" w:rsidRPr="00BA3871" w14:paraId="28215052" w14:textId="77777777" w:rsidTr="00112B72">
        <w:trPr>
          <w:trHeight w:val="767"/>
          <w:jc w:val="center"/>
        </w:trPr>
        <w:tc>
          <w:tcPr>
            <w:tcW w:w="3500" w:type="dxa"/>
            <w:tcBorders>
              <w:bottom w:val="single" w:sz="4" w:space="0" w:color="auto"/>
            </w:tcBorders>
            <w:vAlign w:val="center"/>
          </w:tcPr>
          <w:p w14:paraId="0900060F" w14:textId="77777777" w:rsidR="00FB43F9" w:rsidRPr="00BA3871" w:rsidRDefault="00FB43F9" w:rsidP="007753B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0F5215F" w14:textId="77777777" w:rsidR="00FB43F9" w:rsidRPr="00BA3871" w:rsidRDefault="004039F4" w:rsidP="007753B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30% oxygen</w:t>
            </w:r>
          </w:p>
          <w:p w14:paraId="370E34FF" w14:textId="77777777" w:rsidR="00FB43F9" w:rsidRPr="00BA3871" w:rsidRDefault="004039F4" w:rsidP="007753B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(n = 20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713DB4D" w14:textId="77777777" w:rsidR="00FB43F9" w:rsidRPr="00BA3871" w:rsidRDefault="004039F4" w:rsidP="007753B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80% oxygen</w:t>
            </w:r>
          </w:p>
          <w:p w14:paraId="0FD0E973" w14:textId="77777777" w:rsidR="00FB43F9" w:rsidRPr="00BA3871" w:rsidRDefault="004039F4" w:rsidP="007753B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(n = 202)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5C989766" w14:textId="77777777" w:rsidR="00FB43F9" w:rsidRPr="00BA3871" w:rsidRDefault="00A027C6" w:rsidP="00112B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Estimate 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 xml:space="preserve">(95% </w:t>
            </w:r>
            <w:proofErr w:type="gramStart"/>
            <w:r w:rsidR="004039F4" w:rsidRPr="00BA3871">
              <w:rPr>
                <w:rFonts w:ascii="Times New Roman" w:hAnsi="Times New Roman" w:cs="Times New Roman"/>
                <w:sz w:val="22"/>
              </w:rPr>
              <w:t>CI)</w:t>
            </w:r>
            <w:r w:rsidR="004039F4" w:rsidRPr="00BA38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4F50DDA" w14:textId="77777777" w:rsidR="00FB43F9" w:rsidRPr="00BA3871" w:rsidRDefault="004039F4" w:rsidP="007753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A027C6" w:rsidRPr="00BA387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BA3871" w:rsidRPr="00BA3871" w14:paraId="4FED8CD0" w14:textId="77777777" w:rsidTr="00112B72">
        <w:trPr>
          <w:jc w:val="center"/>
        </w:trPr>
        <w:tc>
          <w:tcPr>
            <w:tcW w:w="3500" w:type="dxa"/>
            <w:tcBorders>
              <w:top w:val="single" w:sz="4" w:space="0" w:color="auto"/>
              <w:bottom w:val="nil"/>
            </w:tcBorders>
            <w:vAlign w:val="center"/>
          </w:tcPr>
          <w:p w14:paraId="21131163" w14:textId="77777777" w:rsidR="00BC180A" w:rsidRPr="00BA3871" w:rsidRDefault="004039F4" w:rsidP="00A027C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Initial postoperative Pa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>/Fi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ratio</w:t>
            </w:r>
            <w:r w:rsidR="00A027C6" w:rsidRPr="00BA3871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38ED442" w14:textId="77777777" w:rsidR="00BC180A" w:rsidRPr="00BA3871" w:rsidRDefault="004039F4" w:rsidP="00BC180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316 (109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971EB40" w14:textId="77777777" w:rsidR="00BC180A" w:rsidRPr="00BA3871" w:rsidRDefault="004039F4" w:rsidP="00BC180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289 (110)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325AD915" w14:textId="77777777" w:rsidR="00BC180A" w:rsidRPr="00BA3871" w:rsidRDefault="002A7710" w:rsidP="00BC180A">
            <w:pPr>
              <w:wordWrap/>
              <w:spacing w:line="480" w:lineRule="auto"/>
              <w:jc w:val="center"/>
              <w:rPr>
                <w:rFonts w:ascii="Times New Roman" w:eastAsia="OTNEJMScalaSansLF" w:hAnsi="Times New Roman" w:cs="Times New Roman"/>
                <w:kern w:val="0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26 (-1–53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246C482" w14:textId="77777777" w:rsidR="00BC180A" w:rsidRPr="00BA3871" w:rsidRDefault="00D6164E" w:rsidP="00BC180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156</w:t>
            </w:r>
          </w:p>
        </w:tc>
      </w:tr>
      <w:tr w:rsidR="00BA3871" w:rsidRPr="00BA3871" w14:paraId="4545C2A1" w14:textId="77777777" w:rsidTr="00DE201B">
        <w:trPr>
          <w:jc w:val="center"/>
        </w:trPr>
        <w:tc>
          <w:tcPr>
            <w:tcW w:w="3500" w:type="dxa"/>
            <w:tcBorders>
              <w:top w:val="nil"/>
              <w:bottom w:val="nil"/>
            </w:tcBorders>
            <w:vAlign w:val="center"/>
          </w:tcPr>
          <w:p w14:paraId="673FDC61" w14:textId="77777777" w:rsidR="00BC180A" w:rsidRPr="00BA3871" w:rsidRDefault="004039F4" w:rsidP="00BC180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ICU length of stay, hou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F666C2" w14:textId="77777777" w:rsidR="00BC180A" w:rsidRPr="00BA3871" w:rsidRDefault="004039F4" w:rsidP="00BC180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50.0 (41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2D0DB12" w14:textId="77777777" w:rsidR="00BC180A" w:rsidRPr="00BA3871" w:rsidRDefault="004039F4" w:rsidP="00BC180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52.0 (41.7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1711D08" w14:textId="77777777" w:rsidR="00BC180A" w:rsidRPr="00BA3871" w:rsidRDefault="004039F4" w:rsidP="00BC180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eastAsia="OTNEJMScalaSansLF" w:hAnsi="Times New Roman" w:cs="Times New Roman"/>
                <w:kern w:val="0"/>
                <w:sz w:val="22"/>
              </w:rPr>
              <w:t>-2</w:t>
            </w:r>
            <w:r w:rsidRPr="00BA3871">
              <w:rPr>
                <w:rFonts w:ascii="Times New Roman" w:hAnsi="Times New Roman" w:cs="Times New Roman"/>
                <w:sz w:val="22"/>
              </w:rPr>
              <w:t>.1 (-9.5–5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736710" w14:textId="77777777" w:rsidR="00BC180A" w:rsidRPr="00BA3871" w:rsidRDefault="00861873" w:rsidP="00BC180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22</w:t>
            </w:r>
          </w:p>
        </w:tc>
      </w:tr>
      <w:tr w:rsidR="00BA3871" w:rsidRPr="00BA3871" w14:paraId="76EBD638" w14:textId="77777777" w:rsidTr="00112B72">
        <w:trPr>
          <w:jc w:val="center"/>
        </w:trPr>
        <w:tc>
          <w:tcPr>
            <w:tcW w:w="3500" w:type="dxa"/>
            <w:tcBorders>
              <w:top w:val="nil"/>
              <w:bottom w:val="single" w:sz="4" w:space="0" w:color="auto"/>
            </w:tcBorders>
            <w:vAlign w:val="center"/>
          </w:tcPr>
          <w:p w14:paraId="20487C92" w14:textId="77777777" w:rsidR="00BC180A" w:rsidRPr="00BA3871" w:rsidRDefault="004039F4" w:rsidP="00BC180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MV time, hou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7DFBDF7" w14:textId="77777777" w:rsidR="00BC180A" w:rsidRPr="00BA3871" w:rsidRDefault="004039F4" w:rsidP="00BC180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4.8 (18.4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D8766CC" w14:textId="77777777" w:rsidR="00BC180A" w:rsidRPr="00BA3871" w:rsidRDefault="004039F4" w:rsidP="00BC180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2.1 (7.2)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4E7F978B" w14:textId="77777777" w:rsidR="00BC180A" w:rsidRPr="00BA3871" w:rsidRDefault="00D6164E" w:rsidP="00BC180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3.1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3871">
              <w:rPr>
                <w:rFonts w:ascii="Times New Roman" w:hAnsi="Times New Roman" w:cs="Times New Roman"/>
                <w:sz w:val="22"/>
              </w:rPr>
              <w:t>(-0.3–6.6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FE59E05" w14:textId="77777777" w:rsidR="00BC180A" w:rsidRPr="00BA3871" w:rsidRDefault="00D6164E" w:rsidP="00BC180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170</w:t>
            </w:r>
          </w:p>
        </w:tc>
      </w:tr>
    </w:tbl>
    <w:p w14:paraId="50860938" w14:textId="77777777" w:rsidR="001C5EB3" w:rsidRPr="00BA3871" w:rsidRDefault="004039F4" w:rsidP="00FB43F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 xml:space="preserve">Data are presented as mean (standard deviation) or number (proportion). Definitions of the outcomes are provided in </w:t>
      </w:r>
      <w:r w:rsidR="0058699A" w:rsidRPr="00BA3871">
        <w:rPr>
          <w:rFonts w:ascii="Times New Roman" w:hAnsi="Times New Roman" w:cs="Times New Roman"/>
          <w:sz w:val="22"/>
        </w:rPr>
        <w:t>page 3 above</w:t>
      </w:r>
      <w:r w:rsidRPr="00BA3871">
        <w:rPr>
          <w:rFonts w:ascii="Times New Roman" w:hAnsi="Times New Roman" w:cs="Times New Roman"/>
          <w:sz w:val="22"/>
        </w:rPr>
        <w:t>.</w:t>
      </w:r>
    </w:p>
    <w:p w14:paraId="411C9252" w14:textId="77777777" w:rsidR="00FB43F9" w:rsidRPr="00BA3871" w:rsidRDefault="004039F4" w:rsidP="00FB43F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 xml:space="preserve">CI, confidence interval; </w:t>
      </w:r>
      <w:r w:rsidR="00BC180A" w:rsidRPr="00BA3871">
        <w:rPr>
          <w:rFonts w:ascii="Times New Roman" w:hAnsi="Times New Roman" w:cs="Times New Roman"/>
          <w:sz w:val="22"/>
        </w:rPr>
        <w:t>PaO</w:t>
      </w:r>
      <w:r w:rsidR="00BC180A" w:rsidRPr="00BA3871">
        <w:rPr>
          <w:rFonts w:ascii="Times New Roman" w:hAnsi="Times New Roman" w:cs="Times New Roman"/>
          <w:sz w:val="22"/>
          <w:vertAlign w:val="subscript"/>
        </w:rPr>
        <w:t>2</w:t>
      </w:r>
      <w:r w:rsidR="00BC180A" w:rsidRPr="00BA3871">
        <w:rPr>
          <w:rFonts w:ascii="Times New Roman" w:hAnsi="Times New Roman" w:cs="Times New Roman"/>
          <w:sz w:val="22"/>
        </w:rPr>
        <w:t>, arterial oxygen partial pressure; FiO</w:t>
      </w:r>
      <w:r w:rsidR="00BC180A" w:rsidRPr="00BA3871">
        <w:rPr>
          <w:rFonts w:ascii="Times New Roman" w:hAnsi="Times New Roman" w:cs="Times New Roman"/>
          <w:sz w:val="22"/>
          <w:vertAlign w:val="subscript"/>
        </w:rPr>
        <w:t>2</w:t>
      </w:r>
      <w:r w:rsidR="00BC180A" w:rsidRPr="00BA3871">
        <w:rPr>
          <w:rFonts w:ascii="Times New Roman" w:hAnsi="Times New Roman" w:cs="Times New Roman"/>
          <w:sz w:val="22"/>
        </w:rPr>
        <w:t xml:space="preserve">, inspired oxygen fraction; </w:t>
      </w:r>
      <w:r w:rsidRPr="00BA3871">
        <w:rPr>
          <w:rFonts w:ascii="Times New Roman" w:hAnsi="Times New Roman" w:cs="Times New Roman"/>
          <w:sz w:val="22"/>
        </w:rPr>
        <w:t>ICU, intensive care u</w:t>
      </w:r>
      <w:r w:rsidR="001C5EB3" w:rsidRPr="00BA3871">
        <w:rPr>
          <w:rFonts w:ascii="Times New Roman" w:hAnsi="Times New Roman" w:cs="Times New Roman"/>
          <w:sz w:val="22"/>
        </w:rPr>
        <w:t>nit; MV, mechanical ventilation</w:t>
      </w:r>
      <w:r w:rsidRPr="00BA3871">
        <w:rPr>
          <w:rFonts w:ascii="Times New Roman" w:hAnsi="Times New Roman" w:cs="Times New Roman"/>
          <w:sz w:val="22"/>
        </w:rPr>
        <w:t>.</w:t>
      </w:r>
    </w:p>
    <w:p w14:paraId="002619A0" w14:textId="77777777" w:rsidR="00FB43F9" w:rsidRPr="00BA3871" w:rsidRDefault="004039F4" w:rsidP="00FB43F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a</w:t>
      </w:r>
      <w:r w:rsidRPr="00BA3871">
        <w:rPr>
          <w:rFonts w:ascii="Times New Roman" w:hAnsi="Times New Roman" w:cs="Times New Roman"/>
          <w:sz w:val="22"/>
        </w:rPr>
        <w:t>Referenced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to the 80% oxygen group.</w:t>
      </w:r>
    </w:p>
    <w:p w14:paraId="50B1CDB0" w14:textId="77777777" w:rsidR="00A027C6" w:rsidRPr="00BA3871" w:rsidRDefault="00A027C6" w:rsidP="00A027C6">
      <w:pPr>
        <w:widowControl/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b</w:t>
      </w:r>
      <w:r w:rsidRPr="00BA3871">
        <w:rPr>
          <w:rFonts w:ascii="Times New Roman" w:hAnsi="Times New Roman" w:cs="Times New Roman"/>
          <w:sz w:val="22"/>
        </w:rPr>
        <w:t>False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discovery rate-corrected values.</w:t>
      </w:r>
    </w:p>
    <w:p w14:paraId="502CCC7A" w14:textId="77777777" w:rsidR="00112B72" w:rsidRPr="00BA3871" w:rsidRDefault="00A027C6" w:rsidP="00A027C6">
      <w:pPr>
        <w:widowControl/>
        <w:wordWrap/>
        <w:autoSpaceDE/>
        <w:autoSpaceDN/>
        <w:spacing w:after="0" w:line="480" w:lineRule="auto"/>
        <w:rPr>
          <w:rFonts w:ascii="Times New Roman" w:eastAsia="MinionPro-Regular" w:hAnsi="Times New Roman" w:cs="Times New Roman"/>
          <w:kern w:val="0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c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>The</w:t>
      </w:r>
      <w:proofErr w:type="spellEnd"/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results are from one participating hospital (</w:t>
      </w:r>
      <w:r w:rsidR="0029652A" w:rsidRPr="00BA3871">
        <w:rPr>
          <w:rFonts w:ascii="Times New Roman" w:hAnsi="Times New Roman" w:cs="Times New Roman"/>
          <w:sz w:val="22"/>
          <w:shd w:val="clear" w:color="auto" w:fill="FFFFFF"/>
        </w:rPr>
        <w:t>n = 111 and 100</w:t>
      </w:r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in the </w:t>
      </w:r>
      <w:r w:rsidR="004039F4" w:rsidRPr="00BA3871">
        <w:rPr>
          <w:rFonts w:ascii="Times New Roman" w:eastAsia="MinionPro-Regular" w:hAnsi="Times New Roman" w:cs="Times New Roman"/>
          <w:kern w:val="0"/>
          <w:sz w:val="22"/>
        </w:rPr>
        <w:t>30% and 80% oxygen groups, respectively).</w:t>
      </w:r>
      <w:r w:rsidR="004039F4" w:rsidRPr="00BA3871">
        <w:rPr>
          <w:rFonts w:ascii="Times New Roman" w:eastAsia="MinionPro-Regular" w:hAnsi="Times New Roman" w:cs="Times New Roman"/>
          <w:kern w:val="0"/>
          <w:sz w:val="22"/>
        </w:rPr>
        <w:br w:type="page"/>
      </w:r>
    </w:p>
    <w:p w14:paraId="61AD4FFE" w14:textId="77777777" w:rsidR="001819E2" w:rsidRPr="00BA3871" w:rsidRDefault="004039F4" w:rsidP="0018065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lastRenderedPageBreak/>
        <w:t>Figure S</w:t>
      </w:r>
      <w:r w:rsidR="0011708C">
        <w:rPr>
          <w:rFonts w:ascii="Times New Roman" w:hAnsi="Times New Roman" w:cs="Times New Roman"/>
          <w:b/>
          <w:sz w:val="22"/>
        </w:rPr>
        <w:t>2</w:t>
      </w:r>
      <w:r w:rsidRPr="00BA3871">
        <w:rPr>
          <w:rFonts w:ascii="Times New Roman" w:hAnsi="Times New Roman" w:cs="Times New Roman"/>
          <w:b/>
          <w:sz w:val="22"/>
        </w:rPr>
        <w:t xml:space="preserve">. </w:t>
      </w:r>
      <w:r w:rsidRPr="00BA3871">
        <w:rPr>
          <w:rFonts w:ascii="Times New Roman" w:hAnsi="Times New Roman" w:cs="Times New Roman"/>
          <w:sz w:val="22"/>
        </w:rPr>
        <w:t>Per-protocol analysis of the binary secondary clinical outcomes</w:t>
      </w:r>
    </w:p>
    <w:p w14:paraId="50E29DC9" w14:textId="77777777" w:rsidR="00180653" w:rsidRPr="00BA3871" w:rsidRDefault="004039F4" w:rsidP="005921AC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BA3871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13451D3E" wp14:editId="5D7F9815">
            <wp:extent cx="6640257" cy="3184251"/>
            <wp:effectExtent l="0" t="0" r="825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:\Users\SNUH\Google 드라이브\마취과\진행중 논문\CARROT trial\초안작성\Figure S3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257" cy="3184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C120C" w14:textId="77777777" w:rsidR="00180653" w:rsidRPr="00BA3871" w:rsidRDefault="004039F4" w:rsidP="00180653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>CI, confidence interval; MV, mechanical ventilation.</w:t>
      </w:r>
    </w:p>
    <w:p w14:paraId="4FDD0AA9" w14:textId="77777777" w:rsidR="001819E2" w:rsidRPr="00BA3871" w:rsidRDefault="004039F4" w:rsidP="00180653">
      <w:pPr>
        <w:wordWrap/>
        <w:spacing w:after="0" w:line="480" w:lineRule="auto"/>
        <w:rPr>
          <w:rFonts w:ascii="Times New Roman" w:eastAsia="MinionPro-Regular" w:hAnsi="Times New Roman" w:cs="Times New Roman"/>
          <w:kern w:val="0"/>
          <w:sz w:val="22"/>
        </w:rPr>
      </w:pPr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a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 xml:space="preserve">18 and 14 patients </w:t>
      </w:r>
      <w:r w:rsidR="00BF620C" w:rsidRPr="00BA3871">
        <w:rPr>
          <w:rFonts w:ascii="Times New Roman" w:eastAsia="MinionPro-Regular" w:hAnsi="Times New Roman" w:cs="Times New Roman"/>
          <w:kern w:val="0"/>
          <w:sz w:val="22"/>
        </w:rPr>
        <w:t>with preoperative end-stage renal disease or renal replacement therapy in the 30% and 80% oxygen groups, respectively, were excluded.</w:t>
      </w:r>
    </w:p>
    <w:p w14:paraId="6DEEC6FD" w14:textId="77777777" w:rsidR="001819E2" w:rsidRPr="00BA3871" w:rsidRDefault="004039F4" w:rsidP="00180653">
      <w:pPr>
        <w:wordWrap/>
        <w:spacing w:after="0" w:line="480" w:lineRule="auto"/>
        <w:rPr>
          <w:rFonts w:ascii="Times New Roman" w:eastAsia="MinionPro-Regular" w:hAnsi="Times New Roman" w:cs="Times New Roman"/>
          <w:kern w:val="0"/>
          <w:sz w:val="22"/>
        </w:rPr>
      </w:pPr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b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 xml:space="preserve">7 and 9 patients </w:t>
      </w:r>
      <w:r w:rsidR="00BF620C" w:rsidRPr="00BA3871">
        <w:rPr>
          <w:rFonts w:ascii="Times New Roman" w:eastAsia="MinionPro-Regular" w:hAnsi="Times New Roman" w:cs="Times New Roman"/>
          <w:kern w:val="0"/>
          <w:sz w:val="22"/>
        </w:rPr>
        <w:t>with a preoperative history of atrial fibrillation in the 30% and 80% oxygen groups, respectively, were excluded.</w:t>
      </w:r>
    </w:p>
    <w:p w14:paraId="7C54D0B1" w14:textId="77777777" w:rsidR="001819E2" w:rsidRPr="00BA3871" w:rsidRDefault="004039F4" w:rsidP="001819E2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c</w:t>
      </w:r>
      <w:r w:rsidRPr="00BA3871">
        <w:rPr>
          <w:rFonts w:ascii="Times New Roman" w:hAnsi="Times New Roman" w:cs="Times New Roman"/>
          <w:sz w:val="22"/>
        </w:rPr>
        <w:t>Missing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data in 49 and 34 patients 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>in the 30% and 80% oxygen groups, respectively.</w:t>
      </w:r>
      <w:r w:rsidRPr="00BA3871">
        <w:rPr>
          <w:rFonts w:ascii="Times New Roman" w:hAnsi="Times New Roman" w:cs="Times New Roman"/>
          <w:b/>
          <w:sz w:val="22"/>
        </w:rPr>
        <w:br w:type="page"/>
      </w:r>
    </w:p>
    <w:p w14:paraId="5CD70F02" w14:textId="77777777" w:rsidR="00E3653A" w:rsidRPr="00BA3871" w:rsidRDefault="004039F4" w:rsidP="00E3653A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D26080" w:rsidRPr="00BA3871">
        <w:rPr>
          <w:rFonts w:ascii="Times New Roman" w:hAnsi="Times New Roman" w:cs="Times New Roman"/>
          <w:b/>
          <w:sz w:val="22"/>
        </w:rPr>
        <w:t>S</w:t>
      </w:r>
      <w:r w:rsidR="00DC5449">
        <w:rPr>
          <w:rFonts w:ascii="Times New Roman" w:hAnsi="Times New Roman" w:cs="Times New Roman"/>
          <w:b/>
          <w:sz w:val="22"/>
        </w:rPr>
        <w:t>8</w:t>
      </w:r>
      <w:r w:rsidRPr="00BA3871">
        <w:rPr>
          <w:rFonts w:ascii="Times New Roman" w:hAnsi="Times New Roman" w:cs="Times New Roman"/>
          <w:b/>
          <w:sz w:val="22"/>
        </w:rPr>
        <w:t xml:space="preserve">. </w:t>
      </w:r>
      <w:r w:rsidR="00D26080" w:rsidRPr="00BA3871">
        <w:rPr>
          <w:rFonts w:ascii="Times New Roman" w:hAnsi="Times New Roman" w:cs="Times New Roman"/>
          <w:sz w:val="22"/>
        </w:rPr>
        <w:t>Per-protocol</w:t>
      </w:r>
      <w:r w:rsidRPr="00BA3871">
        <w:rPr>
          <w:rFonts w:ascii="Times New Roman" w:hAnsi="Times New Roman" w:cs="Times New Roman"/>
          <w:sz w:val="22"/>
        </w:rPr>
        <w:t xml:space="preserve"> analys</w:t>
      </w:r>
      <w:r w:rsidR="004F1DEA" w:rsidRPr="00BA3871">
        <w:rPr>
          <w:rFonts w:ascii="Times New Roman" w:hAnsi="Times New Roman" w:cs="Times New Roman"/>
          <w:sz w:val="22"/>
        </w:rPr>
        <w:t>i</w:t>
      </w:r>
      <w:r w:rsidRPr="00BA3871">
        <w:rPr>
          <w:rFonts w:ascii="Times New Roman" w:hAnsi="Times New Roman" w:cs="Times New Roman"/>
          <w:sz w:val="22"/>
        </w:rPr>
        <w:t>s of biochemical outcomes</w:t>
      </w:r>
    </w:p>
    <w:tbl>
      <w:tblPr>
        <w:tblStyle w:val="a7"/>
        <w:tblW w:w="10349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630"/>
        <w:gridCol w:w="1631"/>
        <w:gridCol w:w="2692"/>
        <w:gridCol w:w="711"/>
      </w:tblGrid>
      <w:tr w:rsidR="00BA3871" w:rsidRPr="00BA3871" w14:paraId="04EBACB3" w14:textId="77777777" w:rsidTr="002707CF">
        <w:trPr>
          <w:trHeight w:val="20"/>
        </w:trPr>
        <w:tc>
          <w:tcPr>
            <w:tcW w:w="3685" w:type="dxa"/>
            <w:vAlign w:val="center"/>
          </w:tcPr>
          <w:p w14:paraId="4167B18B" w14:textId="77777777" w:rsidR="00E3653A" w:rsidRPr="00BA3871" w:rsidRDefault="00E3653A" w:rsidP="007753B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vAlign w:val="center"/>
          </w:tcPr>
          <w:p w14:paraId="4212F7F7" w14:textId="77777777" w:rsidR="00E3653A" w:rsidRPr="00BA3871" w:rsidRDefault="004039F4" w:rsidP="007753B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30% oxygen</w:t>
            </w:r>
          </w:p>
          <w:p w14:paraId="6CBF89BB" w14:textId="77777777" w:rsidR="00E3653A" w:rsidRPr="00BA3871" w:rsidRDefault="004039F4" w:rsidP="007753B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(n = 20</w:t>
            </w:r>
            <w:r w:rsidR="00A7663A" w:rsidRPr="00BA3871">
              <w:rPr>
                <w:rFonts w:ascii="Times New Roman" w:hAnsi="Times New Roman" w:cs="Times New Roman"/>
                <w:sz w:val="22"/>
              </w:rPr>
              <w:t>3</w:t>
            </w:r>
            <w:r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31" w:type="dxa"/>
            <w:vAlign w:val="center"/>
          </w:tcPr>
          <w:p w14:paraId="0B13C452" w14:textId="77777777" w:rsidR="00E3653A" w:rsidRPr="00BA3871" w:rsidRDefault="004039F4" w:rsidP="007753B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80% oxygen</w:t>
            </w:r>
          </w:p>
          <w:p w14:paraId="105F3B29" w14:textId="77777777" w:rsidR="00E3653A" w:rsidRPr="00BA3871" w:rsidRDefault="004039F4" w:rsidP="007753B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(n = 20</w:t>
            </w:r>
            <w:r w:rsidR="00A7663A" w:rsidRPr="00BA3871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2692" w:type="dxa"/>
            <w:vAlign w:val="center"/>
          </w:tcPr>
          <w:p w14:paraId="306D3E4E" w14:textId="77777777" w:rsidR="00E3653A" w:rsidRPr="00BA3871" w:rsidRDefault="000715C4" w:rsidP="007753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Estimate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 xml:space="preserve"> (95% </w:t>
            </w:r>
            <w:proofErr w:type="gramStart"/>
            <w:r w:rsidR="004039F4" w:rsidRPr="00BA3871">
              <w:rPr>
                <w:rFonts w:ascii="Times New Roman" w:hAnsi="Times New Roman" w:cs="Times New Roman"/>
                <w:sz w:val="22"/>
              </w:rPr>
              <w:t>CI)</w:t>
            </w:r>
            <w:r w:rsidR="004039F4" w:rsidRPr="00BA38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711" w:type="dxa"/>
            <w:vAlign w:val="center"/>
          </w:tcPr>
          <w:p w14:paraId="69FC08D4" w14:textId="77777777" w:rsidR="00E3653A" w:rsidRPr="00BA3871" w:rsidRDefault="000715C4" w:rsidP="007753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BA3871">
              <w:rPr>
                <w:rFonts w:ascii="Times New Roman" w:hAnsi="Times New Roman" w:cs="Times New Roman"/>
                <w:i/>
                <w:sz w:val="22"/>
                <w:vertAlign w:val="superscript"/>
              </w:rPr>
              <w:t>b</w:t>
            </w:r>
          </w:p>
        </w:tc>
      </w:tr>
      <w:tr w:rsidR="00BA3871" w:rsidRPr="00BA3871" w14:paraId="678DA9EE" w14:textId="77777777" w:rsidTr="002707CF">
        <w:trPr>
          <w:trHeight w:val="20"/>
        </w:trPr>
        <w:tc>
          <w:tcPr>
            <w:tcW w:w="3685" w:type="dxa"/>
            <w:tcBorders>
              <w:bottom w:val="nil"/>
            </w:tcBorders>
            <w:vAlign w:val="center"/>
          </w:tcPr>
          <w:p w14:paraId="604CEFEB" w14:textId="77777777" w:rsidR="002707CF" w:rsidRPr="00BA3871" w:rsidRDefault="004039F4" w:rsidP="00373FC2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72 h </w:t>
            </w:r>
            <w:r w:rsidR="0033490B" w:rsidRPr="00BA3871">
              <w:rPr>
                <w:rFonts w:ascii="Times New Roman" w:hAnsi="Times New Roman" w:cs="Times New Roman"/>
                <w:sz w:val="22"/>
              </w:rPr>
              <w:t>maximum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cTnT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ml</w:t>
            </w:r>
            <w:r w:rsidR="00373FC2" w:rsidRPr="00BA3871"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630" w:type="dxa"/>
            <w:tcBorders>
              <w:bottom w:val="nil"/>
            </w:tcBorders>
            <w:vAlign w:val="center"/>
          </w:tcPr>
          <w:p w14:paraId="029D009D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52 (0.88)</w:t>
            </w:r>
          </w:p>
        </w:tc>
        <w:tc>
          <w:tcPr>
            <w:tcW w:w="1631" w:type="dxa"/>
            <w:tcBorders>
              <w:bottom w:val="nil"/>
            </w:tcBorders>
            <w:vAlign w:val="center"/>
          </w:tcPr>
          <w:p w14:paraId="5C2D2C46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23 (0.22)</w:t>
            </w:r>
          </w:p>
        </w:tc>
        <w:tc>
          <w:tcPr>
            <w:tcW w:w="2692" w:type="dxa"/>
            <w:tcBorders>
              <w:bottom w:val="nil"/>
            </w:tcBorders>
            <w:vAlign w:val="center"/>
          </w:tcPr>
          <w:p w14:paraId="4C085DD6" w14:textId="77777777" w:rsidR="002707CF" w:rsidRPr="00BA3871" w:rsidRDefault="00391CCC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29 (0.06–0.51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804B481" w14:textId="77777777" w:rsidR="002707CF" w:rsidRPr="00BA3871" w:rsidRDefault="00391CCC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04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A3871" w:rsidRPr="00BA3871" w14:paraId="4AE38E9D" w14:textId="77777777" w:rsidTr="002707CF">
        <w:trPr>
          <w:trHeight w:val="20"/>
        </w:trPr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0BCED0C" w14:textId="77777777" w:rsidR="002707CF" w:rsidRPr="00BA3871" w:rsidRDefault="004039F4" w:rsidP="00373FC2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72 h AUC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cTnT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ml</w:t>
            </w:r>
            <w:r w:rsidRPr="00BA3871">
              <w:rPr>
                <w:rFonts w:ascii="Times New Roman" w:hAnsi="Times New Roman" w:cs="Times New Roman"/>
                <w:sz w:val="22"/>
                <w:shd w:val="clear" w:color="auto" w:fill="FFFFFF"/>
              </w:rPr>
              <w:t>·h</w:t>
            </w:r>
            <w:r w:rsidR="00373FC2" w:rsidRPr="00BA3871"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2ADEBA2E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26.2 (44.1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3D9941DD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0.3 (8.6)</w:t>
            </w:r>
          </w:p>
        </w:tc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14:paraId="3B809C3E" w14:textId="77777777" w:rsidR="002707CF" w:rsidRPr="00BA3871" w:rsidRDefault="00F84C5B" w:rsidP="002707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5.7 (4.6–26.7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FF6D203" w14:textId="77777777" w:rsidR="002707CF" w:rsidRPr="00BA3871" w:rsidRDefault="00F84C5B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025</w:t>
            </w:r>
          </w:p>
        </w:tc>
      </w:tr>
      <w:tr w:rsidR="00BA3871" w:rsidRPr="00BA3871" w14:paraId="1A54D458" w14:textId="77777777" w:rsidTr="002707CF">
        <w:trPr>
          <w:trHeight w:val="20"/>
        </w:trPr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6E2E87E" w14:textId="77777777" w:rsidR="002707CF" w:rsidRPr="00BA3871" w:rsidRDefault="004039F4" w:rsidP="00373FC2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72 h </w:t>
            </w:r>
            <w:r w:rsidR="0033490B" w:rsidRPr="00BA3871">
              <w:rPr>
                <w:rFonts w:ascii="Times New Roman" w:hAnsi="Times New Roman" w:cs="Times New Roman"/>
                <w:sz w:val="22"/>
              </w:rPr>
              <w:t xml:space="preserve">maximum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cTnI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</w:rPr>
              <w:t>, ng/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ml</w:t>
            </w:r>
            <w:r w:rsidR="00373FC2" w:rsidRPr="00BA3871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19FDD9E1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2.45 (4.96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3A9C57BE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2.87 (5.52)</w:t>
            </w:r>
          </w:p>
        </w:tc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14:paraId="1ADEE70C" w14:textId="77777777" w:rsidR="002707CF" w:rsidRPr="00BA3871" w:rsidRDefault="009C2A97" w:rsidP="002707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-0.42 (-1.52–0.68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45274B9" w14:textId="77777777" w:rsidR="002707CF" w:rsidRPr="00BA3871" w:rsidRDefault="009C2A97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636</w:t>
            </w:r>
          </w:p>
        </w:tc>
      </w:tr>
      <w:tr w:rsidR="00BA3871" w:rsidRPr="00BA3871" w14:paraId="498CAA9F" w14:textId="77777777" w:rsidTr="002707CF">
        <w:trPr>
          <w:trHeight w:val="20"/>
        </w:trPr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363069D" w14:textId="77777777" w:rsidR="002707CF" w:rsidRPr="00BA3871" w:rsidRDefault="004039F4" w:rsidP="00373FC2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72 h AUC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cTnI</w:t>
            </w:r>
            <w:proofErr w:type="spellEnd"/>
            <w:r w:rsidRPr="00BA3871">
              <w:rPr>
                <w:rFonts w:ascii="Times New Roman" w:hAnsi="Times New Roman" w:cs="Times New Roman"/>
                <w:sz w:val="22"/>
              </w:rPr>
              <w:t>, ng/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ml</w:t>
            </w:r>
            <w:r w:rsidRPr="00BA3871">
              <w:rPr>
                <w:rFonts w:ascii="Times New Roman" w:hAnsi="Times New Roman" w:cs="Times New Roman"/>
                <w:sz w:val="22"/>
                <w:shd w:val="clear" w:color="auto" w:fill="FFFFFF"/>
              </w:rPr>
              <w:t>·h</w:t>
            </w:r>
            <w:r w:rsidR="00373FC2" w:rsidRPr="00BA3871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49019C49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57.2 (125.8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5DD581E5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69.8 (154.9)</w:t>
            </w:r>
          </w:p>
        </w:tc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14:paraId="62E5252D" w14:textId="77777777" w:rsidR="002707CF" w:rsidRPr="00BA3871" w:rsidRDefault="00AC52AB" w:rsidP="002707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-11.3 (-37.3–14.6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0BD01A46" w14:textId="77777777" w:rsidR="002707CF" w:rsidRPr="00BA3871" w:rsidRDefault="00AC52AB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578</w:t>
            </w:r>
          </w:p>
        </w:tc>
      </w:tr>
      <w:tr w:rsidR="00BA3871" w:rsidRPr="00BA3871" w14:paraId="26CCC0E3" w14:textId="77777777" w:rsidTr="002707CF">
        <w:trPr>
          <w:trHeight w:val="20"/>
        </w:trPr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47A82A2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72 h </w:t>
            </w:r>
            <w:r w:rsidR="0033490B" w:rsidRPr="00BA3871">
              <w:rPr>
                <w:rFonts w:ascii="Times New Roman" w:hAnsi="Times New Roman" w:cs="Times New Roman"/>
                <w:sz w:val="22"/>
              </w:rPr>
              <w:t xml:space="preserve">maximum </w:t>
            </w:r>
            <w:r w:rsidRPr="00BA3871">
              <w:rPr>
                <w:rFonts w:ascii="Times New Roman" w:hAnsi="Times New Roman" w:cs="Times New Roman"/>
                <w:sz w:val="22"/>
              </w:rPr>
              <w:t>CKMB, ng/ml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5AF257C4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9.30 (18.73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1E1DEF05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8.69 (9.12)</w:t>
            </w:r>
          </w:p>
        </w:tc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14:paraId="7D674D1B" w14:textId="77777777" w:rsidR="002707CF" w:rsidRPr="00BA3871" w:rsidRDefault="00657C18" w:rsidP="002707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73 (-2.21–3.66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F061125" w14:textId="77777777" w:rsidR="002707CF" w:rsidRPr="00BA3871" w:rsidRDefault="00657C18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766</w:t>
            </w:r>
          </w:p>
        </w:tc>
      </w:tr>
      <w:tr w:rsidR="00BA3871" w:rsidRPr="00BA3871" w14:paraId="60E0F441" w14:textId="77777777" w:rsidTr="002707CF">
        <w:trPr>
          <w:trHeight w:val="20"/>
        </w:trPr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8109577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72 h AUC CKMB, ng/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ml</w:t>
            </w:r>
            <w:r w:rsidRPr="00BA3871">
              <w:rPr>
                <w:rFonts w:ascii="Times New Roman" w:hAnsi="Times New Roman" w:cs="Times New Roman"/>
                <w:sz w:val="22"/>
                <w:shd w:val="clear" w:color="auto" w:fill="FFFFFF"/>
              </w:rPr>
              <w:t>·h</w:t>
            </w:r>
            <w:proofErr w:type="spellEnd"/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4F42B745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249.2 (487.6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4D7D9F04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243.5 (278.4)</w:t>
            </w:r>
          </w:p>
        </w:tc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14:paraId="674A4B32" w14:textId="77777777" w:rsidR="002707CF" w:rsidRPr="00BA3871" w:rsidRDefault="001169AE" w:rsidP="002707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6.9 (-60.7–94.5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833A8D6" w14:textId="77777777" w:rsidR="002707CF" w:rsidRPr="00BA3871" w:rsidRDefault="001169AE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781</w:t>
            </w:r>
          </w:p>
        </w:tc>
      </w:tr>
      <w:tr w:rsidR="00BA3871" w:rsidRPr="00BA3871" w14:paraId="721E0D13" w14:textId="77777777" w:rsidTr="002707CF">
        <w:trPr>
          <w:trHeight w:val="20"/>
        </w:trPr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1074BA3" w14:textId="77777777" w:rsidR="00C1300A" w:rsidRPr="00BA3871" w:rsidRDefault="004039F4" w:rsidP="00C1300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First postoperative lactate, mmol/l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7FED86E0" w14:textId="77777777" w:rsidR="00C1300A" w:rsidRPr="00BA3871" w:rsidRDefault="004039F4" w:rsidP="00C1300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.1 (0.5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565C3756" w14:textId="77777777" w:rsidR="00C1300A" w:rsidRPr="00BA3871" w:rsidRDefault="004039F4" w:rsidP="00C1300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.0 (0.4)</w:t>
            </w:r>
          </w:p>
        </w:tc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14:paraId="2AC3B0BD" w14:textId="77777777" w:rsidR="00C1300A" w:rsidRPr="00BA3871" w:rsidRDefault="00280845" w:rsidP="00C1300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06 (-0.03–0.15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30601BFA" w14:textId="77777777" w:rsidR="00C1300A" w:rsidRPr="00BA3871" w:rsidRDefault="00280845" w:rsidP="00C1300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353</w:t>
            </w:r>
          </w:p>
        </w:tc>
      </w:tr>
      <w:tr w:rsidR="00BA3871" w:rsidRPr="00BA3871" w14:paraId="3A74D821" w14:textId="77777777" w:rsidTr="002707CF">
        <w:trPr>
          <w:trHeight w:val="20"/>
        </w:trPr>
        <w:tc>
          <w:tcPr>
            <w:tcW w:w="3685" w:type="dxa"/>
            <w:tcBorders>
              <w:top w:val="nil"/>
            </w:tcBorders>
            <w:vAlign w:val="center"/>
          </w:tcPr>
          <w:p w14:paraId="05E88825" w14:textId="77777777" w:rsidR="002707CF" w:rsidRPr="00BA3871" w:rsidRDefault="004039F4" w:rsidP="00373FC2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  <w:shd w:val="clear" w:color="auto" w:fill="FFFFFF"/>
              </w:rPr>
              <w:t>NGAL, at the end of surgery, ng/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  <w:shd w:val="clear" w:color="auto" w:fill="FFFFFF"/>
              </w:rPr>
              <w:t>ml</w:t>
            </w:r>
            <w:r w:rsidR="00373FC2" w:rsidRPr="00BA3871"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  <w:t>e</w:t>
            </w:r>
            <w:proofErr w:type="spellEnd"/>
          </w:p>
        </w:tc>
        <w:tc>
          <w:tcPr>
            <w:tcW w:w="1630" w:type="dxa"/>
            <w:tcBorders>
              <w:top w:val="nil"/>
            </w:tcBorders>
            <w:vAlign w:val="center"/>
          </w:tcPr>
          <w:p w14:paraId="44BB98D5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32.0 (206.1)</w:t>
            </w:r>
          </w:p>
        </w:tc>
        <w:tc>
          <w:tcPr>
            <w:tcW w:w="1631" w:type="dxa"/>
            <w:tcBorders>
              <w:top w:val="nil"/>
            </w:tcBorders>
            <w:vAlign w:val="center"/>
          </w:tcPr>
          <w:p w14:paraId="6BE2EF5B" w14:textId="77777777" w:rsidR="002707CF" w:rsidRPr="00BA3871" w:rsidRDefault="004039F4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84.0 (77.9)</w:t>
            </w:r>
          </w:p>
        </w:tc>
        <w:tc>
          <w:tcPr>
            <w:tcW w:w="2692" w:type="dxa"/>
            <w:tcBorders>
              <w:top w:val="nil"/>
            </w:tcBorders>
            <w:vAlign w:val="center"/>
          </w:tcPr>
          <w:p w14:paraId="7C0556F0" w14:textId="77777777" w:rsidR="002707CF" w:rsidRPr="00BA3871" w:rsidRDefault="001E4D3F" w:rsidP="002707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47.1 (9.3–84.9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73E53024" w14:textId="77777777" w:rsidR="002707CF" w:rsidRPr="00BA3871" w:rsidRDefault="001E4D3F" w:rsidP="002707C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046</w:t>
            </w:r>
          </w:p>
        </w:tc>
      </w:tr>
    </w:tbl>
    <w:p w14:paraId="2F9437FD" w14:textId="77777777" w:rsidR="00E3653A" w:rsidRPr="00BA3871" w:rsidRDefault="004039F4" w:rsidP="00E3653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BA3871">
        <w:rPr>
          <w:rFonts w:ascii="Times New Roman" w:hAnsi="Times New Roman" w:cs="Times New Roman"/>
          <w:sz w:val="22"/>
        </w:rPr>
        <w:t xml:space="preserve">Data are presented as mean (standard deviation). CI, confidence interval; </w:t>
      </w:r>
      <w:proofErr w:type="spellStart"/>
      <w:r w:rsidRPr="00BA3871">
        <w:rPr>
          <w:rFonts w:ascii="Times New Roman" w:hAnsi="Times New Roman" w:cs="Times New Roman"/>
          <w:sz w:val="22"/>
        </w:rPr>
        <w:t>cTn</w:t>
      </w:r>
      <w:r w:rsidR="00EF5770" w:rsidRPr="00BA3871">
        <w:rPr>
          <w:rFonts w:ascii="Times New Roman" w:hAnsi="Times New Roman" w:cs="Times New Roman"/>
          <w:sz w:val="22"/>
        </w:rPr>
        <w:t>T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, cardiac troponin </w:t>
      </w:r>
      <w:r w:rsidR="00EF5770" w:rsidRPr="00BA3871">
        <w:rPr>
          <w:rFonts w:ascii="Times New Roman" w:hAnsi="Times New Roman" w:cs="Times New Roman"/>
          <w:sz w:val="22"/>
        </w:rPr>
        <w:t>T</w:t>
      </w:r>
      <w:r w:rsidRPr="00BA3871">
        <w:rPr>
          <w:rFonts w:ascii="Times New Roman" w:hAnsi="Times New Roman" w:cs="Times New Roman"/>
          <w:sz w:val="22"/>
        </w:rPr>
        <w:t xml:space="preserve">; 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 xml:space="preserve">AUC, area under the curve; </w:t>
      </w:r>
      <w:proofErr w:type="spellStart"/>
      <w:r w:rsidRPr="00BA3871">
        <w:rPr>
          <w:rFonts w:ascii="Times New Roman" w:hAnsi="Times New Roman" w:cs="Times New Roman"/>
          <w:sz w:val="22"/>
        </w:rPr>
        <w:t>cTn</w:t>
      </w:r>
      <w:r w:rsidR="00EF5770" w:rsidRPr="00BA3871">
        <w:rPr>
          <w:rFonts w:ascii="Times New Roman" w:hAnsi="Times New Roman" w:cs="Times New Roman"/>
          <w:sz w:val="22"/>
        </w:rPr>
        <w:t>I</w:t>
      </w:r>
      <w:proofErr w:type="spellEnd"/>
      <w:r w:rsidR="00EF5770" w:rsidRPr="00BA3871">
        <w:rPr>
          <w:rFonts w:ascii="Times New Roman" w:hAnsi="Times New Roman" w:cs="Times New Roman"/>
          <w:sz w:val="22"/>
        </w:rPr>
        <w:t>, cardiac troponin I</w:t>
      </w:r>
      <w:r w:rsidRPr="00BA3871">
        <w:rPr>
          <w:rFonts w:ascii="Times New Roman" w:hAnsi="Times New Roman" w:cs="Times New Roman"/>
          <w:sz w:val="22"/>
        </w:rPr>
        <w:t xml:space="preserve">; CKMB, 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 xml:space="preserve">creatine kinase MB; NGAL, 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>neutrophil gelatinase-associated lipocalin.</w:t>
      </w:r>
    </w:p>
    <w:p w14:paraId="6434C21E" w14:textId="77777777" w:rsidR="00E3653A" w:rsidRPr="00BA3871" w:rsidRDefault="004039F4" w:rsidP="00E3653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a</w:t>
      </w:r>
      <w:r w:rsidRPr="00BA3871">
        <w:rPr>
          <w:rFonts w:ascii="Times New Roman" w:hAnsi="Times New Roman" w:cs="Times New Roman"/>
          <w:sz w:val="22"/>
        </w:rPr>
        <w:t>Referenced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to the 80% oxygen group.</w:t>
      </w:r>
    </w:p>
    <w:p w14:paraId="5707F79A" w14:textId="77777777" w:rsidR="000715C4" w:rsidRPr="00BA3871" w:rsidRDefault="000715C4" w:rsidP="000715C4">
      <w:pPr>
        <w:widowControl/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b</w:t>
      </w:r>
      <w:r w:rsidRPr="00BA3871">
        <w:rPr>
          <w:rFonts w:ascii="Times New Roman" w:hAnsi="Times New Roman" w:cs="Times New Roman"/>
          <w:sz w:val="22"/>
        </w:rPr>
        <w:t>False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discovery rate-corrected values.</w:t>
      </w:r>
    </w:p>
    <w:p w14:paraId="67B2AEB4" w14:textId="77777777" w:rsidR="00E3653A" w:rsidRPr="00BA3871" w:rsidRDefault="000715C4" w:rsidP="00E3653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proofErr w:type="spellStart"/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c</w:t>
      </w:r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t>n</w:t>
      </w:r>
      <w:proofErr w:type="spellEnd"/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= 25 and 43 in the 30% and 80% oxygen groups, respectively.</w:t>
      </w:r>
    </w:p>
    <w:p w14:paraId="4CE50E79" w14:textId="77777777" w:rsidR="00F23B4A" w:rsidRPr="00BA3871" w:rsidRDefault="000715C4" w:rsidP="00E3653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proofErr w:type="spellStart"/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d</w:t>
      </w:r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t>n</w:t>
      </w:r>
      <w:proofErr w:type="spellEnd"/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= 178 and 159 in the 30% and 80% oxygen groups, respectively.</w:t>
      </w:r>
    </w:p>
    <w:p w14:paraId="0A69250E" w14:textId="77777777" w:rsidR="0010571D" w:rsidRPr="00BA3871" w:rsidRDefault="000715C4">
      <w:pPr>
        <w:widowControl/>
        <w:wordWrap/>
        <w:autoSpaceDE/>
        <w:autoSpaceDN/>
        <w:rPr>
          <w:rFonts w:ascii="Times New Roman" w:hAnsi="Times New Roman" w:cs="Times New Roman"/>
          <w:sz w:val="22"/>
          <w:shd w:val="clear" w:color="auto" w:fill="FFFFFF"/>
        </w:rPr>
      </w:pPr>
      <w:proofErr w:type="spellStart"/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e</w:t>
      </w:r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t>n</w:t>
      </w:r>
      <w:proofErr w:type="spellEnd"/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= 10</w:t>
      </w:r>
      <w:r w:rsidR="00A7663A" w:rsidRPr="00BA3871">
        <w:rPr>
          <w:rFonts w:ascii="Times New Roman" w:hAnsi="Times New Roman" w:cs="Times New Roman"/>
          <w:sz w:val="22"/>
          <w:shd w:val="clear" w:color="auto" w:fill="FFFFFF"/>
        </w:rPr>
        <w:t>0</w:t>
      </w:r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and 9</w:t>
      </w:r>
      <w:r w:rsidR="00A7663A" w:rsidRPr="00BA3871">
        <w:rPr>
          <w:rFonts w:ascii="Times New Roman" w:hAnsi="Times New Roman" w:cs="Times New Roman"/>
          <w:sz w:val="22"/>
          <w:shd w:val="clear" w:color="auto" w:fill="FFFFFF"/>
        </w:rPr>
        <w:t>3</w:t>
      </w:r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in the 30% and 80% oxygen groups, respectively.</w:t>
      </w:r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br w:type="page"/>
      </w:r>
    </w:p>
    <w:p w14:paraId="7EBF4F8A" w14:textId="77777777" w:rsidR="000438F0" w:rsidRPr="00BA3871" w:rsidRDefault="004039F4" w:rsidP="000438F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BA3871">
        <w:rPr>
          <w:rFonts w:ascii="Times New Roman" w:hAnsi="Times New Roman" w:cs="Times New Roman"/>
          <w:b/>
          <w:sz w:val="22"/>
          <w:shd w:val="clear" w:color="auto" w:fill="FFFFFF"/>
        </w:rPr>
        <w:lastRenderedPageBreak/>
        <w:t>Figure S</w:t>
      </w:r>
      <w:r w:rsidR="0011708C">
        <w:rPr>
          <w:rFonts w:ascii="Times New Roman" w:hAnsi="Times New Roman" w:cs="Times New Roman"/>
          <w:b/>
          <w:sz w:val="22"/>
          <w:shd w:val="clear" w:color="auto" w:fill="FFFFFF"/>
        </w:rPr>
        <w:t>3</w:t>
      </w:r>
      <w:r w:rsidRPr="00BA3871">
        <w:rPr>
          <w:rFonts w:ascii="Times New Roman" w:hAnsi="Times New Roman" w:cs="Times New Roman"/>
          <w:b/>
          <w:sz w:val="22"/>
          <w:shd w:val="clear" w:color="auto" w:fill="FFFFFF"/>
        </w:rPr>
        <w:t xml:space="preserve">. 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>Box plots of first postoperative serum lactate concentratio</w:t>
      </w:r>
      <w:r w:rsidR="00B22482" w:rsidRPr="00BA3871">
        <w:rPr>
          <w:rFonts w:ascii="Times New Roman" w:hAnsi="Times New Roman" w:cs="Times New Roman"/>
          <w:sz w:val="22"/>
          <w:shd w:val="clear" w:color="auto" w:fill="FFFFFF"/>
        </w:rPr>
        <w:t>n according to the study groups</w:t>
      </w:r>
    </w:p>
    <w:p w14:paraId="0C5B6FF3" w14:textId="77777777" w:rsidR="009F18BD" w:rsidRPr="00BA3871" w:rsidRDefault="004039F4" w:rsidP="005921AC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BA3871">
        <w:rPr>
          <w:rFonts w:ascii="Times New Roman" w:hAnsi="Times New Roman" w:cs="Times New Roman"/>
          <w:b/>
          <w:noProof/>
          <w:sz w:val="22"/>
          <w:shd w:val="clear" w:color="auto" w:fill="FFFFFF"/>
        </w:rPr>
        <w:drawing>
          <wp:inline distT="0" distB="0" distL="0" distR="0" wp14:anchorId="02FA3F31" wp14:editId="5556DAF2">
            <wp:extent cx="3991555" cy="3971634"/>
            <wp:effectExtent l="0" t="0" r="9525" b="0"/>
            <wp:docPr id="6" name="그림 6" descr="C:\Users\SNUH\Google 드라이브\마취과\진행중 논문\CARROT trial\초안작성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C:\Users\SNUH\Google 드라이브\마취과\진행중 논문\CARROT trial\초안작성\Figure 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8776" cy="3978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A3871">
        <w:rPr>
          <w:rFonts w:ascii="Times New Roman" w:hAnsi="Times New Roman" w:cs="Times New Roman"/>
          <w:b/>
          <w:sz w:val="22"/>
          <w:shd w:val="clear" w:color="auto" w:fill="FFFFFF"/>
        </w:rPr>
        <w:br w:type="page"/>
      </w:r>
    </w:p>
    <w:p w14:paraId="2AE278D9" w14:textId="77777777" w:rsidR="00630B85" w:rsidRPr="00BA3871" w:rsidRDefault="004039F4" w:rsidP="004E2492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bCs/>
          <w:sz w:val="22"/>
          <w:shd w:val="clear" w:color="auto" w:fill="FFFFFF"/>
        </w:rPr>
        <w:lastRenderedPageBreak/>
        <w:t>T</w:t>
      </w:r>
      <w:r w:rsidR="00264534" w:rsidRPr="00BA3871">
        <w:rPr>
          <w:rFonts w:ascii="Times New Roman" w:hAnsi="Times New Roman" w:cs="Times New Roman"/>
          <w:b/>
          <w:bCs/>
          <w:sz w:val="22"/>
          <w:shd w:val="clear" w:color="auto" w:fill="FFFFFF"/>
        </w:rPr>
        <w:t>able S</w:t>
      </w:r>
      <w:r w:rsidR="00DC5449">
        <w:rPr>
          <w:rFonts w:ascii="Times New Roman" w:hAnsi="Times New Roman" w:cs="Times New Roman"/>
          <w:b/>
          <w:bCs/>
          <w:sz w:val="22"/>
          <w:shd w:val="clear" w:color="auto" w:fill="FFFFFF"/>
        </w:rPr>
        <w:t>9</w:t>
      </w:r>
      <w:r w:rsidRPr="00BA3871">
        <w:rPr>
          <w:rFonts w:ascii="Times New Roman" w:hAnsi="Times New Roman" w:cs="Times New Roman"/>
          <w:b/>
          <w:bCs/>
          <w:sz w:val="22"/>
          <w:shd w:val="clear" w:color="auto" w:fill="FFFFFF"/>
        </w:rPr>
        <w:t>.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BA3871">
        <w:rPr>
          <w:rFonts w:ascii="Times New Roman" w:hAnsi="Times New Roman" w:cs="Times New Roman"/>
          <w:sz w:val="22"/>
        </w:rPr>
        <w:t>Per-protocol analys</w:t>
      </w:r>
      <w:r w:rsidR="004F1DEA" w:rsidRPr="00BA3871">
        <w:rPr>
          <w:rFonts w:ascii="Times New Roman" w:hAnsi="Times New Roman" w:cs="Times New Roman"/>
          <w:sz w:val="22"/>
        </w:rPr>
        <w:t>i</w:t>
      </w:r>
      <w:r w:rsidRPr="00BA3871">
        <w:rPr>
          <w:rFonts w:ascii="Times New Roman" w:hAnsi="Times New Roman" w:cs="Times New Roman"/>
          <w:sz w:val="22"/>
        </w:rPr>
        <w:t xml:space="preserve">s of </w:t>
      </w:r>
      <w:r w:rsidR="00D62101" w:rsidRPr="00BA3871">
        <w:rPr>
          <w:rFonts w:ascii="Times New Roman" w:hAnsi="Times New Roman" w:cs="Times New Roman"/>
          <w:sz w:val="22"/>
        </w:rPr>
        <w:t>hemodynamic</w:t>
      </w:r>
      <w:r w:rsidR="00AC0368" w:rsidRPr="00BA3871">
        <w:rPr>
          <w:rFonts w:ascii="Times New Roman" w:hAnsi="Times New Roman" w:cs="Times New Roman"/>
          <w:sz w:val="22"/>
        </w:rPr>
        <w:t xml:space="preserve"> data</w:t>
      </w:r>
    </w:p>
    <w:tbl>
      <w:tblPr>
        <w:tblStyle w:val="a7"/>
        <w:tblW w:w="9356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607"/>
        <w:gridCol w:w="1608"/>
        <w:gridCol w:w="2645"/>
        <w:gridCol w:w="836"/>
      </w:tblGrid>
      <w:tr w:rsidR="00BA3871" w:rsidRPr="00BA3871" w14:paraId="522CC82C" w14:textId="77777777" w:rsidTr="00F61070">
        <w:trPr>
          <w:trHeight w:val="484"/>
        </w:trPr>
        <w:tc>
          <w:tcPr>
            <w:tcW w:w="2660" w:type="dxa"/>
            <w:vAlign w:val="center"/>
          </w:tcPr>
          <w:p w14:paraId="4D42DFD1" w14:textId="77777777" w:rsidR="00630B85" w:rsidRPr="00BA3871" w:rsidRDefault="00630B85" w:rsidP="00CC3E4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  <w:vAlign w:val="center"/>
          </w:tcPr>
          <w:p w14:paraId="19913D9A" w14:textId="77777777" w:rsidR="00630B85" w:rsidRPr="00BA3871" w:rsidRDefault="004039F4" w:rsidP="00CC3E4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30% oxygen</w:t>
            </w:r>
          </w:p>
          <w:p w14:paraId="73F50D44" w14:textId="77777777" w:rsidR="00630B85" w:rsidRPr="00BA3871" w:rsidRDefault="004039F4" w:rsidP="00CC3E4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(n = 203)</w:t>
            </w:r>
          </w:p>
        </w:tc>
        <w:tc>
          <w:tcPr>
            <w:tcW w:w="1608" w:type="dxa"/>
            <w:vAlign w:val="center"/>
          </w:tcPr>
          <w:p w14:paraId="1B0ADF1E" w14:textId="77777777" w:rsidR="00630B85" w:rsidRPr="00BA3871" w:rsidRDefault="004039F4" w:rsidP="00CC3E4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80% oxygen</w:t>
            </w:r>
          </w:p>
          <w:p w14:paraId="0B1E4DA8" w14:textId="77777777" w:rsidR="00630B85" w:rsidRPr="00BA3871" w:rsidRDefault="004039F4" w:rsidP="00CC3E4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(n = 202)</w:t>
            </w:r>
          </w:p>
        </w:tc>
        <w:tc>
          <w:tcPr>
            <w:tcW w:w="2645" w:type="dxa"/>
            <w:vAlign w:val="center"/>
          </w:tcPr>
          <w:p w14:paraId="2495CBA6" w14:textId="77777777" w:rsidR="00630B85" w:rsidRPr="00BA3871" w:rsidRDefault="00B56621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 xml:space="preserve">Estimate 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 xml:space="preserve">(95% </w:t>
            </w:r>
            <w:proofErr w:type="gramStart"/>
            <w:r w:rsidR="004039F4" w:rsidRPr="00BA3871">
              <w:rPr>
                <w:rFonts w:ascii="Times New Roman" w:hAnsi="Times New Roman" w:cs="Times New Roman"/>
                <w:sz w:val="22"/>
              </w:rPr>
              <w:t>CI)</w:t>
            </w:r>
            <w:r w:rsidR="004039F4" w:rsidRPr="00BA38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836" w:type="dxa"/>
            <w:vAlign w:val="center"/>
          </w:tcPr>
          <w:p w14:paraId="21B259D3" w14:textId="77777777" w:rsidR="00630B85" w:rsidRPr="00BA3871" w:rsidRDefault="00B56621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A3871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BA3871">
              <w:rPr>
                <w:rFonts w:ascii="Times New Roman" w:hAnsi="Times New Roman" w:cs="Times New Roman"/>
                <w:i/>
                <w:sz w:val="22"/>
                <w:vertAlign w:val="superscript"/>
              </w:rPr>
              <w:t>b</w:t>
            </w:r>
          </w:p>
        </w:tc>
      </w:tr>
      <w:tr w:rsidR="00BA3871" w:rsidRPr="00BA3871" w14:paraId="20DE2E96" w14:textId="77777777" w:rsidTr="00F61070">
        <w:trPr>
          <w:trHeight w:val="20"/>
        </w:trPr>
        <w:tc>
          <w:tcPr>
            <w:tcW w:w="2660" w:type="dxa"/>
            <w:tcBorders>
              <w:bottom w:val="nil"/>
            </w:tcBorders>
            <w:vAlign w:val="center"/>
          </w:tcPr>
          <w:p w14:paraId="1B0815A1" w14:textId="77777777" w:rsidR="00630B85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Hemoglobin, g/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dl</w:t>
            </w:r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607" w:type="dxa"/>
            <w:tcBorders>
              <w:bottom w:val="nil"/>
            </w:tcBorders>
            <w:vAlign w:val="center"/>
          </w:tcPr>
          <w:p w14:paraId="20328C92" w14:textId="77777777" w:rsidR="00630B85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0.2 (1.2)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4E4770AA" w14:textId="77777777" w:rsidR="00630B85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0.5 (1.4)</w:t>
            </w:r>
          </w:p>
        </w:tc>
        <w:tc>
          <w:tcPr>
            <w:tcW w:w="2645" w:type="dxa"/>
            <w:tcBorders>
              <w:bottom w:val="nil"/>
            </w:tcBorders>
            <w:vAlign w:val="center"/>
          </w:tcPr>
          <w:p w14:paraId="25BA095E" w14:textId="77777777" w:rsidR="00630B85" w:rsidRPr="00BA3871" w:rsidRDefault="00053FCC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-0.2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 xml:space="preserve"> (-0.5–0.0)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6D062C4B" w14:textId="77777777" w:rsidR="00630B85" w:rsidRPr="00BA3871" w:rsidRDefault="00053FCC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144</w:t>
            </w:r>
          </w:p>
        </w:tc>
      </w:tr>
      <w:tr w:rsidR="00BA3871" w:rsidRPr="00BA3871" w14:paraId="46FEC3E4" w14:textId="77777777" w:rsidTr="00F61070">
        <w:trPr>
          <w:trHeight w:val="20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06ADF55B" w14:textId="77777777" w:rsidR="00630B85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Sa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>, %</w:t>
            </w:r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5AAA54C3" w14:textId="77777777" w:rsidR="00630B85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97.9 (1.5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5382993A" w14:textId="77777777" w:rsidR="00630B85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99.8 (0.4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543D1E7C" w14:textId="77777777" w:rsidR="00630B85" w:rsidRPr="00BA3871" w:rsidRDefault="00C2692D" w:rsidP="00CC3E4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-1.9 (-2.1–-1.6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7C761C6" w14:textId="77777777" w:rsidR="00630B85" w:rsidRPr="00BA3871" w:rsidRDefault="00C2692D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A3871" w:rsidRPr="00BA3871" w14:paraId="7B845FCC" w14:textId="77777777" w:rsidTr="00F61070">
        <w:trPr>
          <w:trHeight w:val="20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36ADEF4D" w14:textId="77777777" w:rsidR="00630B85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Pa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mmHg</w:t>
            </w:r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49C21EE9" w14:textId="77777777" w:rsidR="00630B85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123 (29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3728A47D" w14:textId="77777777" w:rsidR="00630B85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317 (62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2D3B3311" w14:textId="77777777" w:rsidR="00630B85" w:rsidRPr="00BA3871" w:rsidRDefault="00BF3CC2" w:rsidP="00CC3E4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-198 (-210–-186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322DCFB" w14:textId="77777777" w:rsidR="00630B85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A3871" w:rsidRPr="00BA3871" w14:paraId="6078248F" w14:textId="77777777" w:rsidTr="00F61070">
        <w:trPr>
          <w:trHeight w:val="20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205C146A" w14:textId="77777777" w:rsidR="00630B85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Sv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>, %</w:t>
            </w:r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0787F15D" w14:textId="77777777" w:rsidR="00630B85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64.0 (9.7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054341DF" w14:textId="77777777" w:rsidR="00630B85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73.9 (7.4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0042CDA0" w14:textId="77777777" w:rsidR="00630B85" w:rsidRPr="00BA3871" w:rsidRDefault="00B67BA5" w:rsidP="00CC3E4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-8.7 (-10.3–-7.1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DD71CCA" w14:textId="77777777" w:rsidR="00630B85" w:rsidRPr="00BA3871" w:rsidRDefault="00B67BA5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A3871" w:rsidRPr="00BA3871" w14:paraId="0F78DF5B" w14:textId="77777777" w:rsidTr="00F61070">
        <w:trPr>
          <w:trHeight w:val="20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C1F6C7E" w14:textId="77777777" w:rsidR="000C296D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Cardiac output, l/</w:t>
            </w:r>
            <w:proofErr w:type="spellStart"/>
            <w:r w:rsidRPr="00BA3871">
              <w:rPr>
                <w:rFonts w:ascii="Times New Roman" w:hAnsi="Times New Roman" w:cs="Times New Roman"/>
                <w:sz w:val="22"/>
              </w:rPr>
              <w:t>min</w:t>
            </w:r>
            <w:r w:rsidR="00FA2E72" w:rsidRPr="00BA38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5C922937" w14:textId="77777777" w:rsidR="000C296D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3.7 (0.7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6E43FE2A" w14:textId="77777777" w:rsidR="000C296D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3.6 (0.8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417A93A2" w14:textId="77777777" w:rsidR="000C296D" w:rsidRPr="00BA3871" w:rsidRDefault="004039F4" w:rsidP="00CC3E4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1 (-0.1–0.3)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67E89CB" w14:textId="77777777" w:rsidR="000C296D" w:rsidRPr="00BA3871" w:rsidRDefault="00FA6736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567</w:t>
            </w:r>
          </w:p>
        </w:tc>
      </w:tr>
      <w:tr w:rsidR="00BA3871" w:rsidRPr="00BA3871" w14:paraId="2567D7C6" w14:textId="77777777" w:rsidTr="00F61070">
        <w:trPr>
          <w:trHeight w:val="20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2B1D58C9" w14:textId="77777777" w:rsidR="00F92FC8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C</w:t>
            </w:r>
            <w:r w:rsidR="00F61070" w:rsidRPr="00BA3871">
              <w:rPr>
                <w:rFonts w:ascii="Times New Roman" w:hAnsi="Times New Roman" w:cs="Times New Roman"/>
                <w:sz w:val="22"/>
              </w:rPr>
              <w:t>ardiac index</w:t>
            </w:r>
            <w:r w:rsidRPr="00BA3871">
              <w:rPr>
                <w:rFonts w:ascii="Times New Roman" w:hAnsi="Times New Roman" w:cs="Times New Roman"/>
                <w:sz w:val="22"/>
              </w:rPr>
              <w:t>, l/min/m</w:t>
            </w:r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>2b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1FE3EFBD" w14:textId="77777777" w:rsidR="00F92FC8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2.1 (0.4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0670DB8A" w14:textId="77777777" w:rsidR="00F92FC8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2.1 (0.4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32A2E140" w14:textId="77777777" w:rsidR="00F92FC8" w:rsidRPr="00BA3871" w:rsidRDefault="004039F4" w:rsidP="00CC3E4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1 (0.0–0.2)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DA81CDB" w14:textId="77777777" w:rsidR="00F92FC8" w:rsidRPr="00BA3871" w:rsidRDefault="00FA6736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351</w:t>
            </w:r>
          </w:p>
        </w:tc>
      </w:tr>
      <w:tr w:rsidR="00BA3871" w:rsidRPr="00BA3871" w14:paraId="495FB1FB" w14:textId="77777777" w:rsidTr="00F61070">
        <w:trPr>
          <w:trHeight w:val="20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BCD9515" w14:textId="77777777" w:rsidR="004E7F41" w:rsidRPr="00BA3871" w:rsidRDefault="004039F4" w:rsidP="004E7F4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Cerebral rSO</w:t>
            </w:r>
            <w:r w:rsidRPr="00BA387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A3871">
              <w:rPr>
                <w:rFonts w:ascii="Times New Roman" w:hAnsi="Times New Roman" w:cs="Times New Roman"/>
                <w:sz w:val="22"/>
              </w:rPr>
              <w:t>, %</w:t>
            </w:r>
            <w:r w:rsidRPr="00BA3871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38DD0B6A" w14:textId="77777777" w:rsidR="004E7F41" w:rsidRPr="00BA3871" w:rsidRDefault="004039F4" w:rsidP="004E7F4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51.9 (14.2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130BB19C" w14:textId="77777777" w:rsidR="004E7F41" w:rsidRPr="00BA3871" w:rsidRDefault="004039F4" w:rsidP="004E7F4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56.7 (15.8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42A967D1" w14:textId="77777777" w:rsidR="004E7F41" w:rsidRPr="00BA3871" w:rsidRDefault="00BC7702" w:rsidP="004E7F4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-5.0 (-6.6–-3.4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80094F7" w14:textId="77777777" w:rsidR="004E7F41" w:rsidRPr="00BA3871" w:rsidRDefault="00BC7702" w:rsidP="004E7F4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A3871" w:rsidRPr="00BA3871" w14:paraId="346FF78D" w14:textId="77777777" w:rsidTr="00F61070">
        <w:trPr>
          <w:trHeight w:val="20"/>
        </w:trPr>
        <w:tc>
          <w:tcPr>
            <w:tcW w:w="2660" w:type="dxa"/>
            <w:tcBorders>
              <w:top w:val="nil"/>
            </w:tcBorders>
            <w:vAlign w:val="center"/>
          </w:tcPr>
          <w:p w14:paraId="773BB389" w14:textId="77777777" w:rsidR="00F92FC8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MBP, mmHg</w:t>
            </w:r>
          </w:p>
        </w:tc>
        <w:tc>
          <w:tcPr>
            <w:tcW w:w="1607" w:type="dxa"/>
            <w:tcBorders>
              <w:top w:val="nil"/>
            </w:tcBorders>
            <w:vAlign w:val="center"/>
          </w:tcPr>
          <w:p w14:paraId="4863884E" w14:textId="77777777" w:rsidR="00F92FC8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74 (6)</w:t>
            </w:r>
          </w:p>
        </w:tc>
        <w:tc>
          <w:tcPr>
            <w:tcW w:w="1608" w:type="dxa"/>
            <w:tcBorders>
              <w:top w:val="nil"/>
            </w:tcBorders>
            <w:vAlign w:val="center"/>
          </w:tcPr>
          <w:p w14:paraId="2D70E3CA" w14:textId="77777777" w:rsidR="00F92FC8" w:rsidRPr="00BA3871" w:rsidRDefault="004039F4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76 (6)</w:t>
            </w:r>
          </w:p>
        </w:tc>
        <w:tc>
          <w:tcPr>
            <w:tcW w:w="2645" w:type="dxa"/>
            <w:tcBorders>
              <w:top w:val="nil"/>
            </w:tcBorders>
            <w:vAlign w:val="center"/>
          </w:tcPr>
          <w:p w14:paraId="5EDF92D9" w14:textId="77777777" w:rsidR="00F92FC8" w:rsidRPr="00BA3871" w:rsidRDefault="00135807" w:rsidP="00CC3E4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-1.5 (-2.5–-0.6</w:t>
            </w:r>
            <w:r w:rsidR="004039F4" w:rsidRPr="00BA38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42118033" w14:textId="77777777" w:rsidR="00F92FC8" w:rsidRPr="00BA3871" w:rsidRDefault="00135807" w:rsidP="00CC3E4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3871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</w:tbl>
    <w:p w14:paraId="46789997" w14:textId="77777777" w:rsidR="007204D6" w:rsidRPr="00BA3871" w:rsidRDefault="004039F4" w:rsidP="00EF1D7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sz w:val="22"/>
        </w:rPr>
        <w:t xml:space="preserve">All values are time-weighted average </w:t>
      </w:r>
      <w:r w:rsidR="003915DA" w:rsidRPr="00BA3871">
        <w:rPr>
          <w:rFonts w:ascii="Times New Roman" w:hAnsi="Times New Roman" w:cs="Times New Roman"/>
          <w:sz w:val="22"/>
        </w:rPr>
        <w:t xml:space="preserve">intraoperative </w:t>
      </w:r>
      <w:r w:rsidRPr="00BA3871">
        <w:rPr>
          <w:rFonts w:ascii="Times New Roman" w:hAnsi="Times New Roman" w:cs="Times New Roman"/>
          <w:sz w:val="22"/>
        </w:rPr>
        <w:t>values. Data are presented as mean (standard deviation).</w:t>
      </w:r>
    </w:p>
    <w:p w14:paraId="1BA906A1" w14:textId="77777777" w:rsidR="00EF1D72" w:rsidRPr="00BA3871" w:rsidRDefault="004039F4" w:rsidP="00EF1D7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BA3871">
        <w:rPr>
          <w:rFonts w:ascii="Times New Roman" w:hAnsi="Times New Roman" w:cs="Times New Roman"/>
          <w:sz w:val="22"/>
        </w:rPr>
        <w:t>CI, confidence interval; SaO</w:t>
      </w:r>
      <w:r w:rsidRPr="00BA3871">
        <w:rPr>
          <w:rFonts w:ascii="Times New Roman" w:hAnsi="Times New Roman" w:cs="Times New Roman"/>
          <w:sz w:val="22"/>
          <w:vertAlign w:val="subscript"/>
        </w:rPr>
        <w:t>2</w:t>
      </w:r>
      <w:r w:rsidRPr="00BA3871">
        <w:rPr>
          <w:rFonts w:ascii="Times New Roman" w:hAnsi="Times New Roman" w:cs="Times New Roman"/>
          <w:sz w:val="22"/>
        </w:rPr>
        <w:t>, arterial oxygen saturation; PaO</w:t>
      </w:r>
      <w:r w:rsidRPr="00BA3871">
        <w:rPr>
          <w:rFonts w:ascii="Times New Roman" w:hAnsi="Times New Roman" w:cs="Times New Roman"/>
          <w:sz w:val="22"/>
          <w:vertAlign w:val="subscript"/>
        </w:rPr>
        <w:t>2</w:t>
      </w:r>
      <w:r w:rsidRPr="00BA3871">
        <w:rPr>
          <w:rFonts w:ascii="Times New Roman" w:hAnsi="Times New Roman" w:cs="Times New Roman"/>
          <w:sz w:val="22"/>
        </w:rPr>
        <w:t>, arte</w:t>
      </w:r>
      <w:r w:rsidR="007E371F" w:rsidRPr="00BA3871">
        <w:rPr>
          <w:rFonts w:ascii="Times New Roman" w:hAnsi="Times New Roman" w:cs="Times New Roman"/>
          <w:sz w:val="22"/>
        </w:rPr>
        <w:t>rial oxygen partial pressure; S</w:t>
      </w:r>
      <w:r w:rsidRPr="00BA3871">
        <w:rPr>
          <w:rFonts w:ascii="Times New Roman" w:hAnsi="Times New Roman" w:cs="Times New Roman"/>
          <w:sz w:val="22"/>
        </w:rPr>
        <w:t>vO</w:t>
      </w:r>
      <w:r w:rsidRPr="00BA3871">
        <w:rPr>
          <w:rFonts w:ascii="Times New Roman" w:hAnsi="Times New Roman" w:cs="Times New Roman"/>
          <w:sz w:val="22"/>
          <w:vertAlign w:val="subscript"/>
        </w:rPr>
        <w:t>2</w:t>
      </w:r>
      <w:r w:rsidRPr="00BA3871">
        <w:rPr>
          <w:rFonts w:ascii="Times New Roman" w:hAnsi="Times New Roman" w:cs="Times New Roman"/>
          <w:sz w:val="22"/>
        </w:rPr>
        <w:t xml:space="preserve">, mixed venous oxygen saturation; </w:t>
      </w:r>
      <w:r w:rsidR="00200212" w:rsidRPr="00BA3871">
        <w:rPr>
          <w:rFonts w:ascii="Times New Roman" w:hAnsi="Times New Roman" w:cs="Times New Roman"/>
          <w:sz w:val="22"/>
        </w:rPr>
        <w:t>rSO</w:t>
      </w:r>
      <w:r w:rsidR="00200212" w:rsidRPr="00BA3871">
        <w:rPr>
          <w:rFonts w:ascii="Times New Roman" w:hAnsi="Times New Roman" w:cs="Times New Roman"/>
          <w:sz w:val="22"/>
          <w:vertAlign w:val="subscript"/>
        </w:rPr>
        <w:t>2</w:t>
      </w:r>
      <w:r w:rsidR="00200212" w:rsidRPr="00BA3871">
        <w:rPr>
          <w:rFonts w:ascii="Times New Roman" w:hAnsi="Times New Roman" w:cs="Times New Roman"/>
          <w:sz w:val="22"/>
        </w:rPr>
        <w:t>, regional oxygen saturation</w:t>
      </w:r>
      <w:r w:rsidRPr="00BA3871">
        <w:rPr>
          <w:rFonts w:ascii="Times New Roman" w:hAnsi="Times New Roman" w:cs="Times New Roman"/>
          <w:sz w:val="22"/>
        </w:rPr>
        <w:t>; MBP, mean blood pressure.</w:t>
      </w:r>
    </w:p>
    <w:p w14:paraId="3E7020FC" w14:textId="77777777" w:rsidR="00630B85" w:rsidRPr="00BA3871" w:rsidRDefault="004039F4" w:rsidP="00630B85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a</w:t>
      </w:r>
      <w:r w:rsidRPr="00BA3871">
        <w:rPr>
          <w:rFonts w:ascii="Times New Roman" w:hAnsi="Times New Roman" w:cs="Times New Roman"/>
          <w:sz w:val="22"/>
        </w:rPr>
        <w:t>Referenced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to the 80% oxygen group.</w:t>
      </w:r>
    </w:p>
    <w:p w14:paraId="6EAE3CDC" w14:textId="77777777" w:rsidR="00407804" w:rsidRPr="00BA3871" w:rsidRDefault="00407804" w:rsidP="00407804">
      <w:pPr>
        <w:widowControl/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b</w:t>
      </w:r>
      <w:r w:rsidRPr="00BA3871">
        <w:rPr>
          <w:rFonts w:ascii="Times New Roman" w:hAnsi="Times New Roman" w:cs="Times New Roman"/>
          <w:sz w:val="22"/>
        </w:rPr>
        <w:t>False</w:t>
      </w:r>
      <w:proofErr w:type="spellEnd"/>
      <w:r w:rsidRPr="00BA3871">
        <w:rPr>
          <w:rFonts w:ascii="Times New Roman" w:hAnsi="Times New Roman" w:cs="Times New Roman"/>
          <w:sz w:val="22"/>
        </w:rPr>
        <w:t xml:space="preserve"> discovery rate-corrected values.</w:t>
      </w:r>
    </w:p>
    <w:p w14:paraId="2D61B18B" w14:textId="77777777" w:rsidR="00B701DC" w:rsidRPr="00BA3871" w:rsidRDefault="00407804" w:rsidP="00651E0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proofErr w:type="spellStart"/>
      <w:r w:rsidRPr="00BA3871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c</w:t>
      </w:r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t>n</w:t>
      </w:r>
      <w:proofErr w:type="spellEnd"/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= </w:t>
      </w:r>
      <w:r w:rsidR="00187319" w:rsidRPr="00BA3871">
        <w:rPr>
          <w:rFonts w:ascii="Times New Roman" w:hAnsi="Times New Roman" w:cs="Times New Roman"/>
          <w:sz w:val="22"/>
          <w:shd w:val="clear" w:color="auto" w:fill="FFFFFF"/>
        </w:rPr>
        <w:t>147 and 145</w:t>
      </w:r>
      <w:r w:rsidR="004039F4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in the 30% and 80% oxygen groups, respectively.</w:t>
      </w:r>
    </w:p>
    <w:p w14:paraId="17E4F173" w14:textId="77777777" w:rsidR="00993BE7" w:rsidRPr="00BA3871" w:rsidRDefault="00407804" w:rsidP="00E06DD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proofErr w:type="spellStart"/>
      <w:r w:rsidRPr="00BA3871">
        <w:rPr>
          <w:rFonts w:ascii="Times New Roman" w:hAnsi="Times New Roman" w:cs="Times New Roman"/>
          <w:sz w:val="22"/>
          <w:vertAlign w:val="superscript"/>
        </w:rPr>
        <w:t>d</w:t>
      </w:r>
      <w:r w:rsidR="004039F4" w:rsidRPr="00BA3871">
        <w:rPr>
          <w:rFonts w:ascii="Times New Roman" w:hAnsi="Times New Roman" w:cs="Times New Roman"/>
          <w:sz w:val="22"/>
        </w:rPr>
        <w:t>The</w:t>
      </w:r>
      <w:proofErr w:type="spellEnd"/>
      <w:r w:rsidR="004039F4" w:rsidRPr="00BA3871">
        <w:rPr>
          <w:rFonts w:ascii="Times New Roman" w:hAnsi="Times New Roman" w:cs="Times New Roman"/>
          <w:sz w:val="22"/>
        </w:rPr>
        <w:t xml:space="preserve"> lower of the left and </w:t>
      </w:r>
      <w:proofErr w:type="gramStart"/>
      <w:r w:rsidR="004039F4" w:rsidRPr="00BA3871">
        <w:rPr>
          <w:rFonts w:ascii="Times New Roman" w:hAnsi="Times New Roman" w:cs="Times New Roman"/>
          <w:sz w:val="22"/>
        </w:rPr>
        <w:t xml:space="preserve">right </w:t>
      </w:r>
      <w:r w:rsidR="00616237" w:rsidRPr="00BA3871">
        <w:rPr>
          <w:rFonts w:ascii="Times New Roman" w:hAnsi="Times New Roman" w:cs="Times New Roman"/>
          <w:sz w:val="22"/>
        </w:rPr>
        <w:t>side</w:t>
      </w:r>
      <w:proofErr w:type="gramEnd"/>
      <w:r w:rsidR="00616237" w:rsidRPr="00BA3871">
        <w:rPr>
          <w:rFonts w:ascii="Times New Roman" w:hAnsi="Times New Roman" w:cs="Times New Roman"/>
          <w:sz w:val="22"/>
        </w:rPr>
        <w:t xml:space="preserve"> </w:t>
      </w:r>
      <w:r w:rsidR="004039F4" w:rsidRPr="00BA3871">
        <w:rPr>
          <w:rFonts w:ascii="Times New Roman" w:hAnsi="Times New Roman" w:cs="Times New Roman"/>
          <w:sz w:val="22"/>
        </w:rPr>
        <w:t>values was taken.</w:t>
      </w:r>
      <w:r w:rsidR="004039F4" w:rsidRPr="00BA3871">
        <w:rPr>
          <w:rFonts w:ascii="Times New Roman" w:hAnsi="Times New Roman" w:cs="Times New Roman"/>
          <w:sz w:val="22"/>
        </w:rPr>
        <w:br w:type="page"/>
      </w:r>
    </w:p>
    <w:p w14:paraId="450F74FC" w14:textId="77777777" w:rsidR="00993BE7" w:rsidRPr="00BA3871" w:rsidRDefault="004039F4" w:rsidP="00651E0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BA3871">
        <w:rPr>
          <w:rFonts w:ascii="Times New Roman" w:hAnsi="Times New Roman" w:cs="Times New Roman"/>
          <w:b/>
          <w:sz w:val="22"/>
          <w:shd w:val="clear" w:color="auto" w:fill="FFFFFF"/>
        </w:rPr>
        <w:lastRenderedPageBreak/>
        <w:t>Figure S</w:t>
      </w:r>
      <w:r w:rsidR="0011708C">
        <w:rPr>
          <w:rFonts w:ascii="Times New Roman" w:hAnsi="Times New Roman" w:cs="Times New Roman"/>
          <w:b/>
          <w:sz w:val="22"/>
          <w:shd w:val="clear" w:color="auto" w:fill="FFFFFF"/>
        </w:rPr>
        <w:t>4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>.</w:t>
      </w:r>
      <w:r w:rsidR="008733B1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CA1271" w:rsidRPr="00BA3871">
        <w:rPr>
          <w:rFonts w:ascii="Times New Roman" w:hAnsi="Times New Roman" w:cs="Times New Roman"/>
          <w:sz w:val="22"/>
          <w:shd w:val="clear" w:color="auto" w:fill="FFFFFF"/>
        </w:rPr>
        <w:t>Post-hoc analysis of the i</w:t>
      </w:r>
      <w:r w:rsidR="006E22B4" w:rsidRPr="00BA3871">
        <w:rPr>
          <w:rFonts w:ascii="Times New Roman" w:hAnsi="Times New Roman" w:cs="Times New Roman"/>
          <w:sz w:val="22"/>
          <w:shd w:val="clear" w:color="auto" w:fill="FFFFFF"/>
        </w:rPr>
        <w:t>ncidence of postoperative AKI according to intraoperative TWA indexed D</w:t>
      </w:r>
      <w:r w:rsidR="006E22B4" w:rsidRPr="00BA3871">
        <w:rPr>
          <w:rFonts w:ascii="Times New Roman" w:eastAsia="MinionPro-Regular" w:hAnsi="Times New Roman" w:cs="Times New Roman"/>
          <w:kern w:val="0"/>
          <w:sz w:val="22"/>
        </w:rPr>
        <w:t>O</w:t>
      </w:r>
      <w:r w:rsidR="006E22B4" w:rsidRPr="00BA3871">
        <w:rPr>
          <w:rFonts w:ascii="Times New Roman" w:eastAsia="MinionPro-Regular" w:hAnsi="Times New Roman" w:cs="Times New Roman"/>
          <w:kern w:val="0"/>
          <w:sz w:val="22"/>
          <w:vertAlign w:val="subscript"/>
        </w:rPr>
        <w:t xml:space="preserve">2 </w:t>
      </w:r>
      <w:r w:rsidR="006E22B4" w:rsidRPr="00BA3871">
        <w:rPr>
          <w:rFonts w:ascii="Times New Roman" w:eastAsia="MinionPro-Regular" w:hAnsi="Times New Roman" w:cs="Times New Roman"/>
          <w:kern w:val="0"/>
          <w:sz w:val="22"/>
        </w:rPr>
        <w:t>and FiO</w:t>
      </w:r>
      <w:r w:rsidR="006E22B4" w:rsidRPr="00BA3871">
        <w:rPr>
          <w:rFonts w:ascii="Times New Roman" w:eastAsia="MinionPro-Regular" w:hAnsi="Times New Roman" w:cs="Times New Roman"/>
          <w:kern w:val="0"/>
          <w:sz w:val="22"/>
          <w:vertAlign w:val="subscript"/>
        </w:rPr>
        <w:t>2</w:t>
      </w:r>
    </w:p>
    <w:p w14:paraId="7D07C7D4" w14:textId="77777777" w:rsidR="00E06DD1" w:rsidRPr="00BA3871" w:rsidRDefault="004039F4" w:rsidP="00FF3B77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sz w:val="22"/>
          <w:shd w:val="clear" w:color="auto" w:fill="FFFFFF"/>
        </w:rPr>
      </w:pPr>
      <w:r w:rsidRPr="00BA3871">
        <w:rPr>
          <w:rFonts w:ascii="Times New Roman" w:hAnsi="Times New Roman" w:cs="Times New Roman"/>
          <w:noProof/>
          <w:sz w:val="22"/>
          <w:shd w:val="clear" w:color="auto" w:fill="FFFFFF"/>
        </w:rPr>
        <w:drawing>
          <wp:inline distT="0" distB="0" distL="0" distR="0" wp14:anchorId="001A4CD6" wp14:editId="0C026CD6">
            <wp:extent cx="4763135" cy="3776980"/>
            <wp:effectExtent l="0" t="0" r="0" b="0"/>
            <wp:docPr id="5" name="그림 5" descr="C:\Users\SNUH\Google 드라이브\마취과\진행중 논문\CARROT trial\초안작성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C:\Users\SNUH\Google 드라이브\마취과\진행중 논문\CARROT trial\초안작성\Figure S5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135" cy="377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9F984" w14:textId="77777777" w:rsidR="00D912BF" w:rsidRPr="00BA3871" w:rsidRDefault="004039F4" w:rsidP="00E06DD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BA3871">
        <w:rPr>
          <w:rFonts w:ascii="Times New Roman" w:hAnsi="Times New Roman" w:cs="Times New Roman"/>
          <w:sz w:val="22"/>
          <w:shd w:val="clear" w:color="auto" w:fill="FFFFFF"/>
        </w:rPr>
        <w:t>Analysis of 297 patients with no missing data. Low and high D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>O</w:t>
      </w:r>
      <w:r w:rsidRPr="00BA3871">
        <w:rPr>
          <w:rFonts w:ascii="Times New Roman" w:eastAsia="MinionPro-Regular" w:hAnsi="Times New Roman" w:cs="Times New Roman"/>
          <w:kern w:val="0"/>
          <w:sz w:val="22"/>
          <w:vertAlign w:val="subscript"/>
        </w:rPr>
        <w:t xml:space="preserve">2 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 xml:space="preserve">refer to intraoperative 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t>TWA indexed D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>O</w:t>
      </w:r>
      <w:r w:rsidRPr="00BA3871">
        <w:rPr>
          <w:rFonts w:ascii="Times New Roman" w:eastAsia="MinionPro-Regular" w:hAnsi="Times New Roman" w:cs="Times New Roman"/>
          <w:kern w:val="0"/>
          <w:sz w:val="22"/>
          <w:vertAlign w:val="subscript"/>
        </w:rPr>
        <w:t>2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 xml:space="preserve"> of </w:t>
      </w:r>
      <w:r w:rsidRPr="00BA3871">
        <w:rPr>
          <w:rFonts w:ascii="Times New Roman" w:eastAsia="바탕" w:hAnsi="Times New Roman" w:cs="Times New Roman"/>
          <w:kern w:val="0"/>
          <w:sz w:val="22"/>
        </w:rPr>
        <w:t>≤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 xml:space="preserve"> and &gt;270 ml/min/m</w:t>
      </w:r>
      <w:r w:rsidRPr="00BA3871">
        <w:rPr>
          <w:rFonts w:ascii="Times New Roman" w:eastAsia="MinionPro-Regular" w:hAnsi="Times New Roman" w:cs="Times New Roman"/>
          <w:kern w:val="0"/>
          <w:sz w:val="22"/>
          <w:vertAlign w:val="superscript"/>
        </w:rPr>
        <w:t>2</w:t>
      </w:r>
      <w:r w:rsidR="00D71625" w:rsidRPr="00BA3871">
        <w:rPr>
          <w:rFonts w:ascii="Times New Roman" w:eastAsia="MinionPro-Regular" w:hAnsi="Times New Roman" w:cs="Times New Roman"/>
          <w:kern w:val="0"/>
          <w:sz w:val="22"/>
        </w:rPr>
        <w:t>, respectively</w:t>
      </w:r>
      <w:r w:rsidRPr="00BA3871">
        <w:rPr>
          <w:rFonts w:ascii="Times New Roman" w:eastAsia="MinionPro-Regular" w:hAnsi="Times New Roman" w:cs="Times New Roman"/>
          <w:kern w:val="0"/>
          <w:sz w:val="22"/>
        </w:rPr>
        <w:t>.</w:t>
      </w:r>
    </w:p>
    <w:p w14:paraId="7E360D33" w14:textId="77777777" w:rsidR="004E2492" w:rsidRPr="00BA3871" w:rsidRDefault="004039F4" w:rsidP="00E06DD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BA3871">
        <w:rPr>
          <w:rFonts w:ascii="Times New Roman" w:hAnsi="Times New Roman" w:cs="Times New Roman"/>
          <w:sz w:val="22"/>
          <w:shd w:val="clear" w:color="auto" w:fill="FFFFFF"/>
        </w:rPr>
        <w:t>AKI, acute kidney injury</w:t>
      </w:r>
      <w:r w:rsidR="00DB2F34" w:rsidRPr="00BA3871">
        <w:rPr>
          <w:rFonts w:ascii="Times New Roman" w:hAnsi="Times New Roman" w:cs="Times New Roman"/>
          <w:sz w:val="22"/>
          <w:shd w:val="clear" w:color="auto" w:fill="FFFFFF"/>
        </w:rPr>
        <w:t xml:space="preserve">; </w:t>
      </w:r>
      <w:r w:rsidR="008222E5" w:rsidRPr="00BA3871">
        <w:rPr>
          <w:rFonts w:ascii="Times New Roman" w:hAnsi="Times New Roman" w:cs="Times New Roman"/>
          <w:sz w:val="22"/>
          <w:shd w:val="clear" w:color="auto" w:fill="FFFFFF"/>
        </w:rPr>
        <w:t>TWA, time-weighted average; D</w:t>
      </w:r>
      <w:r w:rsidR="008222E5" w:rsidRPr="00BA3871">
        <w:rPr>
          <w:rFonts w:ascii="Times New Roman" w:eastAsia="MinionPro-Regular" w:hAnsi="Times New Roman" w:cs="Times New Roman"/>
          <w:kern w:val="0"/>
          <w:sz w:val="22"/>
        </w:rPr>
        <w:t>O</w:t>
      </w:r>
      <w:r w:rsidR="008222E5" w:rsidRPr="00BA3871">
        <w:rPr>
          <w:rFonts w:ascii="Times New Roman" w:eastAsia="MinionPro-Regular" w:hAnsi="Times New Roman" w:cs="Times New Roman"/>
          <w:kern w:val="0"/>
          <w:sz w:val="22"/>
          <w:vertAlign w:val="subscript"/>
        </w:rPr>
        <w:t>2</w:t>
      </w:r>
      <w:r w:rsidR="008222E5" w:rsidRPr="00BA3871">
        <w:rPr>
          <w:rFonts w:ascii="Times New Roman" w:hAnsi="Times New Roman" w:cs="Times New Roman"/>
          <w:sz w:val="22"/>
          <w:shd w:val="clear" w:color="auto" w:fill="FFFFFF"/>
        </w:rPr>
        <w:t>, oxygen delivery; FiO</w:t>
      </w:r>
      <w:r w:rsidR="008222E5" w:rsidRPr="00BA3871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2</w:t>
      </w:r>
      <w:r w:rsidR="007204D6" w:rsidRPr="00BA3871">
        <w:rPr>
          <w:rFonts w:ascii="Times New Roman" w:hAnsi="Times New Roman" w:cs="Times New Roman"/>
          <w:sz w:val="22"/>
          <w:shd w:val="clear" w:color="auto" w:fill="FFFFFF"/>
        </w:rPr>
        <w:t>, fraction of inspired oxygen</w:t>
      </w:r>
      <w:r w:rsidR="008222E5" w:rsidRPr="00BA3871">
        <w:rPr>
          <w:rFonts w:ascii="Times New Roman" w:hAnsi="Times New Roman" w:cs="Times New Roman"/>
          <w:sz w:val="22"/>
          <w:shd w:val="clear" w:color="auto" w:fill="FFFFFF"/>
        </w:rPr>
        <w:t>.</w:t>
      </w:r>
      <w:r w:rsidRPr="00BA3871">
        <w:rPr>
          <w:rFonts w:ascii="Times New Roman" w:hAnsi="Times New Roman" w:cs="Times New Roman"/>
          <w:sz w:val="22"/>
          <w:shd w:val="clear" w:color="auto" w:fill="FFFFFF"/>
        </w:rPr>
        <w:br w:type="page"/>
      </w:r>
    </w:p>
    <w:p w14:paraId="7AA54BF8" w14:textId="77777777" w:rsidR="0077712E" w:rsidRPr="00BA3871" w:rsidRDefault="004039F4" w:rsidP="00F7521A">
      <w:pPr>
        <w:wordWrap/>
        <w:spacing w:after="0" w:line="480" w:lineRule="auto"/>
        <w:ind w:left="720" w:hanging="720"/>
        <w:rPr>
          <w:rFonts w:ascii="Times New Roman" w:hAnsi="Times New Roman" w:cs="Times New Roman"/>
          <w:b/>
          <w:sz w:val="22"/>
        </w:rPr>
      </w:pPr>
      <w:r w:rsidRPr="00BA3871">
        <w:rPr>
          <w:rFonts w:ascii="Times New Roman" w:hAnsi="Times New Roman" w:cs="Times New Roman"/>
          <w:b/>
          <w:sz w:val="22"/>
        </w:rPr>
        <w:lastRenderedPageBreak/>
        <w:t>References</w:t>
      </w:r>
      <w:r w:rsidR="00C70625" w:rsidRPr="00BA3871">
        <w:rPr>
          <w:rFonts w:ascii="Times New Roman" w:hAnsi="Times New Roman" w:cs="Times New Roman"/>
          <w:b/>
          <w:sz w:val="22"/>
        </w:rPr>
        <w:t xml:space="preserve"> for the </w:t>
      </w:r>
      <w:r w:rsidR="0001119F" w:rsidRPr="00BA3871">
        <w:rPr>
          <w:rFonts w:ascii="Times New Roman" w:hAnsi="Times New Roman" w:cs="Times New Roman"/>
          <w:b/>
          <w:sz w:val="22"/>
        </w:rPr>
        <w:t xml:space="preserve">Supplementary </w:t>
      </w:r>
      <w:r w:rsidR="00C70625" w:rsidRPr="00BA3871">
        <w:rPr>
          <w:rFonts w:ascii="Times New Roman" w:hAnsi="Times New Roman" w:cs="Times New Roman"/>
          <w:b/>
          <w:sz w:val="22"/>
        </w:rPr>
        <w:t>M</w:t>
      </w:r>
      <w:r w:rsidR="00090F2C" w:rsidRPr="00BA3871">
        <w:rPr>
          <w:rFonts w:ascii="Times New Roman" w:hAnsi="Times New Roman" w:cs="Times New Roman"/>
          <w:b/>
          <w:sz w:val="22"/>
        </w:rPr>
        <w:t>aterials</w:t>
      </w:r>
    </w:p>
    <w:p w14:paraId="32605F68" w14:textId="77777777" w:rsidR="00F7521A" w:rsidRPr="00F7521A" w:rsidRDefault="00F7521A" w:rsidP="00F7521A">
      <w:pPr>
        <w:wordWrap/>
        <w:spacing w:after="0" w:line="480" w:lineRule="auto"/>
        <w:ind w:left="720" w:hanging="720"/>
        <w:rPr>
          <w:rFonts w:ascii="Times New Roman" w:eastAsia="맑은 고딕" w:hAnsi="Times New Roman" w:cs="Times New Roman"/>
          <w:noProof/>
          <w:sz w:val="22"/>
        </w:rPr>
      </w:pPr>
      <w:r w:rsidRPr="00F7521A">
        <w:rPr>
          <w:rFonts w:ascii="Times New Roman" w:eastAsia="맑은 고딕" w:hAnsi="Times New Roman" w:cs="Times New Roman"/>
          <w:noProof/>
          <w:sz w:val="22"/>
        </w:rPr>
        <w:t>1.</w:t>
      </w:r>
      <w:r w:rsidRPr="00F7521A">
        <w:rPr>
          <w:rFonts w:ascii="Times New Roman" w:eastAsia="맑은 고딕" w:hAnsi="Times New Roman" w:cs="Times New Roman"/>
          <w:noProof/>
          <w:sz w:val="22"/>
        </w:rPr>
        <w:tab/>
        <w:t>Kidney Disease: Improving Global Outcomes (KDIGO) Acute Kidney Injury Work Group. KDIGO Clinical Practice Guideline for acute kidney injury. Kidney Int Suppl 2012;2:1-138.</w:t>
      </w:r>
    </w:p>
    <w:p w14:paraId="3638EB6E" w14:textId="0FE3EED3" w:rsidR="00EC10EA" w:rsidRPr="00BA3871" w:rsidRDefault="00F7521A" w:rsidP="00F7521A">
      <w:pPr>
        <w:pStyle w:val="EndNoteBibliography"/>
        <w:wordWrap/>
        <w:spacing w:after="0" w:line="480" w:lineRule="auto"/>
        <w:ind w:left="720" w:hanging="720"/>
        <w:rPr>
          <w:rFonts w:ascii="Times New Roman" w:hAnsi="Times New Roman" w:cs="Times New Roman"/>
          <w:sz w:val="22"/>
        </w:rPr>
      </w:pPr>
      <w:r w:rsidRPr="00F7521A">
        <w:rPr>
          <w:rFonts w:ascii="Times New Roman" w:hAnsi="Times New Roman" w:cs="Times New Roman"/>
          <w:sz w:val="22"/>
        </w:rPr>
        <w:t>2.</w:t>
      </w:r>
      <w:r w:rsidRPr="00F7521A">
        <w:rPr>
          <w:rFonts w:ascii="Times New Roman" w:hAnsi="Times New Roman" w:cs="Times New Roman"/>
          <w:sz w:val="22"/>
        </w:rPr>
        <w:tab/>
        <w:t>hygesen K, Alpert JS, Jaffe AS, Chaitman BR, Bax JJ, Morrow DA, et al. Fourth Universal Definition of Myocardial Infarction (2018). J Am Coll Cardiol 2018;72:2231-2264.</w:t>
      </w:r>
      <w:r w:rsidR="0077712E" w:rsidRPr="00BA3871">
        <w:rPr>
          <w:rFonts w:ascii="Times New Roman" w:hAnsi="Times New Roman" w:cs="Times New Roman"/>
          <w:sz w:val="22"/>
        </w:rPr>
        <w:fldChar w:fldCharType="begin"/>
      </w:r>
      <w:r w:rsidR="00000FE0" w:rsidRPr="00BA3871">
        <w:rPr>
          <w:rFonts w:ascii="Times New Roman" w:hAnsi="Times New Roman" w:cs="Times New Roman"/>
          <w:sz w:val="22"/>
        </w:rPr>
        <w:instrText xml:space="preserve"> ADDIN EN.REFLIST </w:instrText>
      </w:r>
      <w:r w:rsidR="0077712E" w:rsidRPr="00BA3871">
        <w:rPr>
          <w:rFonts w:ascii="Times New Roman" w:hAnsi="Times New Roman" w:cs="Times New Roman"/>
          <w:sz w:val="22"/>
        </w:rPr>
        <w:fldChar w:fldCharType="end"/>
      </w:r>
    </w:p>
    <w:sectPr w:rsidR="00EC10EA" w:rsidRPr="00BA3871" w:rsidSect="00834E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1E1CB" w14:textId="77777777" w:rsidR="001C2900" w:rsidRDefault="001C2900">
      <w:pPr>
        <w:spacing w:after="0" w:line="240" w:lineRule="auto"/>
      </w:pPr>
      <w:r>
        <w:separator/>
      </w:r>
    </w:p>
  </w:endnote>
  <w:endnote w:type="continuationSeparator" w:id="0">
    <w:p w14:paraId="3F274572" w14:textId="77777777" w:rsidR="001C2900" w:rsidRDefault="001C2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OTNEJMScalaSansLF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7E7B5" w14:textId="77777777" w:rsidR="001C2900" w:rsidRDefault="001C2900">
      <w:pPr>
        <w:spacing w:after="0" w:line="240" w:lineRule="auto"/>
      </w:pPr>
      <w:r>
        <w:separator/>
      </w:r>
    </w:p>
  </w:footnote>
  <w:footnote w:type="continuationSeparator" w:id="0">
    <w:p w14:paraId="72B34A94" w14:textId="77777777" w:rsidR="001C2900" w:rsidRDefault="001C29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1771008"/>
      <w:docPartObj>
        <w:docPartGallery w:val="Page Numbers (Top of Page)"/>
        <w:docPartUnique/>
      </w:docPartObj>
    </w:sdtPr>
    <w:sdtContent>
      <w:p w14:paraId="671C112D" w14:textId="77777777" w:rsidR="00BE53A8" w:rsidRDefault="00BE53A8" w:rsidP="00811ACA">
        <w:pPr>
          <w:pStyle w:val="a3"/>
          <w:jc w:val="right"/>
        </w:pPr>
        <w:r w:rsidRPr="00090C63">
          <w:fldChar w:fldCharType="begin"/>
        </w:r>
        <w:r w:rsidRPr="00090C63">
          <w:instrText>PAGE   \* MERGEFORMAT</w:instrText>
        </w:r>
        <w:r w:rsidRPr="00090C63">
          <w:fldChar w:fldCharType="separate"/>
        </w:r>
        <w:r w:rsidR="005645E9" w:rsidRPr="005645E9">
          <w:rPr>
            <w:noProof/>
            <w:lang w:val="ko-KR"/>
          </w:rPr>
          <w:t>16</w:t>
        </w:r>
        <w:r w:rsidRPr="00090C63"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611DC"/>
    <w:multiLevelType w:val="hybridMultilevel"/>
    <w:tmpl w:val="323A4160"/>
    <w:lvl w:ilvl="0" w:tplc="BB809378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sz w:val="16"/>
      </w:rPr>
    </w:lvl>
    <w:lvl w:ilvl="1" w:tplc="062AE058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  <w:sz w:val="14"/>
      </w:rPr>
    </w:lvl>
    <w:lvl w:ilvl="2" w:tplc="11FC3344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  <w:sz w:val="12"/>
      </w:rPr>
    </w:lvl>
    <w:lvl w:ilvl="3" w:tplc="2B00E89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B86FE4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742383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3EC353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10CA42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A762F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6E753DE"/>
    <w:multiLevelType w:val="hybridMultilevel"/>
    <w:tmpl w:val="919B7D4A"/>
    <w:lvl w:ilvl="0" w:tplc="9C68CBCE">
      <w:start w:val="1"/>
      <w:numFmt w:val="lowerLetter"/>
      <w:lvlText w:val=""/>
      <w:lvlJc w:val="left"/>
    </w:lvl>
    <w:lvl w:ilvl="1" w:tplc="1FA2CAF2">
      <w:numFmt w:val="decimal"/>
      <w:lvlText w:val=""/>
      <w:lvlJc w:val="left"/>
    </w:lvl>
    <w:lvl w:ilvl="2" w:tplc="37D6784E">
      <w:numFmt w:val="decimal"/>
      <w:lvlText w:val=""/>
      <w:lvlJc w:val="left"/>
    </w:lvl>
    <w:lvl w:ilvl="3" w:tplc="A7A613DC">
      <w:numFmt w:val="decimal"/>
      <w:lvlText w:val=""/>
      <w:lvlJc w:val="left"/>
    </w:lvl>
    <w:lvl w:ilvl="4" w:tplc="4590011C">
      <w:numFmt w:val="decimal"/>
      <w:lvlText w:val=""/>
      <w:lvlJc w:val="left"/>
    </w:lvl>
    <w:lvl w:ilvl="5" w:tplc="E4682E94">
      <w:numFmt w:val="decimal"/>
      <w:lvlText w:val=""/>
      <w:lvlJc w:val="left"/>
    </w:lvl>
    <w:lvl w:ilvl="6" w:tplc="31C48420">
      <w:numFmt w:val="decimal"/>
      <w:lvlText w:val=""/>
      <w:lvlJc w:val="left"/>
    </w:lvl>
    <w:lvl w:ilvl="7" w:tplc="1E90FC02">
      <w:numFmt w:val="decimal"/>
      <w:lvlText w:val=""/>
      <w:lvlJc w:val="left"/>
    </w:lvl>
    <w:lvl w:ilvl="8" w:tplc="790EAD18">
      <w:numFmt w:val="decimal"/>
      <w:lvlText w:val=""/>
      <w:lvlJc w:val="left"/>
    </w:lvl>
  </w:abstractNum>
  <w:abstractNum w:abstractNumId="2" w15:restartNumberingAfterBreak="0">
    <w:nsid w:val="2928180A"/>
    <w:multiLevelType w:val="hybridMultilevel"/>
    <w:tmpl w:val="F4F2A51E"/>
    <w:lvl w:ilvl="0" w:tplc="FEEADFD0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  <w:sz w:val="16"/>
      </w:rPr>
    </w:lvl>
    <w:lvl w:ilvl="1" w:tplc="E870C46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3F0458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E82C22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8D49E2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10A27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1689B0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BA0EA3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5BE1F5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DF01952"/>
    <w:multiLevelType w:val="hybridMultilevel"/>
    <w:tmpl w:val="D6CA9C7A"/>
    <w:lvl w:ilvl="0" w:tplc="96166656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4C640280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3D08D88A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DAC415FC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EBFEF4BA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7802D2C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6944DCBC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9BF23E9C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4BCC4A38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 w15:restartNumberingAfterBreak="0">
    <w:nsid w:val="3FF97ACA"/>
    <w:multiLevelType w:val="hybridMultilevel"/>
    <w:tmpl w:val="92682E1A"/>
    <w:lvl w:ilvl="0" w:tplc="37EE0DF4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B8B200B8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E8441614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52028A0A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2E98CEFA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EC60E24A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E954D1B0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F1F8645A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556A4D2C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46197194"/>
    <w:multiLevelType w:val="hybridMultilevel"/>
    <w:tmpl w:val="0BEA54DE"/>
    <w:lvl w:ilvl="0" w:tplc="68F28DF0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97AC4354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440CE12E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2800F326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A61CE9E8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F2FA13EA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4358DE8A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55601B8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3F30A03A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470139C5"/>
    <w:multiLevelType w:val="hybridMultilevel"/>
    <w:tmpl w:val="0A4A2DBA"/>
    <w:lvl w:ilvl="0" w:tplc="8404317C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  <w:sz w:val="16"/>
      </w:rPr>
    </w:lvl>
    <w:lvl w:ilvl="1" w:tplc="D59667F2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2D5ED9C4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B628BD56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2418310E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6E9E0AB6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2A0C952E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89AE77FC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9D6470AA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4783350F"/>
    <w:multiLevelType w:val="hybridMultilevel"/>
    <w:tmpl w:val="0240C178"/>
    <w:lvl w:ilvl="0" w:tplc="BA4C9398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B890219C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B7C0CD0E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2F007C52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D7A09A88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F54E3C92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2EEB596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DF4AA0B6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6F654D2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8" w15:restartNumberingAfterBreak="0">
    <w:nsid w:val="6CAD7846"/>
    <w:multiLevelType w:val="hybridMultilevel"/>
    <w:tmpl w:val="B88435D2"/>
    <w:lvl w:ilvl="0" w:tplc="4F805CCC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  <w:sz w:val="16"/>
      </w:rPr>
    </w:lvl>
    <w:lvl w:ilvl="1" w:tplc="50486D88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57E45782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9DAA2F14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77A22462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2BB8A34C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1A06C426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61CA12DC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E258CAA2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76116845">
    <w:abstractNumId w:val="3"/>
  </w:num>
  <w:num w:numId="2" w16cid:durableId="2000500005">
    <w:abstractNumId w:val="5"/>
  </w:num>
  <w:num w:numId="3" w16cid:durableId="1985045852">
    <w:abstractNumId w:val="4"/>
  </w:num>
  <w:num w:numId="4" w16cid:durableId="1480727841">
    <w:abstractNumId w:val="7"/>
  </w:num>
  <w:num w:numId="5" w16cid:durableId="352539056">
    <w:abstractNumId w:val="8"/>
  </w:num>
  <w:num w:numId="6" w16cid:durableId="1472164510">
    <w:abstractNumId w:val="2"/>
  </w:num>
  <w:num w:numId="7" w16cid:durableId="935215221">
    <w:abstractNumId w:val="6"/>
  </w:num>
  <w:num w:numId="8" w16cid:durableId="869417119">
    <w:abstractNumId w:val="0"/>
  </w:num>
  <w:num w:numId="9" w16cid:durableId="20401636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ewd0a9trtfvwe5pvev9px522txerxaed2s&quot;&gt;임시 supple endnote&lt;record-ids&gt;&lt;item&gt;1&lt;/item&gt;&lt;item&gt;2&lt;/item&gt;&lt;/record-ids&gt;&lt;/item&gt;&lt;/Libraries&gt;"/>
  </w:docVars>
  <w:rsids>
    <w:rsidRoot w:val="009F171E"/>
    <w:rsid w:val="00000FE0"/>
    <w:rsid w:val="0001119F"/>
    <w:rsid w:val="000137E5"/>
    <w:rsid w:val="00013930"/>
    <w:rsid w:val="000206B0"/>
    <w:rsid w:val="000240AA"/>
    <w:rsid w:val="000245A4"/>
    <w:rsid w:val="00024B11"/>
    <w:rsid w:val="00026A7B"/>
    <w:rsid w:val="00027022"/>
    <w:rsid w:val="00027529"/>
    <w:rsid w:val="000276BF"/>
    <w:rsid w:val="00030A45"/>
    <w:rsid w:val="000378E0"/>
    <w:rsid w:val="00037B3E"/>
    <w:rsid w:val="0004227F"/>
    <w:rsid w:val="000430B4"/>
    <w:rsid w:val="000434F7"/>
    <w:rsid w:val="000438F0"/>
    <w:rsid w:val="000448A9"/>
    <w:rsid w:val="00045EAD"/>
    <w:rsid w:val="00045FF2"/>
    <w:rsid w:val="0004608D"/>
    <w:rsid w:val="000476CF"/>
    <w:rsid w:val="00050417"/>
    <w:rsid w:val="00050604"/>
    <w:rsid w:val="000515D7"/>
    <w:rsid w:val="0005180D"/>
    <w:rsid w:val="00053320"/>
    <w:rsid w:val="00053FCC"/>
    <w:rsid w:val="00054009"/>
    <w:rsid w:val="00057616"/>
    <w:rsid w:val="000634F2"/>
    <w:rsid w:val="00064871"/>
    <w:rsid w:val="00066538"/>
    <w:rsid w:val="000668C6"/>
    <w:rsid w:val="000715C4"/>
    <w:rsid w:val="000729FC"/>
    <w:rsid w:val="00073DDF"/>
    <w:rsid w:val="000744F7"/>
    <w:rsid w:val="00074A52"/>
    <w:rsid w:val="00075C88"/>
    <w:rsid w:val="00080002"/>
    <w:rsid w:val="0008288B"/>
    <w:rsid w:val="000868BA"/>
    <w:rsid w:val="00087C54"/>
    <w:rsid w:val="0009096A"/>
    <w:rsid w:val="00090C63"/>
    <w:rsid w:val="00090F2C"/>
    <w:rsid w:val="000927FB"/>
    <w:rsid w:val="00097EB3"/>
    <w:rsid w:val="000A2C75"/>
    <w:rsid w:val="000A328C"/>
    <w:rsid w:val="000A388F"/>
    <w:rsid w:val="000A45A0"/>
    <w:rsid w:val="000A5353"/>
    <w:rsid w:val="000A5992"/>
    <w:rsid w:val="000A7723"/>
    <w:rsid w:val="000A7AEA"/>
    <w:rsid w:val="000B0866"/>
    <w:rsid w:val="000B1321"/>
    <w:rsid w:val="000B1541"/>
    <w:rsid w:val="000B1DF9"/>
    <w:rsid w:val="000B31CA"/>
    <w:rsid w:val="000B4806"/>
    <w:rsid w:val="000C296D"/>
    <w:rsid w:val="000C48B6"/>
    <w:rsid w:val="000C4BD1"/>
    <w:rsid w:val="000C5F35"/>
    <w:rsid w:val="000C695D"/>
    <w:rsid w:val="000C6E19"/>
    <w:rsid w:val="000C7B2D"/>
    <w:rsid w:val="000D4907"/>
    <w:rsid w:val="000D749F"/>
    <w:rsid w:val="000D789A"/>
    <w:rsid w:val="000E24E7"/>
    <w:rsid w:val="000E5904"/>
    <w:rsid w:val="000E611F"/>
    <w:rsid w:val="000E6147"/>
    <w:rsid w:val="000E79AF"/>
    <w:rsid w:val="000E7A4B"/>
    <w:rsid w:val="000F0948"/>
    <w:rsid w:val="000F13DD"/>
    <w:rsid w:val="000F1D89"/>
    <w:rsid w:val="000F23E8"/>
    <w:rsid w:val="000F2C37"/>
    <w:rsid w:val="000F3877"/>
    <w:rsid w:val="000F5506"/>
    <w:rsid w:val="000F6B7F"/>
    <w:rsid w:val="0010196A"/>
    <w:rsid w:val="0010213A"/>
    <w:rsid w:val="0010571D"/>
    <w:rsid w:val="00112B3F"/>
    <w:rsid w:val="00112B72"/>
    <w:rsid w:val="00113D53"/>
    <w:rsid w:val="00115C28"/>
    <w:rsid w:val="001166D1"/>
    <w:rsid w:val="001169AE"/>
    <w:rsid w:val="0011708C"/>
    <w:rsid w:val="00121111"/>
    <w:rsid w:val="001226DA"/>
    <w:rsid w:val="0012372E"/>
    <w:rsid w:val="001245E8"/>
    <w:rsid w:val="0013360B"/>
    <w:rsid w:val="00134472"/>
    <w:rsid w:val="001347B7"/>
    <w:rsid w:val="001356AC"/>
    <w:rsid w:val="00135807"/>
    <w:rsid w:val="00136373"/>
    <w:rsid w:val="00137B23"/>
    <w:rsid w:val="001408CF"/>
    <w:rsid w:val="00141099"/>
    <w:rsid w:val="001422BF"/>
    <w:rsid w:val="00145BD5"/>
    <w:rsid w:val="00146D6B"/>
    <w:rsid w:val="0014748D"/>
    <w:rsid w:val="00150773"/>
    <w:rsid w:val="00153712"/>
    <w:rsid w:val="00154764"/>
    <w:rsid w:val="00155B77"/>
    <w:rsid w:val="00156781"/>
    <w:rsid w:val="00163010"/>
    <w:rsid w:val="001674A1"/>
    <w:rsid w:val="00170347"/>
    <w:rsid w:val="001709D7"/>
    <w:rsid w:val="00173957"/>
    <w:rsid w:val="00175823"/>
    <w:rsid w:val="00176712"/>
    <w:rsid w:val="001776DE"/>
    <w:rsid w:val="00177A9D"/>
    <w:rsid w:val="00180033"/>
    <w:rsid w:val="00180653"/>
    <w:rsid w:val="001819E2"/>
    <w:rsid w:val="00184347"/>
    <w:rsid w:val="00185EEB"/>
    <w:rsid w:val="00187319"/>
    <w:rsid w:val="00190493"/>
    <w:rsid w:val="0019114D"/>
    <w:rsid w:val="00192BE4"/>
    <w:rsid w:val="0019467D"/>
    <w:rsid w:val="001961E6"/>
    <w:rsid w:val="001973C2"/>
    <w:rsid w:val="001A304D"/>
    <w:rsid w:val="001A47DF"/>
    <w:rsid w:val="001A5435"/>
    <w:rsid w:val="001A5AD3"/>
    <w:rsid w:val="001A7643"/>
    <w:rsid w:val="001A7881"/>
    <w:rsid w:val="001B076E"/>
    <w:rsid w:val="001B10D1"/>
    <w:rsid w:val="001B7457"/>
    <w:rsid w:val="001B75EC"/>
    <w:rsid w:val="001C2900"/>
    <w:rsid w:val="001C323A"/>
    <w:rsid w:val="001C464A"/>
    <w:rsid w:val="001C5927"/>
    <w:rsid w:val="001C5EB3"/>
    <w:rsid w:val="001D0659"/>
    <w:rsid w:val="001D1F9E"/>
    <w:rsid w:val="001D286B"/>
    <w:rsid w:val="001D2ADE"/>
    <w:rsid w:val="001D48CA"/>
    <w:rsid w:val="001E0ACE"/>
    <w:rsid w:val="001E1EED"/>
    <w:rsid w:val="001E2A29"/>
    <w:rsid w:val="001E4D3F"/>
    <w:rsid w:val="001F0BBB"/>
    <w:rsid w:val="001F3DF2"/>
    <w:rsid w:val="001F45DB"/>
    <w:rsid w:val="001F6C38"/>
    <w:rsid w:val="00200212"/>
    <w:rsid w:val="002048F4"/>
    <w:rsid w:val="00206678"/>
    <w:rsid w:val="00212131"/>
    <w:rsid w:val="00212F98"/>
    <w:rsid w:val="00215190"/>
    <w:rsid w:val="002200FC"/>
    <w:rsid w:val="00220CAF"/>
    <w:rsid w:val="00221C3A"/>
    <w:rsid w:val="002240EB"/>
    <w:rsid w:val="002270C4"/>
    <w:rsid w:val="00233DD5"/>
    <w:rsid w:val="00236CFE"/>
    <w:rsid w:val="002373AB"/>
    <w:rsid w:val="00237C4D"/>
    <w:rsid w:val="002430D1"/>
    <w:rsid w:val="00250C97"/>
    <w:rsid w:val="00251AF4"/>
    <w:rsid w:val="002524D5"/>
    <w:rsid w:val="00253AE5"/>
    <w:rsid w:val="00260BE8"/>
    <w:rsid w:val="00263015"/>
    <w:rsid w:val="00264534"/>
    <w:rsid w:val="00265A4E"/>
    <w:rsid w:val="00266E70"/>
    <w:rsid w:val="002707CF"/>
    <w:rsid w:val="002726CE"/>
    <w:rsid w:val="002729F9"/>
    <w:rsid w:val="0027369D"/>
    <w:rsid w:val="00273BE3"/>
    <w:rsid w:val="0027403B"/>
    <w:rsid w:val="00276C5A"/>
    <w:rsid w:val="002803D5"/>
    <w:rsid w:val="00280845"/>
    <w:rsid w:val="00281A0F"/>
    <w:rsid w:val="00285253"/>
    <w:rsid w:val="002865C7"/>
    <w:rsid w:val="002924FF"/>
    <w:rsid w:val="0029268E"/>
    <w:rsid w:val="002942E6"/>
    <w:rsid w:val="002954A4"/>
    <w:rsid w:val="00295B2E"/>
    <w:rsid w:val="0029652A"/>
    <w:rsid w:val="00297324"/>
    <w:rsid w:val="002A064F"/>
    <w:rsid w:val="002A3B20"/>
    <w:rsid w:val="002A5FB9"/>
    <w:rsid w:val="002A6A37"/>
    <w:rsid w:val="002A7710"/>
    <w:rsid w:val="002B1222"/>
    <w:rsid w:val="002B2374"/>
    <w:rsid w:val="002B3255"/>
    <w:rsid w:val="002B3453"/>
    <w:rsid w:val="002B563C"/>
    <w:rsid w:val="002B6626"/>
    <w:rsid w:val="002B705A"/>
    <w:rsid w:val="002B7B93"/>
    <w:rsid w:val="002C4DDB"/>
    <w:rsid w:val="002C6B1F"/>
    <w:rsid w:val="002D15B9"/>
    <w:rsid w:val="002D4CDE"/>
    <w:rsid w:val="002D535C"/>
    <w:rsid w:val="002E12E3"/>
    <w:rsid w:val="002E2781"/>
    <w:rsid w:val="002E6838"/>
    <w:rsid w:val="002F1235"/>
    <w:rsid w:val="002F2319"/>
    <w:rsid w:val="002F2548"/>
    <w:rsid w:val="002F267F"/>
    <w:rsid w:val="002F73F0"/>
    <w:rsid w:val="002F7560"/>
    <w:rsid w:val="002F7CFC"/>
    <w:rsid w:val="00300132"/>
    <w:rsid w:val="0030155A"/>
    <w:rsid w:val="00302AF8"/>
    <w:rsid w:val="0030367F"/>
    <w:rsid w:val="0030460E"/>
    <w:rsid w:val="00311F7C"/>
    <w:rsid w:val="00314A29"/>
    <w:rsid w:val="003162E5"/>
    <w:rsid w:val="00316CEA"/>
    <w:rsid w:val="003170C5"/>
    <w:rsid w:val="003327CE"/>
    <w:rsid w:val="0033490B"/>
    <w:rsid w:val="00334CE1"/>
    <w:rsid w:val="003412DD"/>
    <w:rsid w:val="00344BA7"/>
    <w:rsid w:val="0034554B"/>
    <w:rsid w:val="00346D51"/>
    <w:rsid w:val="003474F2"/>
    <w:rsid w:val="003501D6"/>
    <w:rsid w:val="003503AD"/>
    <w:rsid w:val="00351FBD"/>
    <w:rsid w:val="00353743"/>
    <w:rsid w:val="00354947"/>
    <w:rsid w:val="00355040"/>
    <w:rsid w:val="00355833"/>
    <w:rsid w:val="00361284"/>
    <w:rsid w:val="00362CC0"/>
    <w:rsid w:val="0036411C"/>
    <w:rsid w:val="003706EA"/>
    <w:rsid w:val="00371DDA"/>
    <w:rsid w:val="00372380"/>
    <w:rsid w:val="00373FC2"/>
    <w:rsid w:val="00375DB0"/>
    <w:rsid w:val="003771F2"/>
    <w:rsid w:val="0038197E"/>
    <w:rsid w:val="00382E08"/>
    <w:rsid w:val="00386AB9"/>
    <w:rsid w:val="00390701"/>
    <w:rsid w:val="00390F62"/>
    <w:rsid w:val="003915DA"/>
    <w:rsid w:val="00391CCC"/>
    <w:rsid w:val="0039400C"/>
    <w:rsid w:val="00396CD2"/>
    <w:rsid w:val="003976AB"/>
    <w:rsid w:val="003A6CFA"/>
    <w:rsid w:val="003B5069"/>
    <w:rsid w:val="003B6E12"/>
    <w:rsid w:val="003B6E56"/>
    <w:rsid w:val="003B7C3B"/>
    <w:rsid w:val="003C220F"/>
    <w:rsid w:val="003C35E1"/>
    <w:rsid w:val="003C3E43"/>
    <w:rsid w:val="003C6D71"/>
    <w:rsid w:val="003D11A4"/>
    <w:rsid w:val="003D1C6B"/>
    <w:rsid w:val="003D50DA"/>
    <w:rsid w:val="003E136A"/>
    <w:rsid w:val="003E26BF"/>
    <w:rsid w:val="003E2F30"/>
    <w:rsid w:val="003E6783"/>
    <w:rsid w:val="003E6C09"/>
    <w:rsid w:val="003F2603"/>
    <w:rsid w:val="003F2E96"/>
    <w:rsid w:val="003F4EE5"/>
    <w:rsid w:val="00400C86"/>
    <w:rsid w:val="004039F4"/>
    <w:rsid w:val="00404054"/>
    <w:rsid w:val="00404A5E"/>
    <w:rsid w:val="00404F58"/>
    <w:rsid w:val="0040585D"/>
    <w:rsid w:val="004059E9"/>
    <w:rsid w:val="0040668F"/>
    <w:rsid w:val="00406E8C"/>
    <w:rsid w:val="00407804"/>
    <w:rsid w:val="00411D14"/>
    <w:rsid w:val="00412DB6"/>
    <w:rsid w:val="00412FCB"/>
    <w:rsid w:val="00421163"/>
    <w:rsid w:val="00421D45"/>
    <w:rsid w:val="00423854"/>
    <w:rsid w:val="00426C37"/>
    <w:rsid w:val="00427532"/>
    <w:rsid w:val="00430B80"/>
    <w:rsid w:val="00435716"/>
    <w:rsid w:val="0044072A"/>
    <w:rsid w:val="004415D7"/>
    <w:rsid w:val="00445119"/>
    <w:rsid w:val="004454E8"/>
    <w:rsid w:val="00446A25"/>
    <w:rsid w:val="00446CA2"/>
    <w:rsid w:val="00455CA8"/>
    <w:rsid w:val="00456DC4"/>
    <w:rsid w:val="00457E55"/>
    <w:rsid w:val="00460D00"/>
    <w:rsid w:val="00466462"/>
    <w:rsid w:val="00470513"/>
    <w:rsid w:val="00473615"/>
    <w:rsid w:val="0047434D"/>
    <w:rsid w:val="004769BD"/>
    <w:rsid w:val="004770A3"/>
    <w:rsid w:val="0047765B"/>
    <w:rsid w:val="00481BC4"/>
    <w:rsid w:val="00482CB7"/>
    <w:rsid w:val="0048384C"/>
    <w:rsid w:val="0048428F"/>
    <w:rsid w:val="004939B7"/>
    <w:rsid w:val="004949B0"/>
    <w:rsid w:val="00495533"/>
    <w:rsid w:val="00497A00"/>
    <w:rsid w:val="004A0080"/>
    <w:rsid w:val="004A04CF"/>
    <w:rsid w:val="004A0B6B"/>
    <w:rsid w:val="004A0E16"/>
    <w:rsid w:val="004A534F"/>
    <w:rsid w:val="004A6DF3"/>
    <w:rsid w:val="004A6F65"/>
    <w:rsid w:val="004A7F7C"/>
    <w:rsid w:val="004B03B8"/>
    <w:rsid w:val="004B148C"/>
    <w:rsid w:val="004C0933"/>
    <w:rsid w:val="004C37DF"/>
    <w:rsid w:val="004D0FE1"/>
    <w:rsid w:val="004D0FE3"/>
    <w:rsid w:val="004D10D3"/>
    <w:rsid w:val="004D59EF"/>
    <w:rsid w:val="004E2492"/>
    <w:rsid w:val="004E2CA9"/>
    <w:rsid w:val="004E3E96"/>
    <w:rsid w:val="004E7F41"/>
    <w:rsid w:val="004F090C"/>
    <w:rsid w:val="004F1DEA"/>
    <w:rsid w:val="004F78F2"/>
    <w:rsid w:val="0050304E"/>
    <w:rsid w:val="00503AC4"/>
    <w:rsid w:val="0050518A"/>
    <w:rsid w:val="00505D56"/>
    <w:rsid w:val="00507878"/>
    <w:rsid w:val="0051531F"/>
    <w:rsid w:val="00517B82"/>
    <w:rsid w:val="0052155C"/>
    <w:rsid w:val="005233E0"/>
    <w:rsid w:val="00525BA5"/>
    <w:rsid w:val="00526EC2"/>
    <w:rsid w:val="0053244A"/>
    <w:rsid w:val="0053721E"/>
    <w:rsid w:val="005423C1"/>
    <w:rsid w:val="0054321F"/>
    <w:rsid w:val="005448D5"/>
    <w:rsid w:val="00545093"/>
    <w:rsid w:val="00545917"/>
    <w:rsid w:val="00547771"/>
    <w:rsid w:val="00552377"/>
    <w:rsid w:val="00552F28"/>
    <w:rsid w:val="00552FD6"/>
    <w:rsid w:val="00556983"/>
    <w:rsid w:val="00560032"/>
    <w:rsid w:val="00561B80"/>
    <w:rsid w:val="005645E9"/>
    <w:rsid w:val="00570101"/>
    <w:rsid w:val="00570692"/>
    <w:rsid w:val="0057256B"/>
    <w:rsid w:val="0057585B"/>
    <w:rsid w:val="00582849"/>
    <w:rsid w:val="00583BA1"/>
    <w:rsid w:val="005846F7"/>
    <w:rsid w:val="0058699A"/>
    <w:rsid w:val="0058704A"/>
    <w:rsid w:val="00590C4A"/>
    <w:rsid w:val="00590E6C"/>
    <w:rsid w:val="00590FB3"/>
    <w:rsid w:val="005910C8"/>
    <w:rsid w:val="00591410"/>
    <w:rsid w:val="005921AC"/>
    <w:rsid w:val="0059297F"/>
    <w:rsid w:val="005A1F01"/>
    <w:rsid w:val="005A358A"/>
    <w:rsid w:val="005A4299"/>
    <w:rsid w:val="005A4C8D"/>
    <w:rsid w:val="005A6567"/>
    <w:rsid w:val="005A6F2A"/>
    <w:rsid w:val="005A7BED"/>
    <w:rsid w:val="005B2544"/>
    <w:rsid w:val="005B2A30"/>
    <w:rsid w:val="005B6B21"/>
    <w:rsid w:val="005C172E"/>
    <w:rsid w:val="005C2731"/>
    <w:rsid w:val="005C35CB"/>
    <w:rsid w:val="005C381C"/>
    <w:rsid w:val="005D478F"/>
    <w:rsid w:val="005D49B9"/>
    <w:rsid w:val="005D5349"/>
    <w:rsid w:val="005D590D"/>
    <w:rsid w:val="005D61B0"/>
    <w:rsid w:val="005D7C34"/>
    <w:rsid w:val="005E0075"/>
    <w:rsid w:val="005E0D69"/>
    <w:rsid w:val="005E1ED4"/>
    <w:rsid w:val="005E3549"/>
    <w:rsid w:val="005E3673"/>
    <w:rsid w:val="005E5625"/>
    <w:rsid w:val="005E5C56"/>
    <w:rsid w:val="005F0B23"/>
    <w:rsid w:val="005F1A8B"/>
    <w:rsid w:val="005F26C3"/>
    <w:rsid w:val="005F4A1A"/>
    <w:rsid w:val="00601D39"/>
    <w:rsid w:val="00601DEA"/>
    <w:rsid w:val="0060449A"/>
    <w:rsid w:val="006044D1"/>
    <w:rsid w:val="006066B7"/>
    <w:rsid w:val="0061204D"/>
    <w:rsid w:val="00614711"/>
    <w:rsid w:val="006157F7"/>
    <w:rsid w:val="00616237"/>
    <w:rsid w:val="006228B2"/>
    <w:rsid w:val="00626DB9"/>
    <w:rsid w:val="00630B85"/>
    <w:rsid w:val="00632BF8"/>
    <w:rsid w:val="0063353C"/>
    <w:rsid w:val="00635101"/>
    <w:rsid w:val="00642C9D"/>
    <w:rsid w:val="00651E0E"/>
    <w:rsid w:val="00652E64"/>
    <w:rsid w:val="00657C18"/>
    <w:rsid w:val="006604F4"/>
    <w:rsid w:val="00660B02"/>
    <w:rsid w:val="00663C33"/>
    <w:rsid w:val="006644C9"/>
    <w:rsid w:val="006720E3"/>
    <w:rsid w:val="006728A5"/>
    <w:rsid w:val="0068004A"/>
    <w:rsid w:val="006838F0"/>
    <w:rsid w:val="006920BC"/>
    <w:rsid w:val="006929CE"/>
    <w:rsid w:val="006938BE"/>
    <w:rsid w:val="00695BE7"/>
    <w:rsid w:val="006A3C4E"/>
    <w:rsid w:val="006A4E84"/>
    <w:rsid w:val="006B07ED"/>
    <w:rsid w:val="006B169F"/>
    <w:rsid w:val="006B4F1D"/>
    <w:rsid w:val="006C0AFB"/>
    <w:rsid w:val="006C2F2B"/>
    <w:rsid w:val="006C37A1"/>
    <w:rsid w:val="006C5D1D"/>
    <w:rsid w:val="006C5E1D"/>
    <w:rsid w:val="006D006E"/>
    <w:rsid w:val="006E22B4"/>
    <w:rsid w:val="006E317A"/>
    <w:rsid w:val="006E4FC2"/>
    <w:rsid w:val="006E5850"/>
    <w:rsid w:val="006E6C6B"/>
    <w:rsid w:val="006F55F7"/>
    <w:rsid w:val="006F623A"/>
    <w:rsid w:val="00700B95"/>
    <w:rsid w:val="00701ACC"/>
    <w:rsid w:val="00702F55"/>
    <w:rsid w:val="00705432"/>
    <w:rsid w:val="007072EB"/>
    <w:rsid w:val="00707C35"/>
    <w:rsid w:val="00711984"/>
    <w:rsid w:val="00712568"/>
    <w:rsid w:val="00713A97"/>
    <w:rsid w:val="00716A41"/>
    <w:rsid w:val="007204D6"/>
    <w:rsid w:val="007231E3"/>
    <w:rsid w:val="00725D91"/>
    <w:rsid w:val="00725FA5"/>
    <w:rsid w:val="00730235"/>
    <w:rsid w:val="00737AF3"/>
    <w:rsid w:val="0074369B"/>
    <w:rsid w:val="007451A8"/>
    <w:rsid w:val="007510F7"/>
    <w:rsid w:val="00752D5C"/>
    <w:rsid w:val="00756ED7"/>
    <w:rsid w:val="007602DC"/>
    <w:rsid w:val="0076127D"/>
    <w:rsid w:val="007634B8"/>
    <w:rsid w:val="0076363E"/>
    <w:rsid w:val="00764C4E"/>
    <w:rsid w:val="007657BC"/>
    <w:rsid w:val="007723BB"/>
    <w:rsid w:val="007753B5"/>
    <w:rsid w:val="00775D9F"/>
    <w:rsid w:val="0077712E"/>
    <w:rsid w:val="007803CF"/>
    <w:rsid w:val="00786E08"/>
    <w:rsid w:val="007878BA"/>
    <w:rsid w:val="0079055C"/>
    <w:rsid w:val="007929AC"/>
    <w:rsid w:val="007941F6"/>
    <w:rsid w:val="00796290"/>
    <w:rsid w:val="007A03B8"/>
    <w:rsid w:val="007A79BA"/>
    <w:rsid w:val="007C1A42"/>
    <w:rsid w:val="007C228D"/>
    <w:rsid w:val="007C2A9B"/>
    <w:rsid w:val="007C4E00"/>
    <w:rsid w:val="007D3099"/>
    <w:rsid w:val="007D353B"/>
    <w:rsid w:val="007D3FA8"/>
    <w:rsid w:val="007E0077"/>
    <w:rsid w:val="007E032E"/>
    <w:rsid w:val="007E2A38"/>
    <w:rsid w:val="007E371F"/>
    <w:rsid w:val="007E5F59"/>
    <w:rsid w:val="007E6CAA"/>
    <w:rsid w:val="007F083E"/>
    <w:rsid w:val="007F3F8A"/>
    <w:rsid w:val="007F5E47"/>
    <w:rsid w:val="00802966"/>
    <w:rsid w:val="00803B9B"/>
    <w:rsid w:val="00806704"/>
    <w:rsid w:val="00811ACA"/>
    <w:rsid w:val="008134DC"/>
    <w:rsid w:val="00814C4D"/>
    <w:rsid w:val="008165C2"/>
    <w:rsid w:val="00816C15"/>
    <w:rsid w:val="00816C24"/>
    <w:rsid w:val="00816D82"/>
    <w:rsid w:val="00821E6B"/>
    <w:rsid w:val="00821EFE"/>
    <w:rsid w:val="008222E5"/>
    <w:rsid w:val="00833B65"/>
    <w:rsid w:val="00834EC5"/>
    <w:rsid w:val="00840EA7"/>
    <w:rsid w:val="008411E1"/>
    <w:rsid w:val="00841698"/>
    <w:rsid w:val="008449FB"/>
    <w:rsid w:val="00846AD2"/>
    <w:rsid w:val="00851803"/>
    <w:rsid w:val="00852B75"/>
    <w:rsid w:val="008530FB"/>
    <w:rsid w:val="0085317A"/>
    <w:rsid w:val="00855BE3"/>
    <w:rsid w:val="00855FD6"/>
    <w:rsid w:val="0085685F"/>
    <w:rsid w:val="008602C6"/>
    <w:rsid w:val="00861873"/>
    <w:rsid w:val="00863657"/>
    <w:rsid w:val="00864A7A"/>
    <w:rsid w:val="00866587"/>
    <w:rsid w:val="008674DC"/>
    <w:rsid w:val="008733B1"/>
    <w:rsid w:val="00874877"/>
    <w:rsid w:val="008760B1"/>
    <w:rsid w:val="008770D1"/>
    <w:rsid w:val="008809F7"/>
    <w:rsid w:val="0088611F"/>
    <w:rsid w:val="00890258"/>
    <w:rsid w:val="0089586D"/>
    <w:rsid w:val="008974C0"/>
    <w:rsid w:val="008A0DF9"/>
    <w:rsid w:val="008A21C5"/>
    <w:rsid w:val="008A44F4"/>
    <w:rsid w:val="008A54EF"/>
    <w:rsid w:val="008A5CF8"/>
    <w:rsid w:val="008A63FB"/>
    <w:rsid w:val="008A71A3"/>
    <w:rsid w:val="008B25BC"/>
    <w:rsid w:val="008B3BC5"/>
    <w:rsid w:val="008B45ED"/>
    <w:rsid w:val="008B4AA2"/>
    <w:rsid w:val="008B5C2B"/>
    <w:rsid w:val="008B6D87"/>
    <w:rsid w:val="008D211E"/>
    <w:rsid w:val="008D3C53"/>
    <w:rsid w:val="008D7C0B"/>
    <w:rsid w:val="008E06CD"/>
    <w:rsid w:val="008E0A06"/>
    <w:rsid w:val="008E4CCF"/>
    <w:rsid w:val="008E6A47"/>
    <w:rsid w:val="008E75CE"/>
    <w:rsid w:val="008E7902"/>
    <w:rsid w:val="008F1586"/>
    <w:rsid w:val="008F2296"/>
    <w:rsid w:val="008F4034"/>
    <w:rsid w:val="008F6497"/>
    <w:rsid w:val="00900BF9"/>
    <w:rsid w:val="00903D27"/>
    <w:rsid w:val="00904A03"/>
    <w:rsid w:val="00904B70"/>
    <w:rsid w:val="009112DF"/>
    <w:rsid w:val="00921047"/>
    <w:rsid w:val="009212D2"/>
    <w:rsid w:val="00922C7F"/>
    <w:rsid w:val="00922FF7"/>
    <w:rsid w:val="00924C78"/>
    <w:rsid w:val="0092554E"/>
    <w:rsid w:val="009255B2"/>
    <w:rsid w:val="00930C52"/>
    <w:rsid w:val="009336CD"/>
    <w:rsid w:val="00933B47"/>
    <w:rsid w:val="009365E2"/>
    <w:rsid w:val="0093769A"/>
    <w:rsid w:val="00937D0C"/>
    <w:rsid w:val="0094376F"/>
    <w:rsid w:val="00943AC3"/>
    <w:rsid w:val="00950A39"/>
    <w:rsid w:val="00952FAD"/>
    <w:rsid w:val="009530C0"/>
    <w:rsid w:val="009540F9"/>
    <w:rsid w:val="00955977"/>
    <w:rsid w:val="00957685"/>
    <w:rsid w:val="0096098C"/>
    <w:rsid w:val="00961032"/>
    <w:rsid w:val="0096235B"/>
    <w:rsid w:val="009632A3"/>
    <w:rsid w:val="009647B1"/>
    <w:rsid w:val="00966698"/>
    <w:rsid w:val="00966CD3"/>
    <w:rsid w:val="00967016"/>
    <w:rsid w:val="00967BE3"/>
    <w:rsid w:val="00967DBA"/>
    <w:rsid w:val="0097220C"/>
    <w:rsid w:val="0097556A"/>
    <w:rsid w:val="00983C2A"/>
    <w:rsid w:val="009851E6"/>
    <w:rsid w:val="00985828"/>
    <w:rsid w:val="00987527"/>
    <w:rsid w:val="00990591"/>
    <w:rsid w:val="00993BE7"/>
    <w:rsid w:val="009940E2"/>
    <w:rsid w:val="009964E6"/>
    <w:rsid w:val="00997ADA"/>
    <w:rsid w:val="009A2AD8"/>
    <w:rsid w:val="009A3681"/>
    <w:rsid w:val="009A4032"/>
    <w:rsid w:val="009A68DB"/>
    <w:rsid w:val="009A7CF1"/>
    <w:rsid w:val="009B201A"/>
    <w:rsid w:val="009C025A"/>
    <w:rsid w:val="009C23A5"/>
    <w:rsid w:val="009C2A97"/>
    <w:rsid w:val="009C345B"/>
    <w:rsid w:val="009C410C"/>
    <w:rsid w:val="009C4183"/>
    <w:rsid w:val="009C5D2C"/>
    <w:rsid w:val="009D13D4"/>
    <w:rsid w:val="009D2FCF"/>
    <w:rsid w:val="009D7929"/>
    <w:rsid w:val="009E0A14"/>
    <w:rsid w:val="009E782A"/>
    <w:rsid w:val="009E7EB4"/>
    <w:rsid w:val="009E7EBE"/>
    <w:rsid w:val="009F171E"/>
    <w:rsid w:val="009F18BD"/>
    <w:rsid w:val="009F6F05"/>
    <w:rsid w:val="00A027C6"/>
    <w:rsid w:val="00A02A06"/>
    <w:rsid w:val="00A03FC9"/>
    <w:rsid w:val="00A0619A"/>
    <w:rsid w:val="00A123FB"/>
    <w:rsid w:val="00A12841"/>
    <w:rsid w:val="00A12F2F"/>
    <w:rsid w:val="00A14963"/>
    <w:rsid w:val="00A15CF8"/>
    <w:rsid w:val="00A167EB"/>
    <w:rsid w:val="00A202DC"/>
    <w:rsid w:val="00A2068B"/>
    <w:rsid w:val="00A2133E"/>
    <w:rsid w:val="00A2412C"/>
    <w:rsid w:val="00A253B6"/>
    <w:rsid w:val="00A279A7"/>
    <w:rsid w:val="00A3129B"/>
    <w:rsid w:val="00A36DAB"/>
    <w:rsid w:val="00A377EC"/>
    <w:rsid w:val="00A37F18"/>
    <w:rsid w:val="00A412F6"/>
    <w:rsid w:val="00A43858"/>
    <w:rsid w:val="00A445FE"/>
    <w:rsid w:val="00A53EDA"/>
    <w:rsid w:val="00A54549"/>
    <w:rsid w:val="00A54BFE"/>
    <w:rsid w:val="00A60CE8"/>
    <w:rsid w:val="00A60D7C"/>
    <w:rsid w:val="00A6153A"/>
    <w:rsid w:val="00A620FC"/>
    <w:rsid w:val="00A6408D"/>
    <w:rsid w:val="00A65079"/>
    <w:rsid w:val="00A65E8E"/>
    <w:rsid w:val="00A66DCC"/>
    <w:rsid w:val="00A67544"/>
    <w:rsid w:val="00A675F0"/>
    <w:rsid w:val="00A70FF1"/>
    <w:rsid w:val="00A75997"/>
    <w:rsid w:val="00A7663A"/>
    <w:rsid w:val="00A8156D"/>
    <w:rsid w:val="00A82FB7"/>
    <w:rsid w:val="00A83E56"/>
    <w:rsid w:val="00A85C55"/>
    <w:rsid w:val="00A873AB"/>
    <w:rsid w:val="00A92087"/>
    <w:rsid w:val="00A93C73"/>
    <w:rsid w:val="00A9546B"/>
    <w:rsid w:val="00AA2D27"/>
    <w:rsid w:val="00AA6B52"/>
    <w:rsid w:val="00AA7624"/>
    <w:rsid w:val="00AB01C3"/>
    <w:rsid w:val="00AB0EFE"/>
    <w:rsid w:val="00AB4CE6"/>
    <w:rsid w:val="00AB6B5B"/>
    <w:rsid w:val="00AB7AEC"/>
    <w:rsid w:val="00AB7EE8"/>
    <w:rsid w:val="00AC0368"/>
    <w:rsid w:val="00AC0E19"/>
    <w:rsid w:val="00AC28B8"/>
    <w:rsid w:val="00AC4CDC"/>
    <w:rsid w:val="00AC52AB"/>
    <w:rsid w:val="00AD3E46"/>
    <w:rsid w:val="00AD59F1"/>
    <w:rsid w:val="00AD5C31"/>
    <w:rsid w:val="00AD6AF8"/>
    <w:rsid w:val="00AE1A86"/>
    <w:rsid w:val="00AE3569"/>
    <w:rsid w:val="00AE42F3"/>
    <w:rsid w:val="00AE461B"/>
    <w:rsid w:val="00AE5956"/>
    <w:rsid w:val="00AE650B"/>
    <w:rsid w:val="00AE7390"/>
    <w:rsid w:val="00AF1E6A"/>
    <w:rsid w:val="00AF3413"/>
    <w:rsid w:val="00B01408"/>
    <w:rsid w:val="00B022BA"/>
    <w:rsid w:val="00B038F4"/>
    <w:rsid w:val="00B069A5"/>
    <w:rsid w:val="00B175CB"/>
    <w:rsid w:val="00B178C3"/>
    <w:rsid w:val="00B17FDE"/>
    <w:rsid w:val="00B201E4"/>
    <w:rsid w:val="00B211E8"/>
    <w:rsid w:val="00B22482"/>
    <w:rsid w:val="00B241BA"/>
    <w:rsid w:val="00B2428E"/>
    <w:rsid w:val="00B2484C"/>
    <w:rsid w:val="00B24E02"/>
    <w:rsid w:val="00B25E60"/>
    <w:rsid w:val="00B340E6"/>
    <w:rsid w:val="00B357CE"/>
    <w:rsid w:val="00B42450"/>
    <w:rsid w:val="00B47A5E"/>
    <w:rsid w:val="00B507D6"/>
    <w:rsid w:val="00B5192D"/>
    <w:rsid w:val="00B52395"/>
    <w:rsid w:val="00B5452A"/>
    <w:rsid w:val="00B55277"/>
    <w:rsid w:val="00B55B69"/>
    <w:rsid w:val="00B55F87"/>
    <w:rsid w:val="00B56621"/>
    <w:rsid w:val="00B57377"/>
    <w:rsid w:val="00B6130B"/>
    <w:rsid w:val="00B63E03"/>
    <w:rsid w:val="00B6455D"/>
    <w:rsid w:val="00B67591"/>
    <w:rsid w:val="00B67BA5"/>
    <w:rsid w:val="00B67EFB"/>
    <w:rsid w:val="00B701DC"/>
    <w:rsid w:val="00B703C0"/>
    <w:rsid w:val="00B705B7"/>
    <w:rsid w:val="00B71466"/>
    <w:rsid w:val="00B73584"/>
    <w:rsid w:val="00B73F95"/>
    <w:rsid w:val="00B743E7"/>
    <w:rsid w:val="00B76C2E"/>
    <w:rsid w:val="00B771A1"/>
    <w:rsid w:val="00B8003F"/>
    <w:rsid w:val="00B8067C"/>
    <w:rsid w:val="00B866C9"/>
    <w:rsid w:val="00B9353E"/>
    <w:rsid w:val="00B94940"/>
    <w:rsid w:val="00B94E62"/>
    <w:rsid w:val="00B97B97"/>
    <w:rsid w:val="00BA0782"/>
    <w:rsid w:val="00BA16D4"/>
    <w:rsid w:val="00BA3871"/>
    <w:rsid w:val="00BB3817"/>
    <w:rsid w:val="00BC0192"/>
    <w:rsid w:val="00BC180A"/>
    <w:rsid w:val="00BC5663"/>
    <w:rsid w:val="00BC6543"/>
    <w:rsid w:val="00BC7702"/>
    <w:rsid w:val="00BD4C24"/>
    <w:rsid w:val="00BD6B84"/>
    <w:rsid w:val="00BD6BC7"/>
    <w:rsid w:val="00BD76F2"/>
    <w:rsid w:val="00BE192D"/>
    <w:rsid w:val="00BE1A8B"/>
    <w:rsid w:val="00BE2024"/>
    <w:rsid w:val="00BE5249"/>
    <w:rsid w:val="00BE52B5"/>
    <w:rsid w:val="00BE53A8"/>
    <w:rsid w:val="00BE5E98"/>
    <w:rsid w:val="00BF125A"/>
    <w:rsid w:val="00BF2180"/>
    <w:rsid w:val="00BF21D4"/>
    <w:rsid w:val="00BF3CC2"/>
    <w:rsid w:val="00BF57E6"/>
    <w:rsid w:val="00BF601A"/>
    <w:rsid w:val="00BF620C"/>
    <w:rsid w:val="00BF6CFE"/>
    <w:rsid w:val="00C0259C"/>
    <w:rsid w:val="00C02BCA"/>
    <w:rsid w:val="00C03D14"/>
    <w:rsid w:val="00C06CEA"/>
    <w:rsid w:val="00C0787B"/>
    <w:rsid w:val="00C07D79"/>
    <w:rsid w:val="00C1300A"/>
    <w:rsid w:val="00C21AA0"/>
    <w:rsid w:val="00C2233A"/>
    <w:rsid w:val="00C23C0E"/>
    <w:rsid w:val="00C24CB4"/>
    <w:rsid w:val="00C2692D"/>
    <w:rsid w:val="00C276A6"/>
    <w:rsid w:val="00C31E14"/>
    <w:rsid w:val="00C348D3"/>
    <w:rsid w:val="00C36195"/>
    <w:rsid w:val="00C40D4F"/>
    <w:rsid w:val="00C437CE"/>
    <w:rsid w:val="00C44AA8"/>
    <w:rsid w:val="00C44C7F"/>
    <w:rsid w:val="00C47B66"/>
    <w:rsid w:val="00C506AF"/>
    <w:rsid w:val="00C52FD3"/>
    <w:rsid w:val="00C57F41"/>
    <w:rsid w:val="00C61053"/>
    <w:rsid w:val="00C6315C"/>
    <w:rsid w:val="00C641EE"/>
    <w:rsid w:val="00C65723"/>
    <w:rsid w:val="00C66FCE"/>
    <w:rsid w:val="00C70625"/>
    <w:rsid w:val="00C7689F"/>
    <w:rsid w:val="00C76C80"/>
    <w:rsid w:val="00C77B27"/>
    <w:rsid w:val="00C87815"/>
    <w:rsid w:val="00C96154"/>
    <w:rsid w:val="00C97776"/>
    <w:rsid w:val="00CA103A"/>
    <w:rsid w:val="00CA1271"/>
    <w:rsid w:val="00CA2DE3"/>
    <w:rsid w:val="00CA3708"/>
    <w:rsid w:val="00CA5293"/>
    <w:rsid w:val="00CA7842"/>
    <w:rsid w:val="00CA784C"/>
    <w:rsid w:val="00CB3909"/>
    <w:rsid w:val="00CC0A17"/>
    <w:rsid w:val="00CC3E4E"/>
    <w:rsid w:val="00CD2066"/>
    <w:rsid w:val="00CD6EF9"/>
    <w:rsid w:val="00CE4969"/>
    <w:rsid w:val="00CF43F1"/>
    <w:rsid w:val="00D0482E"/>
    <w:rsid w:val="00D05DBC"/>
    <w:rsid w:val="00D06219"/>
    <w:rsid w:val="00D066F5"/>
    <w:rsid w:val="00D108A4"/>
    <w:rsid w:val="00D10F3D"/>
    <w:rsid w:val="00D12E3F"/>
    <w:rsid w:val="00D26080"/>
    <w:rsid w:val="00D26E32"/>
    <w:rsid w:val="00D35CE3"/>
    <w:rsid w:val="00D438BD"/>
    <w:rsid w:val="00D44A53"/>
    <w:rsid w:val="00D47D5B"/>
    <w:rsid w:val="00D513B3"/>
    <w:rsid w:val="00D54C00"/>
    <w:rsid w:val="00D600A0"/>
    <w:rsid w:val="00D6164E"/>
    <w:rsid w:val="00D61685"/>
    <w:rsid w:val="00D62101"/>
    <w:rsid w:val="00D623B2"/>
    <w:rsid w:val="00D63408"/>
    <w:rsid w:val="00D63BB6"/>
    <w:rsid w:val="00D64899"/>
    <w:rsid w:val="00D71625"/>
    <w:rsid w:val="00D808BE"/>
    <w:rsid w:val="00D866E6"/>
    <w:rsid w:val="00D912BF"/>
    <w:rsid w:val="00D932FE"/>
    <w:rsid w:val="00DA168B"/>
    <w:rsid w:val="00DA7954"/>
    <w:rsid w:val="00DB0398"/>
    <w:rsid w:val="00DB2F34"/>
    <w:rsid w:val="00DB3B3C"/>
    <w:rsid w:val="00DC41DA"/>
    <w:rsid w:val="00DC4228"/>
    <w:rsid w:val="00DC5449"/>
    <w:rsid w:val="00DD4037"/>
    <w:rsid w:val="00DD4244"/>
    <w:rsid w:val="00DE1013"/>
    <w:rsid w:val="00DE1637"/>
    <w:rsid w:val="00DE201B"/>
    <w:rsid w:val="00DF1E5C"/>
    <w:rsid w:val="00DF2D2F"/>
    <w:rsid w:val="00DF78FB"/>
    <w:rsid w:val="00E017B7"/>
    <w:rsid w:val="00E06DD1"/>
    <w:rsid w:val="00E11786"/>
    <w:rsid w:val="00E12423"/>
    <w:rsid w:val="00E20BDA"/>
    <w:rsid w:val="00E21E70"/>
    <w:rsid w:val="00E24990"/>
    <w:rsid w:val="00E26B43"/>
    <w:rsid w:val="00E27C3C"/>
    <w:rsid w:val="00E31E89"/>
    <w:rsid w:val="00E32655"/>
    <w:rsid w:val="00E33312"/>
    <w:rsid w:val="00E33C7B"/>
    <w:rsid w:val="00E359FD"/>
    <w:rsid w:val="00E35B13"/>
    <w:rsid w:val="00E3626B"/>
    <w:rsid w:val="00E3653A"/>
    <w:rsid w:val="00E420AA"/>
    <w:rsid w:val="00E42912"/>
    <w:rsid w:val="00E42F25"/>
    <w:rsid w:val="00E43862"/>
    <w:rsid w:val="00E44F91"/>
    <w:rsid w:val="00E44F9E"/>
    <w:rsid w:val="00E462C0"/>
    <w:rsid w:val="00E5090B"/>
    <w:rsid w:val="00E560FC"/>
    <w:rsid w:val="00E571F5"/>
    <w:rsid w:val="00E5720D"/>
    <w:rsid w:val="00E608FD"/>
    <w:rsid w:val="00E6543E"/>
    <w:rsid w:val="00E662C7"/>
    <w:rsid w:val="00E71A1C"/>
    <w:rsid w:val="00E73792"/>
    <w:rsid w:val="00E74CEE"/>
    <w:rsid w:val="00E754E9"/>
    <w:rsid w:val="00E8587C"/>
    <w:rsid w:val="00E900D3"/>
    <w:rsid w:val="00E94AE0"/>
    <w:rsid w:val="00E97482"/>
    <w:rsid w:val="00EA0822"/>
    <w:rsid w:val="00EA26B5"/>
    <w:rsid w:val="00EA2B68"/>
    <w:rsid w:val="00EA339A"/>
    <w:rsid w:val="00EA510A"/>
    <w:rsid w:val="00EB36BC"/>
    <w:rsid w:val="00EB3C42"/>
    <w:rsid w:val="00EB6F2C"/>
    <w:rsid w:val="00EB7C3D"/>
    <w:rsid w:val="00EC1010"/>
    <w:rsid w:val="00EC10EA"/>
    <w:rsid w:val="00EC1464"/>
    <w:rsid w:val="00EC17FD"/>
    <w:rsid w:val="00EC3C7A"/>
    <w:rsid w:val="00ED0A76"/>
    <w:rsid w:val="00ED4A55"/>
    <w:rsid w:val="00ED6BF7"/>
    <w:rsid w:val="00EE19EF"/>
    <w:rsid w:val="00EE6C78"/>
    <w:rsid w:val="00EF18F2"/>
    <w:rsid w:val="00EF1D72"/>
    <w:rsid w:val="00EF2C49"/>
    <w:rsid w:val="00EF33C5"/>
    <w:rsid w:val="00EF5770"/>
    <w:rsid w:val="00EF5827"/>
    <w:rsid w:val="00EF6D63"/>
    <w:rsid w:val="00F0013E"/>
    <w:rsid w:val="00F06E38"/>
    <w:rsid w:val="00F07B29"/>
    <w:rsid w:val="00F10397"/>
    <w:rsid w:val="00F138B6"/>
    <w:rsid w:val="00F147BB"/>
    <w:rsid w:val="00F14AAB"/>
    <w:rsid w:val="00F20316"/>
    <w:rsid w:val="00F22E70"/>
    <w:rsid w:val="00F23B4A"/>
    <w:rsid w:val="00F250CD"/>
    <w:rsid w:val="00F2581A"/>
    <w:rsid w:val="00F30352"/>
    <w:rsid w:val="00F312D5"/>
    <w:rsid w:val="00F32022"/>
    <w:rsid w:val="00F3508D"/>
    <w:rsid w:val="00F35F96"/>
    <w:rsid w:val="00F37231"/>
    <w:rsid w:val="00F408D8"/>
    <w:rsid w:val="00F412BF"/>
    <w:rsid w:val="00F467B9"/>
    <w:rsid w:val="00F4752D"/>
    <w:rsid w:val="00F505C6"/>
    <w:rsid w:val="00F515AE"/>
    <w:rsid w:val="00F52189"/>
    <w:rsid w:val="00F538FB"/>
    <w:rsid w:val="00F53B6D"/>
    <w:rsid w:val="00F61070"/>
    <w:rsid w:val="00F630C9"/>
    <w:rsid w:val="00F64B57"/>
    <w:rsid w:val="00F654E5"/>
    <w:rsid w:val="00F70B00"/>
    <w:rsid w:val="00F73649"/>
    <w:rsid w:val="00F7521A"/>
    <w:rsid w:val="00F84C5B"/>
    <w:rsid w:val="00F917FF"/>
    <w:rsid w:val="00F91840"/>
    <w:rsid w:val="00F9198E"/>
    <w:rsid w:val="00F9233F"/>
    <w:rsid w:val="00F92FC8"/>
    <w:rsid w:val="00F93A7C"/>
    <w:rsid w:val="00F953CC"/>
    <w:rsid w:val="00F95794"/>
    <w:rsid w:val="00F9686C"/>
    <w:rsid w:val="00F97DA4"/>
    <w:rsid w:val="00FA03E2"/>
    <w:rsid w:val="00FA2E72"/>
    <w:rsid w:val="00FA32B5"/>
    <w:rsid w:val="00FA3482"/>
    <w:rsid w:val="00FA3820"/>
    <w:rsid w:val="00FA4E3C"/>
    <w:rsid w:val="00FA5438"/>
    <w:rsid w:val="00FA6736"/>
    <w:rsid w:val="00FB0163"/>
    <w:rsid w:val="00FB1921"/>
    <w:rsid w:val="00FB43F9"/>
    <w:rsid w:val="00FB5DE2"/>
    <w:rsid w:val="00FB5E81"/>
    <w:rsid w:val="00FC151C"/>
    <w:rsid w:val="00FC2861"/>
    <w:rsid w:val="00FC5B4B"/>
    <w:rsid w:val="00FC64A0"/>
    <w:rsid w:val="00FC757E"/>
    <w:rsid w:val="00FD090B"/>
    <w:rsid w:val="00FD2DEE"/>
    <w:rsid w:val="00FD6F3C"/>
    <w:rsid w:val="00FE0FA9"/>
    <w:rsid w:val="00FE17D9"/>
    <w:rsid w:val="00FE22B2"/>
    <w:rsid w:val="00FE3EBB"/>
    <w:rsid w:val="00FE6BBE"/>
    <w:rsid w:val="00FE6F1D"/>
    <w:rsid w:val="00FE7803"/>
    <w:rsid w:val="00FE7FA4"/>
    <w:rsid w:val="00FF11F7"/>
    <w:rsid w:val="00FF3B77"/>
    <w:rsid w:val="00FF41E4"/>
    <w:rsid w:val="00FF4E91"/>
    <w:rsid w:val="00FF5861"/>
    <w:rsid w:val="00FF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559A1"/>
  <w15:docId w15:val="{1D857E8C-C5D7-404B-85BF-15EC441DC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10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C10EA"/>
  </w:style>
  <w:style w:type="paragraph" w:styleId="a4">
    <w:name w:val="footer"/>
    <w:basedOn w:val="a"/>
    <w:link w:val="Char0"/>
    <w:uiPriority w:val="99"/>
    <w:unhideWhenUsed/>
    <w:rsid w:val="00EC10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C10EA"/>
  </w:style>
  <w:style w:type="character" w:styleId="a5">
    <w:name w:val="Emphasis"/>
    <w:basedOn w:val="a0"/>
    <w:uiPriority w:val="20"/>
    <w:qFormat/>
    <w:rsid w:val="00EC10EA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77712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7712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7712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7712E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155B77"/>
    <w:rPr>
      <w:color w:val="0000FF"/>
      <w:u w:val="single"/>
    </w:rPr>
  </w:style>
  <w:style w:type="table" w:styleId="a7">
    <w:name w:val="Table Grid"/>
    <w:basedOn w:val="a1"/>
    <w:uiPriority w:val="39"/>
    <w:rsid w:val="00FD2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E3EBB"/>
    <w:pPr>
      <w:ind w:leftChars="400" w:left="800"/>
    </w:pPr>
  </w:style>
  <w:style w:type="paragraph" w:customStyle="1" w:styleId="Default">
    <w:name w:val="Default"/>
    <w:rsid w:val="00752D5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9">
    <w:name w:val="Balloon Text"/>
    <w:basedOn w:val="a"/>
    <w:link w:val="Char1"/>
    <w:uiPriority w:val="99"/>
    <w:semiHidden/>
    <w:unhideWhenUsed/>
    <w:rsid w:val="003162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9"/>
    <w:uiPriority w:val="99"/>
    <w:semiHidden/>
    <w:rsid w:val="003162E5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3162E5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3162E5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3162E5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3162E5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3162E5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"/><Relationship Id="rId5" Type="http://schemas.openxmlformats.org/officeDocument/2006/relationships/footnotes" Target="footnote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2</TotalTime>
  <Pages>21</Pages>
  <Words>3070</Words>
  <Characters>17504</Characters>
  <Application>Microsoft Office Word</Application>
  <DocSecurity>0</DocSecurity>
  <Lines>145</Lines>
  <Paragraphs>4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Nam Karam</cp:lastModifiedBy>
  <cp:revision>77</cp:revision>
  <dcterms:created xsi:type="dcterms:W3CDTF">2021-11-16T00:39:00Z</dcterms:created>
  <dcterms:modified xsi:type="dcterms:W3CDTF">2023-06-27T14:18:00Z</dcterms:modified>
</cp:coreProperties>
</file>